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80CF2" w14:textId="77777777" w:rsidR="00166396" w:rsidRPr="00796E2B" w:rsidRDefault="00166396" w:rsidP="005B0F08">
      <w:pPr>
        <w:snapToGrid w:val="0"/>
        <w:spacing w:after="0" w:line="360" w:lineRule="auto"/>
        <w:rPr>
          <w:rFonts w:ascii="Times New Roman" w:hAnsi="Times New Roman" w:cs="Times New Roman"/>
          <w:b/>
          <w:bCs/>
        </w:rPr>
      </w:pPr>
      <w:r w:rsidRPr="00796E2B">
        <w:rPr>
          <w:rFonts w:ascii="Times New Roman" w:hAnsi="Times New Roman" w:cs="Times New Roman"/>
          <w:b/>
          <w:bCs/>
        </w:rPr>
        <w:t>Toward Equations For Estimating Glomerular Filtration Rate without Demographic Characteristics</w:t>
      </w:r>
    </w:p>
    <w:p w14:paraId="738576E7" w14:textId="77777777" w:rsidR="00166396" w:rsidRPr="00796E2B" w:rsidRDefault="00166396" w:rsidP="005B0F08">
      <w:pPr>
        <w:snapToGrid w:val="0"/>
        <w:spacing w:before="240" w:after="0" w:line="360" w:lineRule="auto"/>
        <w:jc w:val="both"/>
        <w:rPr>
          <w:rFonts w:ascii="Times New Roman" w:hAnsi="Times New Roman" w:cs="Times New Roman"/>
          <w:b/>
          <w:bCs/>
        </w:rPr>
      </w:pPr>
      <w:r w:rsidRPr="00796E2B">
        <w:rPr>
          <w:rFonts w:ascii="Times New Roman" w:hAnsi="Times New Roman" w:cs="Times New Roman"/>
          <w:b/>
          <w:bCs/>
        </w:rPr>
        <w:t>Running title:   Toward eGFR Equations without Demographics</w:t>
      </w:r>
    </w:p>
    <w:p w14:paraId="13A5CB4F" w14:textId="3BAAC220" w:rsidR="002F473C" w:rsidRPr="00796E2B" w:rsidRDefault="002F473C" w:rsidP="002F473C">
      <w:pPr>
        <w:snapToGrid w:val="0"/>
        <w:spacing w:before="360" w:after="0" w:line="360" w:lineRule="auto"/>
        <w:jc w:val="both"/>
        <w:rPr>
          <w:rFonts w:ascii="Times New Roman" w:hAnsi="Times New Roman" w:cs="Times New Roman"/>
          <w:b/>
          <w:bCs/>
        </w:rPr>
      </w:pPr>
      <w:r w:rsidRPr="00796E2B">
        <w:rPr>
          <w:rFonts w:ascii="Times New Roman" w:hAnsi="Times New Roman" w:cs="Times New Roman"/>
          <w:b/>
          <w:bCs/>
        </w:rPr>
        <w:t>Hongquan Peng</w:t>
      </w:r>
      <w:r w:rsidRPr="00796E2B">
        <w:rPr>
          <w:rFonts w:ascii="Times New Roman" w:hAnsi="Times New Roman" w:cs="Times New Roman"/>
          <w:b/>
          <w:bCs/>
          <w:vertAlign w:val="superscript"/>
        </w:rPr>
        <w:t>1,</w:t>
      </w:r>
      <w:r w:rsidRPr="00796E2B">
        <w:rPr>
          <w:rFonts w:ascii="Times New Roman" w:hAnsi="Times New Roman" w:cs="Times New Roman"/>
          <w:b/>
          <w:bCs/>
        </w:rPr>
        <w:t>*, Irene Ling Ang</w:t>
      </w:r>
      <w:r w:rsidRPr="00796E2B">
        <w:rPr>
          <w:rFonts w:ascii="Times New Roman" w:hAnsi="Times New Roman" w:cs="Times New Roman"/>
          <w:b/>
          <w:bCs/>
          <w:vertAlign w:val="superscript"/>
        </w:rPr>
        <w:t>2</w:t>
      </w:r>
      <w:r w:rsidRPr="00796E2B">
        <w:rPr>
          <w:rFonts w:ascii="Times New Roman" w:hAnsi="Times New Roman" w:cs="Times New Roman"/>
          <w:b/>
          <w:bCs/>
        </w:rPr>
        <w:t>, Xun Liu</w:t>
      </w:r>
      <w:r w:rsidRPr="00796E2B">
        <w:rPr>
          <w:rFonts w:ascii="Times New Roman" w:hAnsi="Times New Roman" w:cs="Times New Roman"/>
          <w:b/>
          <w:bCs/>
          <w:vertAlign w:val="superscript"/>
        </w:rPr>
        <w:t>3</w:t>
      </w:r>
      <w:r w:rsidRPr="00796E2B">
        <w:rPr>
          <w:rFonts w:ascii="Times New Roman" w:hAnsi="Times New Roman" w:cs="Times New Roman"/>
          <w:b/>
          <w:bCs/>
        </w:rPr>
        <w:t>, Chiwa Aoieong</w:t>
      </w:r>
      <w:r w:rsidRPr="00796E2B">
        <w:rPr>
          <w:rFonts w:ascii="Times New Roman" w:hAnsi="Times New Roman" w:cs="Times New Roman"/>
          <w:b/>
          <w:bCs/>
          <w:vertAlign w:val="superscript"/>
        </w:rPr>
        <w:t>1</w:t>
      </w:r>
      <w:r w:rsidRPr="00796E2B">
        <w:rPr>
          <w:rFonts w:ascii="Times New Roman" w:hAnsi="Times New Roman" w:cs="Times New Roman"/>
          <w:b/>
          <w:bCs/>
        </w:rPr>
        <w:t>, Tou Tou</w:t>
      </w:r>
      <w:r w:rsidRPr="00796E2B">
        <w:rPr>
          <w:rFonts w:ascii="Times New Roman" w:hAnsi="Times New Roman" w:cs="Times New Roman"/>
          <w:b/>
          <w:bCs/>
          <w:vertAlign w:val="superscript"/>
        </w:rPr>
        <w:t>1</w:t>
      </w:r>
      <w:r w:rsidRPr="00796E2B">
        <w:rPr>
          <w:rFonts w:ascii="Times New Roman" w:hAnsi="Times New Roman" w:cs="Times New Roman"/>
          <w:b/>
          <w:bCs/>
        </w:rPr>
        <w:t>, Tsungyang Tsai</w:t>
      </w:r>
      <w:r w:rsidRPr="00796E2B">
        <w:rPr>
          <w:rFonts w:ascii="Times New Roman" w:hAnsi="Times New Roman" w:cs="Times New Roman"/>
          <w:b/>
          <w:bCs/>
          <w:vertAlign w:val="superscript"/>
        </w:rPr>
        <w:t>1</w:t>
      </w:r>
      <w:r w:rsidRPr="00796E2B">
        <w:rPr>
          <w:rFonts w:ascii="Times New Roman" w:hAnsi="Times New Roman" w:cs="Times New Roman"/>
          <w:b/>
          <w:bCs/>
        </w:rPr>
        <w:t>, Kamleong Ngai</w:t>
      </w:r>
      <w:r w:rsidRPr="00796E2B">
        <w:rPr>
          <w:rFonts w:ascii="Times New Roman" w:hAnsi="Times New Roman" w:cs="Times New Roman"/>
          <w:b/>
          <w:bCs/>
          <w:vertAlign w:val="superscript"/>
        </w:rPr>
        <w:t>4</w:t>
      </w:r>
      <w:r w:rsidRPr="00796E2B">
        <w:rPr>
          <w:rFonts w:ascii="Times New Roman" w:hAnsi="Times New Roman" w:cs="Times New Roman"/>
          <w:b/>
          <w:bCs/>
        </w:rPr>
        <w:t>, Hao I Cheang</w:t>
      </w:r>
      <w:r w:rsidRPr="00796E2B">
        <w:rPr>
          <w:rFonts w:ascii="Times New Roman" w:hAnsi="Times New Roman" w:cs="Times New Roman"/>
          <w:b/>
          <w:bCs/>
          <w:vertAlign w:val="superscript"/>
        </w:rPr>
        <w:t>4</w:t>
      </w:r>
      <w:r w:rsidRPr="00796E2B">
        <w:rPr>
          <w:rFonts w:ascii="Times New Roman" w:hAnsi="Times New Roman" w:cs="Times New Roman"/>
          <w:b/>
          <w:bCs/>
        </w:rPr>
        <w:t>, Peijia Liu</w:t>
      </w:r>
      <w:r w:rsidRPr="00796E2B">
        <w:rPr>
          <w:rFonts w:ascii="Times New Roman" w:hAnsi="Times New Roman" w:cs="Times New Roman"/>
          <w:b/>
          <w:bCs/>
          <w:vertAlign w:val="superscript"/>
        </w:rPr>
        <w:t>3</w:t>
      </w:r>
      <w:r w:rsidRPr="00796E2B">
        <w:rPr>
          <w:rFonts w:ascii="Times New Roman" w:hAnsi="Times New Roman" w:cs="Times New Roman"/>
          <w:b/>
          <w:bCs/>
        </w:rPr>
        <w:t>, Terence Chuen Wai Poon</w:t>
      </w:r>
      <w:r w:rsidRPr="00796E2B">
        <w:rPr>
          <w:rFonts w:ascii="Times New Roman" w:hAnsi="Times New Roman" w:cs="Times New Roman"/>
          <w:b/>
          <w:bCs/>
          <w:vertAlign w:val="superscript"/>
        </w:rPr>
        <w:t>2</w:t>
      </w:r>
    </w:p>
    <w:p w14:paraId="520FEA90" w14:textId="79805DF0" w:rsidR="00166396" w:rsidRPr="00796E2B" w:rsidRDefault="00166396" w:rsidP="005B0F08">
      <w:pPr>
        <w:snapToGrid w:val="0"/>
        <w:spacing w:before="120" w:after="0" w:line="360" w:lineRule="auto"/>
        <w:rPr>
          <w:rFonts w:ascii="Times New Roman" w:hAnsi="Times New Roman" w:cs="Times New Roman"/>
          <w:b/>
          <w:bCs/>
        </w:rPr>
      </w:pPr>
    </w:p>
    <w:p w14:paraId="6CEF2B12" w14:textId="77777777" w:rsidR="002F473C" w:rsidRPr="00796E2B" w:rsidRDefault="002F473C" w:rsidP="002F473C">
      <w:pPr>
        <w:snapToGrid w:val="0"/>
        <w:spacing w:before="360" w:after="0" w:line="360" w:lineRule="auto"/>
        <w:jc w:val="both"/>
        <w:rPr>
          <w:rFonts w:ascii="Times New Roman" w:hAnsi="Times New Roman" w:cs="Times New Roman"/>
          <w:b/>
          <w:bCs/>
        </w:rPr>
      </w:pPr>
      <w:r w:rsidRPr="00796E2B">
        <w:rPr>
          <w:rFonts w:ascii="Times New Roman" w:hAnsi="Times New Roman" w:cs="Times New Roman"/>
          <w:b/>
          <w:bCs/>
        </w:rPr>
        <w:t>Affiliations:</w:t>
      </w:r>
    </w:p>
    <w:p w14:paraId="2E545304" w14:textId="77777777" w:rsidR="002F473C" w:rsidRPr="00796E2B" w:rsidRDefault="002F473C" w:rsidP="002F473C">
      <w:pPr>
        <w:snapToGrid w:val="0"/>
        <w:spacing w:after="0" w:line="360" w:lineRule="auto"/>
        <w:jc w:val="both"/>
        <w:rPr>
          <w:rFonts w:ascii="Times New Roman" w:hAnsi="Times New Roman" w:cs="Times New Roman"/>
        </w:rPr>
      </w:pPr>
      <w:bookmarkStart w:id="0" w:name="_Hlk84190264"/>
      <w:r w:rsidRPr="00796E2B">
        <w:rPr>
          <w:rFonts w:ascii="Times New Roman" w:hAnsi="Times New Roman" w:cs="Times New Roman"/>
          <w:vertAlign w:val="superscript"/>
        </w:rPr>
        <w:t>1</w:t>
      </w:r>
      <w:r w:rsidRPr="00796E2B">
        <w:rPr>
          <w:rFonts w:ascii="Times New Roman" w:hAnsi="Times New Roman" w:cs="Times New Roman"/>
        </w:rPr>
        <w:t>Department of Nephrology, Kiang Wu Hospital, Macau, China;</w:t>
      </w:r>
    </w:p>
    <w:p w14:paraId="7401957E" w14:textId="77777777" w:rsidR="002F473C" w:rsidRPr="00796E2B" w:rsidRDefault="002F473C" w:rsidP="002F473C">
      <w:pPr>
        <w:snapToGrid w:val="0"/>
        <w:spacing w:before="120" w:after="0" w:line="360" w:lineRule="auto"/>
        <w:jc w:val="both"/>
        <w:rPr>
          <w:rFonts w:ascii="Times New Roman" w:hAnsi="Times New Roman" w:cs="Times New Roman"/>
        </w:rPr>
      </w:pPr>
      <w:r w:rsidRPr="00796E2B">
        <w:rPr>
          <w:rFonts w:ascii="Times New Roman" w:hAnsi="Times New Roman" w:cs="Times New Roman"/>
          <w:vertAlign w:val="superscript"/>
        </w:rPr>
        <w:t>2</w:t>
      </w:r>
      <w:r w:rsidRPr="00796E2B">
        <w:rPr>
          <w:rFonts w:ascii="Times New Roman" w:hAnsi="Times New Roman" w:cs="Times New Roman"/>
        </w:rPr>
        <w:t>Pilot Laboratory, Institute of Translational Medicine, Centre for Precision Medicine Research and Training, Faculty of Health Sciences, University of Macau, Macau, China;</w:t>
      </w:r>
    </w:p>
    <w:p w14:paraId="7BD10931" w14:textId="77777777" w:rsidR="002F473C" w:rsidRPr="00796E2B" w:rsidRDefault="002F473C" w:rsidP="002F473C">
      <w:pPr>
        <w:snapToGrid w:val="0"/>
        <w:spacing w:before="120" w:after="0" w:line="360" w:lineRule="auto"/>
        <w:jc w:val="both"/>
        <w:rPr>
          <w:rFonts w:ascii="Times New Roman" w:hAnsi="Times New Roman" w:cs="Times New Roman"/>
        </w:rPr>
      </w:pPr>
      <w:r w:rsidRPr="00796E2B">
        <w:rPr>
          <w:rFonts w:ascii="Times New Roman" w:hAnsi="Times New Roman" w:cs="Times New Roman"/>
          <w:vertAlign w:val="superscript"/>
        </w:rPr>
        <w:t>3</w:t>
      </w:r>
      <w:r w:rsidRPr="00796E2B">
        <w:rPr>
          <w:rFonts w:ascii="Times New Roman" w:hAnsi="Times New Roman" w:cs="Times New Roman"/>
        </w:rPr>
        <w:t>Department of Nephrology, The Third Affiliated Hospital of Sun Yat-sen University, Guangzhou, China;</w:t>
      </w:r>
    </w:p>
    <w:p w14:paraId="1D5A97E9" w14:textId="77777777" w:rsidR="002F473C" w:rsidRPr="00796E2B" w:rsidRDefault="002F473C" w:rsidP="002F473C">
      <w:pPr>
        <w:snapToGrid w:val="0"/>
        <w:spacing w:before="120" w:after="0" w:line="360" w:lineRule="auto"/>
        <w:jc w:val="both"/>
        <w:rPr>
          <w:rFonts w:ascii="Times New Roman" w:hAnsi="Times New Roman" w:cs="Times New Roman"/>
        </w:rPr>
      </w:pPr>
      <w:r w:rsidRPr="00796E2B">
        <w:rPr>
          <w:rFonts w:ascii="Times New Roman" w:hAnsi="Times New Roman" w:cs="Times New Roman"/>
          <w:vertAlign w:val="superscript"/>
        </w:rPr>
        <w:t>4</w:t>
      </w:r>
      <w:r w:rsidRPr="00796E2B">
        <w:rPr>
          <w:rFonts w:ascii="Times New Roman" w:hAnsi="Times New Roman" w:cs="Times New Roman"/>
        </w:rPr>
        <w:t>Clinical Laboratory, Kiang Wu Hospital, Macau, China.</w:t>
      </w:r>
    </w:p>
    <w:bookmarkEnd w:id="0"/>
    <w:p w14:paraId="6C21146B" w14:textId="4C193625" w:rsidR="005B0F08" w:rsidRPr="00796E2B" w:rsidRDefault="005B0F08" w:rsidP="005B0F08">
      <w:pPr>
        <w:snapToGrid w:val="0"/>
        <w:spacing w:before="120" w:after="0" w:line="360" w:lineRule="auto"/>
        <w:rPr>
          <w:rFonts w:ascii="Times New Roman" w:hAnsi="Times New Roman" w:cs="Times New Roman"/>
          <w:b/>
          <w:bCs/>
        </w:rPr>
      </w:pPr>
    </w:p>
    <w:p w14:paraId="7E3F0B38" w14:textId="539E651E" w:rsidR="005B0F08" w:rsidRPr="00796E2B" w:rsidRDefault="005B0F08" w:rsidP="005B0F08">
      <w:pPr>
        <w:snapToGrid w:val="0"/>
        <w:spacing w:before="120" w:after="0" w:line="360" w:lineRule="auto"/>
        <w:rPr>
          <w:rFonts w:ascii="Times New Roman" w:hAnsi="Times New Roman" w:cs="Times New Roman"/>
          <w:b/>
          <w:bCs/>
        </w:rPr>
      </w:pPr>
    </w:p>
    <w:p w14:paraId="7E9A20D0" w14:textId="79E9C17F" w:rsidR="005B0F08" w:rsidRPr="00796E2B" w:rsidRDefault="005B0F08" w:rsidP="005B0F08">
      <w:pPr>
        <w:snapToGrid w:val="0"/>
        <w:spacing w:before="120" w:after="0" w:line="360" w:lineRule="auto"/>
        <w:rPr>
          <w:rFonts w:ascii="Times New Roman" w:hAnsi="Times New Roman" w:cs="Times New Roman"/>
          <w:b/>
          <w:bCs/>
        </w:rPr>
      </w:pPr>
    </w:p>
    <w:p w14:paraId="17B121BF" w14:textId="77777777" w:rsidR="005B0F08" w:rsidRPr="00796E2B" w:rsidRDefault="005B0F08" w:rsidP="005B0F08">
      <w:pPr>
        <w:snapToGrid w:val="0"/>
        <w:spacing w:before="120" w:after="0" w:line="360" w:lineRule="auto"/>
        <w:rPr>
          <w:rFonts w:ascii="Times New Roman" w:hAnsi="Times New Roman" w:cs="Times New Roman"/>
          <w:b/>
          <w:bCs/>
        </w:rPr>
      </w:pPr>
    </w:p>
    <w:p w14:paraId="47A67CAA" w14:textId="77777777" w:rsidR="00166396" w:rsidRPr="00796E2B" w:rsidRDefault="00166396" w:rsidP="005B0F08">
      <w:pPr>
        <w:snapToGrid w:val="0"/>
        <w:spacing w:before="120" w:after="0" w:line="360" w:lineRule="auto"/>
        <w:rPr>
          <w:rFonts w:ascii="Times New Roman" w:hAnsi="Times New Roman" w:cs="Times New Roman"/>
          <w:b/>
          <w:bCs/>
          <w:sz w:val="28"/>
          <w:szCs w:val="28"/>
        </w:rPr>
      </w:pPr>
      <w:r w:rsidRPr="00796E2B">
        <w:rPr>
          <w:rFonts w:ascii="Times New Roman" w:hAnsi="Times New Roman" w:cs="Times New Roman"/>
          <w:b/>
          <w:bCs/>
          <w:sz w:val="28"/>
          <w:szCs w:val="28"/>
        </w:rPr>
        <w:t>Supporting Information:</w:t>
      </w:r>
    </w:p>
    <w:p w14:paraId="5909643E" w14:textId="6E5C6C0E" w:rsidR="00166396" w:rsidRPr="00796E2B" w:rsidRDefault="00166396" w:rsidP="005B0F08">
      <w:pPr>
        <w:snapToGrid w:val="0"/>
        <w:spacing w:before="120" w:after="0" w:line="360" w:lineRule="auto"/>
        <w:rPr>
          <w:rFonts w:ascii="Times New Roman" w:hAnsi="Times New Roman" w:cs="Times New Roman"/>
        </w:rPr>
      </w:pPr>
      <w:r w:rsidRPr="00796E2B">
        <w:rPr>
          <w:rFonts w:ascii="Times New Roman" w:hAnsi="Times New Roman" w:cs="Times New Roman"/>
        </w:rPr>
        <w:t>Supplemental Methods</w:t>
      </w:r>
    </w:p>
    <w:p w14:paraId="58577A3C" w14:textId="1EC552B5" w:rsidR="00166396" w:rsidRDefault="00166396" w:rsidP="005B0F08">
      <w:pPr>
        <w:snapToGrid w:val="0"/>
        <w:spacing w:before="120" w:after="0" w:line="360" w:lineRule="auto"/>
        <w:rPr>
          <w:rFonts w:ascii="Times New Roman" w:hAnsi="Times New Roman" w:cs="Times New Roman"/>
        </w:rPr>
      </w:pPr>
      <w:r w:rsidRPr="00796E2B">
        <w:rPr>
          <w:rFonts w:ascii="Times New Roman" w:hAnsi="Times New Roman" w:cs="Times New Roman"/>
        </w:rPr>
        <w:t xml:space="preserve">Supplemental Results </w:t>
      </w:r>
      <w:r w:rsidR="004B22F0" w:rsidRPr="00796E2B">
        <w:rPr>
          <w:rFonts w:ascii="Times New Roman" w:hAnsi="Times New Roman" w:cs="Times New Roman"/>
        </w:rPr>
        <w:t>S</w:t>
      </w:r>
      <w:r w:rsidRPr="00796E2B">
        <w:rPr>
          <w:rFonts w:ascii="Times New Roman" w:hAnsi="Times New Roman" w:cs="Times New Roman"/>
        </w:rPr>
        <w:t xml:space="preserve">1 to </w:t>
      </w:r>
      <w:r w:rsidR="004B22F0" w:rsidRPr="00796E2B">
        <w:rPr>
          <w:rFonts w:ascii="Times New Roman" w:hAnsi="Times New Roman" w:cs="Times New Roman"/>
        </w:rPr>
        <w:t>S</w:t>
      </w:r>
      <w:r w:rsidRPr="00796E2B">
        <w:rPr>
          <w:rFonts w:ascii="Times New Roman" w:hAnsi="Times New Roman" w:cs="Times New Roman"/>
        </w:rPr>
        <w:t>4</w:t>
      </w:r>
    </w:p>
    <w:p w14:paraId="66F4CAFE" w14:textId="1A49C7EC" w:rsidR="00A75AE9" w:rsidRPr="00796E2B" w:rsidRDefault="00A75AE9" w:rsidP="00A75AE9">
      <w:pPr>
        <w:snapToGrid w:val="0"/>
        <w:spacing w:before="120" w:after="0" w:line="360" w:lineRule="auto"/>
        <w:rPr>
          <w:rFonts w:ascii="Times New Roman" w:hAnsi="Times New Roman" w:cs="Times New Roman"/>
        </w:rPr>
      </w:pPr>
      <w:r w:rsidRPr="00796E2B">
        <w:rPr>
          <w:rFonts w:ascii="Times New Roman" w:hAnsi="Times New Roman" w:cs="Times New Roman"/>
        </w:rPr>
        <w:t>Supplemental Discussion</w:t>
      </w:r>
      <w:r w:rsidR="00E10419">
        <w:rPr>
          <w:rFonts w:ascii="Times New Roman" w:hAnsi="Times New Roman" w:cs="Times New Roman"/>
        </w:rPr>
        <w:t>s S1 &amp; S2</w:t>
      </w:r>
    </w:p>
    <w:p w14:paraId="2EF9363A" w14:textId="07B9AB06" w:rsidR="00166396" w:rsidRDefault="00166396" w:rsidP="005B0F08">
      <w:pPr>
        <w:snapToGrid w:val="0"/>
        <w:spacing w:before="120" w:after="0" w:line="360" w:lineRule="auto"/>
        <w:rPr>
          <w:rFonts w:ascii="Times New Roman" w:hAnsi="Times New Roman" w:cs="Times New Roman"/>
        </w:rPr>
      </w:pPr>
      <w:r w:rsidRPr="00796E2B">
        <w:rPr>
          <w:rFonts w:ascii="Times New Roman" w:hAnsi="Times New Roman" w:cs="Times New Roman"/>
        </w:rPr>
        <w:t xml:space="preserve">Supplemental Tables </w:t>
      </w:r>
      <w:r w:rsidR="004B22F0" w:rsidRPr="00796E2B">
        <w:rPr>
          <w:rFonts w:ascii="Times New Roman" w:hAnsi="Times New Roman" w:cs="Times New Roman"/>
        </w:rPr>
        <w:t>S1 to S</w:t>
      </w:r>
      <w:r w:rsidR="00C3404A">
        <w:rPr>
          <w:rFonts w:ascii="Times New Roman" w:hAnsi="Times New Roman" w:cs="Times New Roman"/>
        </w:rPr>
        <w:t>7</w:t>
      </w:r>
    </w:p>
    <w:p w14:paraId="41D687D1" w14:textId="7C45949B" w:rsidR="00674602" w:rsidRPr="00796E2B" w:rsidRDefault="00674602" w:rsidP="005B0F08">
      <w:pPr>
        <w:snapToGrid w:val="0"/>
        <w:spacing w:before="120" w:after="0" w:line="360" w:lineRule="auto"/>
        <w:rPr>
          <w:rFonts w:ascii="Times New Roman" w:hAnsi="Times New Roman" w:cs="Times New Roman"/>
        </w:rPr>
      </w:pPr>
      <w:r>
        <w:rPr>
          <w:rFonts w:ascii="Times New Roman" w:hAnsi="Times New Roman" w:cs="Times New Roman"/>
        </w:rPr>
        <w:t>Supplemental Figure S1</w:t>
      </w:r>
    </w:p>
    <w:p w14:paraId="4906127C" w14:textId="77777777" w:rsidR="00166396" w:rsidRPr="00796E2B" w:rsidRDefault="00166396" w:rsidP="005B0F08">
      <w:pPr>
        <w:snapToGrid w:val="0"/>
        <w:spacing w:before="120" w:after="0" w:line="360" w:lineRule="auto"/>
        <w:rPr>
          <w:rFonts w:ascii="Times New Roman" w:hAnsi="Times New Roman" w:cs="Times New Roman"/>
        </w:rPr>
      </w:pPr>
      <w:r w:rsidRPr="00796E2B">
        <w:rPr>
          <w:rFonts w:ascii="Times New Roman" w:hAnsi="Times New Roman" w:cs="Times New Roman"/>
        </w:rPr>
        <w:t>Supplemental References</w:t>
      </w:r>
    </w:p>
    <w:p w14:paraId="48DBB6AB" w14:textId="77777777" w:rsidR="00C44290" w:rsidRPr="00796E2B" w:rsidRDefault="00C44290" w:rsidP="005B0F08">
      <w:pPr>
        <w:snapToGrid w:val="0"/>
        <w:spacing w:after="0" w:line="360" w:lineRule="auto"/>
        <w:ind w:firstLine="720"/>
        <w:jc w:val="both"/>
        <w:rPr>
          <w:rFonts w:ascii="Times New Roman" w:hAnsi="Times New Roman" w:cs="Times New Roman"/>
        </w:rPr>
      </w:pPr>
    </w:p>
    <w:p w14:paraId="5D67FDCC" w14:textId="581C4F2F" w:rsidR="005B0F08" w:rsidRPr="00796E2B" w:rsidRDefault="005B0F08">
      <w:pPr>
        <w:rPr>
          <w:rFonts w:ascii="Times New Roman" w:hAnsi="Times New Roman" w:cs="Times New Roman"/>
          <w:b/>
          <w:bCs/>
        </w:rPr>
      </w:pPr>
    </w:p>
    <w:p w14:paraId="6C27AE28" w14:textId="77777777" w:rsidR="00A75AE9" w:rsidRDefault="00A75AE9">
      <w:pPr>
        <w:rPr>
          <w:rFonts w:ascii="Times New Roman" w:hAnsi="Times New Roman" w:cs="Times New Roman"/>
          <w:b/>
          <w:bCs/>
        </w:rPr>
      </w:pPr>
      <w:r>
        <w:rPr>
          <w:rFonts w:ascii="Times New Roman" w:hAnsi="Times New Roman" w:cs="Times New Roman"/>
          <w:b/>
          <w:bCs/>
        </w:rPr>
        <w:br w:type="page"/>
      </w:r>
    </w:p>
    <w:p w14:paraId="14A36465" w14:textId="5116A0E7" w:rsidR="007D7BF9" w:rsidRPr="00796E2B" w:rsidRDefault="005E148A" w:rsidP="005E148A">
      <w:pPr>
        <w:snapToGrid w:val="0"/>
        <w:spacing w:before="120" w:after="0" w:line="360" w:lineRule="auto"/>
        <w:rPr>
          <w:rFonts w:ascii="Times New Roman" w:eastAsia="SimSun" w:hAnsi="Times New Roman" w:cs="Times New Roman"/>
        </w:rPr>
      </w:pPr>
      <w:r w:rsidRPr="00796E2B">
        <w:rPr>
          <w:rFonts w:ascii="Times New Roman" w:hAnsi="Times New Roman" w:cs="Times New Roman"/>
          <w:b/>
          <w:bCs/>
        </w:rPr>
        <w:lastRenderedPageBreak/>
        <w:t>SUPPLEMENTAL METHODS</w:t>
      </w:r>
    </w:p>
    <w:p w14:paraId="0A02A36A" w14:textId="77777777" w:rsidR="007D7BF9" w:rsidRPr="00796E2B" w:rsidRDefault="007D7BF9" w:rsidP="005B0F08">
      <w:pPr>
        <w:autoSpaceDE w:val="0"/>
        <w:autoSpaceDN w:val="0"/>
        <w:adjustRightInd w:val="0"/>
        <w:snapToGrid w:val="0"/>
        <w:spacing w:before="240" w:after="0" w:line="360" w:lineRule="auto"/>
        <w:rPr>
          <w:rFonts w:ascii="Times New Roman" w:hAnsi="Times New Roman" w:cs="Times New Roman"/>
          <w:b/>
          <w:bCs/>
          <w:i/>
          <w:iCs/>
        </w:rPr>
      </w:pPr>
      <w:r w:rsidRPr="00796E2B">
        <w:rPr>
          <w:rFonts w:ascii="Times New Roman" w:hAnsi="Times New Roman" w:cs="Times New Roman"/>
          <w:b/>
          <w:bCs/>
          <w:i/>
          <w:iCs/>
        </w:rPr>
        <w:t>Study Participants and Specimens</w:t>
      </w:r>
    </w:p>
    <w:p w14:paraId="2243C6FE" w14:textId="053730B0" w:rsidR="007D7BF9" w:rsidRPr="00796E2B" w:rsidRDefault="007D7BF9" w:rsidP="005B0F08">
      <w:pPr>
        <w:autoSpaceDE w:val="0"/>
        <w:autoSpaceDN w:val="0"/>
        <w:adjustRightInd w:val="0"/>
        <w:snapToGrid w:val="0"/>
        <w:spacing w:after="0" w:line="360" w:lineRule="auto"/>
        <w:jc w:val="both"/>
        <w:rPr>
          <w:rFonts w:ascii="Times New Roman" w:hAnsi="Times New Roman" w:cs="Times New Roman"/>
        </w:rPr>
      </w:pPr>
      <w:r w:rsidRPr="0007704A">
        <w:rPr>
          <w:rFonts w:ascii="Times New Roman" w:eastAsia="SimSun" w:hAnsi="Times New Roman" w:cs="Times New Roman"/>
          <w:bCs/>
        </w:rPr>
        <w:t xml:space="preserve">A total of 197 participants (96 females, 48.7%), namely, 10 healthy volunteers and 187 chronic kidney disease (CKD) patients with varying degrees of renal dysfunction, were enrolled in this study; 52 CKD patients were from the </w:t>
      </w:r>
      <w:r w:rsidRPr="0007704A">
        <w:rPr>
          <w:rFonts w:ascii="Times New Roman" w:hAnsi="Times New Roman" w:cs="Times New Roman"/>
        </w:rPr>
        <w:t xml:space="preserve">Third Affiliated Hospital of Sun Yat-sen University in Guangzhou, 135 CKD patients </w:t>
      </w:r>
      <w:r w:rsidR="005B4BB9" w:rsidRPr="0007704A">
        <w:rPr>
          <w:rFonts w:ascii="Times New Roman" w:hAnsi="Times New Roman" w:cs="Times New Roman"/>
        </w:rPr>
        <w:t xml:space="preserve">and 10 healthy volunteers </w:t>
      </w:r>
      <w:r w:rsidRPr="0007704A">
        <w:rPr>
          <w:rFonts w:ascii="Times New Roman" w:hAnsi="Times New Roman" w:cs="Times New Roman"/>
        </w:rPr>
        <w:t xml:space="preserve">were </w:t>
      </w:r>
      <w:bookmarkStart w:id="1" w:name="_Hlk117909163"/>
      <w:r w:rsidRPr="0007704A">
        <w:rPr>
          <w:rFonts w:ascii="Times New Roman" w:hAnsi="Times New Roman" w:cs="Times New Roman"/>
        </w:rPr>
        <w:t>from Kiang Wu Hospital in Macau</w:t>
      </w:r>
      <w:bookmarkEnd w:id="1"/>
      <w:r w:rsidR="005B4BB9" w:rsidRPr="0007704A">
        <w:rPr>
          <w:rFonts w:ascii="Times New Roman" w:hAnsi="Times New Roman" w:cs="Times New Roman"/>
        </w:rPr>
        <w:t xml:space="preserve">. The inclusion criteria were as follows: 1) age &gt;18 years and 2) healthy volunteers without acute/chronic diseases and voluntary CKD patients. The exclusion criteria were as follows: 1) acute kidney injury; 2) dehydration, congestive heart failure, obvious peripheral edema, and other severe fluid balance disorders; 3) physical disability and skeletal muscle atrophy; 4) urinary tract obstruction; 5) patients who had recently taken the following drugs and could not suspend their use: aspirin, nonsteroidal anti-inflammatory drugs, cimetidine, ranitidine and others; 6) an allergy to iodine contrast agents; 7) presence of thyroid disease; 8) pregnant or breastfeeding; 9) cancer patients; and 10) dialysis patients. </w:t>
      </w:r>
      <w:r w:rsidRPr="0007704A">
        <w:rPr>
          <w:rFonts w:ascii="Times New Roman" w:hAnsi="Times New Roman" w:cs="Times New Roman"/>
        </w:rPr>
        <w:t>The glomerular filtration rate (</w:t>
      </w:r>
      <w:r w:rsidRPr="0007704A">
        <w:rPr>
          <w:rFonts w:ascii="Times New Roman" w:eastAsia="SimSun" w:hAnsi="Times New Roman" w:cs="Times New Roman"/>
          <w:bCs/>
        </w:rPr>
        <w:t xml:space="preserve">GFR) of the individual participants was measured by iohexol plasma clearance. </w:t>
      </w:r>
      <w:r w:rsidRPr="0007704A">
        <w:rPr>
          <w:rFonts w:ascii="Times New Roman" w:hAnsi="Times New Roman" w:cs="Times New Roman"/>
        </w:rPr>
        <w:t xml:space="preserve">Serum samples were collected from the CKD </w:t>
      </w:r>
      <w:r w:rsidRPr="0007704A">
        <w:rPr>
          <w:rFonts w:ascii="Times New Roman" w:eastAsia="SimSun" w:hAnsi="Times New Roman" w:cs="Times New Roman"/>
          <w:bCs/>
        </w:rPr>
        <w:t xml:space="preserve">patients from the </w:t>
      </w:r>
      <w:r w:rsidRPr="0007704A">
        <w:rPr>
          <w:rFonts w:ascii="Times New Roman" w:hAnsi="Times New Roman" w:cs="Times New Roman"/>
        </w:rPr>
        <w:t xml:space="preserve">Third Affiliated Hospital, while plasma samples were collected from the CKD patients from Kiang Wu Hospital and the healthy volunteers. </w:t>
      </w:r>
      <w:r w:rsidRPr="0007704A">
        <w:rPr>
          <w:rFonts w:ascii="Times New Roman" w:eastAsia="SimSun" w:hAnsi="Times New Roman" w:cs="Times New Roman"/>
          <w:bCs/>
        </w:rPr>
        <w:t>All the samples were stored at -80°C for this study. The study protocol was approved by the institutional review board (i.e., the ethics committee) of Kiang Wu Hospital (KWH 2018–001).</w:t>
      </w:r>
      <w:r w:rsidRPr="0007704A">
        <w:rPr>
          <w:rFonts w:ascii="Times New Roman" w:hAnsi="Times New Roman" w:cs="Times New Roman"/>
        </w:rPr>
        <w:t xml:space="preserve"> </w:t>
      </w:r>
      <w:r w:rsidRPr="0007704A">
        <w:rPr>
          <w:rFonts w:ascii="Times New Roman" w:eastAsia="SimSun" w:hAnsi="Times New Roman" w:cs="Times New Roman"/>
          <w:bCs/>
        </w:rPr>
        <w:t>All methods were carried out in accordance with relevant guidelines and regulations. All the participants signed a written informed consent form.</w:t>
      </w:r>
    </w:p>
    <w:p w14:paraId="1D35BB91" w14:textId="77777777" w:rsidR="007D7BF9" w:rsidRPr="00796E2B" w:rsidRDefault="007D7BF9" w:rsidP="005B0F08">
      <w:pPr>
        <w:autoSpaceDE w:val="0"/>
        <w:autoSpaceDN w:val="0"/>
        <w:adjustRightInd w:val="0"/>
        <w:snapToGrid w:val="0"/>
        <w:spacing w:after="0" w:line="360" w:lineRule="auto"/>
        <w:rPr>
          <w:rFonts w:ascii="Times New Roman" w:hAnsi="Times New Roman" w:cs="Times New Roman"/>
        </w:rPr>
      </w:pPr>
    </w:p>
    <w:p w14:paraId="3169737B"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b/>
          <w:bCs/>
          <w:i/>
          <w:iCs/>
        </w:rPr>
      </w:pPr>
      <w:r w:rsidRPr="00796E2B">
        <w:rPr>
          <w:rFonts w:ascii="Times New Roman" w:eastAsia="SimSun" w:hAnsi="Times New Roman" w:cs="Times New Roman"/>
          <w:b/>
          <w:bCs/>
          <w:i/>
          <w:iCs/>
        </w:rPr>
        <w:t>CKD-EPI Equations for Estimating the GFR</w:t>
      </w:r>
    </w:p>
    <w:p w14:paraId="35800C4D" w14:textId="77777777" w:rsidR="007D7BF9" w:rsidRPr="00796E2B" w:rsidRDefault="007D7BF9" w:rsidP="005B0F08">
      <w:pPr>
        <w:autoSpaceDE w:val="0"/>
        <w:autoSpaceDN w:val="0"/>
        <w:adjustRightInd w:val="0"/>
        <w:snapToGrid w:val="0"/>
        <w:spacing w:after="0" w:line="360" w:lineRule="auto"/>
        <w:jc w:val="both"/>
        <w:rPr>
          <w:rFonts w:ascii="Times New Roman" w:eastAsia="SimSun" w:hAnsi="Times New Roman" w:cs="Times New Roman"/>
        </w:rPr>
      </w:pPr>
      <w:r w:rsidRPr="00796E2B">
        <w:rPr>
          <w:rFonts w:ascii="Times New Roman" w:eastAsia="SimSun" w:hAnsi="Times New Roman" w:cs="Times New Roman"/>
        </w:rPr>
        <w:t>Three current CKD-EPI equations and two new CKD-EPI equations that do not consider race were used in the present study. Their coefficients are according to the values reported by Inker et al</w:t>
      </w:r>
      <w:r w:rsidRPr="00796E2B">
        <w:rPr>
          <w:rFonts w:ascii="Times New Roman" w:hAnsi="Times New Roman" w:cs="Times New Roman"/>
        </w:rPr>
        <w:t>.</w:t>
      </w:r>
      <w:r w:rsidRPr="00796E2B">
        <w:rPr>
          <w:rFonts w:ascii="Times New Roman" w:hAnsi="Times New Roman" w:cs="Times New Roman"/>
          <w:noProof/>
          <w:vertAlign w:val="superscript"/>
        </w:rPr>
        <w:t>4</w:t>
      </w:r>
      <w:r w:rsidRPr="00796E2B">
        <w:rPr>
          <w:rFonts w:ascii="Times New Roman" w:eastAsia="SimSun" w:hAnsi="Times New Roman" w:cs="Times New Roman"/>
        </w:rPr>
        <w:t xml:space="preserve"> The equations are provided as follows.</w:t>
      </w:r>
    </w:p>
    <w:p w14:paraId="0C64BEEA" w14:textId="77777777" w:rsidR="007D7BF9" w:rsidRPr="00796E2B" w:rsidRDefault="007D7BF9" w:rsidP="005B0F08">
      <w:pPr>
        <w:autoSpaceDE w:val="0"/>
        <w:autoSpaceDN w:val="0"/>
        <w:adjustRightInd w:val="0"/>
        <w:snapToGrid w:val="0"/>
        <w:spacing w:before="120" w:after="0" w:line="360" w:lineRule="auto"/>
        <w:rPr>
          <w:rFonts w:ascii="Times New Roman" w:eastAsia="SimSun" w:hAnsi="Times New Roman" w:cs="Times New Roman"/>
        </w:rPr>
      </w:pPr>
      <w:r w:rsidRPr="00796E2B">
        <w:rPr>
          <w:rFonts w:ascii="Times New Roman" w:eastAsia="SimSun" w:hAnsi="Times New Roman" w:cs="Times New Roman"/>
        </w:rPr>
        <w:t>Equation 1. 2009 CKD-EPI creatinine, eGFRcr(ASR), current</w:t>
      </w:r>
    </w:p>
    <w:p w14:paraId="0FFCE1CA"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t>eGFR = 141 × min(SCr/κ,1)</w:t>
      </w:r>
      <w:r w:rsidRPr="00796E2B">
        <w:rPr>
          <w:rFonts w:ascii="Times New Roman" w:eastAsia="SimSun" w:hAnsi="Times New Roman" w:cs="Times New Roman"/>
          <w:vertAlign w:val="superscript"/>
        </w:rPr>
        <w:t>α</w:t>
      </w:r>
      <w:r w:rsidRPr="00796E2B">
        <w:rPr>
          <w:rFonts w:ascii="Times New Roman" w:eastAsia="SimSun" w:hAnsi="Times New Roman" w:cs="Times New Roman"/>
        </w:rPr>
        <w:t xml:space="preserve"> × max(SCr/κ,1)</w:t>
      </w:r>
      <w:r w:rsidRPr="00796E2B">
        <w:rPr>
          <w:rFonts w:ascii="Times New Roman" w:eastAsia="SimSun" w:hAnsi="Times New Roman" w:cs="Times New Roman"/>
          <w:vertAlign w:val="superscript"/>
        </w:rPr>
        <w:t>-1.209</w:t>
      </w:r>
      <w:r w:rsidRPr="00796E2B">
        <w:rPr>
          <w:rFonts w:ascii="Times New Roman" w:eastAsia="SimSun" w:hAnsi="Times New Roman" w:cs="Times New Roman"/>
        </w:rPr>
        <w:t xml:space="preserve"> × 0.9929</w:t>
      </w:r>
      <w:r w:rsidRPr="00796E2B">
        <w:rPr>
          <w:rFonts w:ascii="Times New Roman" w:eastAsia="SimSun" w:hAnsi="Times New Roman" w:cs="Times New Roman"/>
          <w:vertAlign w:val="superscript"/>
        </w:rPr>
        <w:t>Age</w:t>
      </w:r>
      <w:r w:rsidRPr="00796E2B">
        <w:rPr>
          <w:rFonts w:ascii="Times New Roman" w:eastAsia="SimSun" w:hAnsi="Times New Roman" w:cs="Times New Roman"/>
        </w:rPr>
        <w:t xml:space="preserve"> × (1.018 if female) × (1.159 if black)</w:t>
      </w:r>
    </w:p>
    <w:p w14:paraId="736EC07F"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t xml:space="preserve">where </w:t>
      </w:r>
      <w:r w:rsidRPr="00796E2B">
        <w:rPr>
          <w:rFonts w:ascii="Times New Roman" w:eastAsia="SimSun" w:hAnsi="Times New Roman" w:cs="Times New Roman"/>
        </w:rPr>
        <w:tab/>
        <w:t>eGFR in mL/min/1.73 m</w:t>
      </w:r>
      <w:r w:rsidRPr="00796E2B">
        <w:rPr>
          <w:rFonts w:ascii="Times New Roman" w:eastAsia="SimSun" w:hAnsi="Times New Roman" w:cs="Times New Roman"/>
          <w:vertAlign w:val="superscript"/>
        </w:rPr>
        <w:t>2</w:t>
      </w:r>
    </w:p>
    <w:p w14:paraId="7ADBB83A"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 xml:space="preserve">SCr (standardized serum creatinine) in mg/dL (i.e., </w:t>
      </w:r>
      <w:r w:rsidRPr="00796E2B">
        <w:rPr>
          <w:rFonts w:ascii="Times New Roman" w:eastAsia="SimSun" w:hAnsi="Times New Roman" w:cs="Times New Roman"/>
        </w:rPr>
        <w:sym w:font="Symbol" w:char="F06D"/>
      </w:r>
      <w:r w:rsidRPr="00796E2B">
        <w:rPr>
          <w:rFonts w:ascii="Times New Roman" w:eastAsia="SimSun" w:hAnsi="Times New Roman" w:cs="Times New Roman"/>
        </w:rPr>
        <w:t>mol/L/88.42)</w:t>
      </w:r>
    </w:p>
    <w:p w14:paraId="5A377F15"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κ = 0.7 (females) or 0.9 (males)</w:t>
      </w:r>
    </w:p>
    <w:p w14:paraId="1E1325C4"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α = -0.329 (females) or -0.411 (males)</w:t>
      </w:r>
    </w:p>
    <w:p w14:paraId="5F9CA193"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in = indicates the minimum of SCr/κ or 1</w:t>
      </w:r>
    </w:p>
    <w:p w14:paraId="16EF6849"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ax = indicates the maximum of SCr/κ or 1</w:t>
      </w:r>
    </w:p>
    <w:p w14:paraId="798070DD"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age = years</w:t>
      </w:r>
    </w:p>
    <w:p w14:paraId="4F76BEE7" w14:textId="77777777" w:rsidR="007D7BF9" w:rsidRPr="00796E2B" w:rsidRDefault="007D7BF9" w:rsidP="005B0F08">
      <w:pPr>
        <w:autoSpaceDE w:val="0"/>
        <w:autoSpaceDN w:val="0"/>
        <w:adjustRightInd w:val="0"/>
        <w:snapToGrid w:val="0"/>
        <w:spacing w:before="120" w:after="0" w:line="360" w:lineRule="auto"/>
        <w:rPr>
          <w:rFonts w:ascii="Times New Roman" w:eastAsia="SimSun" w:hAnsi="Times New Roman" w:cs="Times New Roman"/>
        </w:rPr>
      </w:pPr>
      <w:r w:rsidRPr="00796E2B">
        <w:rPr>
          <w:rFonts w:ascii="Times New Roman" w:eastAsia="SimSun" w:hAnsi="Times New Roman" w:cs="Times New Roman"/>
        </w:rPr>
        <w:t>Equation 2. 2012 CKD-EPI creatinine-cystatin C, eGFRcr-cys(ASR), current</w:t>
      </w:r>
    </w:p>
    <w:p w14:paraId="19867E0F"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lastRenderedPageBreak/>
        <w:t>eGFR = 135 × min(SCr/κ,1)</w:t>
      </w:r>
      <w:r w:rsidRPr="00796E2B">
        <w:rPr>
          <w:rFonts w:ascii="Times New Roman" w:eastAsia="SimSun" w:hAnsi="Times New Roman" w:cs="Times New Roman"/>
          <w:vertAlign w:val="superscript"/>
        </w:rPr>
        <w:t>α</w:t>
      </w:r>
      <w:r w:rsidRPr="00796E2B">
        <w:rPr>
          <w:rFonts w:ascii="Times New Roman" w:eastAsia="SimSun" w:hAnsi="Times New Roman" w:cs="Times New Roman"/>
        </w:rPr>
        <w:t xml:space="preserve"> × max(SCr/κ,1)</w:t>
      </w:r>
      <w:r w:rsidRPr="00796E2B">
        <w:rPr>
          <w:rFonts w:ascii="Times New Roman" w:eastAsia="SimSun" w:hAnsi="Times New Roman" w:cs="Times New Roman"/>
          <w:vertAlign w:val="superscript"/>
        </w:rPr>
        <w:t>-0.601</w:t>
      </w:r>
      <w:r w:rsidRPr="00796E2B">
        <w:rPr>
          <w:rFonts w:ascii="Times New Roman" w:eastAsia="SimSun" w:hAnsi="Times New Roman" w:cs="Times New Roman"/>
        </w:rPr>
        <w:t xml:space="preserve"> × min(Scys/0.8,1)</w:t>
      </w:r>
      <w:r w:rsidRPr="00796E2B">
        <w:rPr>
          <w:rFonts w:ascii="Times New Roman" w:eastAsia="SimSun" w:hAnsi="Times New Roman" w:cs="Times New Roman"/>
          <w:vertAlign w:val="superscript"/>
        </w:rPr>
        <w:t>-0.375</w:t>
      </w:r>
      <w:r w:rsidRPr="00796E2B">
        <w:rPr>
          <w:rFonts w:ascii="Times New Roman" w:eastAsia="SimSun" w:hAnsi="Times New Roman" w:cs="Times New Roman"/>
        </w:rPr>
        <w:t xml:space="preserve"> × max(Scys/0.8,1)</w:t>
      </w:r>
      <w:r w:rsidRPr="00796E2B">
        <w:rPr>
          <w:rFonts w:ascii="Times New Roman" w:eastAsia="SimSun" w:hAnsi="Times New Roman" w:cs="Times New Roman"/>
          <w:vertAlign w:val="superscript"/>
        </w:rPr>
        <w:t>-0.711</w:t>
      </w:r>
      <w:r w:rsidRPr="00796E2B">
        <w:rPr>
          <w:rFonts w:ascii="Times New Roman" w:eastAsia="SimSun" w:hAnsi="Times New Roman" w:cs="Times New Roman"/>
        </w:rPr>
        <w:t xml:space="preserve"> × 0.9952</w:t>
      </w:r>
      <w:r w:rsidRPr="00796E2B">
        <w:rPr>
          <w:rFonts w:ascii="Times New Roman" w:eastAsia="SimSun" w:hAnsi="Times New Roman" w:cs="Times New Roman"/>
          <w:vertAlign w:val="superscript"/>
        </w:rPr>
        <w:t>Age</w:t>
      </w:r>
      <w:r w:rsidRPr="00796E2B">
        <w:rPr>
          <w:rFonts w:ascii="Times New Roman" w:eastAsia="SimSun" w:hAnsi="Times New Roman" w:cs="Times New Roman"/>
        </w:rPr>
        <w:t xml:space="preserve"> × (0.969 if female) × (1.08 if black)</w:t>
      </w:r>
    </w:p>
    <w:p w14:paraId="579ECCA1"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t xml:space="preserve">where </w:t>
      </w:r>
      <w:r w:rsidRPr="00796E2B">
        <w:rPr>
          <w:rFonts w:ascii="Times New Roman" w:eastAsia="SimSun" w:hAnsi="Times New Roman" w:cs="Times New Roman"/>
        </w:rPr>
        <w:tab/>
        <w:t>eGFR in mL/min/1.73 m</w:t>
      </w:r>
      <w:r w:rsidRPr="00796E2B">
        <w:rPr>
          <w:rFonts w:ascii="Times New Roman" w:eastAsia="SimSun" w:hAnsi="Times New Roman" w:cs="Times New Roman"/>
          <w:vertAlign w:val="superscript"/>
        </w:rPr>
        <w:t>2</w:t>
      </w:r>
    </w:p>
    <w:p w14:paraId="021D2BC3"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SCr in mg/dL (i.e., µmol/L/88.42)</w:t>
      </w:r>
    </w:p>
    <w:p w14:paraId="34248134"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Scys (standardized serum cystatin C) in mg/L</w:t>
      </w:r>
    </w:p>
    <w:p w14:paraId="777D658E"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κ = 0.7 (females) or 0.9 (males)</w:t>
      </w:r>
    </w:p>
    <w:p w14:paraId="20ADFC3D"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α = -0.248 (females) or -0.207 (males)</w:t>
      </w:r>
    </w:p>
    <w:p w14:paraId="4DB2692E"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in(SCr/κ or 1) = indicates the minimum of SCr/κ or 1</w:t>
      </w:r>
    </w:p>
    <w:p w14:paraId="5079EC51"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ax(SCr/κ or 1) = indicates the maximum of SCr/κ or 1</w:t>
      </w:r>
    </w:p>
    <w:p w14:paraId="706BBAC3"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in(Scys/0.8, 1) = indicates the minimum of Scys/0.8, 1</w:t>
      </w:r>
    </w:p>
    <w:p w14:paraId="6FE8B4C9"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ax(Scys/0.8, 1) = indicates the maximum of Scys/0.8, 1</w:t>
      </w:r>
    </w:p>
    <w:p w14:paraId="4D6C7D3A"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age = years</w:t>
      </w:r>
    </w:p>
    <w:p w14:paraId="560CFDCD" w14:textId="77777777" w:rsidR="007D7BF9" w:rsidRPr="00796E2B" w:rsidRDefault="007D7BF9" w:rsidP="005B0F08">
      <w:pPr>
        <w:autoSpaceDE w:val="0"/>
        <w:autoSpaceDN w:val="0"/>
        <w:adjustRightInd w:val="0"/>
        <w:snapToGrid w:val="0"/>
        <w:spacing w:before="120" w:after="0" w:line="360" w:lineRule="auto"/>
        <w:rPr>
          <w:rFonts w:ascii="Times New Roman" w:eastAsia="SimSun" w:hAnsi="Times New Roman" w:cs="Times New Roman"/>
        </w:rPr>
      </w:pPr>
      <w:r w:rsidRPr="00796E2B">
        <w:rPr>
          <w:rFonts w:ascii="Times New Roman" w:eastAsia="SimSun" w:hAnsi="Times New Roman" w:cs="Times New Roman"/>
        </w:rPr>
        <w:t>Equation 3. 2012 CKD-EPI Cystatin C, eGFRcys(AS), current</w:t>
      </w:r>
    </w:p>
    <w:p w14:paraId="4B71723F"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t>eGFR = 133 × min(Scys/0.8,1)</w:t>
      </w:r>
      <w:r w:rsidRPr="00796E2B">
        <w:rPr>
          <w:rFonts w:ascii="Times New Roman" w:eastAsia="SimSun" w:hAnsi="Times New Roman" w:cs="Times New Roman"/>
          <w:vertAlign w:val="superscript"/>
        </w:rPr>
        <w:t>-0.499</w:t>
      </w:r>
      <w:r w:rsidRPr="00796E2B">
        <w:rPr>
          <w:rFonts w:ascii="Times New Roman" w:eastAsia="SimSun" w:hAnsi="Times New Roman" w:cs="Times New Roman"/>
        </w:rPr>
        <w:t xml:space="preserve"> × max (Scys/0.8, 1)</w:t>
      </w:r>
      <w:r w:rsidRPr="00796E2B">
        <w:rPr>
          <w:rFonts w:ascii="Times New Roman" w:eastAsia="SimSun" w:hAnsi="Times New Roman" w:cs="Times New Roman"/>
          <w:vertAlign w:val="superscript"/>
        </w:rPr>
        <w:t>-1.328</w:t>
      </w:r>
      <w:r w:rsidRPr="00796E2B">
        <w:rPr>
          <w:rFonts w:ascii="Times New Roman" w:eastAsia="SimSun" w:hAnsi="Times New Roman" w:cs="Times New Roman"/>
        </w:rPr>
        <w:t xml:space="preserve"> × 0.9962</w:t>
      </w:r>
      <w:r w:rsidRPr="00796E2B">
        <w:rPr>
          <w:rFonts w:ascii="Times New Roman" w:eastAsia="SimSun" w:hAnsi="Times New Roman" w:cs="Times New Roman"/>
          <w:vertAlign w:val="superscript"/>
        </w:rPr>
        <w:t>Age</w:t>
      </w:r>
      <w:r w:rsidRPr="00796E2B">
        <w:rPr>
          <w:rFonts w:ascii="Times New Roman" w:eastAsia="SimSun" w:hAnsi="Times New Roman" w:cs="Times New Roman"/>
        </w:rPr>
        <w:t xml:space="preserve"> × (0.932 if female)</w:t>
      </w:r>
    </w:p>
    <w:p w14:paraId="5A38AD62"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t>where</w:t>
      </w:r>
      <w:r w:rsidRPr="00796E2B">
        <w:rPr>
          <w:rFonts w:ascii="Times New Roman" w:eastAsia="SimSun" w:hAnsi="Times New Roman" w:cs="Times New Roman"/>
        </w:rPr>
        <w:tab/>
        <w:t>eGFR = mL/min/1.73 m</w:t>
      </w:r>
      <w:r w:rsidRPr="00796E2B">
        <w:rPr>
          <w:rFonts w:ascii="Times New Roman" w:eastAsia="SimSun" w:hAnsi="Times New Roman" w:cs="Times New Roman"/>
          <w:vertAlign w:val="superscript"/>
        </w:rPr>
        <w:t>2</w:t>
      </w:r>
    </w:p>
    <w:p w14:paraId="4B6061EA"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Scys = mg/L</w:t>
      </w:r>
    </w:p>
    <w:p w14:paraId="4B993BA1"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in = indicates the minimum of Scys/0.8 or 1</w:t>
      </w:r>
    </w:p>
    <w:p w14:paraId="50915F5C"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ax = indicates the maximum of Scys/0.8 or 1</w:t>
      </w:r>
    </w:p>
    <w:p w14:paraId="74043E63"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age = years</w:t>
      </w:r>
    </w:p>
    <w:p w14:paraId="61DA405E" w14:textId="77777777" w:rsidR="007D7BF9" w:rsidRPr="00796E2B" w:rsidRDefault="007D7BF9" w:rsidP="005B0F08">
      <w:pPr>
        <w:autoSpaceDE w:val="0"/>
        <w:autoSpaceDN w:val="0"/>
        <w:adjustRightInd w:val="0"/>
        <w:snapToGrid w:val="0"/>
        <w:spacing w:before="120" w:after="0" w:line="360" w:lineRule="auto"/>
        <w:rPr>
          <w:rFonts w:ascii="Times New Roman" w:eastAsia="SimSun" w:hAnsi="Times New Roman" w:cs="Times New Roman"/>
        </w:rPr>
      </w:pPr>
      <w:r w:rsidRPr="00796E2B">
        <w:rPr>
          <w:rFonts w:ascii="Times New Roman" w:eastAsia="SimSun" w:hAnsi="Times New Roman" w:cs="Times New Roman"/>
        </w:rPr>
        <w:t>Equation 4. 2021 CKD-EPI creatinine, eGFRcr(AS), new</w:t>
      </w:r>
    </w:p>
    <w:p w14:paraId="0CE43F47"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t>eGFR = 142 × min(SCr/κ,1)</w:t>
      </w:r>
      <w:r w:rsidRPr="00796E2B">
        <w:rPr>
          <w:rFonts w:ascii="Times New Roman" w:eastAsia="SimSun" w:hAnsi="Times New Roman" w:cs="Times New Roman"/>
          <w:vertAlign w:val="superscript"/>
        </w:rPr>
        <w:t>α</w:t>
      </w:r>
      <w:r w:rsidRPr="00796E2B">
        <w:rPr>
          <w:rFonts w:ascii="Times New Roman" w:eastAsia="SimSun" w:hAnsi="Times New Roman" w:cs="Times New Roman"/>
        </w:rPr>
        <w:t xml:space="preserve"> × max(SCr/κ,1)</w:t>
      </w:r>
      <w:r w:rsidRPr="00796E2B">
        <w:rPr>
          <w:rFonts w:ascii="Times New Roman" w:eastAsia="SimSun" w:hAnsi="Times New Roman" w:cs="Times New Roman"/>
          <w:vertAlign w:val="superscript"/>
        </w:rPr>
        <w:t>-1.200</w:t>
      </w:r>
      <w:r w:rsidRPr="00796E2B">
        <w:rPr>
          <w:rFonts w:ascii="Times New Roman" w:eastAsia="SimSun" w:hAnsi="Times New Roman" w:cs="Times New Roman"/>
        </w:rPr>
        <w:t xml:space="preserve"> × 0.9938</w:t>
      </w:r>
      <w:r w:rsidRPr="00796E2B">
        <w:rPr>
          <w:rFonts w:ascii="Times New Roman" w:eastAsia="SimSun" w:hAnsi="Times New Roman" w:cs="Times New Roman"/>
          <w:vertAlign w:val="superscript"/>
        </w:rPr>
        <w:t>Age</w:t>
      </w:r>
      <w:r w:rsidRPr="00796E2B">
        <w:rPr>
          <w:rFonts w:ascii="Times New Roman" w:eastAsia="SimSun" w:hAnsi="Times New Roman" w:cs="Times New Roman"/>
        </w:rPr>
        <w:t xml:space="preserve"> × (1.012 if female)</w:t>
      </w:r>
    </w:p>
    <w:p w14:paraId="2B5C3433"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t xml:space="preserve">where </w:t>
      </w:r>
      <w:r w:rsidRPr="00796E2B">
        <w:rPr>
          <w:rFonts w:ascii="Times New Roman" w:eastAsia="SimSun" w:hAnsi="Times New Roman" w:cs="Times New Roman"/>
        </w:rPr>
        <w:tab/>
        <w:t>eGFR in mL/min/1.73 m</w:t>
      </w:r>
      <w:r w:rsidRPr="00796E2B">
        <w:rPr>
          <w:rFonts w:ascii="Times New Roman" w:eastAsia="SimSun" w:hAnsi="Times New Roman" w:cs="Times New Roman"/>
          <w:vertAlign w:val="superscript"/>
        </w:rPr>
        <w:t>2</w:t>
      </w:r>
    </w:p>
    <w:p w14:paraId="0B4B6538"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SCr in mg/dL (i.e., umol/L/88.42)</w:t>
      </w:r>
    </w:p>
    <w:p w14:paraId="6676BCE7"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κ = 0.7 (females) or 0.9 (males)</w:t>
      </w:r>
    </w:p>
    <w:p w14:paraId="7439E685"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α = -0.241 (females) or -0.302 (males)</w:t>
      </w:r>
    </w:p>
    <w:p w14:paraId="6C4D7F24"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in = indicates the minimum of SCr/κ or 1</w:t>
      </w:r>
    </w:p>
    <w:p w14:paraId="7413679C"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ax = indicates the maximum of SCr/κ or 1</w:t>
      </w:r>
    </w:p>
    <w:p w14:paraId="277ABC4A"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age = years</w:t>
      </w:r>
    </w:p>
    <w:p w14:paraId="2A963D06" w14:textId="77777777" w:rsidR="007D7BF9" w:rsidRPr="00796E2B" w:rsidRDefault="007D7BF9" w:rsidP="005B0F08">
      <w:pPr>
        <w:autoSpaceDE w:val="0"/>
        <w:autoSpaceDN w:val="0"/>
        <w:adjustRightInd w:val="0"/>
        <w:snapToGrid w:val="0"/>
        <w:spacing w:before="120" w:after="0" w:line="360" w:lineRule="auto"/>
        <w:rPr>
          <w:rFonts w:ascii="Times New Roman" w:eastAsia="SimSun" w:hAnsi="Times New Roman" w:cs="Times New Roman"/>
        </w:rPr>
      </w:pPr>
      <w:r w:rsidRPr="00796E2B">
        <w:rPr>
          <w:rFonts w:ascii="Times New Roman" w:eastAsia="SimSun" w:hAnsi="Times New Roman" w:cs="Times New Roman"/>
        </w:rPr>
        <w:t>Equation 5. 2021 CKD-EPI creatinine-cystatin C, eGFRcr-cys(AS), new</w:t>
      </w:r>
    </w:p>
    <w:p w14:paraId="60AFD65C"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t>eGFR = 135 × min(SCr/κ,1)</w:t>
      </w:r>
      <w:r w:rsidRPr="00796E2B">
        <w:rPr>
          <w:rFonts w:ascii="Times New Roman" w:eastAsia="SimSun" w:hAnsi="Times New Roman" w:cs="Times New Roman"/>
          <w:vertAlign w:val="superscript"/>
        </w:rPr>
        <w:t>α</w:t>
      </w:r>
      <w:r w:rsidRPr="00796E2B">
        <w:rPr>
          <w:rFonts w:ascii="Times New Roman" w:eastAsia="SimSun" w:hAnsi="Times New Roman" w:cs="Times New Roman"/>
        </w:rPr>
        <w:t xml:space="preserve"> × max(SCr/κ,1)</w:t>
      </w:r>
      <w:r w:rsidRPr="00796E2B">
        <w:rPr>
          <w:rFonts w:ascii="Times New Roman" w:eastAsia="SimSun" w:hAnsi="Times New Roman" w:cs="Times New Roman"/>
          <w:vertAlign w:val="superscript"/>
        </w:rPr>
        <w:t>-0.544</w:t>
      </w:r>
      <w:r w:rsidRPr="00796E2B">
        <w:rPr>
          <w:rFonts w:ascii="Times New Roman" w:eastAsia="SimSun" w:hAnsi="Times New Roman" w:cs="Times New Roman"/>
        </w:rPr>
        <w:t xml:space="preserve"> × min(Scys/0.8,1)</w:t>
      </w:r>
      <w:r w:rsidRPr="00796E2B">
        <w:rPr>
          <w:rFonts w:ascii="Times New Roman" w:eastAsia="SimSun" w:hAnsi="Times New Roman" w:cs="Times New Roman"/>
          <w:vertAlign w:val="superscript"/>
        </w:rPr>
        <w:t>-0.323</w:t>
      </w:r>
      <w:r w:rsidRPr="00796E2B">
        <w:rPr>
          <w:rFonts w:ascii="Times New Roman" w:eastAsia="SimSun" w:hAnsi="Times New Roman" w:cs="Times New Roman"/>
        </w:rPr>
        <w:t xml:space="preserve"> × max(Scys/0.8,1)</w:t>
      </w:r>
      <w:r w:rsidRPr="00796E2B">
        <w:rPr>
          <w:rFonts w:ascii="Times New Roman" w:eastAsia="SimSun" w:hAnsi="Times New Roman" w:cs="Times New Roman"/>
          <w:vertAlign w:val="superscript"/>
        </w:rPr>
        <w:t>-0.778</w:t>
      </w:r>
      <w:r w:rsidRPr="00796E2B">
        <w:rPr>
          <w:rFonts w:ascii="Times New Roman" w:eastAsia="SimSun" w:hAnsi="Times New Roman" w:cs="Times New Roman"/>
        </w:rPr>
        <w:t xml:space="preserve"> × 0.9961</w:t>
      </w:r>
      <w:r w:rsidRPr="00796E2B">
        <w:rPr>
          <w:rFonts w:ascii="Times New Roman" w:eastAsia="SimSun" w:hAnsi="Times New Roman" w:cs="Times New Roman"/>
          <w:vertAlign w:val="superscript"/>
        </w:rPr>
        <w:t>Age</w:t>
      </w:r>
      <w:r w:rsidRPr="00796E2B">
        <w:rPr>
          <w:rFonts w:ascii="Times New Roman" w:eastAsia="SimSun" w:hAnsi="Times New Roman" w:cs="Times New Roman"/>
        </w:rPr>
        <w:t xml:space="preserve"> × (0.963 if female)</w:t>
      </w:r>
    </w:p>
    <w:p w14:paraId="54BF76B0"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r w:rsidRPr="00796E2B">
        <w:rPr>
          <w:rFonts w:ascii="Times New Roman" w:eastAsia="SimSun" w:hAnsi="Times New Roman" w:cs="Times New Roman"/>
        </w:rPr>
        <w:t xml:space="preserve">where </w:t>
      </w:r>
      <w:r w:rsidRPr="00796E2B">
        <w:rPr>
          <w:rFonts w:ascii="Times New Roman" w:eastAsia="SimSun" w:hAnsi="Times New Roman" w:cs="Times New Roman"/>
        </w:rPr>
        <w:tab/>
        <w:t>eGFR in mL/min/1.73 m</w:t>
      </w:r>
      <w:r w:rsidRPr="00796E2B">
        <w:rPr>
          <w:rFonts w:ascii="Times New Roman" w:eastAsia="SimSun" w:hAnsi="Times New Roman" w:cs="Times New Roman"/>
          <w:vertAlign w:val="superscript"/>
        </w:rPr>
        <w:t>2</w:t>
      </w:r>
    </w:p>
    <w:p w14:paraId="50393406"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SCr in mg/dL (i.e., umol/L/88.42)</w:t>
      </w:r>
    </w:p>
    <w:p w14:paraId="3D8DAE36"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Scys (standardized serum cystatin C) in mg/L</w:t>
      </w:r>
    </w:p>
    <w:p w14:paraId="7F6113E5"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κ = 0.7 (females) or 0.9 (males)</w:t>
      </w:r>
    </w:p>
    <w:p w14:paraId="4A4546EE"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α = -0.219 (females) or -0.144 (males)</w:t>
      </w:r>
    </w:p>
    <w:p w14:paraId="5EBEF359"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lastRenderedPageBreak/>
        <w:t>min(SCr/κ or 1) = indicates the minimum of SCr/κ or 1</w:t>
      </w:r>
    </w:p>
    <w:p w14:paraId="5E8A83D5"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ax(SCr/κ or 1) = indicates the maximum of SCr/κ or 1</w:t>
      </w:r>
    </w:p>
    <w:p w14:paraId="02F06ECE"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in(Scys/0.8, 1) = indicates the minimum of Scys/0.8, 1</w:t>
      </w:r>
    </w:p>
    <w:p w14:paraId="5CD781F1"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max(Scys/0.8, 1) = indicates the maximum of Scys/0.8, 1</w:t>
      </w:r>
    </w:p>
    <w:p w14:paraId="52A0E1BB" w14:textId="77777777" w:rsidR="007D7BF9" w:rsidRPr="00796E2B" w:rsidRDefault="007D7BF9" w:rsidP="005B0F08">
      <w:pPr>
        <w:autoSpaceDE w:val="0"/>
        <w:autoSpaceDN w:val="0"/>
        <w:adjustRightInd w:val="0"/>
        <w:snapToGrid w:val="0"/>
        <w:spacing w:after="0" w:line="360" w:lineRule="auto"/>
        <w:ind w:left="720" w:hanging="360"/>
        <w:rPr>
          <w:rFonts w:ascii="Times New Roman" w:eastAsia="SimSun" w:hAnsi="Times New Roman" w:cs="Times New Roman"/>
        </w:rPr>
      </w:pPr>
      <w:r w:rsidRPr="00796E2B">
        <w:rPr>
          <w:rFonts w:ascii="Times New Roman" w:eastAsia="SimSun" w:hAnsi="Times New Roman" w:cs="Times New Roman"/>
        </w:rPr>
        <w:t>age = years</w:t>
      </w:r>
    </w:p>
    <w:p w14:paraId="010091FD" w14:textId="77777777" w:rsidR="007D7BF9" w:rsidRPr="00796E2B" w:rsidRDefault="007D7BF9" w:rsidP="005B0F08">
      <w:pPr>
        <w:autoSpaceDE w:val="0"/>
        <w:autoSpaceDN w:val="0"/>
        <w:adjustRightInd w:val="0"/>
        <w:snapToGrid w:val="0"/>
        <w:spacing w:after="0" w:line="360" w:lineRule="auto"/>
        <w:rPr>
          <w:rFonts w:ascii="Times New Roman" w:eastAsia="SimSun" w:hAnsi="Times New Roman" w:cs="Times New Roman"/>
        </w:rPr>
      </w:pPr>
    </w:p>
    <w:p w14:paraId="0DED3C3A" w14:textId="082F7FDD" w:rsidR="007D7BF9" w:rsidRPr="00796E2B" w:rsidRDefault="007D7BF9" w:rsidP="005B0F08">
      <w:pPr>
        <w:autoSpaceDE w:val="0"/>
        <w:autoSpaceDN w:val="0"/>
        <w:adjustRightInd w:val="0"/>
        <w:snapToGrid w:val="0"/>
        <w:spacing w:after="0" w:line="360" w:lineRule="auto"/>
        <w:jc w:val="both"/>
        <w:rPr>
          <w:rFonts w:ascii="Times New Roman" w:hAnsi="Times New Roman" w:cs="Times New Roman"/>
          <w:b/>
          <w:bCs/>
          <w:i/>
          <w:iCs/>
        </w:rPr>
      </w:pPr>
      <w:r w:rsidRPr="00796E2B">
        <w:rPr>
          <w:rFonts w:ascii="Times New Roman" w:hAnsi="Times New Roman" w:cs="Times New Roman"/>
          <w:b/>
          <w:bCs/>
          <w:i/>
          <w:iCs/>
        </w:rPr>
        <w:t>Study Design for Identifying and Validating Metabolite Markers for Estimating the GFR</w:t>
      </w:r>
    </w:p>
    <w:p w14:paraId="612C4214" w14:textId="2D2F3360" w:rsidR="007D7BF9" w:rsidRPr="00796E2B" w:rsidRDefault="007D7BF9" w:rsidP="005B0F08">
      <w:pPr>
        <w:autoSpaceDE w:val="0"/>
        <w:autoSpaceDN w:val="0"/>
        <w:adjustRightInd w:val="0"/>
        <w:snapToGrid w:val="0"/>
        <w:spacing w:after="0" w:line="360" w:lineRule="auto"/>
        <w:jc w:val="both"/>
        <w:rPr>
          <w:rFonts w:ascii="Times New Roman" w:eastAsia="SimSun" w:hAnsi="Times New Roman" w:cs="Times New Roman"/>
          <w:bCs/>
        </w:rPr>
      </w:pPr>
      <w:r w:rsidRPr="00796E2B">
        <w:rPr>
          <w:rFonts w:ascii="Times New Roman" w:hAnsi="Times New Roman" w:cs="Times New Roman"/>
        </w:rPr>
        <w:t>The study design of the present study is summarized in Figure 1 in the main manuscript. The study comprised two major parts: Part 1: biomarker discovery and construction of equations for estimating the GFR, and Part 2: independent validation of the putative biomarkers and equations.</w:t>
      </w:r>
      <w:r w:rsidRPr="00796E2B">
        <w:rPr>
          <w:rFonts w:ascii="Times New Roman" w:eastAsia="DengXian" w:hAnsi="Times New Roman" w:cs="Times New Roman"/>
        </w:rPr>
        <w:t xml:space="preserve"> </w:t>
      </w:r>
      <w:r w:rsidRPr="00796E2B">
        <w:rPr>
          <w:rFonts w:ascii="Times New Roman" w:hAnsi="Times New Roman" w:cs="Times New Roman"/>
        </w:rPr>
        <w:t xml:space="preserve">The 187 CKD patients were randomly separated into two major groups: one major group for the discovery of biomarkers and construction of equations for estimating the GFR (33 CKD patients from Guangzhou, Group 1A, and 75 CKD patients from Macau, Group 1B, accounting for 55% of all </w:t>
      </w:r>
      <w:r w:rsidRPr="00796E2B">
        <w:rPr>
          <w:rFonts w:ascii="Times New Roman" w:eastAsia="SimSun" w:hAnsi="Times New Roman" w:cs="Times New Roman"/>
          <w:bCs/>
        </w:rPr>
        <w:t>participants</w:t>
      </w:r>
      <w:r w:rsidRPr="00796E2B">
        <w:rPr>
          <w:rFonts w:ascii="Times New Roman" w:hAnsi="Times New Roman" w:cs="Times New Roman"/>
        </w:rPr>
        <w:t xml:space="preserve">) and one major group for independent validation of the putative biomarkers and the equations (Group 2A: 19 CKD patients from Guangzhou; Group 2B: 60 CKD patients from Macau, accounting for 40% of all </w:t>
      </w:r>
      <w:r w:rsidRPr="00796E2B">
        <w:rPr>
          <w:rFonts w:ascii="Times New Roman" w:eastAsia="SimSun" w:hAnsi="Times New Roman" w:cs="Times New Roman"/>
          <w:bCs/>
        </w:rPr>
        <w:t>participants</w:t>
      </w:r>
      <w:r w:rsidRPr="00796E2B">
        <w:rPr>
          <w:rFonts w:ascii="Times New Roman" w:hAnsi="Times New Roman" w:cs="Times New Roman"/>
        </w:rPr>
        <w:t>). The 10 healthy volunteers (Group 1C, contributing to 5% of all participants) were also assigned to the discovery of biomarkers and construction of equations.</w:t>
      </w:r>
    </w:p>
    <w:p w14:paraId="79EFE9C4" w14:textId="72A7D394" w:rsidR="007D7BF9" w:rsidRPr="00796E2B" w:rsidRDefault="007D7BF9" w:rsidP="005B0F08">
      <w:pPr>
        <w:autoSpaceDE w:val="0"/>
        <w:autoSpaceDN w:val="0"/>
        <w:adjustRightInd w:val="0"/>
        <w:snapToGrid w:val="0"/>
        <w:spacing w:after="0" w:line="360" w:lineRule="auto"/>
        <w:ind w:firstLine="720"/>
        <w:jc w:val="both"/>
        <w:rPr>
          <w:rFonts w:ascii="Times New Roman" w:hAnsi="Times New Roman" w:cs="Times New Roman"/>
        </w:rPr>
      </w:pPr>
      <w:r w:rsidRPr="00796E2B">
        <w:rPr>
          <w:rFonts w:ascii="Times New Roman" w:hAnsi="Times New Roman" w:cs="Times New Roman"/>
        </w:rPr>
        <w:t>In Part 1, metabolites significantly associated with the measured GFR (mGFR) were first identified in serum samples of Group 1A and plasma samples of Group 1B. Metabolites that were significantly correlated with the mGFR in the same direction in both groups were retained. In Group 1B, there were 12 CKD patients with severe nephropathy (mGFR &lt;30 mL/min per 1.73 m</w:t>
      </w:r>
      <w:r w:rsidRPr="00796E2B">
        <w:rPr>
          <w:rFonts w:ascii="Times New Roman" w:hAnsi="Times New Roman" w:cs="Times New Roman"/>
          <w:vertAlign w:val="superscript"/>
        </w:rPr>
        <w:t>2</w:t>
      </w:r>
      <w:r w:rsidRPr="00796E2B">
        <w:rPr>
          <w:rFonts w:ascii="Times New Roman" w:hAnsi="Times New Roman" w:cs="Times New Roman"/>
        </w:rPr>
        <w:t>). To avoid the discovery of false biomarkers, we further compared the abundances of the metabolites in the plasma samples between the 12 CKD patients with severe nephropathy (from Discovery Group 1B) and the 10 healthy volunteers (Discovery Group 1C). Only those</w:t>
      </w:r>
      <w:r w:rsidRPr="00796E2B">
        <w:rPr>
          <w:rFonts w:ascii="Times New Roman" w:eastAsia="DengXian" w:hAnsi="Times New Roman" w:cs="Times New Roman"/>
        </w:rPr>
        <w:t xml:space="preserve"> </w:t>
      </w:r>
      <w:r w:rsidRPr="00796E2B">
        <w:rPr>
          <w:rFonts w:ascii="Times New Roman" w:hAnsi="Times New Roman" w:cs="Times New Roman"/>
        </w:rPr>
        <w:t>significantly different between the two groups, with a fold change &gt;2 in a direction consistent with the correlation analysis results</w:t>
      </w:r>
      <w:r w:rsidRPr="00796E2B">
        <w:rPr>
          <w:rFonts w:ascii="Times New Roman" w:eastAsia="DengXian" w:hAnsi="Times New Roman" w:cs="Times New Roman"/>
        </w:rPr>
        <w:t>,</w:t>
      </w:r>
      <w:r w:rsidRPr="00796E2B">
        <w:rPr>
          <w:rFonts w:ascii="Times New Roman" w:hAnsi="Times New Roman" w:cs="Times New Roman"/>
        </w:rPr>
        <w:t xml:space="preserve"> were retained as putative biomarkers.</w:t>
      </w:r>
      <w:r w:rsidR="00FC1158" w:rsidRPr="00796E2B">
        <w:rPr>
          <w:rFonts w:ascii="Times New Roman" w:hAnsi="Times New Roman" w:cs="Times New Roman"/>
          <w:vertAlign w:val="superscript"/>
        </w:rPr>
        <w:t>9</w:t>
      </w:r>
      <w:r w:rsidRPr="00796E2B">
        <w:rPr>
          <w:rFonts w:ascii="Times New Roman" w:hAnsi="Times New Roman" w:cs="Times New Roman"/>
        </w:rPr>
        <w:t xml:space="preserve"> The putative biomarkers were ranked according to the degrees of their inverse associations with the mGFR. The serum/plasma abundances of the top 20 biomarkers (having the highest absolute values of correlation coefficient) were subjected to the construction of equations for estimating the GFR. In Part 2, cases from Group 2A and Group 2B (a total of 79 CKD cases) were combined and used for independent validation of the individual putative biomarkers and the equations for estimating the GFR.</w:t>
      </w:r>
    </w:p>
    <w:p w14:paraId="03E80D53" w14:textId="77777777" w:rsidR="007D7BF9" w:rsidRPr="00796E2B" w:rsidRDefault="007D7BF9" w:rsidP="005B0F08">
      <w:pPr>
        <w:autoSpaceDE w:val="0"/>
        <w:autoSpaceDN w:val="0"/>
        <w:adjustRightInd w:val="0"/>
        <w:snapToGrid w:val="0"/>
        <w:spacing w:after="0" w:line="360" w:lineRule="auto"/>
        <w:jc w:val="both"/>
        <w:rPr>
          <w:rFonts w:ascii="Times New Roman" w:eastAsia="SimSun" w:hAnsi="Times New Roman" w:cs="Times New Roman"/>
          <w:b/>
          <w:bCs/>
        </w:rPr>
      </w:pPr>
    </w:p>
    <w:p w14:paraId="7853EC36" w14:textId="77777777" w:rsidR="007D7BF9" w:rsidRPr="00796E2B" w:rsidRDefault="007D7BF9" w:rsidP="005B0F08">
      <w:pPr>
        <w:autoSpaceDE w:val="0"/>
        <w:autoSpaceDN w:val="0"/>
        <w:adjustRightInd w:val="0"/>
        <w:snapToGrid w:val="0"/>
        <w:spacing w:after="0" w:line="360" w:lineRule="auto"/>
        <w:jc w:val="both"/>
        <w:rPr>
          <w:rFonts w:ascii="Times New Roman" w:eastAsia="SimSun" w:hAnsi="Times New Roman" w:cs="Times New Roman"/>
          <w:b/>
          <w:bCs/>
          <w:i/>
          <w:iCs/>
        </w:rPr>
      </w:pPr>
      <w:r w:rsidRPr="00796E2B">
        <w:rPr>
          <w:rFonts w:ascii="Times New Roman" w:eastAsia="SimSun" w:hAnsi="Times New Roman" w:cs="Times New Roman"/>
          <w:b/>
          <w:bCs/>
          <w:i/>
          <w:iCs/>
        </w:rPr>
        <w:t>Metabolomics Analysis</w:t>
      </w:r>
    </w:p>
    <w:p w14:paraId="13E4ADB2" w14:textId="77777777" w:rsidR="007D7BF9" w:rsidRPr="00796E2B" w:rsidRDefault="007D7BF9" w:rsidP="005B0F08">
      <w:pPr>
        <w:autoSpaceDE w:val="0"/>
        <w:autoSpaceDN w:val="0"/>
        <w:adjustRightInd w:val="0"/>
        <w:snapToGrid w:val="0"/>
        <w:spacing w:after="0" w:line="360" w:lineRule="auto"/>
        <w:jc w:val="both"/>
        <w:rPr>
          <w:rFonts w:ascii="Times New Roman" w:eastAsia="SimSun" w:hAnsi="Times New Roman" w:cs="Times New Roman"/>
          <w:b/>
          <w:bCs/>
          <w:i/>
          <w:iCs/>
        </w:rPr>
      </w:pPr>
      <w:r w:rsidRPr="00796E2B">
        <w:rPr>
          <w:rFonts w:ascii="Times New Roman" w:eastAsia="SimSun" w:hAnsi="Times New Roman" w:cs="Times New Roman"/>
          <w:b/>
          <w:bCs/>
          <w:i/>
          <w:iCs/>
        </w:rPr>
        <w:t>Untargeted Metabolomics Profiling Platform</w:t>
      </w:r>
    </w:p>
    <w:p w14:paraId="46E83CA9" w14:textId="2BF9AB38" w:rsidR="007D7BF9" w:rsidRPr="00796E2B" w:rsidRDefault="007D7BF9" w:rsidP="005B0F08">
      <w:pPr>
        <w:autoSpaceDE w:val="0"/>
        <w:autoSpaceDN w:val="0"/>
        <w:adjustRightInd w:val="0"/>
        <w:snapToGrid w:val="0"/>
        <w:spacing w:after="0" w:line="360" w:lineRule="auto"/>
        <w:jc w:val="both"/>
        <w:rPr>
          <w:rFonts w:ascii="Times New Roman" w:hAnsi="Times New Roman" w:cs="Times New Roman"/>
        </w:rPr>
      </w:pPr>
      <w:r w:rsidRPr="00796E2B">
        <w:rPr>
          <w:rFonts w:ascii="Times New Roman" w:eastAsia="SimSun" w:hAnsi="Times New Roman" w:cs="Times New Roman"/>
        </w:rPr>
        <w:t>Untargeted metabolomics profiling was performed using the Discovery HD4™ platform (</w:t>
      </w:r>
      <w:r w:rsidRPr="00796E2B">
        <w:rPr>
          <w:rFonts w:ascii="Times New Roman" w:hAnsi="Times New Roman" w:cs="Times New Roman"/>
        </w:rPr>
        <w:t xml:space="preserve">Metabolon, Morrisville, NC, USA), a well-established platform that allows unambiguous identification and precise quantification of metabolites in biological specimens. It was launched in 2014. The platform has been </w:t>
      </w:r>
      <w:r w:rsidRPr="00796E2B">
        <w:rPr>
          <w:rFonts w:ascii="Times New Roman" w:hAnsi="Times New Roman" w:cs="Times New Roman"/>
        </w:rPr>
        <w:lastRenderedPageBreak/>
        <w:t>successfully applied to various metabolomics studies.</w:t>
      </w:r>
      <w:r w:rsidR="00AA6E60" w:rsidRPr="00796E2B">
        <w:rPr>
          <w:rFonts w:ascii="Times New Roman" w:hAnsi="Times New Roman" w:cs="Times New Roman"/>
          <w:vertAlign w:val="superscript"/>
        </w:rPr>
        <w:t>10-12</w:t>
      </w:r>
      <w:r w:rsidRPr="00796E2B">
        <w:rPr>
          <w:rFonts w:ascii="Times New Roman" w:hAnsi="Times New Roman" w:cs="Times New Roman"/>
        </w:rPr>
        <w:t xml:space="preserve"> In the present study, </w:t>
      </w:r>
      <w:r w:rsidRPr="00796E2B">
        <w:rPr>
          <w:rFonts w:ascii="Times New Roman" w:eastAsia="SimSun" w:hAnsi="Times New Roman" w:cs="Times New Roman"/>
          <w:bCs/>
        </w:rPr>
        <w:t xml:space="preserve">untargeted metabolomics </w:t>
      </w:r>
      <w:r w:rsidRPr="00796E2B">
        <w:rPr>
          <w:rFonts w:ascii="Times New Roman" w:hAnsi="Times New Roman" w:cs="Times New Roman"/>
        </w:rPr>
        <w:t xml:space="preserve">analyses of the samples were </w:t>
      </w:r>
      <w:r w:rsidRPr="00796E2B">
        <w:rPr>
          <w:rFonts w:ascii="Times New Roman" w:eastAsia="SimSun" w:hAnsi="Times New Roman" w:cs="Times New Roman"/>
          <w:bCs/>
        </w:rPr>
        <w:t>conducted at the Calibra-Metabolon Joint Laboratory (Hangzhou, China)</w:t>
      </w:r>
      <w:r w:rsidRPr="00796E2B">
        <w:rPr>
          <w:rFonts w:ascii="Times New Roman" w:hAnsi="Times New Roman" w:cs="Times New Roman"/>
        </w:rPr>
        <w:t>.</w:t>
      </w:r>
    </w:p>
    <w:p w14:paraId="09226F01" w14:textId="77777777" w:rsidR="007D7BF9" w:rsidRPr="00796E2B" w:rsidRDefault="007D7BF9" w:rsidP="005B0F08">
      <w:pPr>
        <w:autoSpaceDE w:val="0"/>
        <w:autoSpaceDN w:val="0"/>
        <w:adjustRightInd w:val="0"/>
        <w:snapToGrid w:val="0"/>
        <w:spacing w:before="240" w:after="0" w:line="360" w:lineRule="auto"/>
        <w:jc w:val="both"/>
        <w:rPr>
          <w:rFonts w:ascii="Times New Roman" w:eastAsia="SimSun" w:hAnsi="Times New Roman" w:cs="Times New Roman"/>
          <w:b/>
          <w:bCs/>
          <w:i/>
          <w:iCs/>
        </w:rPr>
      </w:pPr>
      <w:r w:rsidRPr="00796E2B">
        <w:rPr>
          <w:rFonts w:ascii="Times New Roman" w:eastAsia="SimSun" w:hAnsi="Times New Roman" w:cs="Times New Roman"/>
          <w:b/>
          <w:bCs/>
          <w:i/>
          <w:iCs/>
        </w:rPr>
        <w:t>Sample Accession</w:t>
      </w:r>
    </w:p>
    <w:p w14:paraId="090932D6" w14:textId="77777777" w:rsidR="007D7BF9" w:rsidRPr="00796E2B" w:rsidRDefault="007D7BF9" w:rsidP="005B0F08">
      <w:pPr>
        <w:autoSpaceDE w:val="0"/>
        <w:autoSpaceDN w:val="0"/>
        <w:adjustRightInd w:val="0"/>
        <w:snapToGrid w:val="0"/>
        <w:spacing w:after="0" w:line="360" w:lineRule="auto"/>
        <w:jc w:val="both"/>
        <w:rPr>
          <w:rFonts w:ascii="Times New Roman" w:eastAsia="SimSun" w:hAnsi="Times New Roman" w:cs="Times New Roman"/>
          <w:bCs/>
        </w:rPr>
      </w:pPr>
      <w:r w:rsidRPr="00796E2B">
        <w:rPr>
          <w:rFonts w:ascii="Times New Roman" w:eastAsia="SimSun" w:hAnsi="Times New Roman" w:cs="Times New Roman"/>
          <w:bCs/>
        </w:rPr>
        <w:t>Each sample was added to the mLIMS system and was assigned by the LIMS a unique identifier that was associated with the original source identifier only. This identifier was used to track all sample handling, tasks, the results, etc. The samples (and all derived aliquots) were tracked by the LIMS system. All portions of any sample were automatically assigned their own unique identifiers by the LIMS when a new task was created; the relationship of these samples was also tracked. All the samples were maintained at -80</w:t>
      </w:r>
      <w:r w:rsidRPr="00796E2B">
        <w:rPr>
          <w:rFonts w:ascii="Times New Roman" w:hAnsi="Times New Roman" w:cs="Times New Roman"/>
          <w:color w:val="202124"/>
          <w:shd w:val="clear" w:color="auto" w:fill="FFFFFF"/>
        </w:rPr>
        <w:t>°C</w:t>
      </w:r>
      <w:r w:rsidRPr="00796E2B">
        <w:rPr>
          <w:rFonts w:ascii="Times New Roman" w:eastAsia="SimSun" w:hAnsi="Times New Roman" w:cs="Times New Roman"/>
          <w:bCs/>
        </w:rPr>
        <w:t xml:space="preserve"> until processed.</w:t>
      </w:r>
    </w:p>
    <w:p w14:paraId="518D93EF" w14:textId="77777777" w:rsidR="007D7BF9" w:rsidRPr="00796E2B" w:rsidRDefault="007D7BF9" w:rsidP="005B0F08">
      <w:pPr>
        <w:autoSpaceDE w:val="0"/>
        <w:autoSpaceDN w:val="0"/>
        <w:adjustRightInd w:val="0"/>
        <w:snapToGrid w:val="0"/>
        <w:spacing w:before="240" w:after="0" w:line="360" w:lineRule="auto"/>
        <w:jc w:val="both"/>
        <w:rPr>
          <w:rFonts w:ascii="Times New Roman" w:eastAsia="SimSun" w:hAnsi="Times New Roman" w:cs="Times New Roman"/>
          <w:b/>
          <w:bCs/>
          <w:i/>
          <w:iCs/>
        </w:rPr>
      </w:pPr>
      <w:r w:rsidRPr="00796E2B">
        <w:rPr>
          <w:rFonts w:ascii="Times New Roman" w:eastAsia="SimSun" w:hAnsi="Times New Roman" w:cs="Times New Roman"/>
          <w:b/>
          <w:bCs/>
          <w:i/>
          <w:iCs/>
        </w:rPr>
        <w:t>Sample Preparation</w:t>
      </w:r>
    </w:p>
    <w:p w14:paraId="3F712405" w14:textId="77777777" w:rsidR="007D7BF9" w:rsidRPr="00796E2B" w:rsidRDefault="007D7BF9" w:rsidP="005B0F08">
      <w:pPr>
        <w:autoSpaceDE w:val="0"/>
        <w:autoSpaceDN w:val="0"/>
        <w:adjustRightInd w:val="0"/>
        <w:snapToGrid w:val="0"/>
        <w:spacing w:after="0" w:line="360" w:lineRule="auto"/>
        <w:jc w:val="both"/>
        <w:rPr>
          <w:rFonts w:ascii="Times New Roman" w:eastAsia="SimSun" w:hAnsi="Times New Roman" w:cs="Times New Roman"/>
          <w:bCs/>
        </w:rPr>
      </w:pPr>
      <w:r w:rsidRPr="00796E2B">
        <w:rPr>
          <w:rFonts w:ascii="Times New Roman" w:eastAsia="SimSun" w:hAnsi="Times New Roman" w:cs="Times New Roman"/>
          <w:bCs/>
        </w:rPr>
        <w:t>The samples were prepared using the automated MicroLab STAR</w:t>
      </w:r>
      <w:r w:rsidRPr="00796E2B">
        <w:rPr>
          <w:rFonts w:ascii="Times New Roman" w:eastAsia="SimSun" w:hAnsi="Times New Roman" w:cs="Times New Roman"/>
          <w:bCs/>
          <w:vertAlign w:val="superscript"/>
        </w:rPr>
        <w:t>®</w:t>
      </w:r>
      <w:r w:rsidRPr="00796E2B">
        <w:rPr>
          <w:rFonts w:ascii="Times New Roman" w:eastAsia="SimSun" w:hAnsi="Times New Roman" w:cs="Times New Roman"/>
          <w:bCs/>
        </w:rPr>
        <w:t xml:space="preserve"> system from Hamilton Company. Several recovery standards were added prior to the first step in the extraction process for QC purposes. To remove proteins, dissociate small molecules bound to proteins or trapped in the precipitated protein matrix, and recover chemically diverse metabolites, proteins were precipitated with methanol under vigorous shaking for 2 min (Glen Mills GenoGrinder 2000) followed by centrifugation.</w:t>
      </w:r>
    </w:p>
    <w:p w14:paraId="28DF4491" w14:textId="77777777" w:rsidR="007D7BF9" w:rsidRPr="0007704A" w:rsidRDefault="007D7BF9" w:rsidP="005B0F08">
      <w:pPr>
        <w:autoSpaceDE w:val="0"/>
        <w:autoSpaceDN w:val="0"/>
        <w:adjustRightInd w:val="0"/>
        <w:snapToGrid w:val="0"/>
        <w:spacing w:before="240" w:after="0" w:line="360" w:lineRule="auto"/>
        <w:jc w:val="both"/>
        <w:rPr>
          <w:rFonts w:ascii="Times New Roman" w:eastAsia="SimSun" w:hAnsi="Times New Roman" w:cs="Times New Roman"/>
          <w:b/>
          <w:i/>
          <w:iCs/>
        </w:rPr>
      </w:pPr>
      <w:r w:rsidRPr="0007704A">
        <w:rPr>
          <w:rFonts w:ascii="Times New Roman" w:eastAsia="SimSun" w:hAnsi="Times New Roman" w:cs="Times New Roman"/>
          <w:b/>
          <w:i/>
          <w:iCs/>
        </w:rPr>
        <w:t>Quality Assurance and Quality Control</w:t>
      </w:r>
    </w:p>
    <w:p w14:paraId="185625C0" w14:textId="77777777" w:rsidR="007D7BF9" w:rsidRPr="0007704A" w:rsidRDefault="007D7BF9" w:rsidP="005B0F08">
      <w:pPr>
        <w:autoSpaceDE w:val="0"/>
        <w:autoSpaceDN w:val="0"/>
        <w:adjustRightInd w:val="0"/>
        <w:snapToGrid w:val="0"/>
        <w:spacing w:after="0" w:line="360" w:lineRule="auto"/>
        <w:jc w:val="both"/>
        <w:rPr>
          <w:rFonts w:ascii="Times New Roman" w:eastAsia="SimSun" w:hAnsi="Times New Roman" w:cs="Times New Roman"/>
          <w:bCs/>
        </w:rPr>
      </w:pPr>
      <w:r w:rsidRPr="0007704A">
        <w:rPr>
          <w:rFonts w:ascii="Times New Roman" w:eastAsia="SimSun" w:hAnsi="Times New Roman" w:cs="Times New Roman"/>
          <w:bCs/>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Instrument variability was determined by calculating the median relative standard deviation (RSD) for the standards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14:paraId="73F9033E" w14:textId="77777777" w:rsidR="007D7BF9" w:rsidRPr="0007704A" w:rsidRDefault="007D7BF9" w:rsidP="005B0F08">
      <w:pPr>
        <w:autoSpaceDE w:val="0"/>
        <w:autoSpaceDN w:val="0"/>
        <w:adjustRightInd w:val="0"/>
        <w:snapToGrid w:val="0"/>
        <w:spacing w:before="240" w:after="0" w:line="360" w:lineRule="auto"/>
        <w:jc w:val="both"/>
        <w:rPr>
          <w:rFonts w:ascii="Times New Roman" w:eastAsia="SimSun" w:hAnsi="Times New Roman" w:cs="Times New Roman"/>
          <w:b/>
          <w:bCs/>
          <w:i/>
          <w:iCs/>
        </w:rPr>
      </w:pPr>
      <w:r w:rsidRPr="0007704A">
        <w:rPr>
          <w:rFonts w:ascii="Times New Roman" w:eastAsia="SimSun" w:hAnsi="Times New Roman" w:cs="Times New Roman"/>
          <w:b/>
          <w:bCs/>
          <w:i/>
          <w:iCs/>
        </w:rPr>
        <w:t>UPLC–MS/MS Methods</w:t>
      </w:r>
    </w:p>
    <w:p w14:paraId="32FE6819" w14:textId="77777777" w:rsidR="007D7BF9" w:rsidRPr="0007704A" w:rsidRDefault="007D7BF9" w:rsidP="005B0F08">
      <w:pPr>
        <w:autoSpaceDE w:val="0"/>
        <w:autoSpaceDN w:val="0"/>
        <w:adjustRightInd w:val="0"/>
        <w:snapToGrid w:val="0"/>
        <w:spacing w:after="0" w:line="360" w:lineRule="auto"/>
        <w:jc w:val="both"/>
        <w:rPr>
          <w:rFonts w:ascii="Times New Roman" w:eastAsia="SimSun" w:hAnsi="Times New Roman" w:cs="Times New Roman"/>
          <w:bCs/>
        </w:rPr>
      </w:pPr>
      <w:r w:rsidRPr="0007704A">
        <w:rPr>
          <w:rFonts w:ascii="Times New Roman" w:eastAsia="SimSun" w:hAnsi="Times New Roman" w:cs="Times New Roman"/>
          <w:bCs/>
        </w:rPr>
        <w:t xml:space="preserve">Ultra-performance liquid chromatography–tandem mass spectrometry (UPLC–MS/MS) was performed using a Waters ACQUITY UPLC and a Thermo Scientific Q-Exactive high resolution/accurate mass spectrometer interfaced with a heated electrospray ionization (HESI-II) source and Orbitrap mass analyzer operated at 35,000 mass resolution. Each sample extract was divided into five fractions: two for analysis by two separate reverse-phase (RP)/UPLC–MS/MS methods with positive ion mode electrospray ionization (ESI), one for analysis by RP/UPLC–MS/MS with negative ion mode ESI, one </w:t>
      </w:r>
      <w:r w:rsidRPr="0007704A">
        <w:rPr>
          <w:rFonts w:ascii="Times New Roman" w:eastAsia="SimSun" w:hAnsi="Times New Roman" w:cs="Times New Roman"/>
          <w:bCs/>
        </w:rPr>
        <w:lastRenderedPageBreak/>
        <w:t>for analysis by HILIC/UPLC–MS/MS with negative ion mode ESI, and one sample was reserved for backup. Samples were placed briefly on a TurboVap® (Zymark) to remove the organic solvent. The sample extracts were stored overnight under nitrogen before preparation for analysis. The sample extract was dried and then reconstituted in solvents compatible with each of the four methods. Each reconstitution solvent contained a series of standards at fixed concentrations to ensure injection and chromatographic consistency. One aliquot was analyzed using acidic positive ion conditions and was chromatographically optimized for more hydrophilic compounds. In this method, the extract was gradient eluted from a C18 column (Waters UPLC BEH C18-2.1x100 mm, 1.7 µm) using water and methanol, containing 0.05% perfluoropentanoic acid (PFPA) and 0.1% formic acid (FA). Another aliquot was also analyzed using acidic positive ion conditions, which were chromatographically optimized for more hydrophobic compounds. In this method, the extract was gradient eluted from the same afore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but with 6.5 mM ammonium bicarbonate at pH 8. The fourth aliquot was analyzed via negative ionization following elution from a HILIC column (Waters UPLC BEH amide 2.1x150 mm, 1.7 µm) using a gradient consisting of water and acetonitrile with 10 mM ammonium formate, pH 10.8. The MS analysis alternated between MS and data-dependent MSn scans using dynamic exclusion. The scan range varied slightly between methods but covered 70-1000 m/z.</w:t>
      </w:r>
    </w:p>
    <w:p w14:paraId="56DCC29E" w14:textId="77777777" w:rsidR="007D7BF9" w:rsidRPr="0007704A" w:rsidRDefault="007D7BF9" w:rsidP="005B0F08">
      <w:pPr>
        <w:autoSpaceDE w:val="0"/>
        <w:autoSpaceDN w:val="0"/>
        <w:adjustRightInd w:val="0"/>
        <w:snapToGrid w:val="0"/>
        <w:spacing w:before="240" w:after="0" w:line="360" w:lineRule="auto"/>
        <w:jc w:val="both"/>
        <w:rPr>
          <w:rFonts w:ascii="Times New Roman" w:eastAsia="SimSun" w:hAnsi="Times New Roman" w:cs="Times New Roman"/>
          <w:b/>
          <w:bCs/>
          <w:i/>
          <w:iCs/>
        </w:rPr>
      </w:pPr>
      <w:r w:rsidRPr="0007704A">
        <w:rPr>
          <w:rFonts w:ascii="Times New Roman" w:eastAsia="SimSun" w:hAnsi="Times New Roman" w:cs="Times New Roman"/>
          <w:b/>
          <w:bCs/>
          <w:i/>
          <w:iCs/>
        </w:rPr>
        <w:t>Data Extraction and Metabolite Identification</w:t>
      </w:r>
    </w:p>
    <w:p w14:paraId="6E231577" w14:textId="77777777" w:rsidR="007D7BF9" w:rsidRPr="0007704A" w:rsidRDefault="007D7BF9" w:rsidP="005B0F08">
      <w:pPr>
        <w:autoSpaceDE w:val="0"/>
        <w:autoSpaceDN w:val="0"/>
        <w:adjustRightInd w:val="0"/>
        <w:snapToGrid w:val="0"/>
        <w:spacing w:after="0" w:line="360" w:lineRule="auto"/>
        <w:jc w:val="both"/>
        <w:rPr>
          <w:rFonts w:ascii="Times New Roman" w:eastAsia="SimSun" w:hAnsi="Times New Roman" w:cs="Times New Roman"/>
          <w:bCs/>
        </w:rPr>
      </w:pPr>
      <w:r w:rsidRPr="0007704A">
        <w:rPr>
          <w:rFonts w:ascii="Times New Roman" w:eastAsia="SimSun" w:hAnsi="Times New Roman" w:cs="Times New Roman"/>
          <w:bCs/>
        </w:rPr>
        <w:t>The raw data were extracted, peak-identified and QC processed using Discovery HD4 hardware and software. These systems are built on a web-service platform utilizing Microsoft. NET technologies run on high-performance application servers and fiber-channel storage arrays in clusters to provide active failover and load balancing. Compounds were identified by comparison to library entries of purified standards or recurrent unknown entities.</w:t>
      </w:r>
    </w:p>
    <w:p w14:paraId="13013D40" w14:textId="77777777" w:rsidR="007D7BF9" w:rsidRPr="0007704A" w:rsidRDefault="007D7BF9" w:rsidP="005B0F08">
      <w:pPr>
        <w:autoSpaceDE w:val="0"/>
        <w:autoSpaceDN w:val="0"/>
        <w:adjustRightInd w:val="0"/>
        <w:snapToGrid w:val="0"/>
        <w:spacing w:before="240" w:after="0" w:line="360" w:lineRule="auto"/>
        <w:jc w:val="both"/>
        <w:rPr>
          <w:rFonts w:ascii="Times New Roman" w:eastAsia="SimSun" w:hAnsi="Times New Roman" w:cs="Times New Roman"/>
          <w:b/>
          <w:bCs/>
          <w:i/>
          <w:iCs/>
        </w:rPr>
      </w:pPr>
      <w:r w:rsidRPr="0007704A">
        <w:rPr>
          <w:rFonts w:ascii="Times New Roman" w:eastAsia="SimSun" w:hAnsi="Times New Roman" w:cs="Times New Roman"/>
          <w:b/>
          <w:bCs/>
          <w:i/>
          <w:iCs/>
        </w:rPr>
        <w:t>Discovery HD4</w:t>
      </w:r>
    </w:p>
    <w:p w14:paraId="3197808A" w14:textId="77777777" w:rsidR="007D7BF9" w:rsidRPr="0007704A" w:rsidRDefault="007D7BF9" w:rsidP="005B0F08">
      <w:pPr>
        <w:autoSpaceDE w:val="0"/>
        <w:autoSpaceDN w:val="0"/>
        <w:adjustRightInd w:val="0"/>
        <w:snapToGrid w:val="0"/>
        <w:spacing w:after="0" w:line="360" w:lineRule="auto"/>
        <w:jc w:val="both"/>
        <w:rPr>
          <w:rFonts w:ascii="Times New Roman" w:eastAsia="SimSun" w:hAnsi="Times New Roman" w:cs="Times New Roman"/>
          <w:bCs/>
        </w:rPr>
      </w:pPr>
      <w:r w:rsidRPr="0007704A">
        <w:rPr>
          <w:rFonts w:ascii="Times New Roman" w:eastAsia="SimSun" w:hAnsi="Times New Roman" w:cs="Times New Roman"/>
          <w:bCs/>
        </w:rPr>
        <w:t>Discovery HD4 maintains a library based on authenticated standards that contain the retention time/index (RI), mass to charge ratio (m/z),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w:t>
      </w:r>
    </w:p>
    <w:p w14:paraId="362539A3" w14:textId="77777777" w:rsidR="008616CE" w:rsidRPr="0007704A" w:rsidRDefault="008616CE">
      <w:pPr>
        <w:rPr>
          <w:rFonts w:ascii="Times New Roman" w:eastAsia="SimSun" w:hAnsi="Times New Roman" w:cs="Times New Roman"/>
          <w:b/>
          <w:i/>
          <w:iCs/>
        </w:rPr>
      </w:pPr>
      <w:r w:rsidRPr="0007704A">
        <w:rPr>
          <w:rFonts w:ascii="Times New Roman" w:eastAsia="SimSun" w:hAnsi="Times New Roman" w:cs="Times New Roman"/>
          <w:b/>
          <w:i/>
          <w:iCs/>
        </w:rPr>
        <w:br w:type="page"/>
      </w:r>
    </w:p>
    <w:p w14:paraId="38FD7738" w14:textId="50ADC9D8" w:rsidR="007D7BF9" w:rsidRPr="0007704A" w:rsidRDefault="007D7BF9" w:rsidP="005B0F08">
      <w:pPr>
        <w:autoSpaceDE w:val="0"/>
        <w:autoSpaceDN w:val="0"/>
        <w:adjustRightInd w:val="0"/>
        <w:snapToGrid w:val="0"/>
        <w:spacing w:before="240" w:after="0" w:line="360" w:lineRule="auto"/>
        <w:jc w:val="both"/>
        <w:rPr>
          <w:rFonts w:ascii="Times New Roman" w:eastAsia="SimSun" w:hAnsi="Times New Roman" w:cs="Times New Roman"/>
          <w:b/>
          <w:i/>
          <w:iCs/>
        </w:rPr>
      </w:pPr>
      <w:r w:rsidRPr="0007704A">
        <w:rPr>
          <w:rFonts w:ascii="Times New Roman" w:eastAsia="SimSun" w:hAnsi="Times New Roman" w:cs="Times New Roman"/>
          <w:b/>
          <w:i/>
          <w:iCs/>
        </w:rPr>
        <w:lastRenderedPageBreak/>
        <w:t>Metabolite Quantification and Data Normalization</w:t>
      </w:r>
    </w:p>
    <w:p w14:paraId="6ED360E7" w14:textId="4588A76C" w:rsidR="007D7BF9" w:rsidRPr="0007704A" w:rsidRDefault="007D7BF9" w:rsidP="005B0F08">
      <w:pPr>
        <w:autoSpaceDE w:val="0"/>
        <w:autoSpaceDN w:val="0"/>
        <w:adjustRightInd w:val="0"/>
        <w:snapToGrid w:val="0"/>
        <w:spacing w:after="0" w:line="360" w:lineRule="auto"/>
        <w:jc w:val="both"/>
        <w:rPr>
          <w:rFonts w:ascii="Times New Roman" w:eastAsia="SimSun" w:hAnsi="Times New Roman" w:cs="Times New Roman"/>
          <w:bCs/>
        </w:rPr>
      </w:pPr>
      <w:r w:rsidRPr="0007704A">
        <w:rPr>
          <w:rFonts w:ascii="Times New Roman" w:eastAsia="SimSun" w:hAnsi="Times New Roman" w:cs="Times New Roman"/>
          <w:bCs/>
        </w:rPr>
        <w:t>The MS peaks of individual metabolites were quantified using the area under the 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w:t>
      </w:r>
    </w:p>
    <w:p w14:paraId="1B54493E" w14:textId="76BF4CC8" w:rsidR="009F3CB7" w:rsidRPr="0007704A" w:rsidRDefault="009F3CB7" w:rsidP="009F3CB7">
      <w:pPr>
        <w:autoSpaceDE w:val="0"/>
        <w:autoSpaceDN w:val="0"/>
        <w:adjustRightInd w:val="0"/>
        <w:snapToGrid w:val="0"/>
        <w:spacing w:before="240" w:after="0" w:line="360" w:lineRule="auto"/>
        <w:jc w:val="both"/>
        <w:rPr>
          <w:rFonts w:ascii="Times New Roman" w:eastAsia="SimSun" w:hAnsi="Times New Roman" w:cs="Times New Roman"/>
          <w:b/>
          <w:bCs/>
          <w:i/>
          <w:iCs/>
        </w:rPr>
      </w:pPr>
      <w:r w:rsidRPr="0007704A">
        <w:rPr>
          <w:rFonts w:ascii="Times New Roman" w:eastAsia="SimSun" w:hAnsi="Times New Roman" w:cs="Times New Roman"/>
          <w:b/>
          <w:bCs/>
          <w:i/>
          <w:iCs/>
        </w:rPr>
        <w:t>Construction of Equations for Estimating GFR</w:t>
      </w:r>
    </w:p>
    <w:p w14:paraId="00514337" w14:textId="5F2CCDE4" w:rsidR="009F3CB7" w:rsidRPr="0007704A" w:rsidRDefault="009F3CB7" w:rsidP="005B0F08">
      <w:pPr>
        <w:autoSpaceDE w:val="0"/>
        <w:autoSpaceDN w:val="0"/>
        <w:adjustRightInd w:val="0"/>
        <w:snapToGrid w:val="0"/>
        <w:spacing w:after="0" w:line="360" w:lineRule="auto"/>
        <w:jc w:val="both"/>
        <w:rPr>
          <w:rFonts w:ascii="Times New Roman" w:eastAsia="SimSun" w:hAnsi="Times New Roman" w:cs="Times New Roman"/>
        </w:rPr>
      </w:pPr>
      <w:r w:rsidRPr="0007704A">
        <w:rPr>
          <w:rFonts w:ascii="Times New Roman" w:eastAsia="SimSun" w:hAnsi="Times New Roman" w:cs="Times New Roman"/>
        </w:rPr>
        <w:t>We attempted to construct eGFR equations from the data of the top 20 putative biomarkers in the discovery dataset by undertaking the approach described by the CKD-EPI research group.</w:t>
      </w:r>
      <w:r w:rsidRPr="0007704A">
        <w:rPr>
          <w:rFonts w:ascii="Times New Roman" w:hAnsi="Times New Roman" w:cs="Times New Roman"/>
          <w:vertAlign w:val="superscript"/>
        </w:rPr>
        <w:t xml:space="preserve"> 4</w:t>
      </w:r>
      <w:r w:rsidRPr="0007704A">
        <w:rPr>
          <w:rFonts w:ascii="Times New Roman" w:eastAsia="SimSun" w:hAnsi="Times New Roman" w:cs="Times New Roman"/>
        </w:rPr>
        <w:t xml:space="preserve"> Briefly, multiple linear regression (stepwise backward elimination) was applied to relate ln(mGFR) to natural logarithm-transformed normalized abundances of the top 20 putative metabolite markers in the discovery dataset. This aimed to identify and only retain metabolite markers with a statistically significant independent contribution to GFR estimation.</w:t>
      </w:r>
    </w:p>
    <w:p w14:paraId="3E49615A" w14:textId="77777777" w:rsidR="007D7BF9" w:rsidRPr="0007704A" w:rsidRDefault="007D7BF9" w:rsidP="008616CE">
      <w:pPr>
        <w:autoSpaceDE w:val="0"/>
        <w:autoSpaceDN w:val="0"/>
        <w:adjustRightInd w:val="0"/>
        <w:snapToGrid w:val="0"/>
        <w:spacing w:before="240" w:after="0" w:line="360" w:lineRule="auto"/>
        <w:jc w:val="both"/>
        <w:rPr>
          <w:rFonts w:ascii="Times New Roman" w:eastAsia="SimSun" w:hAnsi="Times New Roman" w:cs="Times New Roman"/>
          <w:b/>
          <w:bCs/>
          <w:i/>
          <w:iCs/>
        </w:rPr>
      </w:pPr>
      <w:r w:rsidRPr="0007704A">
        <w:rPr>
          <w:rFonts w:ascii="Times New Roman" w:eastAsia="SimSun" w:hAnsi="Times New Roman" w:cs="Times New Roman"/>
          <w:b/>
          <w:bCs/>
          <w:i/>
          <w:iCs/>
        </w:rPr>
        <w:t>Evaluation of Equation Performance</w:t>
      </w:r>
    </w:p>
    <w:p w14:paraId="20288F91" w14:textId="53A84317" w:rsidR="007D7BF9" w:rsidRPr="0007704A" w:rsidRDefault="007D7BF9" w:rsidP="005B0F08">
      <w:pPr>
        <w:autoSpaceDE w:val="0"/>
        <w:autoSpaceDN w:val="0"/>
        <w:adjustRightInd w:val="0"/>
        <w:snapToGrid w:val="0"/>
        <w:spacing w:after="0" w:line="360" w:lineRule="auto"/>
        <w:jc w:val="both"/>
        <w:rPr>
          <w:rFonts w:ascii="Times New Roman" w:eastAsia="SimSun" w:hAnsi="Times New Roman" w:cs="Times New Roman"/>
        </w:rPr>
      </w:pPr>
      <w:r w:rsidRPr="0007704A">
        <w:rPr>
          <w:rFonts w:ascii="Times New Roman" w:hAnsi="Times New Roman" w:cs="Times New Roman"/>
        </w:rPr>
        <w:t>Evaluation of equation performance was performed as previously described by the CKD-EPI research group.</w:t>
      </w:r>
      <w:r w:rsidR="00FC1158" w:rsidRPr="0007704A">
        <w:rPr>
          <w:rFonts w:ascii="Times New Roman" w:hAnsi="Times New Roman" w:cs="Times New Roman"/>
          <w:vertAlign w:val="superscript"/>
        </w:rPr>
        <w:t>2,4</w:t>
      </w:r>
      <w:r w:rsidRPr="0007704A">
        <w:rPr>
          <w:rFonts w:ascii="Times New Roman" w:hAnsi="Times New Roman" w:cs="Times New Roman"/>
        </w:rPr>
        <w:t xml:space="preserve"> Bias was assessed as the mean of the difference and the median of the difference between the mGFR and the eGFR. Precision was assessed as the interquartile range for the difference. Accuracy was assessed as the root mean square error relative to the mGFR, the percent of estimates within 30% of the mGFR (P</w:t>
      </w:r>
      <w:r w:rsidRPr="0007704A">
        <w:rPr>
          <w:rFonts w:ascii="Times New Roman" w:hAnsi="Times New Roman" w:cs="Times New Roman"/>
          <w:vertAlign w:val="subscript"/>
        </w:rPr>
        <w:t>30</w:t>
      </w:r>
      <w:r w:rsidRPr="0007704A">
        <w:rPr>
          <w:rFonts w:ascii="Times New Roman" w:hAnsi="Times New Roman" w:cs="Times New Roman"/>
        </w:rPr>
        <w:t>), the percent of estimates within 20% of the mGFR (P</w:t>
      </w:r>
      <w:r w:rsidRPr="0007704A">
        <w:rPr>
          <w:rFonts w:ascii="Times New Roman" w:hAnsi="Times New Roman" w:cs="Times New Roman"/>
          <w:vertAlign w:val="subscript"/>
        </w:rPr>
        <w:t>20</w:t>
      </w:r>
      <w:r w:rsidRPr="0007704A">
        <w:rPr>
          <w:rFonts w:ascii="Times New Roman" w:hAnsi="Times New Roman" w:cs="Times New Roman"/>
        </w:rPr>
        <w:t>), and the percent agreement between the mGFR and eGFR categories</w:t>
      </w:r>
      <w:r w:rsidR="00FC1158" w:rsidRPr="0007704A">
        <w:rPr>
          <w:rFonts w:ascii="Times New Roman" w:hAnsi="Times New Roman" w:cs="Times New Roman"/>
          <w:vertAlign w:val="superscript"/>
        </w:rPr>
        <w:t>5</w:t>
      </w:r>
      <w:r w:rsidRPr="0007704A">
        <w:rPr>
          <w:rFonts w:ascii="Times New Roman" w:hAnsi="Times New Roman" w:cs="Times New Roman"/>
        </w:rPr>
        <w:t xml:space="preserve"> (&lt;15, 15–29, 30–59, 60–89, ≥90 ml/min/1.73 m2). The 95% confidence intervals were obtained by running 2000 bootstraps.</w:t>
      </w:r>
    </w:p>
    <w:p w14:paraId="763F9C3B" w14:textId="77777777" w:rsidR="007D7BF9" w:rsidRPr="0007704A" w:rsidRDefault="007D7BF9" w:rsidP="008616CE">
      <w:pPr>
        <w:autoSpaceDE w:val="0"/>
        <w:autoSpaceDN w:val="0"/>
        <w:adjustRightInd w:val="0"/>
        <w:snapToGrid w:val="0"/>
        <w:spacing w:before="240" w:after="0" w:line="360" w:lineRule="auto"/>
        <w:jc w:val="both"/>
        <w:rPr>
          <w:rFonts w:ascii="Times New Roman" w:eastAsia="SimSun" w:hAnsi="Times New Roman" w:cs="Times New Roman"/>
          <w:b/>
          <w:bCs/>
          <w:i/>
          <w:iCs/>
        </w:rPr>
      </w:pPr>
      <w:r w:rsidRPr="0007704A">
        <w:rPr>
          <w:rFonts w:ascii="Times New Roman" w:eastAsia="SimSun" w:hAnsi="Times New Roman" w:cs="Times New Roman"/>
          <w:b/>
          <w:bCs/>
          <w:i/>
          <w:iCs/>
        </w:rPr>
        <w:t>Statistical Analyses</w:t>
      </w:r>
    </w:p>
    <w:p w14:paraId="01598A89" w14:textId="219D153E" w:rsidR="007D7BF9" w:rsidRPr="00796E2B" w:rsidRDefault="00741632" w:rsidP="005B0F08">
      <w:pPr>
        <w:autoSpaceDE w:val="0"/>
        <w:autoSpaceDN w:val="0"/>
        <w:adjustRightInd w:val="0"/>
        <w:snapToGrid w:val="0"/>
        <w:spacing w:after="0" w:line="360" w:lineRule="auto"/>
        <w:jc w:val="both"/>
        <w:rPr>
          <w:rFonts w:ascii="Times New Roman" w:eastAsia="SimSun" w:hAnsi="Times New Roman" w:cs="Times New Roman"/>
        </w:rPr>
      </w:pPr>
      <w:r w:rsidRPr="0007704A">
        <w:rPr>
          <w:rFonts w:ascii="Times New Roman" w:eastAsia="SimSun" w:hAnsi="Times New Roman" w:cs="Times New Roman"/>
        </w:rPr>
        <w:t xml:space="preserve">ANCOVA (analysis of covariance) </w:t>
      </w:r>
      <w:r w:rsidR="00855B34" w:rsidRPr="0007704A">
        <w:rPr>
          <w:rFonts w:ascii="Times New Roman" w:eastAsia="SimSun" w:hAnsi="Times New Roman" w:cs="Times New Roman"/>
        </w:rPr>
        <w:t>was</w:t>
      </w:r>
      <w:r w:rsidRPr="0007704A">
        <w:rPr>
          <w:rFonts w:ascii="Times New Roman" w:eastAsia="SimSun" w:hAnsi="Times New Roman" w:cs="Times New Roman"/>
        </w:rPr>
        <w:t xml:space="preserve"> used to compare the </w:t>
      </w:r>
      <w:r w:rsidR="00383115" w:rsidRPr="0007704A">
        <w:rPr>
          <w:rFonts w:ascii="Times New Roman" w:eastAsia="SimSun" w:hAnsi="Times New Roman" w:cs="Times New Roman"/>
        </w:rPr>
        <w:t xml:space="preserve">natural log-transformed </w:t>
      </w:r>
      <w:r w:rsidR="00E20353" w:rsidRPr="0007704A">
        <w:rPr>
          <w:rFonts w:ascii="Times New Roman" w:eastAsia="SimSun" w:hAnsi="Times New Roman" w:cs="Times New Roman"/>
        </w:rPr>
        <w:t xml:space="preserve">blood levels </w:t>
      </w:r>
      <w:r w:rsidR="00383115" w:rsidRPr="0007704A">
        <w:rPr>
          <w:rFonts w:ascii="Times New Roman" w:eastAsia="SimSun" w:hAnsi="Times New Roman" w:cs="Times New Roman"/>
        </w:rPr>
        <w:t xml:space="preserve">of creatinine and </w:t>
      </w:r>
      <w:r w:rsidR="00857CE0" w:rsidRPr="0007704A">
        <w:rPr>
          <w:rFonts w:ascii="Times New Roman" w:eastAsia="SimSun" w:hAnsi="Times New Roman" w:cs="Times New Roman"/>
        </w:rPr>
        <w:t>C</w:t>
      </w:r>
      <w:r w:rsidR="00E20353" w:rsidRPr="0007704A">
        <w:rPr>
          <w:rFonts w:ascii="Times New Roman" w:eastAsia="SimSun" w:hAnsi="Times New Roman" w:cs="Times New Roman"/>
        </w:rPr>
        <w:t>ysC between male and female CKD patients</w:t>
      </w:r>
      <w:r w:rsidR="00F71482" w:rsidRPr="0007704A">
        <w:rPr>
          <w:rFonts w:ascii="Times New Roman" w:eastAsia="SimSun" w:hAnsi="Times New Roman" w:cs="Times New Roman"/>
        </w:rPr>
        <w:t xml:space="preserve"> with age and natural log-transformed mGFR as covariates. ANCOVA was also used to compare the natural log-transformed eGFRs between male and female CKD patients with natural log-transformed mGFR as covariates. </w:t>
      </w:r>
      <w:r w:rsidR="00857CE0" w:rsidRPr="0007704A">
        <w:rPr>
          <w:rFonts w:ascii="Times New Roman" w:eastAsia="SimSun" w:hAnsi="Times New Roman" w:cs="Times New Roman"/>
        </w:rPr>
        <w:t>O</w:t>
      </w:r>
      <w:r w:rsidR="007D7BF9" w:rsidRPr="0007704A">
        <w:rPr>
          <w:rFonts w:ascii="Times New Roman" w:eastAsia="SimSun" w:hAnsi="Times New Roman" w:cs="Times New Roman"/>
        </w:rPr>
        <w:t>ne proportion z-test (two-tailed) was used to compare the P</w:t>
      </w:r>
      <w:r w:rsidR="007D7BF9" w:rsidRPr="0007704A">
        <w:rPr>
          <w:rFonts w:ascii="Times New Roman" w:eastAsia="SimSun" w:hAnsi="Times New Roman" w:cs="Times New Roman"/>
          <w:vertAlign w:val="subscript"/>
        </w:rPr>
        <w:t>30</w:t>
      </w:r>
      <w:r w:rsidR="007D7BF9" w:rsidRPr="0007704A">
        <w:rPr>
          <w:rFonts w:ascii="Times New Roman" w:eastAsia="SimSun" w:hAnsi="Times New Roman" w:cs="Times New Roman"/>
        </w:rPr>
        <w:t xml:space="preserve"> value of an eGFR equation to a reference value. McNemar’s test with Yates correction was performed to compare the P</w:t>
      </w:r>
      <w:r w:rsidR="007D7BF9" w:rsidRPr="0007704A">
        <w:rPr>
          <w:rFonts w:ascii="Times New Roman" w:eastAsia="SimSun" w:hAnsi="Times New Roman" w:cs="Times New Roman"/>
          <w:vertAlign w:val="subscript"/>
        </w:rPr>
        <w:t>30</w:t>
      </w:r>
      <w:r w:rsidR="007D7BF9" w:rsidRPr="0007704A">
        <w:rPr>
          <w:rFonts w:ascii="Times New Roman" w:eastAsia="SimSun" w:hAnsi="Times New Roman" w:cs="Times New Roman"/>
        </w:rPr>
        <w:t xml:space="preserve"> values of two eGFR equations on the basis of paired proportions. For each eGFR equation, the agreement between the mGFR and eGFR values in the Chinese cohorts was examined by LOWESS curve fitting, as described by Inker et al.</w:t>
      </w:r>
      <w:r w:rsidR="007D7BF9" w:rsidRPr="0007704A">
        <w:rPr>
          <w:rFonts w:ascii="Times New Roman" w:eastAsia="SimSun" w:hAnsi="Times New Roman" w:cs="Times New Roman"/>
          <w:noProof/>
          <w:vertAlign w:val="superscript"/>
        </w:rPr>
        <w:t>4</w:t>
      </w:r>
      <w:r w:rsidR="007D7BF9" w:rsidRPr="0007704A">
        <w:rPr>
          <w:rFonts w:ascii="Times New Roman" w:eastAsia="SimSun" w:hAnsi="Times New Roman" w:cs="Times New Roman"/>
        </w:rPr>
        <w:t xml:space="preserve"> To analyze the correlation between the normalized abundances of individual metabolites and demographic/clinical characteristics (i.e., mGFR, age, body height, and body weight), Spearman’s rank correlation was performed. When comparing the normalized abundances of individual metabolites between the male and female CKD patients as well as between the CKD patients with severe </w:t>
      </w:r>
      <w:r w:rsidR="007D7BF9" w:rsidRPr="0007704A">
        <w:rPr>
          <w:rFonts w:ascii="Times New Roman" w:hAnsi="Times New Roman" w:cs="Times New Roman"/>
        </w:rPr>
        <w:t xml:space="preserve">nephropathy, </w:t>
      </w:r>
      <w:r w:rsidR="007D7BF9" w:rsidRPr="0007704A">
        <w:rPr>
          <w:rFonts w:ascii="Times New Roman" w:eastAsia="DengXian" w:hAnsi="Times New Roman" w:cs="Times New Roman"/>
        </w:rPr>
        <w:t xml:space="preserve">the </w:t>
      </w:r>
      <w:r w:rsidR="007D7BF9" w:rsidRPr="0007704A">
        <w:rPr>
          <w:rFonts w:ascii="Times New Roman" w:hAnsi="Times New Roman" w:cs="Times New Roman"/>
        </w:rPr>
        <w:t xml:space="preserve">Mann–Whitney U test was performed. When controlling for </w:t>
      </w:r>
      <w:r w:rsidR="007D7BF9" w:rsidRPr="0007704A">
        <w:rPr>
          <w:rFonts w:ascii="Times New Roman" w:eastAsia="SimSun" w:hAnsi="Times New Roman" w:cs="Times New Roman"/>
        </w:rPr>
        <w:t xml:space="preserve">confounding effects of age, sex, body height, body </w:t>
      </w:r>
      <w:r w:rsidR="007D7BF9" w:rsidRPr="0007704A">
        <w:rPr>
          <w:rFonts w:ascii="Times New Roman" w:eastAsia="SimSun" w:hAnsi="Times New Roman" w:cs="Times New Roman"/>
        </w:rPr>
        <w:lastRenderedPageBreak/>
        <w:t xml:space="preserve">weight, and/or blood sample type (i.e., serum or plasma), partial correlation analysis was performed to examine the correlation between the natural logarithm-transformed normalized abundance of a metabolite and natural logarithm-transformed mGFR (ln(mGFR)). To handle the multiple hypothesis testing issue, all </w:t>
      </w:r>
      <w:r w:rsidR="007D7BF9" w:rsidRPr="0007704A">
        <w:rPr>
          <w:rFonts w:ascii="Times New Roman" w:eastAsia="SimSun" w:hAnsi="Times New Roman" w:cs="Times New Roman"/>
          <w:i/>
          <w:iCs/>
        </w:rPr>
        <w:t>P</w:t>
      </w:r>
      <w:r w:rsidR="00FC1158" w:rsidRPr="0007704A">
        <w:rPr>
          <w:rFonts w:ascii="Times New Roman" w:eastAsia="SimSun" w:hAnsi="Times New Roman" w:cs="Times New Roman"/>
        </w:rPr>
        <w:t>-</w:t>
      </w:r>
      <w:r w:rsidR="007D7BF9" w:rsidRPr="0007704A">
        <w:rPr>
          <w:rFonts w:ascii="Times New Roman" w:eastAsia="SimSun" w:hAnsi="Times New Roman" w:cs="Times New Roman"/>
        </w:rPr>
        <w:t>values were adjusted using the Benjamini–Hochberg method. For Discovery Group 1A and Group 1B, the percentile rank of each metabolite in each group was calculated according to correlation coefficients obtained from the partial correlation analyses. Only those metabolites that were negatively correlated with ln(mGFR) were included for the calculation of the percentile ranks. The metabolites were then ranked according to average values of percentile ranks calculated for Discovery Group 1A and Group 1B. The statistical analyses, bootstrapping and equation construction were performed using SPSS (version 27.0, IBM Corp., Armonk, NY). LOWESS curve fitting was performed using Peltier Tech Charts for Excel (version 4.0, Peltier Technical Services, Inc., Shrewsbury, MA).</w:t>
      </w:r>
    </w:p>
    <w:p w14:paraId="422BD7B4" w14:textId="4D20F7B5" w:rsidR="00603A5D" w:rsidRDefault="00603A5D">
      <w:pPr>
        <w:rPr>
          <w:rFonts w:ascii="Times New Roman" w:hAnsi="Times New Roman" w:cs="Times New Roman"/>
          <w:b/>
          <w:bCs/>
        </w:rPr>
      </w:pPr>
    </w:p>
    <w:p w14:paraId="04CBBE43" w14:textId="77777777" w:rsidR="008616CE" w:rsidRPr="00796E2B" w:rsidRDefault="008616CE">
      <w:pPr>
        <w:rPr>
          <w:rFonts w:ascii="Times New Roman" w:hAnsi="Times New Roman" w:cs="Times New Roman"/>
          <w:b/>
          <w:bCs/>
        </w:rPr>
      </w:pPr>
    </w:p>
    <w:p w14:paraId="475634DD" w14:textId="7922ABF5" w:rsidR="00166396" w:rsidRPr="00796E2B" w:rsidRDefault="0074073E" w:rsidP="005B0F08">
      <w:pPr>
        <w:snapToGrid w:val="0"/>
        <w:spacing w:before="120" w:after="0" w:line="360" w:lineRule="auto"/>
        <w:rPr>
          <w:rFonts w:ascii="Times New Roman" w:hAnsi="Times New Roman" w:cs="Times New Roman"/>
          <w:b/>
          <w:bCs/>
        </w:rPr>
      </w:pPr>
      <w:r w:rsidRPr="00796E2B">
        <w:rPr>
          <w:rFonts w:ascii="Times New Roman" w:hAnsi="Times New Roman" w:cs="Times New Roman"/>
          <w:b/>
          <w:bCs/>
        </w:rPr>
        <w:t>SUPPLEMENTAL RESULTS</w:t>
      </w:r>
    </w:p>
    <w:p w14:paraId="5136ED5B" w14:textId="3EEFE72A" w:rsidR="00166396" w:rsidRPr="00796E2B" w:rsidRDefault="0074073E" w:rsidP="005B0F08">
      <w:pPr>
        <w:snapToGrid w:val="0"/>
        <w:spacing w:before="120" w:after="0" w:line="360" w:lineRule="auto"/>
        <w:rPr>
          <w:rFonts w:ascii="Times New Roman" w:hAnsi="Times New Roman" w:cs="Times New Roman"/>
        </w:rPr>
      </w:pPr>
      <w:r w:rsidRPr="00796E2B">
        <w:rPr>
          <w:rFonts w:ascii="Times New Roman" w:hAnsi="Times New Roman" w:cs="Times New Roman"/>
          <w:b/>
          <w:bCs/>
        </w:rPr>
        <w:t>Result S</w:t>
      </w:r>
      <w:r w:rsidR="00166396" w:rsidRPr="00796E2B">
        <w:rPr>
          <w:rFonts w:ascii="Times New Roman" w:hAnsi="Times New Roman" w:cs="Times New Roman"/>
          <w:b/>
          <w:bCs/>
        </w:rPr>
        <w:t>1. The percent Agreement within 30% of the mGFR (P</w:t>
      </w:r>
      <w:r w:rsidR="00166396" w:rsidRPr="00796E2B">
        <w:rPr>
          <w:rFonts w:ascii="Times New Roman" w:hAnsi="Times New Roman" w:cs="Times New Roman"/>
          <w:b/>
          <w:bCs/>
          <w:vertAlign w:val="subscript"/>
        </w:rPr>
        <w:t>30</w:t>
      </w:r>
      <w:r w:rsidR="00166396" w:rsidRPr="00796E2B">
        <w:rPr>
          <w:rFonts w:ascii="Times New Roman" w:hAnsi="Times New Roman" w:cs="Times New Roman"/>
          <w:b/>
          <w:bCs/>
        </w:rPr>
        <w:t>) for the eGFR Values Estimated by Old and New eGFR Equations for the Chinese CKD Patients</w:t>
      </w:r>
    </w:p>
    <w:p w14:paraId="433CAB8D" w14:textId="77777777" w:rsidR="00166396" w:rsidRPr="00796E2B" w:rsidRDefault="00166396" w:rsidP="005B0F08">
      <w:pPr>
        <w:snapToGrid w:val="0"/>
        <w:spacing w:before="120" w:after="0" w:line="360" w:lineRule="auto"/>
        <w:jc w:val="both"/>
        <w:rPr>
          <w:rFonts w:ascii="Times New Roman" w:hAnsi="Times New Roman" w:cs="Times New Roman"/>
        </w:rPr>
      </w:pPr>
      <w:r w:rsidRPr="00796E2B">
        <w:rPr>
          <w:rFonts w:ascii="Times New Roman" w:hAnsi="Times New Roman" w:cs="Times New Roman"/>
        </w:rPr>
        <w:t>For Chinese CKD patients, the P</w:t>
      </w:r>
      <w:r w:rsidRPr="00796E2B">
        <w:rPr>
          <w:rFonts w:ascii="Times New Roman" w:hAnsi="Times New Roman" w:cs="Times New Roman"/>
          <w:vertAlign w:val="subscript"/>
        </w:rPr>
        <w:t>30</w:t>
      </w:r>
      <w:r w:rsidRPr="00796E2B">
        <w:rPr>
          <w:rFonts w:ascii="Times New Roman" w:hAnsi="Times New Roman" w:cs="Times New Roman"/>
        </w:rPr>
        <w:t xml:space="preserve"> value of the eGFRcr(AS) equation was 69% (95% CI of 62% to 75%), which was significantly less than 80% (one proportion z-test, two-tailed,</w:t>
      </w:r>
      <w:r w:rsidRPr="00796E2B">
        <w:rPr>
          <w:rFonts w:ascii="Times New Roman" w:hAnsi="Times New Roman" w:cs="Times New Roman"/>
          <w:i/>
          <w:iCs/>
        </w:rPr>
        <w:t xml:space="preserve"> P</w:t>
      </w:r>
      <w:r w:rsidRPr="00796E2B">
        <w:rPr>
          <w:rFonts w:ascii="Times New Roman" w:hAnsi="Times New Roman" w:cs="Times New Roman"/>
        </w:rPr>
        <w:t xml:space="preserve"> = 0.0002), whereas the P</w:t>
      </w:r>
      <w:r w:rsidRPr="00796E2B">
        <w:rPr>
          <w:rFonts w:ascii="Times New Roman" w:hAnsi="Times New Roman" w:cs="Times New Roman"/>
          <w:vertAlign w:val="subscript"/>
        </w:rPr>
        <w:t>30</w:t>
      </w:r>
      <w:r w:rsidRPr="00796E2B">
        <w:rPr>
          <w:rFonts w:ascii="Times New Roman" w:hAnsi="Times New Roman" w:cs="Times New Roman"/>
        </w:rPr>
        <w:t xml:space="preserve"> value of the eGFRcr-cys(AS) equation was 79% (95% CI of 73% to 85%), which was significantly less than 85% (</w:t>
      </w:r>
      <w:r w:rsidRPr="00796E2B">
        <w:rPr>
          <w:rFonts w:ascii="Times New Roman" w:hAnsi="Times New Roman" w:cs="Times New Roman"/>
          <w:i/>
          <w:iCs/>
        </w:rPr>
        <w:t>P</w:t>
      </w:r>
      <w:r w:rsidRPr="00796E2B">
        <w:rPr>
          <w:rFonts w:ascii="Times New Roman" w:hAnsi="Times New Roman" w:cs="Times New Roman"/>
        </w:rPr>
        <w:t xml:space="preserve"> = 0.025). It appeared that the P</w:t>
      </w:r>
      <w:r w:rsidRPr="00796E2B">
        <w:rPr>
          <w:rFonts w:ascii="Times New Roman" w:hAnsi="Times New Roman" w:cs="Times New Roman"/>
          <w:vertAlign w:val="subscript"/>
        </w:rPr>
        <w:t>30</w:t>
      </w:r>
      <w:r w:rsidRPr="00796E2B">
        <w:rPr>
          <w:rFonts w:ascii="Times New Roman" w:hAnsi="Times New Roman" w:cs="Times New Roman"/>
        </w:rPr>
        <w:t xml:space="preserve"> value of eGFRcr(ASR) (74%, 95% CI of 68% to 80%) was also less than 80% (</w:t>
      </w:r>
      <w:r w:rsidRPr="00796E2B">
        <w:rPr>
          <w:rFonts w:ascii="Times New Roman" w:hAnsi="Times New Roman" w:cs="Times New Roman"/>
          <w:i/>
          <w:iCs/>
        </w:rPr>
        <w:t>P</w:t>
      </w:r>
      <w:r w:rsidRPr="00796E2B">
        <w:rPr>
          <w:rFonts w:ascii="Times New Roman" w:hAnsi="Times New Roman" w:cs="Times New Roman"/>
        </w:rPr>
        <w:t xml:space="preserve"> = 0.0526). Only the eGFRcr-cys(ASR) equation (82%, 95% CI of 76% to 88%) and the eGFRcys(AS) equation (84%, 95% CI of 79% to 89%) resulted in P</w:t>
      </w:r>
      <w:r w:rsidRPr="00796E2B">
        <w:rPr>
          <w:rFonts w:ascii="Times New Roman" w:hAnsi="Times New Roman" w:cs="Times New Roman"/>
          <w:vertAlign w:val="subscript"/>
        </w:rPr>
        <w:t>30</w:t>
      </w:r>
      <w:r w:rsidRPr="00796E2B">
        <w:rPr>
          <w:rFonts w:ascii="Times New Roman" w:hAnsi="Times New Roman" w:cs="Times New Roman"/>
        </w:rPr>
        <w:t xml:space="preserve"> values &gt;80%, which were not significantly different from 85% (</w:t>
      </w:r>
      <w:r w:rsidRPr="00796E2B">
        <w:rPr>
          <w:rFonts w:ascii="Times New Roman" w:hAnsi="Times New Roman" w:cs="Times New Roman"/>
          <w:i/>
          <w:iCs/>
        </w:rPr>
        <w:t>P</w:t>
      </w:r>
      <w:r w:rsidRPr="00796E2B">
        <w:rPr>
          <w:rFonts w:ascii="Times New Roman" w:hAnsi="Times New Roman" w:cs="Times New Roman"/>
        </w:rPr>
        <w:t xml:space="preserve"> = 0.311 and </w:t>
      </w:r>
      <w:r w:rsidRPr="00796E2B">
        <w:rPr>
          <w:rFonts w:ascii="Times New Roman" w:hAnsi="Times New Roman" w:cs="Times New Roman"/>
          <w:i/>
          <w:iCs/>
        </w:rPr>
        <w:t>P</w:t>
      </w:r>
      <w:r w:rsidRPr="00796E2B">
        <w:rPr>
          <w:rFonts w:ascii="Times New Roman" w:hAnsi="Times New Roman" w:cs="Times New Roman"/>
        </w:rPr>
        <w:t xml:space="preserve"> = 0.846, respectively).</w:t>
      </w:r>
    </w:p>
    <w:p w14:paraId="2D2896DD" w14:textId="37E24B2A" w:rsidR="00166396" w:rsidRPr="00796E2B" w:rsidRDefault="00166396" w:rsidP="008616CE">
      <w:pPr>
        <w:snapToGrid w:val="0"/>
        <w:spacing w:before="300" w:after="0" w:line="360" w:lineRule="auto"/>
        <w:jc w:val="both"/>
        <w:rPr>
          <w:rFonts w:ascii="Times New Roman" w:hAnsi="Times New Roman" w:cs="Times New Roman"/>
          <w:b/>
          <w:bCs/>
        </w:rPr>
      </w:pPr>
      <w:r w:rsidRPr="00796E2B">
        <w:rPr>
          <w:rFonts w:ascii="Times New Roman" w:hAnsi="Times New Roman" w:cs="Times New Roman"/>
          <w:b/>
          <w:bCs/>
        </w:rPr>
        <w:t>R</w:t>
      </w:r>
      <w:r w:rsidR="005E148A" w:rsidRPr="00796E2B">
        <w:rPr>
          <w:rFonts w:ascii="Times New Roman" w:hAnsi="Times New Roman" w:cs="Times New Roman"/>
          <w:b/>
          <w:bCs/>
        </w:rPr>
        <w:t>esult S</w:t>
      </w:r>
      <w:r w:rsidRPr="00796E2B">
        <w:rPr>
          <w:rFonts w:ascii="Times New Roman" w:hAnsi="Times New Roman" w:cs="Times New Roman"/>
          <w:b/>
          <w:bCs/>
        </w:rPr>
        <w:t>2. Discovery and Validation of Metabolite Markers for Estimating GFR – A Stringent Metabolomics Study Design Involving Serum and Plasma Samples from Two Hospitals</w:t>
      </w:r>
    </w:p>
    <w:p w14:paraId="093063B2" w14:textId="61C3CC3C" w:rsidR="00166396" w:rsidRPr="00796E2B" w:rsidRDefault="00166396" w:rsidP="005B0F08">
      <w:pPr>
        <w:snapToGrid w:val="0"/>
        <w:spacing w:before="120" w:after="0" w:line="360" w:lineRule="auto"/>
        <w:jc w:val="both"/>
        <w:rPr>
          <w:rFonts w:ascii="Times New Roman" w:hAnsi="Times New Roman" w:cs="Times New Roman"/>
        </w:rPr>
      </w:pPr>
      <w:r w:rsidRPr="00796E2B">
        <w:rPr>
          <w:rFonts w:ascii="Times New Roman" w:hAnsi="Times New Roman" w:cs="Times New Roman"/>
        </w:rPr>
        <w:t xml:space="preserve">The normalized abundances of 546 and 473 metabolites were significantly correlated with the mGFR (determined by the iohexol clearance rate) in Discovery Group 1A (serum samples from 33 CKD patients from Guangzhou) and Discovery Group 1B (plasma samples from 75 CKD patients from Macau), respectively (Spearman’s rank correlation, Benjamini–Hochberg (BH) adjusted </w:t>
      </w:r>
      <w:r w:rsidRPr="00796E2B">
        <w:rPr>
          <w:rFonts w:ascii="Times New Roman" w:hAnsi="Times New Roman" w:cs="Times New Roman"/>
          <w:i/>
          <w:iCs/>
        </w:rPr>
        <w:t>P</w:t>
      </w:r>
      <w:r w:rsidRPr="00796E2B">
        <w:rPr>
          <w:rFonts w:ascii="Times New Roman" w:hAnsi="Times New Roman" w:cs="Times New Roman"/>
        </w:rPr>
        <w:t xml:space="preserve"> values &lt;0.05, </w:t>
      </w:r>
      <w:r w:rsidR="00111C25">
        <w:rPr>
          <w:rFonts w:ascii="Times New Roman" w:hAnsi="Times New Roman" w:cs="Times New Roman"/>
        </w:rPr>
        <w:t>Table S4</w:t>
      </w:r>
      <w:r w:rsidRPr="00796E2B">
        <w:rPr>
          <w:rFonts w:ascii="Times New Roman" w:hAnsi="Times New Roman" w:cs="Times New Roman"/>
        </w:rPr>
        <w:t xml:space="preserve"> and Figure 2). In Discovery Group 1A, 128 metabolites (23%) of the 546 metabolites were significantly associated with patient age, while in Discovery Group 1B, 338 metabolites (71%) of the 473 metabolites were significantly associated with patient sex, height, weight, and/or age in either group (BH adjusted </w:t>
      </w:r>
      <w:r w:rsidRPr="00796E2B">
        <w:rPr>
          <w:rFonts w:ascii="Times New Roman" w:hAnsi="Times New Roman" w:cs="Times New Roman"/>
          <w:i/>
          <w:iCs/>
        </w:rPr>
        <w:t>P</w:t>
      </w:r>
      <w:r w:rsidRPr="00796E2B">
        <w:rPr>
          <w:rFonts w:ascii="Times New Roman" w:hAnsi="Times New Roman" w:cs="Times New Roman"/>
        </w:rPr>
        <w:t xml:space="preserve"> values &lt;0.05) (</w:t>
      </w:r>
      <w:r w:rsidR="00111C25">
        <w:rPr>
          <w:rFonts w:ascii="Times New Roman" w:hAnsi="Times New Roman" w:cs="Times New Roman"/>
        </w:rPr>
        <w:t>Table S4</w:t>
      </w:r>
      <w:r w:rsidRPr="00796E2B">
        <w:rPr>
          <w:rFonts w:ascii="Times New Roman" w:hAnsi="Times New Roman" w:cs="Times New Roman"/>
        </w:rPr>
        <w:t xml:space="preserve"> and Figure 2). After controlling for the confounding effects of age, sex, body height, and body weight, the logarithm-transformed normalized abundances of 296 metabolites (279 negatively correlated; 17 positively correlated) were significantly correlated with the </w:t>
      </w:r>
      <w:r w:rsidRPr="00796E2B">
        <w:rPr>
          <w:rFonts w:ascii="Times New Roman" w:hAnsi="Times New Roman" w:cs="Times New Roman"/>
        </w:rPr>
        <w:lastRenderedPageBreak/>
        <w:t xml:space="preserve">logarithm-transformed mGFR in both discovery groups in the same direction (partial correlation, BH adjusted </w:t>
      </w:r>
      <w:r w:rsidRPr="00796E2B">
        <w:rPr>
          <w:rFonts w:ascii="Times New Roman" w:hAnsi="Times New Roman" w:cs="Times New Roman"/>
          <w:i/>
          <w:iCs/>
        </w:rPr>
        <w:t>P</w:t>
      </w:r>
      <w:r w:rsidRPr="00796E2B">
        <w:rPr>
          <w:rFonts w:ascii="Times New Roman" w:hAnsi="Times New Roman" w:cs="Times New Roman"/>
        </w:rPr>
        <w:t xml:space="preserve"> values &lt;0.05) (</w:t>
      </w:r>
      <w:r w:rsidR="00111C25">
        <w:rPr>
          <w:rFonts w:ascii="Times New Roman" w:hAnsi="Times New Roman" w:cs="Times New Roman"/>
        </w:rPr>
        <w:t>Table S4</w:t>
      </w:r>
      <w:r w:rsidRPr="00796E2B">
        <w:rPr>
          <w:rFonts w:ascii="Times New Roman" w:hAnsi="Times New Roman" w:cs="Times New Roman"/>
        </w:rPr>
        <w:t xml:space="preserve"> and Figure 2).</w:t>
      </w:r>
    </w:p>
    <w:p w14:paraId="206D5B1D" w14:textId="39716B0B" w:rsidR="00166396" w:rsidRPr="00796E2B" w:rsidRDefault="00166396" w:rsidP="005B0F08">
      <w:pPr>
        <w:snapToGrid w:val="0"/>
        <w:spacing w:before="120" w:after="0" w:line="360" w:lineRule="auto"/>
        <w:ind w:firstLine="720"/>
        <w:jc w:val="both"/>
        <w:rPr>
          <w:rFonts w:ascii="Times New Roman" w:hAnsi="Times New Roman" w:cs="Times New Roman"/>
        </w:rPr>
      </w:pPr>
      <w:r w:rsidRPr="00796E2B">
        <w:rPr>
          <w:rFonts w:ascii="Times New Roman" w:hAnsi="Times New Roman" w:cs="Times New Roman"/>
        </w:rPr>
        <w:t xml:space="preserve">To further avoid the discovery of false biomarkers, we compared the normalized abundances of 296 metabolites between 12 CKD patients with severe nephropathy (from Discovery Group 1B) and 10 healthy volunteers (Discovery Group 1C). Only those that were significantly different (Mann–Whitney test, BH adjusted </w:t>
      </w:r>
      <w:r w:rsidRPr="00796E2B">
        <w:rPr>
          <w:rFonts w:ascii="Times New Roman" w:hAnsi="Times New Roman" w:cs="Times New Roman"/>
          <w:i/>
          <w:iCs/>
        </w:rPr>
        <w:t>P</w:t>
      </w:r>
      <w:r w:rsidRPr="00796E2B">
        <w:rPr>
          <w:rFonts w:ascii="Times New Roman" w:hAnsi="Times New Roman" w:cs="Times New Roman"/>
        </w:rPr>
        <w:t xml:space="preserve"> values &lt;0.05) and had a fold change &gt;2 in a consistent direction were retained as putative biomarkers (</w:t>
      </w:r>
      <w:r w:rsidR="00111C25">
        <w:rPr>
          <w:rFonts w:ascii="Times New Roman" w:hAnsi="Times New Roman" w:cs="Times New Roman"/>
        </w:rPr>
        <w:t>Table S4</w:t>
      </w:r>
      <w:r w:rsidRPr="00796E2B">
        <w:rPr>
          <w:rFonts w:ascii="Times New Roman" w:hAnsi="Times New Roman" w:cs="Times New Roman"/>
        </w:rPr>
        <w:t>) to minimize false biomarkers.</w:t>
      </w:r>
      <w:r w:rsidR="00FC1158" w:rsidRPr="00796E2B">
        <w:rPr>
          <w:rFonts w:ascii="Times New Roman" w:hAnsi="Times New Roman" w:cs="Times New Roman"/>
          <w:vertAlign w:val="superscript"/>
        </w:rPr>
        <w:t>9</w:t>
      </w:r>
      <w:r w:rsidRPr="00796E2B">
        <w:rPr>
          <w:rFonts w:ascii="Times New Roman" w:hAnsi="Times New Roman" w:cs="Times New Roman"/>
        </w:rPr>
        <w:t xml:space="preserve"> A total of 215 putative biomarkers remained (</w:t>
      </w:r>
      <w:r w:rsidR="00111C25">
        <w:rPr>
          <w:rFonts w:ascii="Times New Roman" w:hAnsi="Times New Roman" w:cs="Times New Roman"/>
        </w:rPr>
        <w:t>Table S5</w:t>
      </w:r>
      <w:r w:rsidRPr="00796E2B">
        <w:rPr>
          <w:rFonts w:ascii="Times New Roman" w:hAnsi="Times New Roman" w:cs="Times New Roman"/>
        </w:rPr>
        <w:t xml:space="preserve"> and Figure 2). </w:t>
      </w:r>
    </w:p>
    <w:p w14:paraId="1E4D2AE6" w14:textId="69FDB681" w:rsidR="00166396" w:rsidRPr="00796E2B" w:rsidRDefault="00166396" w:rsidP="005B0F08">
      <w:pPr>
        <w:snapToGrid w:val="0"/>
        <w:spacing w:before="120" w:after="0" w:line="360" w:lineRule="auto"/>
        <w:ind w:firstLine="720"/>
        <w:jc w:val="both"/>
        <w:rPr>
          <w:rFonts w:ascii="Times New Roman" w:hAnsi="Times New Roman" w:cs="Times New Roman"/>
        </w:rPr>
      </w:pPr>
      <w:r w:rsidRPr="00796E2B">
        <w:rPr>
          <w:rFonts w:ascii="Times New Roman" w:hAnsi="Times New Roman" w:cs="Times New Roman"/>
        </w:rPr>
        <w:t>Using the 79 CKD cases for independent validation, 212 (97.8%) of them were successfully validated (207 negatively and 5 positively correlated with the mGFR,</w:t>
      </w:r>
      <w:r w:rsidR="007C6450" w:rsidRPr="00796E2B">
        <w:rPr>
          <w:rFonts w:ascii="Times New Roman" w:hAnsi="Times New Roman" w:cs="Times New Roman"/>
        </w:rPr>
        <w:t xml:space="preserve"> </w:t>
      </w:r>
      <w:r w:rsidR="00111C25">
        <w:rPr>
          <w:rFonts w:ascii="Times New Roman" w:hAnsi="Times New Roman" w:cs="Times New Roman"/>
        </w:rPr>
        <w:t>Table S5</w:t>
      </w:r>
      <w:r w:rsidRPr="00796E2B">
        <w:rPr>
          <w:rFonts w:ascii="Times New Roman" w:hAnsi="Times New Roman" w:cs="Times New Roman"/>
        </w:rPr>
        <w:t xml:space="preserve">, BH adjusted </w:t>
      </w:r>
      <w:r w:rsidRPr="00796E2B">
        <w:rPr>
          <w:rFonts w:ascii="Times New Roman" w:hAnsi="Times New Roman" w:cs="Times New Roman"/>
          <w:i/>
          <w:iCs/>
        </w:rPr>
        <w:t>P</w:t>
      </w:r>
      <w:r w:rsidRPr="00796E2B">
        <w:rPr>
          <w:rFonts w:ascii="Times New Roman" w:hAnsi="Times New Roman" w:cs="Times New Roman"/>
        </w:rPr>
        <w:t xml:space="preserve">-value &lt;0.05). using the independent validation dataset (i.e., 79 CKD cases, Figure 2), which had not been used for biomarker discovery. Therefore, </w:t>
      </w:r>
      <w:bookmarkStart w:id="2" w:name="_Hlk105419693"/>
      <w:r w:rsidRPr="00796E2B">
        <w:rPr>
          <w:rFonts w:ascii="Times New Roman" w:hAnsi="Times New Roman" w:cs="Times New Roman"/>
        </w:rPr>
        <w:t>the final list of putative biomarkers contained 212 metabolites.</w:t>
      </w:r>
      <w:bookmarkEnd w:id="2"/>
    </w:p>
    <w:p w14:paraId="15DCAA0E" w14:textId="5B5C2212" w:rsidR="00166396" w:rsidRPr="00796E2B" w:rsidRDefault="005E148A" w:rsidP="008616CE">
      <w:pPr>
        <w:snapToGrid w:val="0"/>
        <w:spacing w:before="300" w:after="0" w:line="360" w:lineRule="auto"/>
        <w:jc w:val="both"/>
        <w:rPr>
          <w:rFonts w:ascii="Times New Roman" w:hAnsi="Times New Roman" w:cs="Times New Roman"/>
          <w:b/>
          <w:bCs/>
        </w:rPr>
      </w:pPr>
      <w:r w:rsidRPr="00796E2B">
        <w:rPr>
          <w:rFonts w:ascii="Times New Roman" w:hAnsi="Times New Roman" w:cs="Times New Roman"/>
          <w:b/>
          <w:bCs/>
        </w:rPr>
        <w:t>Result S</w:t>
      </w:r>
      <w:r w:rsidR="00166396" w:rsidRPr="00796E2B">
        <w:rPr>
          <w:rFonts w:ascii="Times New Roman" w:hAnsi="Times New Roman" w:cs="Times New Roman"/>
          <w:b/>
          <w:bCs/>
        </w:rPr>
        <w:t xml:space="preserve">3. eGFR Equations without Creatinine, Cystatin C, Age and Sex </w:t>
      </w:r>
    </w:p>
    <w:p w14:paraId="4D7485A5" w14:textId="3F0C15D4" w:rsidR="00166396" w:rsidRPr="00796E2B" w:rsidRDefault="00166396" w:rsidP="00A156BA">
      <w:pPr>
        <w:snapToGrid w:val="0"/>
        <w:spacing w:before="120" w:after="0" w:line="360" w:lineRule="auto"/>
        <w:jc w:val="both"/>
        <w:rPr>
          <w:rFonts w:ascii="Times New Roman" w:hAnsi="Times New Roman" w:cs="Times New Roman"/>
        </w:rPr>
      </w:pPr>
      <w:r w:rsidRPr="00796E2B">
        <w:rPr>
          <w:rFonts w:ascii="Times New Roman" w:hAnsi="Times New Roman" w:cs="Times New Roman"/>
        </w:rPr>
        <w:t xml:space="preserve">Multiple linear regression was used to construct eGFR equations to relate the logarithm-transformed mGFR to the logarithm-transformed normalized abundances of the top 20 putative metabolite markers </w:t>
      </w:r>
      <w:r w:rsidR="00603A5D" w:rsidRPr="00796E2B">
        <w:rPr>
          <w:rFonts w:ascii="Times New Roman" w:hAnsi="Times New Roman" w:cs="Times New Roman"/>
        </w:rPr>
        <w:t xml:space="preserve">(including creatinine) </w:t>
      </w:r>
      <w:r w:rsidRPr="00796E2B">
        <w:rPr>
          <w:rFonts w:ascii="Times New Roman" w:hAnsi="Times New Roman" w:cs="Times New Roman"/>
        </w:rPr>
        <w:t>in the discovery dataset, as described by the CKD-EPI</w:t>
      </w:r>
      <w:r w:rsidR="00603A5D" w:rsidRPr="00796E2B">
        <w:rPr>
          <w:rFonts w:ascii="Times New Roman" w:hAnsi="Times New Roman" w:cs="Times New Roman"/>
        </w:rPr>
        <w:t xml:space="preserve"> research group</w:t>
      </w:r>
      <w:r w:rsidRPr="00796E2B">
        <w:rPr>
          <w:rFonts w:ascii="Times New Roman" w:hAnsi="Times New Roman" w:cs="Times New Roman"/>
        </w:rPr>
        <w:t>.</w:t>
      </w:r>
      <w:r w:rsidRPr="00796E2B">
        <w:rPr>
          <w:rFonts w:ascii="Times New Roman" w:hAnsi="Times New Roman" w:cs="Times New Roman"/>
          <w:noProof/>
          <w:vertAlign w:val="superscript"/>
        </w:rPr>
        <w:t>4</w:t>
      </w:r>
      <w:r w:rsidRPr="00796E2B">
        <w:rPr>
          <w:rFonts w:ascii="Times New Roman" w:hAnsi="Times New Roman" w:cs="Times New Roman"/>
        </w:rPr>
        <w:t xml:space="preserve"> </w:t>
      </w:r>
      <w:r w:rsidR="008A50A9" w:rsidRPr="00796E2B">
        <w:rPr>
          <w:rFonts w:ascii="Times New Roman" w:hAnsi="Times New Roman" w:cs="Times New Roman"/>
        </w:rPr>
        <w:t>Only the statistically significant metabolite markers (</w:t>
      </w:r>
      <w:r w:rsidR="008A50A9" w:rsidRPr="00796E2B">
        <w:rPr>
          <w:rFonts w:ascii="Times New Roman" w:hAnsi="Times New Roman" w:cs="Times New Roman"/>
          <w:i/>
          <w:iCs/>
        </w:rPr>
        <w:t>P</w:t>
      </w:r>
      <w:r w:rsidR="0032736E" w:rsidRPr="00796E2B">
        <w:rPr>
          <w:rFonts w:ascii="Times New Roman" w:hAnsi="Times New Roman" w:cs="Times New Roman"/>
          <w:i/>
          <w:iCs/>
        </w:rPr>
        <w:t>-</w:t>
      </w:r>
      <w:r w:rsidR="0032736E" w:rsidRPr="00796E2B">
        <w:rPr>
          <w:rFonts w:ascii="Times New Roman" w:hAnsi="Times New Roman" w:cs="Times New Roman"/>
        </w:rPr>
        <w:t xml:space="preserve">values </w:t>
      </w:r>
      <w:r w:rsidR="008A50A9" w:rsidRPr="00796E2B">
        <w:rPr>
          <w:rFonts w:ascii="Times New Roman" w:hAnsi="Times New Roman" w:cs="Times New Roman"/>
        </w:rPr>
        <w:t xml:space="preserve">&lt;0.05) were retained in the model. </w:t>
      </w:r>
      <w:r w:rsidRPr="00796E2B">
        <w:rPr>
          <w:rFonts w:ascii="Times New Roman" w:hAnsi="Times New Roman" w:cs="Times New Roman"/>
        </w:rPr>
        <w:t>S-adenosylhomocysteine (</w:t>
      </w:r>
      <w:r w:rsidRPr="00796E2B">
        <w:rPr>
          <w:rFonts w:ascii="Times New Roman" w:hAnsi="Times New Roman" w:cs="Times New Roman"/>
          <w:i/>
          <w:iCs/>
        </w:rPr>
        <w:t>P</w:t>
      </w:r>
      <w:r w:rsidRPr="00796E2B">
        <w:rPr>
          <w:rFonts w:ascii="Times New Roman" w:hAnsi="Times New Roman" w:cs="Times New Roman"/>
        </w:rPr>
        <w:t xml:space="preserve"> = 0.010), gluconate (</w:t>
      </w:r>
      <w:r w:rsidRPr="00796E2B">
        <w:rPr>
          <w:rFonts w:ascii="Times New Roman" w:hAnsi="Times New Roman" w:cs="Times New Roman"/>
          <w:i/>
          <w:iCs/>
        </w:rPr>
        <w:t>P</w:t>
      </w:r>
      <w:r w:rsidRPr="00796E2B">
        <w:rPr>
          <w:rFonts w:ascii="Times New Roman" w:hAnsi="Times New Roman" w:cs="Times New Roman"/>
        </w:rPr>
        <w:t xml:space="preserve"> = 0.00006), N6-succinyladenosine (</w:t>
      </w:r>
      <w:r w:rsidRPr="00796E2B">
        <w:rPr>
          <w:rFonts w:ascii="Times New Roman" w:hAnsi="Times New Roman" w:cs="Times New Roman"/>
          <w:i/>
          <w:iCs/>
        </w:rPr>
        <w:t>P</w:t>
      </w:r>
      <w:r w:rsidRPr="00796E2B">
        <w:rPr>
          <w:rFonts w:ascii="Times New Roman" w:hAnsi="Times New Roman" w:cs="Times New Roman"/>
        </w:rPr>
        <w:t xml:space="preserve"> = 3.5 x 10</w:t>
      </w:r>
      <w:r w:rsidRPr="00796E2B">
        <w:rPr>
          <w:rFonts w:ascii="Times New Roman" w:hAnsi="Times New Roman" w:cs="Times New Roman"/>
          <w:vertAlign w:val="superscript"/>
        </w:rPr>
        <w:t>-7</w:t>
      </w:r>
      <w:r w:rsidRPr="00796E2B">
        <w:rPr>
          <w:rFonts w:ascii="Times New Roman" w:hAnsi="Times New Roman" w:cs="Times New Roman"/>
        </w:rPr>
        <w:t>), and hydroxyasparagine (</w:t>
      </w:r>
      <w:r w:rsidRPr="00796E2B">
        <w:rPr>
          <w:rFonts w:ascii="Times New Roman" w:hAnsi="Times New Roman" w:cs="Times New Roman"/>
          <w:i/>
          <w:iCs/>
        </w:rPr>
        <w:t>P</w:t>
      </w:r>
      <w:r w:rsidRPr="00796E2B">
        <w:rPr>
          <w:rFonts w:ascii="Times New Roman" w:hAnsi="Times New Roman" w:cs="Times New Roman"/>
        </w:rPr>
        <w:t xml:space="preserve"> = 0.00008) were retained in the final equation named CKD-msMET4a (Table 2). When constructing the eGFR equation with the exclusion of gluconate. S-adenosylhomocysteine (</w:t>
      </w:r>
      <w:r w:rsidRPr="00796E2B">
        <w:rPr>
          <w:rFonts w:ascii="Times New Roman" w:hAnsi="Times New Roman" w:cs="Times New Roman"/>
          <w:i/>
          <w:iCs/>
        </w:rPr>
        <w:t>P</w:t>
      </w:r>
      <w:r w:rsidRPr="00796E2B">
        <w:rPr>
          <w:rFonts w:ascii="Times New Roman" w:hAnsi="Times New Roman" w:cs="Times New Roman"/>
        </w:rPr>
        <w:t xml:space="preserve"> = 0.011), gulonate (</w:t>
      </w:r>
      <w:r w:rsidRPr="00796E2B">
        <w:rPr>
          <w:rFonts w:ascii="Times New Roman" w:hAnsi="Times New Roman" w:cs="Times New Roman"/>
          <w:i/>
          <w:iCs/>
        </w:rPr>
        <w:t>P</w:t>
      </w:r>
      <w:r w:rsidRPr="00796E2B">
        <w:rPr>
          <w:rFonts w:ascii="Times New Roman" w:hAnsi="Times New Roman" w:cs="Times New Roman"/>
        </w:rPr>
        <w:t xml:space="preserve"> = 0.001), N6-succinyladenosine (</w:t>
      </w:r>
      <w:r w:rsidRPr="00796E2B">
        <w:rPr>
          <w:rFonts w:ascii="Times New Roman" w:hAnsi="Times New Roman" w:cs="Times New Roman"/>
          <w:i/>
          <w:iCs/>
        </w:rPr>
        <w:t>P</w:t>
      </w:r>
      <w:r w:rsidRPr="00796E2B">
        <w:rPr>
          <w:rFonts w:ascii="Times New Roman" w:hAnsi="Times New Roman" w:cs="Times New Roman"/>
        </w:rPr>
        <w:t xml:space="preserve"> = 3.8 x 10</w:t>
      </w:r>
      <w:r w:rsidRPr="00796E2B">
        <w:rPr>
          <w:rFonts w:ascii="Times New Roman" w:hAnsi="Times New Roman" w:cs="Times New Roman"/>
          <w:vertAlign w:val="superscript"/>
        </w:rPr>
        <w:t>-7</w:t>
      </w:r>
      <w:r w:rsidRPr="00796E2B">
        <w:rPr>
          <w:rFonts w:ascii="Times New Roman" w:hAnsi="Times New Roman" w:cs="Times New Roman"/>
        </w:rPr>
        <w:t>), and hydroxyasparagine (</w:t>
      </w:r>
      <w:r w:rsidRPr="00796E2B">
        <w:rPr>
          <w:rFonts w:ascii="Times New Roman" w:hAnsi="Times New Roman" w:cs="Times New Roman"/>
          <w:i/>
          <w:iCs/>
        </w:rPr>
        <w:t>P</w:t>
      </w:r>
      <w:r w:rsidRPr="00796E2B">
        <w:rPr>
          <w:rFonts w:ascii="Times New Roman" w:hAnsi="Times New Roman" w:cs="Times New Roman"/>
        </w:rPr>
        <w:t xml:space="preserve"> = 0.002) were retained in the second equation named </w:t>
      </w:r>
      <w:bookmarkStart w:id="3" w:name="_Hlk105420878"/>
      <w:r w:rsidRPr="00796E2B">
        <w:rPr>
          <w:rFonts w:ascii="Times New Roman" w:hAnsi="Times New Roman" w:cs="Times New Roman"/>
        </w:rPr>
        <w:t xml:space="preserve">CKD-msMET4b </w:t>
      </w:r>
      <w:bookmarkEnd w:id="3"/>
      <w:r w:rsidRPr="00796E2B">
        <w:rPr>
          <w:rFonts w:ascii="Times New Roman" w:hAnsi="Times New Roman" w:cs="Times New Roman"/>
        </w:rPr>
        <w:t>(Table 2). Further inclusion of age, sex, height, weight, and/or logarithm-transformed serum/plasma CysC did not significantly improve the two equations (</w:t>
      </w:r>
      <w:r w:rsidRPr="00796E2B">
        <w:rPr>
          <w:rFonts w:ascii="Times New Roman" w:hAnsi="Times New Roman" w:cs="Times New Roman"/>
          <w:i/>
          <w:iCs/>
        </w:rPr>
        <w:t>P</w:t>
      </w:r>
      <w:r w:rsidR="0032736E" w:rsidRPr="00796E2B">
        <w:rPr>
          <w:rFonts w:ascii="Times New Roman" w:hAnsi="Times New Roman" w:cs="Times New Roman"/>
        </w:rPr>
        <w:t>-</w:t>
      </w:r>
      <w:r w:rsidRPr="00796E2B">
        <w:rPr>
          <w:rFonts w:ascii="Times New Roman" w:hAnsi="Times New Roman" w:cs="Times New Roman"/>
        </w:rPr>
        <w:t xml:space="preserve">values &gt;0.05). </w:t>
      </w:r>
    </w:p>
    <w:p w14:paraId="1E4D92F3" w14:textId="614117A3" w:rsidR="00166396" w:rsidRPr="00796E2B" w:rsidRDefault="004934A4" w:rsidP="008616CE">
      <w:pPr>
        <w:snapToGrid w:val="0"/>
        <w:spacing w:before="300" w:after="0" w:line="360" w:lineRule="auto"/>
        <w:jc w:val="both"/>
        <w:rPr>
          <w:rFonts w:ascii="Times New Roman" w:hAnsi="Times New Roman" w:cs="Times New Roman"/>
          <w:b/>
          <w:bCs/>
        </w:rPr>
      </w:pPr>
      <w:r w:rsidRPr="00796E2B">
        <w:rPr>
          <w:rFonts w:ascii="Times New Roman" w:hAnsi="Times New Roman" w:cs="Times New Roman"/>
          <w:b/>
          <w:bCs/>
        </w:rPr>
        <w:t xml:space="preserve">Result </w:t>
      </w:r>
      <w:r w:rsidR="005E148A" w:rsidRPr="00796E2B">
        <w:rPr>
          <w:rFonts w:ascii="Times New Roman" w:hAnsi="Times New Roman" w:cs="Times New Roman"/>
          <w:b/>
          <w:bCs/>
        </w:rPr>
        <w:t>S</w:t>
      </w:r>
      <w:r w:rsidR="00166396" w:rsidRPr="00796E2B">
        <w:rPr>
          <w:rFonts w:ascii="Times New Roman" w:hAnsi="Times New Roman" w:cs="Times New Roman"/>
          <w:b/>
          <w:bCs/>
        </w:rPr>
        <w:t>4. Independent Validation of the CKD-msMET4a and CKD-msMET4b Equations</w:t>
      </w:r>
    </w:p>
    <w:p w14:paraId="210B3C49" w14:textId="6F76DF2E" w:rsidR="00166396" w:rsidRPr="0007704A" w:rsidRDefault="00166396" w:rsidP="00A156BA">
      <w:pPr>
        <w:snapToGrid w:val="0"/>
        <w:spacing w:before="120" w:after="0" w:line="360" w:lineRule="auto"/>
        <w:jc w:val="both"/>
        <w:rPr>
          <w:rFonts w:ascii="Times New Roman" w:hAnsi="Times New Roman" w:cs="Times New Roman"/>
        </w:rPr>
      </w:pPr>
      <w:r w:rsidRPr="00796E2B">
        <w:rPr>
          <w:rFonts w:ascii="Times New Roman" w:hAnsi="Times New Roman" w:cs="Times New Roman"/>
        </w:rPr>
        <w:t xml:space="preserve">The performance of the two equations was evaluated using the independent validation dataset (i.e., 79 CKD cases, Figure 2), which had not been used for biomarker discovery and equation construction, and compared with the CKD-EPI eGFR equations (Table 2). Concerning bias, precision, accuracy and GFR category agreement, the </w:t>
      </w:r>
      <w:bookmarkStart w:id="4" w:name="_Hlk105421416"/>
      <w:r w:rsidRPr="00796E2B">
        <w:rPr>
          <w:rFonts w:ascii="Times New Roman" w:hAnsi="Times New Roman" w:cs="Times New Roman"/>
        </w:rPr>
        <w:t>CKD-msMET4a and/or CKD-msMET4b</w:t>
      </w:r>
      <w:bookmarkEnd w:id="4"/>
      <w:r w:rsidRPr="00796E2B">
        <w:rPr>
          <w:rFonts w:ascii="Times New Roman" w:hAnsi="Times New Roman" w:cs="Times New Roman"/>
        </w:rPr>
        <w:t xml:space="preserve"> equations </w:t>
      </w:r>
      <w:r w:rsidR="00757B8C">
        <w:rPr>
          <w:rFonts w:ascii="Times New Roman" w:hAnsi="Times New Roman" w:cs="Times New Roman"/>
        </w:rPr>
        <w:t>appeared to be</w:t>
      </w:r>
      <w:r w:rsidRPr="00796E2B">
        <w:rPr>
          <w:rFonts w:ascii="Times New Roman" w:hAnsi="Times New Roman" w:cs="Times New Roman"/>
        </w:rPr>
        <w:t xml:space="preserve"> one of the best two </w:t>
      </w:r>
      <w:r w:rsidR="00F25BBE" w:rsidRPr="00796E2B">
        <w:rPr>
          <w:rFonts w:ascii="Times New Roman" w:hAnsi="Times New Roman" w:cs="Times New Roman"/>
        </w:rPr>
        <w:t>equations</w:t>
      </w:r>
      <w:r w:rsidR="00F25BBE">
        <w:rPr>
          <w:rFonts w:ascii="Times New Roman" w:hAnsi="Times New Roman" w:cs="Times New Roman"/>
        </w:rPr>
        <w:t xml:space="preserve"> although the </w:t>
      </w:r>
      <w:r w:rsidR="00757B8C">
        <w:rPr>
          <w:rFonts w:ascii="Times New Roman" w:hAnsi="Times New Roman" w:cs="Times New Roman"/>
        </w:rPr>
        <w:t>statistical power</w:t>
      </w:r>
      <w:r w:rsidR="00F25BBE">
        <w:rPr>
          <w:rFonts w:ascii="Times New Roman" w:hAnsi="Times New Roman" w:cs="Times New Roman"/>
        </w:rPr>
        <w:t xml:space="preserve"> </w:t>
      </w:r>
      <w:r w:rsidR="003514BB">
        <w:rPr>
          <w:rFonts w:ascii="Times New Roman" w:hAnsi="Times New Roman" w:cs="Times New Roman"/>
        </w:rPr>
        <w:t>was</w:t>
      </w:r>
      <w:r w:rsidR="00F25BBE">
        <w:rPr>
          <w:rFonts w:ascii="Times New Roman" w:hAnsi="Times New Roman" w:cs="Times New Roman"/>
        </w:rPr>
        <w:t xml:space="preserve"> insufficient</w:t>
      </w:r>
      <w:r w:rsidR="00757B8C">
        <w:rPr>
          <w:rFonts w:ascii="Times New Roman" w:hAnsi="Times New Roman" w:cs="Times New Roman"/>
        </w:rPr>
        <w:t xml:space="preserve">. </w:t>
      </w:r>
      <w:r w:rsidRPr="00796E2B">
        <w:rPr>
          <w:rFonts w:ascii="Times New Roman" w:hAnsi="Times New Roman" w:cs="Times New Roman"/>
        </w:rPr>
        <w:t>The P</w:t>
      </w:r>
      <w:r w:rsidRPr="00796E2B">
        <w:rPr>
          <w:rFonts w:ascii="Times New Roman" w:hAnsi="Times New Roman" w:cs="Times New Roman"/>
          <w:vertAlign w:val="subscript"/>
        </w:rPr>
        <w:t>30</w:t>
      </w:r>
      <w:r w:rsidRPr="00796E2B">
        <w:rPr>
          <w:rFonts w:ascii="Times New Roman" w:hAnsi="Times New Roman" w:cs="Times New Roman"/>
        </w:rPr>
        <w:t xml:space="preserve"> values of both equations were 82% (95% CI of 73% to 91%), which were not significantly different from 85% (one proportion z-test, two-tailed,</w:t>
      </w:r>
      <w:r w:rsidRPr="00796E2B">
        <w:rPr>
          <w:rFonts w:ascii="Times New Roman" w:hAnsi="Times New Roman" w:cs="Times New Roman"/>
          <w:i/>
          <w:iCs/>
        </w:rPr>
        <w:t xml:space="preserve"> P</w:t>
      </w:r>
      <w:r w:rsidR="00B2235B" w:rsidRPr="00796E2B">
        <w:rPr>
          <w:rFonts w:ascii="Times New Roman" w:hAnsi="Times New Roman" w:cs="Times New Roman"/>
        </w:rPr>
        <w:t>-v</w:t>
      </w:r>
      <w:r w:rsidRPr="00796E2B">
        <w:rPr>
          <w:rFonts w:ascii="Times New Roman" w:hAnsi="Times New Roman" w:cs="Times New Roman"/>
        </w:rPr>
        <w:t>alues = 0.297). Both P</w:t>
      </w:r>
      <w:r w:rsidRPr="00796E2B">
        <w:rPr>
          <w:rFonts w:ascii="Times New Roman" w:hAnsi="Times New Roman" w:cs="Times New Roman"/>
          <w:vertAlign w:val="subscript"/>
        </w:rPr>
        <w:t>30</w:t>
      </w:r>
      <w:r w:rsidRPr="00796E2B">
        <w:rPr>
          <w:rFonts w:ascii="Times New Roman" w:hAnsi="Times New Roman" w:cs="Times New Roman"/>
        </w:rPr>
        <w:t xml:space="preserve"> values were not significantly different from the P</w:t>
      </w:r>
      <w:r w:rsidRPr="00796E2B">
        <w:rPr>
          <w:rFonts w:ascii="Times New Roman" w:hAnsi="Times New Roman" w:cs="Times New Roman"/>
          <w:vertAlign w:val="subscript"/>
        </w:rPr>
        <w:t>30</w:t>
      </w:r>
      <w:r w:rsidRPr="00796E2B">
        <w:rPr>
          <w:rFonts w:ascii="Times New Roman" w:hAnsi="Times New Roman" w:cs="Times New Roman"/>
        </w:rPr>
        <w:t xml:space="preserve"> values of the current eGFRcr-cys(ASR) equation (McNemar's test</w:t>
      </w:r>
      <w:r w:rsidRPr="00796E2B">
        <w:rPr>
          <w:rFonts w:ascii="Times New Roman" w:eastAsia="SimSun" w:hAnsi="Times New Roman" w:cs="Times New Roman"/>
        </w:rPr>
        <w:t xml:space="preserve">, </w:t>
      </w:r>
      <w:r w:rsidRPr="00796E2B">
        <w:rPr>
          <w:rFonts w:ascii="Times New Roman" w:hAnsi="Times New Roman" w:cs="Times New Roman"/>
          <w:i/>
          <w:iCs/>
        </w:rPr>
        <w:t>P</w:t>
      </w:r>
      <w:r w:rsidRPr="00796E2B">
        <w:rPr>
          <w:rFonts w:ascii="Times New Roman" w:hAnsi="Times New Roman" w:cs="Times New Roman"/>
        </w:rPr>
        <w:t xml:space="preserve"> = 0.8897 and </w:t>
      </w:r>
      <w:r w:rsidRPr="00796E2B">
        <w:rPr>
          <w:rFonts w:ascii="Times New Roman" w:hAnsi="Times New Roman" w:cs="Times New Roman"/>
          <w:i/>
          <w:iCs/>
        </w:rPr>
        <w:t>P</w:t>
      </w:r>
      <w:r w:rsidRPr="00796E2B">
        <w:rPr>
          <w:rFonts w:ascii="Times New Roman" w:hAnsi="Times New Roman" w:cs="Times New Roman"/>
        </w:rPr>
        <w:t xml:space="preserve"> = 0.8802, respectively) but were significantly different from the P</w:t>
      </w:r>
      <w:r w:rsidRPr="00796E2B">
        <w:rPr>
          <w:rFonts w:ascii="Times New Roman" w:hAnsi="Times New Roman" w:cs="Times New Roman"/>
          <w:vertAlign w:val="subscript"/>
        </w:rPr>
        <w:t>30</w:t>
      </w:r>
      <w:r w:rsidRPr="00796E2B">
        <w:rPr>
          <w:rFonts w:ascii="Times New Roman" w:hAnsi="Times New Roman" w:cs="Times New Roman"/>
        </w:rPr>
        <w:t xml:space="preserve"> value of the new eGFRcr(AS) equation (</w:t>
      </w:r>
      <w:r w:rsidRPr="00796E2B">
        <w:rPr>
          <w:rFonts w:ascii="Times New Roman" w:hAnsi="Times New Roman" w:cs="Times New Roman"/>
          <w:i/>
          <w:iCs/>
        </w:rPr>
        <w:t>P</w:t>
      </w:r>
      <w:r w:rsidRPr="00796E2B">
        <w:rPr>
          <w:rFonts w:ascii="Times New Roman" w:hAnsi="Times New Roman" w:cs="Times New Roman"/>
        </w:rPr>
        <w:t xml:space="preserve"> = 0.0336 and </w:t>
      </w:r>
      <w:r w:rsidRPr="00796E2B">
        <w:rPr>
          <w:rFonts w:ascii="Times New Roman" w:hAnsi="Times New Roman" w:cs="Times New Roman"/>
          <w:i/>
          <w:iCs/>
        </w:rPr>
        <w:t>P</w:t>
      </w:r>
      <w:r w:rsidRPr="00796E2B">
        <w:rPr>
          <w:rFonts w:ascii="Times New Roman" w:hAnsi="Times New Roman" w:cs="Times New Roman"/>
        </w:rPr>
        <w:t xml:space="preserve"> = 0.0251, </w:t>
      </w:r>
      <w:r w:rsidRPr="00796E2B">
        <w:rPr>
          <w:rFonts w:ascii="Times New Roman" w:hAnsi="Times New Roman" w:cs="Times New Roman"/>
        </w:rPr>
        <w:lastRenderedPageBreak/>
        <w:t>respectively). As expected, LOWESS curves revealed the overestimation of GFR in the range of 30 to 90 ml/min/1.73 m</w:t>
      </w:r>
      <w:r w:rsidRPr="00796E2B">
        <w:rPr>
          <w:rFonts w:ascii="Times New Roman" w:hAnsi="Times New Roman" w:cs="Times New Roman"/>
          <w:vertAlign w:val="superscript"/>
        </w:rPr>
        <w:t>2</w:t>
      </w:r>
      <w:r w:rsidRPr="00796E2B">
        <w:rPr>
          <w:rFonts w:ascii="Times New Roman" w:hAnsi="Times New Roman" w:cs="Times New Roman"/>
        </w:rPr>
        <w:t xml:space="preserve"> in the validation cases for the CKD-EPI creatinine-based equations (i.e., eGFRcr(ASR), eGFRcr(AS), eGFRcr-cys(ASR), and eGFRcr-cys(AS)) (</w:t>
      </w:r>
      <w:bookmarkStart w:id="5" w:name="_Hlk105423031"/>
      <w:r w:rsidRPr="00796E2B">
        <w:rPr>
          <w:rFonts w:ascii="Times New Roman" w:hAnsi="Times New Roman" w:cs="Times New Roman"/>
        </w:rPr>
        <w:t xml:space="preserve">Figure </w:t>
      </w:r>
      <w:r w:rsidR="001C6220">
        <w:rPr>
          <w:rFonts w:ascii="Times New Roman" w:hAnsi="Times New Roman" w:cs="Times New Roman"/>
        </w:rPr>
        <w:t>S1</w:t>
      </w:r>
      <w:r w:rsidRPr="00796E2B">
        <w:rPr>
          <w:rFonts w:ascii="Times New Roman" w:hAnsi="Times New Roman" w:cs="Times New Roman"/>
        </w:rPr>
        <w:t xml:space="preserve">, </w:t>
      </w:r>
      <w:r w:rsidR="003E1DE4" w:rsidRPr="00796E2B">
        <w:rPr>
          <w:rFonts w:ascii="Times New Roman" w:hAnsi="Times New Roman" w:cs="Times New Roman"/>
        </w:rPr>
        <w:t>C</w:t>
      </w:r>
      <w:r w:rsidRPr="00796E2B">
        <w:rPr>
          <w:rFonts w:ascii="Times New Roman" w:hAnsi="Times New Roman" w:cs="Times New Roman"/>
        </w:rPr>
        <w:t xml:space="preserve"> to </w:t>
      </w:r>
      <w:bookmarkEnd w:id="5"/>
      <w:r w:rsidR="003E1DE4" w:rsidRPr="00796E2B">
        <w:rPr>
          <w:rFonts w:ascii="Times New Roman" w:hAnsi="Times New Roman" w:cs="Times New Roman"/>
        </w:rPr>
        <w:t>F</w:t>
      </w:r>
      <w:r w:rsidRPr="00796E2B">
        <w:rPr>
          <w:rFonts w:ascii="Times New Roman" w:hAnsi="Times New Roman" w:cs="Times New Roman"/>
        </w:rPr>
        <w:t xml:space="preserve">) but not for the eGFRcys(AS) equation (Figure </w:t>
      </w:r>
      <w:r w:rsidR="001C6220">
        <w:rPr>
          <w:rFonts w:ascii="Times New Roman" w:hAnsi="Times New Roman" w:cs="Times New Roman"/>
        </w:rPr>
        <w:t>S1</w:t>
      </w:r>
      <w:r w:rsidR="003E1DE4" w:rsidRPr="00796E2B">
        <w:rPr>
          <w:rFonts w:ascii="Times New Roman" w:hAnsi="Times New Roman" w:cs="Times New Roman"/>
        </w:rPr>
        <w:t>G</w:t>
      </w:r>
      <w:r w:rsidRPr="00796E2B">
        <w:rPr>
          <w:rFonts w:ascii="Times New Roman" w:hAnsi="Times New Roman" w:cs="Times New Roman"/>
        </w:rPr>
        <w:t xml:space="preserve">). Such an overestimation issue was also not obviously observed for the CKD-msMET4a and CKD-msMET4b equations (Figure </w:t>
      </w:r>
      <w:r w:rsidR="003E1DE4" w:rsidRPr="00796E2B">
        <w:rPr>
          <w:rFonts w:ascii="Times New Roman" w:hAnsi="Times New Roman" w:cs="Times New Roman"/>
        </w:rPr>
        <w:t>3</w:t>
      </w:r>
      <w:r w:rsidRPr="00796E2B">
        <w:rPr>
          <w:rFonts w:ascii="Times New Roman" w:hAnsi="Times New Roman" w:cs="Times New Roman"/>
        </w:rPr>
        <w:t xml:space="preserve">, </w:t>
      </w:r>
      <w:r w:rsidR="003E1DE4" w:rsidRPr="00796E2B">
        <w:rPr>
          <w:rFonts w:ascii="Times New Roman" w:hAnsi="Times New Roman" w:cs="Times New Roman"/>
        </w:rPr>
        <w:t>A</w:t>
      </w:r>
      <w:r w:rsidRPr="00796E2B">
        <w:rPr>
          <w:rFonts w:ascii="Times New Roman" w:hAnsi="Times New Roman" w:cs="Times New Roman"/>
        </w:rPr>
        <w:t xml:space="preserve"> and </w:t>
      </w:r>
      <w:r w:rsidR="003E1DE4" w:rsidRPr="00796E2B">
        <w:rPr>
          <w:rFonts w:ascii="Times New Roman" w:hAnsi="Times New Roman" w:cs="Times New Roman"/>
        </w:rPr>
        <w:t>B</w:t>
      </w:r>
      <w:r w:rsidRPr="00796E2B">
        <w:rPr>
          <w:rFonts w:ascii="Times New Roman" w:hAnsi="Times New Roman" w:cs="Times New Roman"/>
        </w:rPr>
        <w:t>). Our results suggest that the CKD-msMET4a and CKD-msMET4b equations provide a better estimation of the GFR than the new creatinine-based equations without race.</w:t>
      </w:r>
    </w:p>
    <w:p w14:paraId="1706BA65" w14:textId="13C2565B" w:rsidR="00254070" w:rsidRPr="0007704A" w:rsidRDefault="00D87D14" w:rsidP="00A156BA">
      <w:pPr>
        <w:snapToGrid w:val="0"/>
        <w:spacing w:before="120" w:after="0" w:line="360" w:lineRule="auto"/>
        <w:jc w:val="both"/>
        <w:rPr>
          <w:rFonts w:ascii="Times New Roman" w:hAnsi="Times New Roman" w:cs="Times New Roman"/>
          <w:b/>
          <w:bCs/>
        </w:rPr>
      </w:pPr>
      <w:r w:rsidRPr="0007704A">
        <w:rPr>
          <w:rFonts w:ascii="Times New Roman" w:hAnsi="Times New Roman" w:cs="Times New Roman"/>
          <w:b/>
          <w:bCs/>
        </w:rPr>
        <w:tab/>
      </w:r>
      <w:r w:rsidR="00383115" w:rsidRPr="0007704A">
        <w:rPr>
          <w:rFonts w:ascii="Times New Roman" w:hAnsi="Times New Roman" w:cs="Times New Roman"/>
        </w:rPr>
        <w:t>T</w:t>
      </w:r>
      <w:r w:rsidRPr="0007704A">
        <w:rPr>
          <w:rFonts w:ascii="Times New Roman" w:hAnsi="Times New Roman" w:cs="Times New Roman"/>
        </w:rPr>
        <w:t>he CKD-msMET4a and CKD-msMET4b equations did not include any demographic characteristics as</w:t>
      </w:r>
      <w:r w:rsidR="0060762E" w:rsidRPr="0007704A">
        <w:rPr>
          <w:rFonts w:ascii="Times New Roman" w:hAnsi="Times New Roman" w:cs="Times New Roman"/>
        </w:rPr>
        <w:t xml:space="preserve"> a</w:t>
      </w:r>
      <w:r w:rsidRPr="0007704A">
        <w:rPr>
          <w:rFonts w:ascii="Times New Roman" w:hAnsi="Times New Roman" w:cs="Times New Roman"/>
        </w:rPr>
        <w:t xml:space="preserve"> predictor</w:t>
      </w:r>
      <w:r w:rsidR="00383115" w:rsidRPr="0007704A">
        <w:rPr>
          <w:rFonts w:ascii="Times New Roman" w:hAnsi="Times New Roman" w:cs="Times New Roman"/>
        </w:rPr>
        <w:t>. It was important to examine whether there</w:t>
      </w:r>
      <w:r w:rsidR="0060762E" w:rsidRPr="0007704A">
        <w:rPr>
          <w:rFonts w:ascii="Times New Roman" w:hAnsi="Times New Roman" w:cs="Times New Roman"/>
        </w:rPr>
        <w:t xml:space="preserve"> would be</w:t>
      </w:r>
      <w:r w:rsidR="00383115" w:rsidRPr="0007704A">
        <w:rPr>
          <w:rFonts w:ascii="Times New Roman" w:hAnsi="Times New Roman" w:cs="Times New Roman"/>
        </w:rPr>
        <w:t xml:space="preserve"> any difference when</w:t>
      </w:r>
      <w:r w:rsidR="0060762E" w:rsidRPr="0007704A">
        <w:rPr>
          <w:rFonts w:ascii="Times New Roman" w:hAnsi="Times New Roman" w:cs="Times New Roman"/>
        </w:rPr>
        <w:t xml:space="preserve"> applying</w:t>
      </w:r>
      <w:r w:rsidR="00383115" w:rsidRPr="0007704A">
        <w:rPr>
          <w:rFonts w:ascii="Times New Roman" w:hAnsi="Times New Roman" w:cs="Times New Roman"/>
        </w:rPr>
        <w:t xml:space="preserve"> the two equations</w:t>
      </w:r>
      <w:r w:rsidR="0060762E" w:rsidRPr="0007704A">
        <w:rPr>
          <w:rFonts w:ascii="Times New Roman" w:hAnsi="Times New Roman" w:cs="Times New Roman"/>
        </w:rPr>
        <w:t xml:space="preserve"> </w:t>
      </w:r>
      <w:r w:rsidR="00383115" w:rsidRPr="0007704A">
        <w:rPr>
          <w:rFonts w:ascii="Times New Roman" w:hAnsi="Times New Roman" w:cs="Times New Roman"/>
        </w:rPr>
        <w:t xml:space="preserve">to the male </w:t>
      </w:r>
      <w:r w:rsidR="0060762E" w:rsidRPr="0007704A">
        <w:rPr>
          <w:rFonts w:ascii="Times New Roman" w:hAnsi="Times New Roman" w:cs="Times New Roman"/>
        </w:rPr>
        <w:t>or</w:t>
      </w:r>
      <w:r w:rsidR="00383115" w:rsidRPr="0007704A">
        <w:rPr>
          <w:rFonts w:ascii="Times New Roman" w:hAnsi="Times New Roman" w:cs="Times New Roman"/>
        </w:rPr>
        <w:t xml:space="preserve"> female CKD patients. </w:t>
      </w:r>
      <w:r w:rsidR="0060762E" w:rsidRPr="0007704A">
        <w:rPr>
          <w:rFonts w:ascii="Times New Roman" w:hAnsi="Times New Roman" w:cs="Times New Roman"/>
        </w:rPr>
        <w:t xml:space="preserve">The ANCOVA </w:t>
      </w:r>
      <w:r w:rsidR="00383115" w:rsidRPr="0007704A">
        <w:rPr>
          <w:rFonts w:ascii="Times New Roman" w:hAnsi="Times New Roman" w:cs="Times New Roman"/>
        </w:rPr>
        <w:t xml:space="preserve">results showed that </w:t>
      </w:r>
      <w:r w:rsidR="00383115" w:rsidRPr="0007704A">
        <w:rPr>
          <w:rFonts w:ascii="Times New Roman" w:hAnsi="Times New Roman" w:cs="Times New Roman"/>
          <w:bCs/>
        </w:rPr>
        <w:t xml:space="preserve">was no significant difference </w:t>
      </w:r>
      <w:r w:rsidR="0060762E" w:rsidRPr="0007704A">
        <w:rPr>
          <w:rFonts w:ascii="Times New Roman" w:hAnsi="Times New Roman" w:cs="Times New Roman"/>
          <w:bCs/>
        </w:rPr>
        <w:t>for</w:t>
      </w:r>
      <w:r w:rsidR="0031334A" w:rsidRPr="0007704A">
        <w:rPr>
          <w:rFonts w:ascii="Times New Roman" w:hAnsi="Times New Roman" w:cs="Times New Roman"/>
          <w:bCs/>
        </w:rPr>
        <w:t xml:space="preserve"> GFR estimated by </w:t>
      </w:r>
      <w:r w:rsidR="0060762E" w:rsidRPr="0007704A">
        <w:rPr>
          <w:rFonts w:ascii="Times New Roman" w:hAnsi="Times New Roman" w:cs="Times New Roman"/>
          <w:bCs/>
        </w:rPr>
        <w:t xml:space="preserve">both </w:t>
      </w:r>
      <w:r w:rsidR="00383115" w:rsidRPr="0007704A">
        <w:rPr>
          <w:rFonts w:ascii="Times New Roman" w:hAnsi="Times New Roman" w:cs="Times New Roman"/>
          <w:bCs/>
        </w:rPr>
        <w:t>the CKD-msMET4a equation (</w:t>
      </w:r>
      <w:r w:rsidR="0060762E" w:rsidRPr="0007704A">
        <w:rPr>
          <w:rFonts w:ascii="Times New Roman" w:hAnsi="Times New Roman" w:cs="Times New Roman"/>
          <w:bCs/>
        </w:rPr>
        <w:t xml:space="preserve">mean </w:t>
      </w:r>
      <w:r w:rsidR="00383115" w:rsidRPr="0007704A">
        <w:rPr>
          <w:rFonts w:ascii="Times New Roman" w:hAnsi="Times New Roman" w:cs="Times New Roman"/>
          <w:bCs/>
        </w:rPr>
        <w:t xml:space="preserve">male-to-female </w:t>
      </w:r>
      <w:r w:rsidR="0060762E" w:rsidRPr="0007704A">
        <w:rPr>
          <w:rFonts w:ascii="Times New Roman" w:hAnsi="Times New Roman" w:cs="Times New Roman"/>
          <w:bCs/>
        </w:rPr>
        <w:t>ratio of eGFR</w:t>
      </w:r>
      <w:r w:rsidR="00383115" w:rsidRPr="0007704A">
        <w:rPr>
          <w:rFonts w:ascii="Times New Roman" w:hAnsi="Times New Roman" w:cs="Times New Roman"/>
          <w:bCs/>
        </w:rPr>
        <w:t xml:space="preserve"> </w:t>
      </w:r>
      <w:r w:rsidR="0060762E" w:rsidRPr="0007704A">
        <w:rPr>
          <w:rFonts w:ascii="Times New Roman" w:hAnsi="Times New Roman" w:cs="Times New Roman"/>
          <w:bCs/>
        </w:rPr>
        <w:t xml:space="preserve">= 0.94, 95% CI: 0.83 – 1.05, </w:t>
      </w:r>
      <w:r w:rsidR="0060762E" w:rsidRPr="0007704A">
        <w:rPr>
          <w:rFonts w:ascii="Times New Roman" w:hAnsi="Times New Roman" w:cs="Times New Roman"/>
          <w:bCs/>
          <w:i/>
          <w:iCs/>
        </w:rPr>
        <w:t>P</w:t>
      </w:r>
      <w:r w:rsidR="0060762E" w:rsidRPr="0007704A">
        <w:rPr>
          <w:rFonts w:ascii="Times New Roman" w:hAnsi="Times New Roman" w:cs="Times New Roman"/>
          <w:bCs/>
        </w:rPr>
        <w:t xml:space="preserve"> = 0.276) and </w:t>
      </w:r>
      <w:r w:rsidR="00383115" w:rsidRPr="0007704A">
        <w:rPr>
          <w:rFonts w:ascii="Times New Roman" w:hAnsi="Times New Roman" w:cs="Times New Roman"/>
          <w:bCs/>
        </w:rPr>
        <w:t xml:space="preserve">CKD-msMET4b </w:t>
      </w:r>
      <w:r w:rsidR="0060762E" w:rsidRPr="0007704A">
        <w:rPr>
          <w:rFonts w:ascii="Times New Roman" w:hAnsi="Times New Roman" w:cs="Times New Roman"/>
          <w:bCs/>
        </w:rPr>
        <w:t xml:space="preserve">equation (mean male-to-female ratio of eGFR = 0.92, 95% CI: 0.82 – 1.03, </w:t>
      </w:r>
      <w:r w:rsidR="0060762E" w:rsidRPr="0007704A">
        <w:rPr>
          <w:rFonts w:ascii="Times New Roman" w:hAnsi="Times New Roman" w:cs="Times New Roman"/>
          <w:bCs/>
          <w:i/>
          <w:iCs/>
        </w:rPr>
        <w:t>P</w:t>
      </w:r>
      <w:r w:rsidR="0060762E" w:rsidRPr="0007704A">
        <w:rPr>
          <w:rFonts w:ascii="Times New Roman" w:hAnsi="Times New Roman" w:cs="Times New Roman"/>
          <w:bCs/>
        </w:rPr>
        <w:t xml:space="preserve"> = 0.152). </w:t>
      </w:r>
      <w:r w:rsidR="00254070" w:rsidRPr="0007704A">
        <w:rPr>
          <w:rFonts w:ascii="Times New Roman" w:hAnsi="Times New Roman" w:cs="Times New Roman"/>
          <w:bCs/>
        </w:rPr>
        <w:t>It is worth noting that in the independent validation group the blood creatine levels were significantly higher in the male patients</w:t>
      </w:r>
      <w:r w:rsidR="00482C60" w:rsidRPr="0007704A">
        <w:rPr>
          <w:rFonts w:ascii="Times New Roman" w:hAnsi="Times New Roman" w:cs="Times New Roman"/>
          <w:bCs/>
        </w:rPr>
        <w:t xml:space="preserve"> (mean male-to-female ratio of blood creatinine level = 1.37, 95% CI: 1.21 – 1.56, </w:t>
      </w:r>
      <w:r w:rsidR="00482C60" w:rsidRPr="0007704A">
        <w:rPr>
          <w:rFonts w:ascii="Times New Roman" w:hAnsi="Times New Roman" w:cs="Times New Roman"/>
          <w:bCs/>
          <w:i/>
          <w:iCs/>
        </w:rPr>
        <w:t>P</w:t>
      </w:r>
      <w:r w:rsidR="00482C60" w:rsidRPr="0007704A">
        <w:rPr>
          <w:rFonts w:ascii="Times New Roman" w:hAnsi="Times New Roman" w:cs="Times New Roman"/>
          <w:bCs/>
        </w:rPr>
        <w:t xml:space="preserve"> = 3.4 × 10</w:t>
      </w:r>
      <w:r w:rsidR="00482C60" w:rsidRPr="0007704A">
        <w:rPr>
          <w:rFonts w:ascii="Times New Roman" w:hAnsi="Times New Roman" w:cs="Times New Roman"/>
          <w:bCs/>
          <w:vertAlign w:val="superscript"/>
        </w:rPr>
        <w:t>-6</w:t>
      </w:r>
      <w:r w:rsidR="00482C60" w:rsidRPr="0007704A">
        <w:rPr>
          <w:rFonts w:ascii="Times New Roman" w:hAnsi="Times New Roman" w:cs="Times New Roman"/>
          <w:bCs/>
        </w:rPr>
        <w:t>)</w:t>
      </w:r>
      <w:r w:rsidR="006813C6" w:rsidRPr="0007704A">
        <w:rPr>
          <w:rFonts w:ascii="Times New Roman" w:hAnsi="Times New Roman" w:cs="Times New Roman"/>
          <w:bCs/>
        </w:rPr>
        <w:t xml:space="preserve">. </w:t>
      </w:r>
      <w:r w:rsidR="00254070" w:rsidRPr="0007704A">
        <w:rPr>
          <w:rFonts w:ascii="Times New Roman" w:hAnsi="Times New Roman" w:cs="Times New Roman"/>
          <w:bCs/>
        </w:rPr>
        <w:t>This could serve as a positive control to reveal that absence of obvious difference in the GFRs estimated by t</w:t>
      </w:r>
      <w:r w:rsidR="0031334A" w:rsidRPr="0007704A">
        <w:rPr>
          <w:rFonts w:ascii="Times New Roman" w:hAnsi="Times New Roman" w:cs="Times New Roman"/>
          <w:bCs/>
        </w:rPr>
        <w:t>he two</w:t>
      </w:r>
      <w:r w:rsidR="00254070" w:rsidRPr="0007704A">
        <w:rPr>
          <w:rFonts w:ascii="Times New Roman" w:hAnsi="Times New Roman" w:cs="Times New Roman"/>
          <w:bCs/>
        </w:rPr>
        <w:t xml:space="preserve"> equations was not due to sample selection bias.</w:t>
      </w:r>
    </w:p>
    <w:p w14:paraId="6A488BDD" w14:textId="174ECC36" w:rsidR="00254070" w:rsidRPr="0007704A" w:rsidRDefault="00254070" w:rsidP="00A156BA">
      <w:pPr>
        <w:snapToGrid w:val="0"/>
        <w:spacing w:before="120" w:after="0" w:line="360" w:lineRule="auto"/>
        <w:rPr>
          <w:rFonts w:ascii="Times New Roman" w:hAnsi="Times New Roman" w:cs="Times New Roman"/>
          <w:b/>
          <w:bCs/>
        </w:rPr>
      </w:pPr>
    </w:p>
    <w:p w14:paraId="44FCEC1D" w14:textId="77777777" w:rsidR="008616CE" w:rsidRDefault="008616CE" w:rsidP="00A156BA">
      <w:pPr>
        <w:snapToGrid w:val="0"/>
        <w:spacing w:before="120" w:after="0" w:line="360" w:lineRule="auto"/>
        <w:rPr>
          <w:rFonts w:ascii="Times New Roman" w:hAnsi="Times New Roman" w:cs="Times New Roman"/>
          <w:b/>
          <w:bCs/>
        </w:rPr>
      </w:pPr>
    </w:p>
    <w:p w14:paraId="31A31B3A" w14:textId="6C7A19FA" w:rsidR="00674602" w:rsidRPr="00796E2B" w:rsidRDefault="00674602" w:rsidP="00A156BA">
      <w:pPr>
        <w:snapToGrid w:val="0"/>
        <w:spacing w:before="120" w:after="0" w:line="360" w:lineRule="auto"/>
        <w:rPr>
          <w:rFonts w:ascii="Times New Roman" w:hAnsi="Times New Roman" w:cs="Times New Roman"/>
          <w:b/>
          <w:bCs/>
        </w:rPr>
      </w:pPr>
      <w:r w:rsidRPr="00796E2B">
        <w:rPr>
          <w:rFonts w:ascii="Times New Roman" w:hAnsi="Times New Roman" w:cs="Times New Roman"/>
          <w:b/>
          <w:bCs/>
        </w:rPr>
        <w:t>SUPPLEMENTAL DISCUSSION</w:t>
      </w:r>
    </w:p>
    <w:p w14:paraId="59584813" w14:textId="7A8ECD84" w:rsidR="00674602" w:rsidRPr="00796E2B" w:rsidRDefault="00674602" w:rsidP="00A156BA">
      <w:pPr>
        <w:autoSpaceDE w:val="0"/>
        <w:autoSpaceDN w:val="0"/>
        <w:adjustRightInd w:val="0"/>
        <w:snapToGrid w:val="0"/>
        <w:spacing w:after="120" w:line="360" w:lineRule="auto"/>
        <w:jc w:val="both"/>
        <w:rPr>
          <w:rFonts w:ascii="Times New Roman" w:hAnsi="Times New Roman" w:cs="Times New Roman"/>
          <w:b/>
          <w:bCs/>
        </w:rPr>
      </w:pPr>
      <w:r w:rsidRPr="00796E2B">
        <w:rPr>
          <w:rFonts w:ascii="Times New Roman" w:hAnsi="Times New Roman" w:cs="Times New Roman"/>
          <w:b/>
          <w:bCs/>
        </w:rPr>
        <w:t>Discussion S1. Comparison to the Designs of Previous Metabolomics Studies of CKD</w:t>
      </w:r>
    </w:p>
    <w:p w14:paraId="2AD1F019" w14:textId="77777777" w:rsidR="00674602" w:rsidRPr="00796E2B" w:rsidRDefault="00674602" w:rsidP="00A156BA">
      <w:pPr>
        <w:snapToGrid w:val="0"/>
        <w:spacing w:after="0" w:line="360" w:lineRule="auto"/>
        <w:contextualSpacing/>
        <w:jc w:val="both"/>
        <w:rPr>
          <w:rFonts w:ascii="Times New Roman" w:hAnsi="Times New Roman" w:cs="Times New Roman"/>
        </w:rPr>
      </w:pPr>
      <w:r w:rsidRPr="00796E2B">
        <w:rPr>
          <w:rFonts w:ascii="Times New Roman" w:hAnsi="Times New Roman" w:cs="Times New Roman"/>
        </w:rPr>
        <w:t xml:space="preserve">Since 2016, there have been various metabolomics studies of CKD. The majority of </w:t>
      </w:r>
      <w:r w:rsidRPr="00796E2B">
        <w:rPr>
          <w:rFonts w:ascii="Times New Roman" w:eastAsia="DengXian" w:hAnsi="Times New Roman" w:cs="Times New Roman"/>
        </w:rPr>
        <w:t>these</w:t>
      </w:r>
      <w:r w:rsidRPr="00796E2B">
        <w:rPr>
          <w:rFonts w:ascii="Times New Roman" w:hAnsi="Times New Roman" w:cs="Times New Roman"/>
        </w:rPr>
        <w:t xml:space="preserve"> studies attempted to identify metabolites for understanding the progression of CKD, inferring kidney function, or predicting poor outcome.</w:t>
      </w:r>
      <w:r w:rsidRPr="00796E2B">
        <w:rPr>
          <w:rFonts w:ascii="Times New Roman" w:hAnsi="Times New Roman" w:cs="Times New Roman"/>
          <w:vertAlign w:val="superscript"/>
        </w:rPr>
        <w:t>15,16,18,20,29-31,33,34</w:t>
      </w:r>
      <w:r w:rsidRPr="00796E2B">
        <w:rPr>
          <w:rFonts w:ascii="Times New Roman" w:hAnsi="Times New Roman" w:cs="Times New Roman"/>
        </w:rPr>
        <w:t xml:space="preserve"> Before the present study, there were only two metabolomics studies, Titan et al.’s study</w:t>
      </w:r>
      <w:r w:rsidRPr="00796E2B">
        <w:rPr>
          <w:rFonts w:ascii="Times New Roman" w:hAnsi="Times New Roman" w:cs="Times New Roman"/>
          <w:vertAlign w:val="superscript"/>
        </w:rPr>
        <w:t>35</w:t>
      </w:r>
      <w:r w:rsidRPr="00796E2B">
        <w:rPr>
          <w:rFonts w:ascii="Times New Roman" w:hAnsi="Times New Roman" w:cs="Times New Roman"/>
        </w:rPr>
        <w:t xml:space="preserve"> and Coresh et al.’s study</w:t>
      </w:r>
      <w:r w:rsidRPr="00796E2B">
        <w:rPr>
          <w:rFonts w:ascii="Times New Roman" w:hAnsi="Times New Roman" w:cs="Times New Roman"/>
          <w:vertAlign w:val="superscript"/>
        </w:rPr>
        <w:t>19</w:t>
      </w:r>
      <w:r w:rsidRPr="00796E2B">
        <w:rPr>
          <w:rFonts w:ascii="Times New Roman" w:hAnsi="Times New Roman" w:cs="Times New Roman"/>
        </w:rPr>
        <w:t>, aiming at metabolites for GFR estimation. In Titan et al.’s study</w:t>
      </w:r>
      <w:r w:rsidRPr="00796E2B">
        <w:rPr>
          <w:rFonts w:ascii="Times New Roman" w:hAnsi="Times New Roman" w:cs="Times New Roman"/>
          <w:vertAlign w:val="superscript"/>
        </w:rPr>
        <w:t>35</w:t>
      </w:r>
      <w:r w:rsidRPr="00796E2B">
        <w:rPr>
          <w:rFonts w:ascii="Times New Roman" w:hAnsi="Times New Roman" w:cs="Times New Roman"/>
        </w:rPr>
        <w:t>, two patient cohorts were involved. Similar to the present study, serum samples were collected from one cohort, while plasma samples were collected from another cohort. The eGFRcr-cys(ASR) equation was used to estimate patients’ GFRs. Eleven metabolites were found to be significantly correlated with the eGFR in both cohorts. The major limitation of Titan et al.’s study</w:t>
      </w:r>
      <w:r w:rsidRPr="00796E2B">
        <w:rPr>
          <w:rFonts w:ascii="Times New Roman" w:hAnsi="Times New Roman" w:cs="Times New Roman"/>
          <w:vertAlign w:val="superscript"/>
        </w:rPr>
        <w:t>35</w:t>
      </w:r>
      <w:r w:rsidRPr="00796E2B">
        <w:rPr>
          <w:rFonts w:ascii="Times New Roman" w:hAnsi="Times New Roman" w:cs="Times New Roman"/>
        </w:rPr>
        <w:t xml:space="preserve"> was that potential metabolite markers were identified through correlation analysis with the eGFR instead of the mGFR. Furthermore, the team did not attempt to build a new equation for estimating GFR on the basis of the potential metabolite markers. In Coresh et al.’s study</w:t>
      </w:r>
      <w:r w:rsidRPr="00796E2B">
        <w:rPr>
          <w:rFonts w:ascii="Times New Roman" w:hAnsi="Times New Roman" w:cs="Times New Roman"/>
          <w:vertAlign w:val="superscript"/>
        </w:rPr>
        <w:t>19</w:t>
      </w:r>
      <w:r w:rsidRPr="00796E2B">
        <w:rPr>
          <w:rFonts w:ascii="Times New Roman" w:hAnsi="Times New Roman" w:cs="Times New Roman"/>
        </w:rPr>
        <w:t xml:space="preserve">, two patient cohorts, the AASK cohort and the MESA cohort, were involved. Serum samples were collected from both cohorts. Common metabolite markers were identified from the two cohorts and prioritized according to the degrees of correlations with the mGFR. Fifteen metabolites were selected for quantification by targeted </w:t>
      </w:r>
      <w:r w:rsidRPr="00796E2B">
        <w:rPr>
          <w:rFonts w:ascii="Times New Roman" w:hAnsi="Times New Roman" w:cs="Times New Roman"/>
        </w:rPr>
        <w:lastRenderedPageBreak/>
        <w:t xml:space="preserve">MS-based assays. The absolute values of the selected metabolites from the AASK cohort were used to construct equations for estimating the GFR by </w:t>
      </w:r>
      <w:r w:rsidRPr="00796E2B">
        <w:rPr>
          <w:rFonts w:ascii="Times New Roman" w:eastAsia="SimSun" w:hAnsi="Times New Roman" w:cs="Times New Roman"/>
        </w:rPr>
        <w:t>multiple linear regression (stepwise backward elimination). A demographic-free equation based on beta-pseudouridine, myo-inositol, acetyl-L-threonine, and tryptophan was developed. Data from the MESA cohort were used to validate the performance of the equation. Compared to Coresh et al.’s study</w:t>
      </w:r>
      <w:r w:rsidRPr="00796E2B">
        <w:rPr>
          <w:rFonts w:ascii="Times New Roman" w:eastAsia="SimSun" w:hAnsi="Times New Roman" w:cs="Times New Roman"/>
          <w:vertAlign w:val="superscript"/>
        </w:rPr>
        <w:t>19</w:t>
      </w:r>
      <w:r w:rsidRPr="00796E2B">
        <w:rPr>
          <w:rFonts w:ascii="Times New Roman" w:eastAsia="SimSun" w:hAnsi="Times New Roman" w:cs="Times New Roman"/>
        </w:rPr>
        <w:t>, the present study adopted a design with various improvements.</w:t>
      </w:r>
    </w:p>
    <w:p w14:paraId="52F4B7D6" w14:textId="77777777" w:rsidR="00674602" w:rsidRPr="00796E2B" w:rsidRDefault="00674602" w:rsidP="00A156BA">
      <w:pPr>
        <w:snapToGrid w:val="0"/>
        <w:spacing w:after="0" w:line="360" w:lineRule="auto"/>
        <w:ind w:firstLine="720"/>
        <w:contextualSpacing/>
        <w:jc w:val="both"/>
        <w:rPr>
          <w:rFonts w:ascii="Times New Roman" w:eastAsia="SimSun" w:hAnsi="Times New Roman" w:cs="Times New Roman"/>
        </w:rPr>
      </w:pPr>
      <w:r w:rsidRPr="00796E2B">
        <w:rPr>
          <w:rFonts w:ascii="Times New Roman" w:hAnsi="Times New Roman" w:cs="Times New Roman"/>
        </w:rPr>
        <w:t>First, in Coresh et al.’s study</w:t>
      </w:r>
      <w:bookmarkStart w:id="6" w:name="_Hlk97372210"/>
      <w:r w:rsidRPr="00796E2B">
        <w:rPr>
          <w:rFonts w:ascii="Times New Roman" w:hAnsi="Times New Roman" w:cs="Times New Roman"/>
          <w:vertAlign w:val="superscript"/>
        </w:rPr>
        <w:t>19</w:t>
      </w:r>
      <w:bookmarkEnd w:id="6"/>
      <w:r w:rsidRPr="00796E2B">
        <w:rPr>
          <w:rFonts w:ascii="Times New Roman" w:hAnsi="Times New Roman" w:cs="Times New Roman"/>
        </w:rPr>
        <w:t>, metabolites were ranked by correlation with the mGFR. Those metabolites strongly correlated with the mGFR and with feasible, reliable, targeted assays were selected for equation construction. However, their correlation analyses had not been adjusted for potential confounding factors, such as age, sex and body weight. In the present study, we showed that a substantial number of the metabolites that were significantly correlated with the mGFR (Spearman rank correlation test without adjustment for demographic factors) were also significantly correlated with age, sex, body height and/or body weight. Then</w:t>
      </w:r>
      <w:r w:rsidRPr="00796E2B">
        <w:rPr>
          <w:rFonts w:ascii="Times New Roman" w:eastAsia="DengXian" w:hAnsi="Times New Roman" w:cs="Times New Roman"/>
        </w:rPr>
        <w:t>,</w:t>
      </w:r>
      <w:r w:rsidRPr="00796E2B">
        <w:rPr>
          <w:rFonts w:ascii="Times New Roman" w:hAnsi="Times New Roman" w:cs="Times New Roman"/>
        </w:rPr>
        <w:t xml:space="preserve"> we ranked our metabolites according to correlation coefficients obtained by partial correlation with the mGFR upon adjustment for age, sex, body height and body weight. Our approach should be more reliable for identifying metabolites with a robust correlation with the mGFR. Coresh et al.’s demographics-free equation involved </w:t>
      </w:r>
      <w:r w:rsidRPr="00796E2B">
        <w:rPr>
          <w:rFonts w:ascii="Times New Roman" w:eastAsia="SimSun" w:hAnsi="Times New Roman" w:cs="Times New Roman"/>
        </w:rPr>
        <w:t>acetyl-L-threonine, beta-pseudouridine, myo-inositol, and tryptophan.</w:t>
      </w:r>
      <w:r w:rsidRPr="00796E2B">
        <w:rPr>
          <w:rFonts w:ascii="Times New Roman" w:hAnsi="Times New Roman" w:cs="Times New Roman"/>
          <w:vertAlign w:val="superscript"/>
        </w:rPr>
        <w:t>19</w:t>
      </w:r>
      <w:r w:rsidRPr="00796E2B">
        <w:rPr>
          <w:rFonts w:ascii="Times New Roman" w:eastAsia="SimSun" w:hAnsi="Times New Roman" w:cs="Times New Roman"/>
        </w:rPr>
        <w:t xml:space="preserve"> All four metabolites were present in the metabolomics profiles of the two Chinese CKD cohorts. However, according to the partial correlation results, myo-inositol was ranked No. 26, and acetyl-L-threonine was ranked No. 47.</w:t>
      </w:r>
    </w:p>
    <w:p w14:paraId="113D74E5" w14:textId="41FAE20B" w:rsidR="00674602" w:rsidRPr="00796E2B" w:rsidRDefault="00674602" w:rsidP="00A156BA">
      <w:pPr>
        <w:snapToGrid w:val="0"/>
        <w:spacing w:after="0" w:line="360" w:lineRule="auto"/>
        <w:ind w:firstLine="720"/>
        <w:contextualSpacing/>
        <w:jc w:val="both"/>
        <w:rPr>
          <w:rFonts w:ascii="Times New Roman" w:hAnsi="Times New Roman" w:cs="Times New Roman"/>
        </w:rPr>
      </w:pPr>
      <w:r w:rsidRPr="00796E2B">
        <w:rPr>
          <w:rFonts w:ascii="Times New Roman" w:hAnsi="Times New Roman" w:cs="Times New Roman"/>
        </w:rPr>
        <w:t>Second, Coresh et al.’s study</w:t>
      </w:r>
      <w:r w:rsidRPr="00796E2B">
        <w:rPr>
          <w:rFonts w:ascii="Times New Roman" w:hAnsi="Times New Roman" w:cs="Times New Roman"/>
          <w:vertAlign w:val="superscript"/>
        </w:rPr>
        <w:t>19</w:t>
      </w:r>
      <w:r w:rsidRPr="00796E2B">
        <w:rPr>
          <w:rFonts w:ascii="Times New Roman" w:hAnsi="Times New Roman" w:cs="Times New Roman"/>
        </w:rPr>
        <w:t xml:space="preserve"> and the present study both used the UPLC–MS/MS-based Metabolon platform to obtain quantitative untargeted metabolomic profiles. Our recent study showed that UPLC–MS/MS-based metabolomic profiling is susceptible to the discovery of false biomarkers irrelevant to the true biomarkers even in the absence of systemic and systematic biases.</w:t>
      </w:r>
      <w:r w:rsidRPr="00796E2B">
        <w:rPr>
          <w:rFonts w:ascii="Times New Roman" w:hAnsi="Times New Roman" w:cs="Times New Roman"/>
          <w:vertAlign w:val="superscript"/>
        </w:rPr>
        <w:t>9</w:t>
      </w:r>
      <w:r w:rsidRPr="00796E2B">
        <w:rPr>
          <w:rFonts w:ascii="Times New Roman" w:hAnsi="Times New Roman" w:cs="Times New Roman"/>
        </w:rPr>
        <w:t xml:space="preserve"> One possible cause could be the matrix effect, which is characterized by </w:t>
      </w:r>
      <w:r w:rsidRPr="00796E2B">
        <w:rPr>
          <w:rFonts w:ascii="Times New Roman" w:eastAsia="DengXian" w:hAnsi="Times New Roman" w:cs="Times New Roman"/>
        </w:rPr>
        <w:t>coeluting</w:t>
      </w:r>
      <w:r w:rsidRPr="00796E2B">
        <w:rPr>
          <w:rFonts w:ascii="Times New Roman" w:hAnsi="Times New Roman" w:cs="Times New Roman"/>
        </w:rPr>
        <w:t xml:space="preserve"> substances' alteration of </w:t>
      </w:r>
      <w:r w:rsidRPr="00796E2B">
        <w:rPr>
          <w:rFonts w:ascii="Times New Roman" w:eastAsia="DengXian" w:hAnsi="Times New Roman" w:cs="Times New Roman"/>
        </w:rPr>
        <w:t xml:space="preserve">the </w:t>
      </w:r>
      <w:r w:rsidRPr="00796E2B">
        <w:rPr>
          <w:rFonts w:ascii="Times New Roman" w:hAnsi="Times New Roman" w:cs="Times New Roman"/>
        </w:rPr>
        <w:t>signal response.</w:t>
      </w:r>
      <w:r w:rsidRPr="00796E2B">
        <w:rPr>
          <w:rFonts w:ascii="Times New Roman" w:hAnsi="Times New Roman" w:cs="Times New Roman"/>
          <w:vertAlign w:val="superscript"/>
        </w:rPr>
        <w:t>36</w:t>
      </w:r>
      <w:r w:rsidRPr="00796E2B">
        <w:rPr>
          <w:rFonts w:ascii="Times New Roman" w:hAnsi="Times New Roman" w:cs="Times New Roman"/>
        </w:rPr>
        <w:t xml:space="preserve"> Using a fold change of two as a filtering threshold could help minimize the identification of false biomarkers.</w:t>
      </w:r>
      <w:r w:rsidRPr="00796E2B">
        <w:rPr>
          <w:rFonts w:ascii="Times New Roman" w:hAnsi="Times New Roman" w:cs="Times New Roman"/>
          <w:vertAlign w:val="superscript"/>
        </w:rPr>
        <w:t>9</w:t>
      </w:r>
      <w:r w:rsidRPr="00796E2B">
        <w:rPr>
          <w:rFonts w:ascii="Times New Roman" w:hAnsi="Times New Roman" w:cs="Times New Roman"/>
        </w:rPr>
        <w:t xml:space="preserve"> In the present study, we compared the normalized abundances of metabolites between 12 CKD patients with severe nephropathy and 10 healthy volunteers. Only those metabolites that were significantly different between the two groups with a fold change &gt;2 in a direction consistent with the partial correlation results were retained as putative biomarkers (Figure 2A). This filtering criterion was absent in Coresh et al.’s study</w:t>
      </w:r>
      <w:r w:rsidRPr="00796E2B">
        <w:rPr>
          <w:rFonts w:ascii="Times New Roman" w:hAnsi="Times New Roman" w:cs="Times New Roman"/>
          <w:vertAlign w:val="superscript"/>
        </w:rPr>
        <w:t>19</w:t>
      </w:r>
      <w:r w:rsidRPr="00796E2B">
        <w:rPr>
          <w:rFonts w:ascii="Times New Roman" w:hAnsi="Times New Roman" w:cs="Times New Roman"/>
        </w:rPr>
        <w:t>. In Coresh et al.’s study</w:t>
      </w:r>
      <w:r w:rsidRPr="00796E2B">
        <w:rPr>
          <w:rFonts w:ascii="Times New Roman" w:hAnsi="Times New Roman" w:cs="Times New Roman"/>
          <w:vertAlign w:val="superscript"/>
        </w:rPr>
        <w:t>19</w:t>
      </w:r>
      <w:r w:rsidRPr="00796E2B">
        <w:rPr>
          <w:rFonts w:ascii="Times New Roman" w:hAnsi="Times New Roman" w:cs="Times New Roman"/>
        </w:rPr>
        <w:t xml:space="preserve">, serum tryptophan was positively associated with the mGFR and was included as one of the four metabolite markers in the demographics-free equation. </w:t>
      </w:r>
      <w:r w:rsidRPr="00796E2B">
        <w:rPr>
          <w:rFonts w:ascii="Times New Roman" w:eastAsia="SimSun" w:hAnsi="Times New Roman" w:cs="Times New Roman"/>
        </w:rPr>
        <w:t>In the present study, tryptophan was also positively correlated with the mGFR in both Chinese cohorts. However, tryptophan was excluded as a putative biomarker because we only observed a fold change of 1.67 (</w:t>
      </w:r>
      <w:r w:rsidRPr="00796E2B">
        <w:rPr>
          <w:rFonts w:ascii="Times New Roman" w:hAnsi="Times New Roman" w:cs="Times New Roman"/>
        </w:rPr>
        <w:t xml:space="preserve">severe nephropathy patients-to-healthy volunteers ratio = 0.60, </w:t>
      </w:r>
      <w:r w:rsidR="00111C25">
        <w:rPr>
          <w:rFonts w:ascii="Times New Roman" w:hAnsi="Times New Roman" w:cs="Times New Roman"/>
        </w:rPr>
        <w:t>Table S4</w:t>
      </w:r>
      <w:r w:rsidRPr="00796E2B">
        <w:rPr>
          <w:rFonts w:ascii="Times New Roman" w:hAnsi="Times New Roman" w:cs="Times New Roman"/>
        </w:rPr>
        <w:t>). Moreover, importantly, serum/plasma tryptophan in healthy people can be reduced by dieting.</w:t>
      </w:r>
      <w:r w:rsidRPr="00796E2B">
        <w:rPr>
          <w:rFonts w:ascii="Times New Roman" w:hAnsi="Times New Roman" w:cs="Times New Roman"/>
          <w:vertAlign w:val="superscript"/>
        </w:rPr>
        <w:t>37,38</w:t>
      </w:r>
    </w:p>
    <w:p w14:paraId="7DBA3B19" w14:textId="2FDE5E43" w:rsidR="00674602" w:rsidRDefault="00674602" w:rsidP="00A156BA">
      <w:pPr>
        <w:snapToGrid w:val="0"/>
        <w:spacing w:after="0" w:line="360" w:lineRule="auto"/>
        <w:ind w:firstLine="720"/>
        <w:contextualSpacing/>
        <w:jc w:val="both"/>
        <w:rPr>
          <w:rFonts w:ascii="Times New Roman" w:hAnsi="Times New Roman" w:cs="Times New Roman"/>
        </w:rPr>
      </w:pPr>
      <w:r w:rsidRPr="00796E2B">
        <w:rPr>
          <w:rFonts w:ascii="Times New Roman" w:hAnsi="Times New Roman" w:cs="Times New Roman"/>
        </w:rPr>
        <w:t>Third, in Coresh et al.’s study</w:t>
      </w:r>
      <w:r w:rsidRPr="00796E2B">
        <w:rPr>
          <w:rFonts w:ascii="Times New Roman" w:hAnsi="Times New Roman" w:cs="Times New Roman"/>
          <w:vertAlign w:val="superscript"/>
        </w:rPr>
        <w:t>19</w:t>
      </w:r>
      <w:r w:rsidRPr="00796E2B">
        <w:rPr>
          <w:rFonts w:ascii="Times New Roman" w:hAnsi="Times New Roman" w:cs="Times New Roman"/>
        </w:rPr>
        <w:t xml:space="preserve">, the validation group (i.e., the MESA cohort) was not totally independent from the process of eGFR equation construction because the metabolites were first selected </w:t>
      </w:r>
      <w:r w:rsidRPr="00796E2B">
        <w:rPr>
          <w:rFonts w:ascii="Times New Roman" w:hAnsi="Times New Roman" w:cs="Times New Roman"/>
        </w:rPr>
        <w:lastRenderedPageBreak/>
        <w:t xml:space="preserve">according to the correlation coefficients calculated for both the AASK cohort and </w:t>
      </w:r>
      <w:r w:rsidRPr="00796E2B">
        <w:rPr>
          <w:rFonts w:ascii="Times New Roman" w:eastAsia="SimSun" w:hAnsi="Times New Roman" w:cs="Times New Roman"/>
        </w:rPr>
        <w:t xml:space="preserve">MESA cohort. In contrast, in the present study, none of the cases used for independent validation were involved in the process of biomarker discovery and eGFR equation construction. Last but not least, different from the present study, only serum samples were used in </w:t>
      </w:r>
      <w:r w:rsidRPr="00796E2B">
        <w:rPr>
          <w:rFonts w:ascii="Times New Roman" w:hAnsi="Times New Roman" w:cs="Times New Roman"/>
        </w:rPr>
        <w:t>Coresh et al.’s study</w:t>
      </w:r>
      <w:r w:rsidRPr="00796E2B">
        <w:rPr>
          <w:rFonts w:ascii="Times New Roman" w:hAnsi="Times New Roman" w:cs="Times New Roman"/>
          <w:vertAlign w:val="superscript"/>
        </w:rPr>
        <w:t>19</w:t>
      </w:r>
      <w:r w:rsidRPr="00796E2B">
        <w:rPr>
          <w:rFonts w:ascii="Times New Roman" w:hAnsi="Times New Roman" w:cs="Times New Roman"/>
        </w:rPr>
        <w:t>. As the metabolite contents of serum and plasma are different, the applicability of Coresh et al.’s findings</w:t>
      </w:r>
      <w:r w:rsidRPr="00796E2B">
        <w:rPr>
          <w:rFonts w:ascii="Times New Roman" w:hAnsi="Times New Roman" w:cs="Times New Roman"/>
          <w:vertAlign w:val="superscript"/>
        </w:rPr>
        <w:t>19</w:t>
      </w:r>
      <w:r w:rsidRPr="00796E2B">
        <w:rPr>
          <w:rFonts w:ascii="Times New Roman" w:hAnsi="Times New Roman" w:cs="Times New Roman"/>
        </w:rPr>
        <w:t xml:space="preserve"> to plasma samples remains unknown.</w:t>
      </w:r>
    </w:p>
    <w:p w14:paraId="00D2FE6B" w14:textId="590EC7E1" w:rsidR="00AF7CFF" w:rsidRDefault="00AF7CFF" w:rsidP="00A156BA">
      <w:pPr>
        <w:snapToGrid w:val="0"/>
        <w:spacing w:after="0" w:line="360" w:lineRule="auto"/>
        <w:ind w:firstLine="720"/>
        <w:contextualSpacing/>
        <w:jc w:val="both"/>
        <w:rPr>
          <w:rFonts w:ascii="Times New Roman" w:hAnsi="Times New Roman" w:cs="Times New Roman"/>
        </w:rPr>
      </w:pPr>
      <w:r w:rsidRPr="0007704A">
        <w:rPr>
          <w:rFonts w:ascii="Times New Roman" w:hAnsi="Times New Roman" w:cs="Times New Roman"/>
        </w:rPr>
        <w:t>Despite the stringent study design, one of the limitations of our study was that patients with other diseases (e.g., diabetes, polycystic kidney disease, renal vasculitis) that could lead to kidney failure were not recruited. In the future studies, the identified putative metabolite markers and the CKD-msMET4a and CKD-msMET4b equations should be validated with patients suffering other diseases that could lead to kidney failure.</w:t>
      </w:r>
    </w:p>
    <w:p w14:paraId="3E9F4957" w14:textId="28FF5151" w:rsidR="00AB19F2" w:rsidRPr="0007704A" w:rsidRDefault="00854454" w:rsidP="008616CE">
      <w:pPr>
        <w:snapToGrid w:val="0"/>
        <w:spacing w:before="300" w:after="0" w:line="360" w:lineRule="auto"/>
        <w:jc w:val="both"/>
        <w:rPr>
          <w:rFonts w:ascii="Times New Roman" w:hAnsi="Times New Roman" w:cs="Times New Roman"/>
          <w:b/>
          <w:bCs/>
        </w:rPr>
      </w:pPr>
      <w:r w:rsidRPr="0007704A">
        <w:rPr>
          <w:rFonts w:ascii="Times New Roman" w:hAnsi="Times New Roman" w:cs="Times New Roman"/>
          <w:b/>
          <w:bCs/>
        </w:rPr>
        <w:t>Discussion S2. Accessibility to Measuring the Identified Metabolites in Clinical Practice</w:t>
      </w:r>
    </w:p>
    <w:p w14:paraId="6884222C" w14:textId="5239B562" w:rsidR="003B3C24" w:rsidRPr="0007704A" w:rsidRDefault="00F02FF7" w:rsidP="00A156BA">
      <w:pPr>
        <w:snapToGrid w:val="0"/>
        <w:spacing w:before="120" w:after="0" w:line="360" w:lineRule="auto"/>
        <w:jc w:val="both"/>
        <w:rPr>
          <w:rFonts w:ascii="Times New Roman" w:hAnsi="Times New Roman" w:cs="Times New Roman"/>
        </w:rPr>
      </w:pPr>
      <w:r w:rsidRPr="0007704A">
        <w:rPr>
          <w:rFonts w:ascii="Times New Roman" w:hAnsi="Times New Roman" w:cs="Times New Roman"/>
        </w:rPr>
        <w:t>In the present study, the Discovery HD4™ platform (Metabolon, Morrisville, NC, USA) was used to obtain the</w:t>
      </w:r>
      <w:r w:rsidR="00932977" w:rsidRPr="0007704A">
        <w:rPr>
          <w:rFonts w:ascii="Times New Roman" w:hAnsi="Times New Roman" w:cs="Times New Roman"/>
        </w:rPr>
        <w:t xml:space="preserve"> patients’</w:t>
      </w:r>
      <w:r w:rsidRPr="0007704A">
        <w:rPr>
          <w:rFonts w:ascii="Times New Roman" w:hAnsi="Times New Roman" w:cs="Times New Roman"/>
        </w:rPr>
        <w:t xml:space="preserve"> untargeted metabolite profiles. </w:t>
      </w:r>
      <w:r w:rsidR="009B52F3" w:rsidRPr="0007704A">
        <w:rPr>
          <w:rFonts w:ascii="Times New Roman" w:hAnsi="Times New Roman" w:cs="Times New Roman"/>
        </w:rPr>
        <w:t xml:space="preserve">The Discovery HD4™ platform </w:t>
      </w:r>
      <w:r w:rsidRPr="0007704A">
        <w:rPr>
          <w:rFonts w:ascii="Times New Roman" w:hAnsi="Times New Roman" w:cs="Times New Roman"/>
        </w:rPr>
        <w:t xml:space="preserve">was launched in 2014. It is commercially </w:t>
      </w:r>
      <w:r w:rsidR="003B3C24" w:rsidRPr="0007704A">
        <w:rPr>
          <w:rFonts w:ascii="Times New Roman" w:hAnsi="Times New Roman" w:cs="Times New Roman"/>
        </w:rPr>
        <w:t>available and</w:t>
      </w:r>
      <w:r w:rsidRPr="0007704A">
        <w:rPr>
          <w:rFonts w:ascii="Times New Roman" w:hAnsi="Times New Roman" w:cs="Times New Roman"/>
        </w:rPr>
        <w:t xml:space="preserve"> has been successfully applied to various metabolomics studies.</w:t>
      </w:r>
      <w:r w:rsidR="003B3C24" w:rsidRPr="0007704A">
        <w:rPr>
          <w:rFonts w:ascii="Times New Roman" w:hAnsi="Times New Roman" w:cs="Times New Roman"/>
          <w:vertAlign w:val="superscript"/>
        </w:rPr>
        <w:t>1</w:t>
      </w:r>
      <w:r w:rsidR="00932977" w:rsidRPr="0007704A">
        <w:rPr>
          <w:rFonts w:ascii="Times New Roman" w:hAnsi="Times New Roman" w:cs="Times New Roman"/>
          <w:vertAlign w:val="superscript"/>
        </w:rPr>
        <w:t>0</w:t>
      </w:r>
      <w:r w:rsidR="003B3C24" w:rsidRPr="0007704A">
        <w:rPr>
          <w:rFonts w:ascii="Times New Roman" w:hAnsi="Times New Roman" w:cs="Times New Roman"/>
          <w:vertAlign w:val="superscript"/>
        </w:rPr>
        <w:t>-12</w:t>
      </w:r>
      <w:r w:rsidR="003B3C24" w:rsidRPr="0007704A">
        <w:rPr>
          <w:rFonts w:ascii="Times New Roman" w:hAnsi="Times New Roman" w:cs="Times New Roman"/>
        </w:rPr>
        <w:t xml:space="preserve"> </w:t>
      </w:r>
      <w:r w:rsidR="009B52F3" w:rsidRPr="0007704A">
        <w:rPr>
          <w:rFonts w:ascii="Times New Roman" w:hAnsi="Times New Roman" w:cs="Times New Roman"/>
        </w:rPr>
        <w:t>It</w:t>
      </w:r>
      <w:r w:rsidR="00DD2F92" w:rsidRPr="0007704A">
        <w:rPr>
          <w:rFonts w:ascii="Times New Roman" w:hAnsi="Times New Roman" w:cs="Times New Roman"/>
        </w:rPr>
        <w:t xml:space="preserve"> is a well-established platform that allows unambiguous identification and precise quantification of metabolites in biological specimens. </w:t>
      </w:r>
      <w:r w:rsidR="00EF75E1" w:rsidRPr="0007704A">
        <w:rPr>
          <w:rFonts w:ascii="Times New Roman" w:hAnsi="Times New Roman" w:cs="Times New Roman"/>
        </w:rPr>
        <w:t>Furthermore, targeted LC-MS assays could be developed for absolute quantification of the identified putative biomarkers as described by Coresh et al.</w:t>
      </w:r>
      <w:r w:rsidR="00EF75E1" w:rsidRPr="0007704A">
        <w:rPr>
          <w:rFonts w:ascii="Times New Roman" w:hAnsi="Times New Roman" w:cs="Times New Roman"/>
          <w:vertAlign w:val="superscript"/>
        </w:rPr>
        <w:t>19</w:t>
      </w:r>
      <w:r w:rsidR="00EF75E1" w:rsidRPr="0007704A">
        <w:rPr>
          <w:rFonts w:ascii="Times New Roman" w:hAnsi="Times New Roman" w:cs="Times New Roman"/>
        </w:rPr>
        <w:t xml:space="preserve"> Last but not least</w:t>
      </w:r>
      <w:r w:rsidR="00AB24E5" w:rsidRPr="0007704A">
        <w:rPr>
          <w:rFonts w:ascii="Times New Roman" w:hAnsi="Times New Roman" w:cs="Times New Roman"/>
        </w:rPr>
        <w:t xml:space="preserve">, </w:t>
      </w:r>
      <w:r w:rsidR="00932977" w:rsidRPr="0007704A">
        <w:rPr>
          <w:rFonts w:ascii="Times New Roman" w:hAnsi="Times New Roman" w:cs="Times New Roman"/>
        </w:rPr>
        <w:t xml:space="preserve">18 of the top 20 putative biomarkers </w:t>
      </w:r>
      <w:r w:rsidR="00932977" w:rsidRPr="0007704A">
        <w:rPr>
          <w:rFonts w:ascii="Times New Roman" w:hAnsi="Times New Roman" w:cs="Times New Roman"/>
          <w:sz w:val="24"/>
        </w:rPr>
        <w:t xml:space="preserve">were previously shown to be inversely associated with kidney function (Table S6). </w:t>
      </w:r>
      <w:r w:rsidR="00DD2F92" w:rsidRPr="0007704A">
        <w:rPr>
          <w:rFonts w:ascii="Times New Roman" w:hAnsi="Times New Roman" w:cs="Times New Roman"/>
        </w:rPr>
        <w:t xml:space="preserve">Therefore, </w:t>
      </w:r>
      <w:r w:rsidR="00932977" w:rsidRPr="0007704A">
        <w:rPr>
          <w:rFonts w:ascii="Times New Roman" w:hAnsi="Times New Roman" w:cs="Times New Roman"/>
        </w:rPr>
        <w:t xml:space="preserve">we strongly believe that the identified putative biomarkers could be </w:t>
      </w:r>
      <w:r w:rsidR="00B16A7B" w:rsidRPr="0007704A">
        <w:rPr>
          <w:rFonts w:ascii="Times New Roman" w:hAnsi="Times New Roman" w:cs="Times New Roman"/>
        </w:rPr>
        <w:t>easily</w:t>
      </w:r>
      <w:r w:rsidR="00932977" w:rsidRPr="0007704A">
        <w:rPr>
          <w:rFonts w:ascii="Times New Roman" w:hAnsi="Times New Roman" w:cs="Times New Roman"/>
        </w:rPr>
        <w:t xml:space="preserve"> measured in clinical practice.</w:t>
      </w:r>
    </w:p>
    <w:p w14:paraId="6225A6F5" w14:textId="35FAECBA" w:rsidR="00674602" w:rsidRPr="0007704A" w:rsidRDefault="00674602" w:rsidP="005B0F08">
      <w:pPr>
        <w:snapToGrid w:val="0"/>
        <w:spacing w:before="120" w:after="0" w:line="360" w:lineRule="auto"/>
        <w:rPr>
          <w:rFonts w:ascii="Times New Roman" w:hAnsi="Times New Roman" w:cs="Times New Roman"/>
          <w:b/>
          <w:bCs/>
        </w:rPr>
      </w:pPr>
    </w:p>
    <w:p w14:paraId="76586D64" w14:textId="77777777" w:rsidR="008616CE" w:rsidRPr="0007704A" w:rsidRDefault="008616CE" w:rsidP="005B0F08">
      <w:pPr>
        <w:snapToGrid w:val="0"/>
        <w:spacing w:before="120" w:after="0" w:line="360" w:lineRule="auto"/>
        <w:rPr>
          <w:rFonts w:ascii="Times New Roman" w:hAnsi="Times New Roman" w:cs="Times New Roman"/>
          <w:b/>
          <w:bCs/>
        </w:rPr>
      </w:pPr>
    </w:p>
    <w:p w14:paraId="6F9520D5" w14:textId="77777777" w:rsidR="0007704A" w:rsidRDefault="0007704A">
      <w:pPr>
        <w:rPr>
          <w:rFonts w:ascii="Times New Roman" w:hAnsi="Times New Roman" w:cs="Times New Roman"/>
          <w:b/>
          <w:bCs/>
        </w:rPr>
      </w:pPr>
      <w:r>
        <w:rPr>
          <w:rFonts w:ascii="Times New Roman" w:hAnsi="Times New Roman" w:cs="Times New Roman"/>
          <w:b/>
          <w:bCs/>
        </w:rPr>
        <w:br w:type="page"/>
      </w:r>
    </w:p>
    <w:p w14:paraId="45A35DF2" w14:textId="622CE68A" w:rsidR="00DC0526" w:rsidRPr="0007704A" w:rsidRDefault="005E148A" w:rsidP="005B0F08">
      <w:pPr>
        <w:snapToGrid w:val="0"/>
        <w:spacing w:before="120" w:after="0" w:line="360" w:lineRule="auto"/>
        <w:rPr>
          <w:rFonts w:ascii="Times New Roman" w:hAnsi="Times New Roman" w:cs="Times New Roman"/>
          <w:b/>
          <w:bCs/>
        </w:rPr>
      </w:pPr>
      <w:r w:rsidRPr="0007704A">
        <w:rPr>
          <w:rFonts w:ascii="Times New Roman" w:hAnsi="Times New Roman" w:cs="Times New Roman"/>
          <w:b/>
          <w:bCs/>
        </w:rPr>
        <w:lastRenderedPageBreak/>
        <w:t>SUPPLEMENTAL TABLES</w:t>
      </w:r>
      <w:r w:rsidR="00DC0526" w:rsidRPr="0007704A">
        <w:rPr>
          <w:rFonts w:ascii="Times New Roman" w:hAnsi="Times New Roman" w:cs="Times New Roman"/>
          <w:b/>
          <w:bCs/>
        </w:rPr>
        <w:t xml:space="preserve"> </w:t>
      </w:r>
    </w:p>
    <w:p w14:paraId="22C487C6" w14:textId="052A28A3" w:rsidR="001C44D7" w:rsidRPr="0007704A" w:rsidRDefault="00457F0E" w:rsidP="005B0F08">
      <w:pPr>
        <w:autoSpaceDE w:val="0"/>
        <w:autoSpaceDN w:val="0"/>
        <w:adjustRightInd w:val="0"/>
        <w:snapToGrid w:val="0"/>
        <w:spacing w:after="120" w:line="360" w:lineRule="auto"/>
        <w:jc w:val="both"/>
        <w:rPr>
          <w:rFonts w:ascii="Times New Roman" w:eastAsia="SimSun" w:hAnsi="Times New Roman" w:cs="Times New Roman"/>
        </w:rPr>
      </w:pPr>
      <w:r w:rsidRPr="0007704A">
        <w:rPr>
          <w:rFonts w:ascii="Times New Roman" w:eastAsia="SimSun" w:hAnsi="Times New Roman" w:cs="Times New Roman"/>
        </w:rPr>
        <w:t xml:space="preserve">Please refer to the Excel named “Supplemental Tables” for the Tables </w:t>
      </w:r>
      <w:r w:rsidR="00B27D73" w:rsidRPr="0007704A">
        <w:rPr>
          <w:rFonts w:ascii="Times New Roman" w:eastAsia="SimSun" w:hAnsi="Times New Roman" w:cs="Times New Roman"/>
        </w:rPr>
        <w:t>S1 to S</w:t>
      </w:r>
      <w:r w:rsidR="008616CE" w:rsidRPr="0007704A">
        <w:rPr>
          <w:rFonts w:ascii="Times New Roman" w:eastAsia="SimSun" w:hAnsi="Times New Roman" w:cs="Times New Roman"/>
        </w:rPr>
        <w:t>7</w:t>
      </w:r>
    </w:p>
    <w:p w14:paraId="1DD80195" w14:textId="4D29A1A3" w:rsidR="00B27D73" w:rsidRPr="0007704A" w:rsidRDefault="00B27D73" w:rsidP="00CA6C37">
      <w:pPr>
        <w:autoSpaceDE w:val="0"/>
        <w:autoSpaceDN w:val="0"/>
        <w:adjustRightInd w:val="0"/>
        <w:snapToGrid w:val="0"/>
        <w:spacing w:before="240" w:after="120" w:line="360" w:lineRule="auto"/>
        <w:jc w:val="both"/>
        <w:rPr>
          <w:rFonts w:ascii="Times New Roman" w:eastAsia="SimSun" w:hAnsi="Times New Roman" w:cs="Times New Roman"/>
        </w:rPr>
      </w:pPr>
      <w:r w:rsidRPr="0007704A">
        <w:rPr>
          <w:rFonts w:ascii="Times New Roman" w:eastAsia="SimSun" w:hAnsi="Times New Roman" w:cs="Times New Roman"/>
        </w:rPr>
        <w:t>Table S1. Demographic and clinical characteristics of the two Chinese cohorts in the present study.</w:t>
      </w:r>
    </w:p>
    <w:p w14:paraId="512AB97D" w14:textId="4AE2E588" w:rsidR="00992713" w:rsidRPr="0007704A" w:rsidRDefault="003B07F7" w:rsidP="00CA6C37">
      <w:pPr>
        <w:autoSpaceDE w:val="0"/>
        <w:autoSpaceDN w:val="0"/>
        <w:adjustRightInd w:val="0"/>
        <w:snapToGrid w:val="0"/>
        <w:spacing w:before="240" w:after="120" w:line="360" w:lineRule="auto"/>
        <w:jc w:val="both"/>
        <w:rPr>
          <w:rFonts w:ascii="Times New Roman" w:eastAsia="SimSun" w:hAnsi="Times New Roman" w:cs="Times New Roman"/>
        </w:rPr>
      </w:pPr>
      <w:r w:rsidRPr="0007704A">
        <w:rPr>
          <w:rFonts w:ascii="Times New Roman" w:eastAsia="SimSun" w:hAnsi="Times New Roman" w:cs="Times New Roman"/>
        </w:rPr>
        <w:t>Table S2. Comparison of blood creatinine levels and cystatin C levels between male and female CKD patients in the two Chinese cohorts in the present study.</w:t>
      </w:r>
    </w:p>
    <w:p w14:paraId="714664F2" w14:textId="4B49612C" w:rsidR="00B27D73" w:rsidRPr="0007704A" w:rsidRDefault="00B27D73" w:rsidP="00CA6C37">
      <w:pPr>
        <w:autoSpaceDE w:val="0"/>
        <w:autoSpaceDN w:val="0"/>
        <w:adjustRightInd w:val="0"/>
        <w:snapToGrid w:val="0"/>
        <w:spacing w:before="240" w:after="120" w:line="360" w:lineRule="auto"/>
        <w:jc w:val="both"/>
        <w:rPr>
          <w:rFonts w:ascii="Times New Roman" w:eastAsia="SimSun" w:hAnsi="Times New Roman" w:cs="Times New Roman"/>
        </w:rPr>
      </w:pPr>
      <w:r w:rsidRPr="0007704A">
        <w:rPr>
          <w:rFonts w:ascii="Times New Roman" w:eastAsia="SimSun" w:hAnsi="Times New Roman" w:cs="Times New Roman"/>
        </w:rPr>
        <w:t>Table S</w:t>
      </w:r>
      <w:r w:rsidR="00992713" w:rsidRPr="0007704A">
        <w:rPr>
          <w:rFonts w:ascii="Times New Roman" w:eastAsia="SimSun" w:hAnsi="Times New Roman" w:cs="Times New Roman"/>
        </w:rPr>
        <w:t>3</w:t>
      </w:r>
      <w:r w:rsidRPr="0007704A">
        <w:rPr>
          <w:rFonts w:ascii="Times New Roman" w:eastAsia="SimSun" w:hAnsi="Times New Roman" w:cs="Times New Roman"/>
        </w:rPr>
        <w:t>. Demographic and clinical characteristics of the study participants in the study groups for biomarker discovery and equation construction (Group 1A, Group 1B &amp; Group 1C) and those for independent validation (Group 2A &amp; Group 2B).</w:t>
      </w:r>
    </w:p>
    <w:p w14:paraId="0725B38C" w14:textId="7F6A21B9" w:rsidR="00B27D73" w:rsidRPr="0007704A" w:rsidRDefault="00B27D73" w:rsidP="00CA6C37">
      <w:pPr>
        <w:autoSpaceDE w:val="0"/>
        <w:autoSpaceDN w:val="0"/>
        <w:adjustRightInd w:val="0"/>
        <w:snapToGrid w:val="0"/>
        <w:spacing w:before="240" w:after="120" w:line="360" w:lineRule="auto"/>
        <w:jc w:val="both"/>
        <w:rPr>
          <w:rFonts w:ascii="Times New Roman" w:eastAsia="SimSun" w:hAnsi="Times New Roman" w:cs="Times New Roman"/>
        </w:rPr>
      </w:pPr>
      <w:r w:rsidRPr="0007704A">
        <w:rPr>
          <w:rFonts w:ascii="Times New Roman" w:eastAsia="SimSun" w:hAnsi="Times New Roman" w:cs="Times New Roman"/>
        </w:rPr>
        <w:t>Table S</w:t>
      </w:r>
      <w:r w:rsidR="00992713" w:rsidRPr="0007704A">
        <w:rPr>
          <w:rFonts w:ascii="Times New Roman" w:eastAsia="SimSun" w:hAnsi="Times New Roman" w:cs="Times New Roman"/>
        </w:rPr>
        <w:t>4</w:t>
      </w:r>
      <w:r w:rsidRPr="0007704A">
        <w:rPr>
          <w:rFonts w:ascii="Times New Roman" w:eastAsia="SimSun" w:hAnsi="Times New Roman" w:cs="Times New Roman"/>
        </w:rPr>
        <w:t>. Summary of the correlations between the measured glomerular filtration rate (mGFR) and normalized intensities of blood metabolites identified by LC-MSMS, and the correlations between mGFR and demographic characteristics of chronic kidney disease (CKD) patients.</w:t>
      </w:r>
    </w:p>
    <w:p w14:paraId="3DCBF4A6" w14:textId="05B0271C" w:rsidR="00B27D73" w:rsidRPr="0007704A" w:rsidRDefault="005B0F08" w:rsidP="00CA6C37">
      <w:pPr>
        <w:autoSpaceDE w:val="0"/>
        <w:autoSpaceDN w:val="0"/>
        <w:adjustRightInd w:val="0"/>
        <w:snapToGrid w:val="0"/>
        <w:spacing w:before="240" w:after="120" w:line="360" w:lineRule="auto"/>
        <w:jc w:val="both"/>
        <w:rPr>
          <w:rFonts w:ascii="Times New Roman" w:eastAsia="SimSun" w:hAnsi="Times New Roman" w:cs="Times New Roman"/>
        </w:rPr>
      </w:pPr>
      <w:r w:rsidRPr="0007704A">
        <w:rPr>
          <w:rFonts w:ascii="Times New Roman" w:eastAsia="SimSun" w:hAnsi="Times New Roman" w:cs="Times New Roman"/>
        </w:rPr>
        <w:t>Table S</w:t>
      </w:r>
      <w:r w:rsidR="00992713" w:rsidRPr="0007704A">
        <w:rPr>
          <w:rFonts w:ascii="Times New Roman" w:eastAsia="SimSun" w:hAnsi="Times New Roman" w:cs="Times New Roman"/>
        </w:rPr>
        <w:t>5</w:t>
      </w:r>
      <w:r w:rsidRPr="0007704A">
        <w:rPr>
          <w:rFonts w:ascii="Times New Roman" w:eastAsia="SimSun" w:hAnsi="Times New Roman" w:cs="Times New Roman"/>
        </w:rPr>
        <w:t xml:space="preserve">. Summary of partial correlation analyses results and comparisons between chronic kidney disease (CKD) patients with severe nephropathy and healthy volunteers of 215 putative metabolite markers.  </w:t>
      </w:r>
    </w:p>
    <w:p w14:paraId="09FA0F9A" w14:textId="4979B649" w:rsidR="005B0F08" w:rsidRPr="0007704A" w:rsidRDefault="005B0F08" w:rsidP="00CA6C37">
      <w:pPr>
        <w:autoSpaceDE w:val="0"/>
        <w:autoSpaceDN w:val="0"/>
        <w:adjustRightInd w:val="0"/>
        <w:snapToGrid w:val="0"/>
        <w:spacing w:before="240" w:after="120" w:line="360" w:lineRule="auto"/>
        <w:jc w:val="both"/>
        <w:rPr>
          <w:rFonts w:ascii="Times New Roman" w:eastAsia="SimSun" w:hAnsi="Times New Roman" w:cs="Times New Roman"/>
        </w:rPr>
      </w:pPr>
      <w:r w:rsidRPr="0007704A">
        <w:rPr>
          <w:rFonts w:ascii="Times New Roman" w:eastAsia="SimSun" w:hAnsi="Times New Roman" w:cs="Times New Roman"/>
        </w:rPr>
        <w:t>Table S</w:t>
      </w:r>
      <w:r w:rsidR="00992713" w:rsidRPr="0007704A">
        <w:rPr>
          <w:rFonts w:ascii="Times New Roman" w:eastAsia="SimSun" w:hAnsi="Times New Roman" w:cs="Times New Roman"/>
        </w:rPr>
        <w:t>6</w:t>
      </w:r>
      <w:r w:rsidRPr="0007704A">
        <w:rPr>
          <w:rFonts w:ascii="Times New Roman" w:eastAsia="SimSun" w:hAnsi="Times New Roman" w:cs="Times New Roman"/>
        </w:rPr>
        <w:t>. Summary of previous studies showing an inverse association between kidney function and the blood level of a metabolite marker.</w:t>
      </w:r>
    </w:p>
    <w:p w14:paraId="382EF1D7" w14:textId="62C6BD23" w:rsidR="00CA6C37" w:rsidRPr="0007704A" w:rsidRDefault="00734989" w:rsidP="00847FCE">
      <w:pPr>
        <w:autoSpaceDE w:val="0"/>
        <w:autoSpaceDN w:val="0"/>
        <w:adjustRightInd w:val="0"/>
        <w:snapToGrid w:val="0"/>
        <w:spacing w:before="240" w:after="120" w:line="360" w:lineRule="auto"/>
        <w:jc w:val="both"/>
        <w:rPr>
          <w:rFonts w:ascii="Times New Roman" w:eastAsia="SimSun" w:hAnsi="Times New Roman" w:cs="Times New Roman"/>
        </w:rPr>
      </w:pPr>
      <w:r w:rsidRPr="0007704A">
        <w:rPr>
          <w:rFonts w:ascii="Times New Roman" w:eastAsia="SimSun" w:hAnsi="Times New Roman" w:cs="Times New Roman"/>
        </w:rPr>
        <w:t>Table S</w:t>
      </w:r>
      <w:r w:rsidR="00513062" w:rsidRPr="0007704A">
        <w:rPr>
          <w:rFonts w:ascii="Times New Roman" w:eastAsia="SimSun" w:hAnsi="Times New Roman" w:cs="Times New Roman"/>
        </w:rPr>
        <w:t>7</w:t>
      </w:r>
      <w:r w:rsidRPr="0007704A">
        <w:rPr>
          <w:rFonts w:ascii="Times New Roman" w:eastAsia="SimSun" w:hAnsi="Times New Roman" w:cs="Times New Roman"/>
        </w:rPr>
        <w:t>. Comparison of blood creatinine levels</w:t>
      </w:r>
      <w:r w:rsidR="00513062" w:rsidRPr="0007704A">
        <w:rPr>
          <w:rFonts w:ascii="Times New Roman" w:eastAsia="SimSun" w:hAnsi="Times New Roman" w:cs="Times New Roman"/>
        </w:rPr>
        <w:t>,</w:t>
      </w:r>
      <w:r w:rsidRPr="0007704A">
        <w:rPr>
          <w:rFonts w:ascii="Times New Roman" w:eastAsia="SimSun" w:hAnsi="Times New Roman" w:cs="Times New Roman"/>
        </w:rPr>
        <w:t xml:space="preserve"> </w:t>
      </w:r>
      <w:r w:rsidR="002A684C" w:rsidRPr="0007704A">
        <w:rPr>
          <w:rFonts w:ascii="Times New Roman" w:eastAsia="SimSun" w:hAnsi="Times New Roman" w:cs="Times New Roman"/>
        </w:rPr>
        <w:t xml:space="preserve">blood </w:t>
      </w:r>
      <w:r w:rsidRPr="0007704A">
        <w:rPr>
          <w:rFonts w:ascii="Times New Roman" w:eastAsia="SimSun" w:hAnsi="Times New Roman" w:cs="Times New Roman"/>
        </w:rPr>
        <w:t xml:space="preserve">cystatin C levels </w:t>
      </w:r>
      <w:r w:rsidR="00513062" w:rsidRPr="0007704A">
        <w:rPr>
          <w:rFonts w:ascii="Times New Roman" w:eastAsia="SimSun" w:hAnsi="Times New Roman" w:cs="Times New Roman"/>
        </w:rPr>
        <w:t>and GFR</w:t>
      </w:r>
      <w:r w:rsidR="002A684C" w:rsidRPr="0007704A">
        <w:rPr>
          <w:rFonts w:ascii="Times New Roman" w:eastAsia="SimSun" w:hAnsi="Times New Roman" w:cs="Times New Roman"/>
        </w:rPr>
        <w:t>s</w:t>
      </w:r>
      <w:r w:rsidR="00513062" w:rsidRPr="0007704A">
        <w:rPr>
          <w:rFonts w:ascii="Times New Roman" w:eastAsia="SimSun" w:hAnsi="Times New Roman" w:cs="Times New Roman"/>
        </w:rPr>
        <w:t xml:space="preserve"> estimated by the CKD-msMET4a and CKD-msMET4b equations between male and female CKD patients in the independent validation group.</w:t>
      </w:r>
      <w:r w:rsidR="00847FCE" w:rsidRPr="0007704A">
        <w:rPr>
          <w:rFonts w:ascii="Times New Roman" w:eastAsia="SimSun" w:hAnsi="Times New Roman" w:cs="Times New Roman"/>
        </w:rPr>
        <w:t xml:space="preserve"> </w:t>
      </w:r>
    </w:p>
    <w:p w14:paraId="0FA42798" w14:textId="77777777" w:rsidR="00E84D0C" w:rsidRPr="00796E2B" w:rsidRDefault="00E84D0C" w:rsidP="005B0F08">
      <w:pPr>
        <w:autoSpaceDE w:val="0"/>
        <w:autoSpaceDN w:val="0"/>
        <w:adjustRightInd w:val="0"/>
        <w:snapToGrid w:val="0"/>
        <w:spacing w:after="120" w:line="360" w:lineRule="auto"/>
        <w:jc w:val="both"/>
        <w:rPr>
          <w:rFonts w:ascii="Times New Roman" w:hAnsi="Times New Roman" w:cs="Times New Roman"/>
        </w:rPr>
      </w:pPr>
    </w:p>
    <w:p w14:paraId="762A8DB0" w14:textId="77777777" w:rsidR="00674602" w:rsidRDefault="00674602">
      <w:pPr>
        <w:rPr>
          <w:rFonts w:ascii="Times New Roman" w:hAnsi="Times New Roman" w:cs="Times New Roman"/>
          <w:b/>
          <w:bCs/>
        </w:rPr>
      </w:pPr>
      <w:r>
        <w:rPr>
          <w:rFonts w:ascii="Times New Roman" w:hAnsi="Times New Roman" w:cs="Times New Roman"/>
          <w:b/>
          <w:bCs/>
        </w:rPr>
        <w:br w:type="page"/>
      </w:r>
    </w:p>
    <w:p w14:paraId="6D328426" w14:textId="0A017D24" w:rsidR="00674602" w:rsidRPr="00796E2B" w:rsidRDefault="00674602" w:rsidP="00674602">
      <w:pPr>
        <w:snapToGrid w:val="0"/>
        <w:spacing w:before="120" w:after="0" w:line="360" w:lineRule="auto"/>
        <w:rPr>
          <w:rFonts w:ascii="Times New Roman" w:hAnsi="Times New Roman" w:cs="Times New Roman"/>
          <w:b/>
          <w:bCs/>
        </w:rPr>
      </w:pPr>
      <w:r w:rsidRPr="00796E2B">
        <w:rPr>
          <w:rFonts w:ascii="Times New Roman" w:hAnsi="Times New Roman" w:cs="Times New Roman"/>
          <w:b/>
          <w:bCs/>
        </w:rPr>
        <w:lastRenderedPageBreak/>
        <w:t xml:space="preserve">SUPPLEMENTAL </w:t>
      </w:r>
      <w:r>
        <w:rPr>
          <w:rFonts w:ascii="Times New Roman" w:hAnsi="Times New Roman" w:cs="Times New Roman"/>
          <w:b/>
          <w:bCs/>
        </w:rPr>
        <w:t>FIGURE</w:t>
      </w:r>
    </w:p>
    <w:p w14:paraId="12F4DB98" w14:textId="00162C47" w:rsidR="00674602" w:rsidRDefault="00674602">
      <w:pPr>
        <w:rPr>
          <w:rFonts w:ascii="Times New Roman" w:hAnsi="Times New Roman" w:cs="Times New Roman"/>
          <w:b/>
          <w:bCs/>
        </w:rPr>
      </w:pPr>
    </w:p>
    <w:p w14:paraId="6DAD4122" w14:textId="42034405" w:rsidR="00674602" w:rsidRDefault="00674602">
      <w:pPr>
        <w:rPr>
          <w:rFonts w:ascii="Times New Roman" w:hAnsi="Times New Roman" w:cs="Times New Roman"/>
          <w:b/>
          <w:bCs/>
        </w:rPr>
      </w:pPr>
      <w:r>
        <w:rPr>
          <w:rFonts w:ascii="Times New Roman" w:hAnsi="Times New Roman" w:cs="Times New Roman"/>
          <w:b/>
          <w:bCs/>
          <w:noProof/>
        </w:rPr>
        <w:drawing>
          <wp:inline distT="0" distB="0" distL="0" distR="0" wp14:anchorId="2569DB16" wp14:editId="3AC305B7">
            <wp:extent cx="5733415" cy="5645150"/>
            <wp:effectExtent l="0" t="0" r="635"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5645150"/>
                    </a:xfrm>
                    <a:prstGeom prst="rect">
                      <a:avLst/>
                    </a:prstGeom>
                  </pic:spPr>
                </pic:pic>
              </a:graphicData>
            </a:graphic>
          </wp:inline>
        </w:drawing>
      </w:r>
    </w:p>
    <w:p w14:paraId="22A427CD" w14:textId="3B62A340" w:rsidR="00674602" w:rsidRDefault="00674602" w:rsidP="00674602">
      <w:pPr>
        <w:snapToGrid w:val="0"/>
        <w:spacing w:before="240" w:after="0" w:line="240" w:lineRule="auto"/>
        <w:jc w:val="both"/>
        <w:rPr>
          <w:rFonts w:ascii="Times New Roman" w:hAnsi="Times New Roman" w:cs="Times New Roman"/>
          <w:b/>
          <w:bCs/>
        </w:rPr>
      </w:pPr>
      <w:r w:rsidRPr="00674602">
        <w:rPr>
          <w:rFonts w:ascii="Times New Roman" w:hAnsi="Times New Roman" w:cs="Times New Roman"/>
          <w:b/>
          <w:bCs/>
          <w:sz w:val="20"/>
          <w:szCs w:val="20"/>
        </w:rPr>
        <w:t xml:space="preserve">Figure </w:t>
      </w:r>
      <w:r w:rsidR="00A75AE9">
        <w:rPr>
          <w:rFonts w:ascii="Times New Roman" w:hAnsi="Times New Roman" w:cs="Times New Roman"/>
          <w:b/>
          <w:bCs/>
          <w:sz w:val="20"/>
          <w:szCs w:val="20"/>
        </w:rPr>
        <w:t>S1</w:t>
      </w:r>
      <w:r w:rsidRPr="00674602">
        <w:rPr>
          <w:rFonts w:ascii="Times New Roman" w:hAnsi="Times New Roman" w:cs="Times New Roman"/>
          <w:b/>
          <w:bCs/>
          <w:sz w:val="20"/>
          <w:szCs w:val="20"/>
        </w:rPr>
        <w:t xml:space="preserve">. Comparison of the mGFR and eGFR for the CKD-msMET4a equation, the CKD-msMET4b equation, and the CKD-EPI equations when applied to the independent validation cases. </w:t>
      </w:r>
      <w:r w:rsidRPr="00674602">
        <w:rPr>
          <w:rFonts w:ascii="Times New Roman" w:hAnsi="Times New Roman" w:cs="Arial"/>
          <w:sz w:val="20"/>
          <w:szCs w:val="20"/>
        </w:rPr>
        <w:t>The CKD-msMET4a equation was based on normalized abundances of serum/plasma hydroxyasparagine, S-adenosylhomocysteine, N6-succinyladenosine, and gluconate without demographic factors. The CKD-msMET4b equation was based on similar markers, except that gluconate was replaced with gulonate. The CKD-EPI equations are named according to the name provided by Inker et al.</w:t>
      </w:r>
      <w:r w:rsidRPr="00674602">
        <w:rPr>
          <w:rFonts w:ascii="Times New Roman" w:hAnsi="Times New Roman" w:cs="Arial"/>
          <w:noProof/>
          <w:sz w:val="20"/>
          <w:szCs w:val="20"/>
          <w:vertAlign w:val="superscript"/>
        </w:rPr>
        <w:t>4</w:t>
      </w:r>
      <w:r w:rsidRPr="00674602">
        <w:rPr>
          <w:rFonts w:ascii="Times New Roman" w:hAnsi="Times New Roman" w:cs="Arial"/>
          <w:sz w:val="20"/>
          <w:szCs w:val="20"/>
        </w:rPr>
        <w:t xml:space="preserve"> They are referred to by the filtration marker or markers (creatinine [eGFRcr], cystatin C [eGFRcys], or creatinine-cystatin C [eGFRcr-cys]</w:t>
      </w:r>
      <w:r w:rsidRPr="00674602">
        <w:rPr>
          <w:rFonts w:ascii="Times New Roman" w:eastAsia="DengXian" w:hAnsi="Times New Roman" w:cs="Arial"/>
          <w:sz w:val="20"/>
          <w:szCs w:val="20"/>
        </w:rPr>
        <w:t>)</w:t>
      </w:r>
      <w:r w:rsidRPr="00674602">
        <w:rPr>
          <w:rFonts w:ascii="Times New Roman" w:hAnsi="Times New Roman" w:cs="Arial"/>
          <w:sz w:val="20"/>
          <w:szCs w:val="20"/>
        </w:rPr>
        <w:t xml:space="preserve"> and the demographic factors (age, sex and race [ASR] or age and sex [AS]) that were used in their development. Data from the independent validation group comprising 19 patients (serum samples) from the Guangzhou cohort and 60 patients</w:t>
      </w:r>
      <w:r w:rsidRPr="00674602">
        <w:rPr>
          <w:rFonts w:ascii="Times New Roman" w:eastAsia="DengXian" w:hAnsi="Times New Roman" w:cs="Arial"/>
          <w:sz w:val="20"/>
          <w:szCs w:val="20"/>
        </w:rPr>
        <w:t xml:space="preserve"> (</w:t>
      </w:r>
      <w:r w:rsidRPr="00674602">
        <w:rPr>
          <w:rFonts w:ascii="Times New Roman" w:hAnsi="Times New Roman" w:cs="Arial"/>
          <w:sz w:val="20"/>
          <w:szCs w:val="20"/>
        </w:rPr>
        <w:t xml:space="preserve">plasma samples) from the Macau cohort are shown. Overall, we referred to the data of 79 patients from the two cohorts. Bias was defined as the mean difference (median difference) between the mGFR and the eGFR. A positive sign indicates overestimation of the mGFR, and a negative sign indicates underestimation of </w:t>
      </w:r>
      <w:r w:rsidRPr="00674602">
        <w:rPr>
          <w:rFonts w:ascii="Times New Roman" w:eastAsia="DengXian" w:hAnsi="Times New Roman" w:cs="Arial"/>
          <w:sz w:val="20"/>
          <w:szCs w:val="20"/>
        </w:rPr>
        <w:t xml:space="preserve">the </w:t>
      </w:r>
      <w:r w:rsidRPr="00674602">
        <w:rPr>
          <w:rFonts w:ascii="Times New Roman" w:hAnsi="Times New Roman" w:cs="Arial"/>
          <w:sz w:val="20"/>
          <w:szCs w:val="20"/>
        </w:rPr>
        <w:t>mGFR. P</w:t>
      </w:r>
      <w:r w:rsidRPr="00674602">
        <w:rPr>
          <w:rFonts w:ascii="Times New Roman" w:hAnsi="Times New Roman" w:cs="Arial"/>
          <w:sz w:val="20"/>
          <w:szCs w:val="20"/>
          <w:vertAlign w:val="subscript"/>
        </w:rPr>
        <w:t>30</w:t>
      </w:r>
      <w:r w:rsidRPr="00674602">
        <w:rPr>
          <w:rFonts w:ascii="Times New Roman" w:hAnsi="Times New Roman" w:cs="Arial"/>
          <w:sz w:val="20"/>
          <w:szCs w:val="20"/>
        </w:rPr>
        <w:t xml:space="preserve"> is the percent agreement with 30% of the mGFR. GFR category agreement is the percent agreement between the mGFR and eGFR categories (&lt;15, 15 to 29, 30 to 59, 60 to 89, ≥90 ml per minute per 1.73 m</w:t>
      </w:r>
      <w:r w:rsidRPr="00674602">
        <w:rPr>
          <w:rFonts w:ascii="Times New Roman" w:hAnsi="Times New Roman" w:cs="Arial"/>
          <w:sz w:val="20"/>
          <w:szCs w:val="20"/>
          <w:vertAlign w:val="superscript"/>
        </w:rPr>
        <w:t>2</w:t>
      </w:r>
      <w:r w:rsidRPr="00674602">
        <w:rPr>
          <w:rFonts w:ascii="Times New Roman" w:hAnsi="Times New Roman" w:cs="Arial"/>
          <w:sz w:val="20"/>
          <w:szCs w:val="20"/>
        </w:rPr>
        <w:t>). For each plot, the LOWESS curve was fitted using the data from 79 participants.</w:t>
      </w:r>
      <w:r>
        <w:rPr>
          <w:rFonts w:ascii="Times New Roman" w:hAnsi="Times New Roman" w:cs="Times New Roman"/>
          <w:b/>
          <w:bCs/>
        </w:rPr>
        <w:br w:type="page"/>
      </w:r>
    </w:p>
    <w:p w14:paraId="6F47FAE3" w14:textId="72723690" w:rsidR="00425F36" w:rsidRPr="00796E2B" w:rsidRDefault="005E148A" w:rsidP="005E148A">
      <w:pPr>
        <w:snapToGrid w:val="0"/>
        <w:spacing w:before="120" w:after="0" w:line="360" w:lineRule="auto"/>
        <w:rPr>
          <w:rFonts w:ascii="Times New Roman" w:hAnsi="Times New Roman" w:cs="Times New Roman"/>
          <w:b/>
          <w:bCs/>
        </w:rPr>
      </w:pPr>
      <w:r w:rsidRPr="00796E2B">
        <w:rPr>
          <w:rFonts w:ascii="Times New Roman" w:hAnsi="Times New Roman" w:cs="Times New Roman"/>
          <w:b/>
          <w:bCs/>
        </w:rPr>
        <w:lastRenderedPageBreak/>
        <w:t xml:space="preserve">SUPPLEMENTAL REFERENCES </w:t>
      </w:r>
    </w:p>
    <w:p w14:paraId="47B88619" w14:textId="710F33ED" w:rsidR="005E148A" w:rsidRPr="00796E2B" w:rsidRDefault="008F5522" w:rsidP="000C6125">
      <w:pPr>
        <w:snapToGrid w:val="0"/>
        <w:spacing w:before="120" w:after="0" w:line="360" w:lineRule="auto"/>
        <w:jc w:val="both"/>
        <w:rPr>
          <w:rFonts w:ascii="Times New Roman" w:hAnsi="Times New Roman" w:cs="Times New Roman"/>
          <w:b/>
          <w:bCs/>
          <w:i/>
          <w:iCs/>
        </w:rPr>
      </w:pPr>
      <w:r w:rsidRPr="00796E2B">
        <w:rPr>
          <w:rFonts w:ascii="Times New Roman" w:hAnsi="Times New Roman" w:cs="Times New Roman"/>
          <w:b/>
          <w:bCs/>
          <w:i/>
          <w:iCs/>
        </w:rPr>
        <w:t>(Numbering continues from the reference list in the manuscript)</w:t>
      </w:r>
    </w:p>
    <w:p w14:paraId="73157FFD" w14:textId="6726A9B8"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11.</w:t>
      </w:r>
      <w:r w:rsidRPr="00796E2B">
        <w:rPr>
          <w:rFonts w:ascii="Times New Roman" w:hAnsi="Times New Roman" w:cs="Times New Roman"/>
        </w:rPr>
        <w:tab/>
        <w:t xml:space="preserve">Suhre K, Shin SY, Petersen AK, et al. Human metabolic individuality in biomedical and pharmaceutical research. </w:t>
      </w:r>
      <w:r w:rsidRPr="00796E2B">
        <w:rPr>
          <w:rFonts w:ascii="Times New Roman" w:hAnsi="Times New Roman" w:cs="Times New Roman"/>
          <w:i/>
        </w:rPr>
        <w:t xml:space="preserve">Nature. </w:t>
      </w:r>
      <w:r w:rsidRPr="00796E2B">
        <w:rPr>
          <w:rFonts w:ascii="Times New Roman" w:hAnsi="Times New Roman" w:cs="Times New Roman"/>
        </w:rPr>
        <w:t>2011;477(7362):54-60.</w:t>
      </w:r>
    </w:p>
    <w:p w14:paraId="1ADC0E9D" w14:textId="1A2E7F08"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12.</w:t>
      </w:r>
      <w:r w:rsidRPr="00796E2B">
        <w:rPr>
          <w:rFonts w:ascii="Times New Roman" w:hAnsi="Times New Roman" w:cs="Times New Roman"/>
        </w:rPr>
        <w:tab/>
        <w:t xml:space="preserve">Shin SY, Fauman EB, Petersen AK, et al. An atlas of genetic influences on human blood metabolites. </w:t>
      </w:r>
      <w:r w:rsidRPr="00796E2B">
        <w:rPr>
          <w:rFonts w:ascii="Times New Roman" w:hAnsi="Times New Roman" w:cs="Times New Roman"/>
          <w:i/>
        </w:rPr>
        <w:t xml:space="preserve">Nat Genet. </w:t>
      </w:r>
      <w:r w:rsidRPr="00796E2B">
        <w:rPr>
          <w:rFonts w:ascii="Times New Roman" w:hAnsi="Times New Roman" w:cs="Times New Roman"/>
        </w:rPr>
        <w:t>2014;46(6):543-550.</w:t>
      </w:r>
    </w:p>
    <w:p w14:paraId="072960B3" w14:textId="32D9F486"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13.</w:t>
      </w:r>
      <w:r w:rsidRPr="00796E2B">
        <w:rPr>
          <w:rFonts w:ascii="Times New Roman" w:hAnsi="Times New Roman" w:cs="Times New Roman"/>
        </w:rPr>
        <w:tab/>
        <w:t xml:space="preserve">Dzúrik R, Lajdová I, Spustová V, Opatrný Jr K. Pseudouridine excretion in healthy subjects and its accumulation in renal failure. </w:t>
      </w:r>
      <w:r w:rsidRPr="00796E2B">
        <w:rPr>
          <w:rFonts w:ascii="Times New Roman" w:hAnsi="Times New Roman" w:cs="Times New Roman"/>
          <w:i/>
        </w:rPr>
        <w:t xml:space="preserve">Nephron. </w:t>
      </w:r>
      <w:r w:rsidRPr="00796E2B">
        <w:rPr>
          <w:rFonts w:ascii="Times New Roman" w:hAnsi="Times New Roman" w:cs="Times New Roman"/>
        </w:rPr>
        <w:t>1992;61(1):64-67.</w:t>
      </w:r>
    </w:p>
    <w:p w14:paraId="596F6753" w14:textId="582419C4"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14.</w:t>
      </w:r>
      <w:r w:rsidRPr="00796E2B">
        <w:rPr>
          <w:rFonts w:ascii="Times New Roman" w:hAnsi="Times New Roman" w:cs="Times New Roman"/>
        </w:rPr>
        <w:tab/>
        <w:t xml:space="preserve">Niwa T, Takeda N, Yoshizumi H. RNA metabolism in uremic patients: accumulation of modified ribonucleosides in uremic serum. </w:t>
      </w:r>
      <w:r w:rsidRPr="00796E2B">
        <w:rPr>
          <w:rFonts w:ascii="Times New Roman" w:hAnsi="Times New Roman" w:cs="Times New Roman"/>
          <w:i/>
        </w:rPr>
        <w:t xml:space="preserve">Kidney Int. </w:t>
      </w:r>
      <w:r w:rsidRPr="00796E2B">
        <w:rPr>
          <w:rFonts w:ascii="Times New Roman" w:hAnsi="Times New Roman" w:cs="Times New Roman"/>
        </w:rPr>
        <w:t>1998;53(6):1801-1806.</w:t>
      </w:r>
    </w:p>
    <w:p w14:paraId="21DBD31D" w14:textId="3AF834E3"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15.</w:t>
      </w:r>
      <w:r w:rsidRPr="00796E2B">
        <w:rPr>
          <w:rFonts w:ascii="Times New Roman" w:hAnsi="Times New Roman" w:cs="Times New Roman"/>
        </w:rPr>
        <w:tab/>
        <w:t xml:space="preserve">Sekula P, Goek ON, Quaye L, et al. A metabolome-wide association study of kidney function and disease in the general population. </w:t>
      </w:r>
      <w:r w:rsidRPr="00796E2B">
        <w:rPr>
          <w:rFonts w:ascii="Times New Roman" w:hAnsi="Times New Roman" w:cs="Times New Roman"/>
          <w:i/>
        </w:rPr>
        <w:t xml:space="preserve">J Am Soc Nephrol. </w:t>
      </w:r>
      <w:r w:rsidRPr="00796E2B">
        <w:rPr>
          <w:rFonts w:ascii="Times New Roman" w:hAnsi="Times New Roman" w:cs="Times New Roman"/>
        </w:rPr>
        <w:t>2016;27(4):1175-1188.</w:t>
      </w:r>
    </w:p>
    <w:p w14:paraId="093ED1F6" w14:textId="48B19061"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16.</w:t>
      </w:r>
      <w:r w:rsidRPr="00796E2B">
        <w:rPr>
          <w:rFonts w:ascii="Times New Roman" w:hAnsi="Times New Roman" w:cs="Times New Roman"/>
        </w:rPr>
        <w:tab/>
        <w:t xml:space="preserve">Solini A, Manca ML, Penno G, Pugliese G, Cobb JE, Ferrannini E. Prediction of declining renal function and albuminuria in patients with type 2 diabetes by metabolomics. </w:t>
      </w:r>
      <w:r w:rsidRPr="00796E2B">
        <w:rPr>
          <w:rFonts w:ascii="Times New Roman" w:hAnsi="Times New Roman" w:cs="Times New Roman"/>
          <w:i/>
        </w:rPr>
        <w:t xml:space="preserve">J Clin Endocrinol Metab. </w:t>
      </w:r>
      <w:r w:rsidRPr="00796E2B">
        <w:rPr>
          <w:rFonts w:ascii="Times New Roman" w:hAnsi="Times New Roman" w:cs="Times New Roman"/>
        </w:rPr>
        <w:t>2016;101(2):696-704.</w:t>
      </w:r>
    </w:p>
    <w:p w14:paraId="4A09765A" w14:textId="42EDEDDD"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17.</w:t>
      </w:r>
      <w:r w:rsidRPr="00796E2B">
        <w:rPr>
          <w:rFonts w:ascii="Times New Roman" w:hAnsi="Times New Roman" w:cs="Times New Roman"/>
        </w:rPr>
        <w:tab/>
        <w:t xml:space="preserve">Sekula P, Dettmer K, Vogl FC, et al. From discovery to translation: characterization of C-mannosyltryptophan and pseudouridine as markers of kidney function. </w:t>
      </w:r>
      <w:r w:rsidRPr="00796E2B">
        <w:rPr>
          <w:rFonts w:ascii="Times New Roman" w:hAnsi="Times New Roman" w:cs="Times New Roman"/>
          <w:i/>
        </w:rPr>
        <w:t xml:space="preserve">Sci Rep. </w:t>
      </w:r>
      <w:r w:rsidRPr="00796E2B">
        <w:rPr>
          <w:rFonts w:ascii="Times New Roman" w:hAnsi="Times New Roman" w:cs="Times New Roman"/>
        </w:rPr>
        <w:t>2017;7(1):17400.</w:t>
      </w:r>
    </w:p>
    <w:p w14:paraId="680E2612" w14:textId="7D1EC55C"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18.</w:t>
      </w:r>
      <w:r w:rsidRPr="00796E2B">
        <w:rPr>
          <w:rFonts w:ascii="Times New Roman" w:hAnsi="Times New Roman" w:cs="Times New Roman"/>
        </w:rPr>
        <w:tab/>
        <w:t xml:space="preserve">Niewczas MA, Mathew AV, Croall S, et al. Circulating modified metabolites and a risk of ESRD in patients with type 1 diabetes and chronic kidney disease. </w:t>
      </w:r>
      <w:r w:rsidRPr="00796E2B">
        <w:rPr>
          <w:rFonts w:ascii="Times New Roman" w:hAnsi="Times New Roman" w:cs="Times New Roman"/>
          <w:i/>
        </w:rPr>
        <w:t xml:space="preserve">Diabetes Care. </w:t>
      </w:r>
      <w:r w:rsidRPr="00796E2B">
        <w:rPr>
          <w:rFonts w:ascii="Times New Roman" w:hAnsi="Times New Roman" w:cs="Times New Roman"/>
        </w:rPr>
        <w:t>2017;40(3):383-390.</w:t>
      </w:r>
    </w:p>
    <w:p w14:paraId="01D77668" w14:textId="7AD08F1E"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19.</w:t>
      </w:r>
      <w:r w:rsidRPr="00796E2B">
        <w:rPr>
          <w:rFonts w:ascii="Times New Roman" w:hAnsi="Times New Roman" w:cs="Times New Roman"/>
        </w:rPr>
        <w:tab/>
        <w:t xml:space="preserve">Coresh J, Inker LA, Sang Y, et al. Metabolomic profiling to improve glomerular filtration rate estimation: a proof-of-concept study. </w:t>
      </w:r>
      <w:r w:rsidRPr="00796E2B">
        <w:rPr>
          <w:rFonts w:ascii="Times New Roman" w:hAnsi="Times New Roman" w:cs="Times New Roman"/>
          <w:i/>
        </w:rPr>
        <w:t xml:space="preserve">Nephrol Dial Transplant. </w:t>
      </w:r>
      <w:r w:rsidRPr="00796E2B">
        <w:rPr>
          <w:rFonts w:ascii="Times New Roman" w:hAnsi="Times New Roman" w:cs="Times New Roman"/>
        </w:rPr>
        <w:t>2019;34(5):825-833.</w:t>
      </w:r>
    </w:p>
    <w:p w14:paraId="41E61C8B" w14:textId="76DB9DE0"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20.</w:t>
      </w:r>
      <w:r w:rsidRPr="00796E2B">
        <w:rPr>
          <w:rFonts w:ascii="Times New Roman" w:hAnsi="Times New Roman" w:cs="Times New Roman"/>
        </w:rPr>
        <w:tab/>
        <w:t xml:space="preserve">Nierenberg JL, He J, Li C, et al. Novel associations between blood metabolites and kidney function among Bogalusa Heart Study and Multi-Ethnic Study of Atherosclerosis participants. </w:t>
      </w:r>
      <w:r w:rsidRPr="00796E2B">
        <w:rPr>
          <w:rFonts w:ascii="Times New Roman" w:hAnsi="Times New Roman" w:cs="Times New Roman"/>
          <w:i/>
        </w:rPr>
        <w:t xml:space="preserve">Metabolomics. </w:t>
      </w:r>
      <w:r w:rsidRPr="00796E2B">
        <w:rPr>
          <w:rFonts w:ascii="Times New Roman" w:hAnsi="Times New Roman" w:cs="Times New Roman"/>
        </w:rPr>
        <w:t>2019;15(12):149.</w:t>
      </w:r>
    </w:p>
    <w:p w14:paraId="33E1D325" w14:textId="03BF3D83"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21.</w:t>
      </w:r>
      <w:r w:rsidRPr="00796E2B">
        <w:rPr>
          <w:rFonts w:ascii="Times New Roman" w:hAnsi="Times New Roman" w:cs="Times New Roman"/>
        </w:rPr>
        <w:tab/>
        <w:t xml:space="preserve">Rhee EP, Waikar SS, Rebholz CM, et al. Variability of two metabolomic platforms in CKD. </w:t>
      </w:r>
      <w:r w:rsidRPr="00796E2B">
        <w:rPr>
          <w:rFonts w:ascii="Times New Roman" w:hAnsi="Times New Roman" w:cs="Times New Roman"/>
          <w:i/>
        </w:rPr>
        <w:t xml:space="preserve">Clin J Am Soc Nephrol. </w:t>
      </w:r>
      <w:r w:rsidRPr="00796E2B">
        <w:rPr>
          <w:rFonts w:ascii="Times New Roman" w:hAnsi="Times New Roman" w:cs="Times New Roman"/>
        </w:rPr>
        <w:t>2019;14(1):40-48.</w:t>
      </w:r>
    </w:p>
    <w:p w14:paraId="796E0A54" w14:textId="4831BCC9"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22.</w:t>
      </w:r>
      <w:r w:rsidRPr="00796E2B">
        <w:rPr>
          <w:rFonts w:ascii="Times New Roman" w:hAnsi="Times New Roman" w:cs="Times New Roman"/>
        </w:rPr>
        <w:tab/>
        <w:t xml:space="preserve">Cheng Y, Li Y, Benkowitz P, Lamina C, Köttgen A, Sekula P. The relationship between blood metabolites of the tryptophan pathway and kidney function: a bidirectional Mendelian randomization analysis. </w:t>
      </w:r>
      <w:r w:rsidRPr="00796E2B">
        <w:rPr>
          <w:rFonts w:ascii="Times New Roman" w:hAnsi="Times New Roman" w:cs="Times New Roman"/>
          <w:i/>
        </w:rPr>
        <w:t xml:space="preserve">Sci Rep. </w:t>
      </w:r>
      <w:r w:rsidRPr="00796E2B">
        <w:rPr>
          <w:rFonts w:ascii="Times New Roman" w:hAnsi="Times New Roman" w:cs="Times New Roman"/>
        </w:rPr>
        <w:t>2020;10(1):12675.</w:t>
      </w:r>
    </w:p>
    <w:p w14:paraId="0D8F3B32" w14:textId="6D27325E"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23.</w:t>
      </w:r>
      <w:r w:rsidRPr="00796E2B">
        <w:rPr>
          <w:rFonts w:ascii="Times New Roman" w:hAnsi="Times New Roman" w:cs="Times New Roman"/>
        </w:rPr>
        <w:tab/>
        <w:t xml:space="preserve">Denburg MR, Xu Y, Abraham AG, et al. Metabolite biomarkers of CKD progression in children. </w:t>
      </w:r>
      <w:r w:rsidRPr="00796E2B">
        <w:rPr>
          <w:rFonts w:ascii="Times New Roman" w:hAnsi="Times New Roman" w:cs="Times New Roman"/>
          <w:i/>
        </w:rPr>
        <w:t xml:space="preserve">Clin J Am Soc Nephrol. </w:t>
      </w:r>
      <w:r w:rsidRPr="00796E2B">
        <w:rPr>
          <w:rFonts w:ascii="Times New Roman" w:hAnsi="Times New Roman" w:cs="Times New Roman"/>
        </w:rPr>
        <w:t>2021;16(8):1178-1189.</w:t>
      </w:r>
    </w:p>
    <w:p w14:paraId="4ADE983F" w14:textId="081EDC2E"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24.</w:t>
      </w:r>
      <w:r w:rsidRPr="00796E2B">
        <w:rPr>
          <w:rFonts w:ascii="Times New Roman" w:hAnsi="Times New Roman" w:cs="Times New Roman"/>
        </w:rPr>
        <w:tab/>
        <w:t xml:space="preserve">Stam F, van Guldener C, ter Wee PM, et al. Homocysteine clearance and methylation flux rates in health and end-stage renal disease: association withS-adenosylhomocysteine. </w:t>
      </w:r>
      <w:r w:rsidRPr="00796E2B">
        <w:rPr>
          <w:rFonts w:ascii="Times New Roman" w:hAnsi="Times New Roman" w:cs="Times New Roman"/>
          <w:i/>
        </w:rPr>
        <w:t xml:space="preserve">Am J Physiol-Ren Physiol. </w:t>
      </w:r>
      <w:r w:rsidRPr="00796E2B">
        <w:rPr>
          <w:rFonts w:ascii="Times New Roman" w:hAnsi="Times New Roman" w:cs="Times New Roman"/>
        </w:rPr>
        <w:t>2004;287(2):F215-F223.</w:t>
      </w:r>
    </w:p>
    <w:p w14:paraId="588393BC" w14:textId="78135B71"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lastRenderedPageBreak/>
        <w:t>25.</w:t>
      </w:r>
      <w:r w:rsidRPr="00796E2B">
        <w:rPr>
          <w:rFonts w:ascii="Times New Roman" w:hAnsi="Times New Roman" w:cs="Times New Roman"/>
        </w:rPr>
        <w:tab/>
        <w:t xml:space="preserve">Jabs K, Koury MJ, Dupont WD, Wagner C. Relationship between plasma S-adenosylhomocysteine concentration and glomerular filtration rate in children. </w:t>
      </w:r>
      <w:r w:rsidRPr="00796E2B">
        <w:rPr>
          <w:rFonts w:ascii="Times New Roman" w:hAnsi="Times New Roman" w:cs="Times New Roman"/>
          <w:i/>
        </w:rPr>
        <w:t xml:space="preserve">Metabolism. </w:t>
      </w:r>
      <w:r w:rsidRPr="00796E2B">
        <w:rPr>
          <w:rFonts w:ascii="Times New Roman" w:hAnsi="Times New Roman" w:cs="Times New Roman"/>
        </w:rPr>
        <w:t>2006;55(2):252-257.</w:t>
      </w:r>
    </w:p>
    <w:p w14:paraId="4AC76DE3" w14:textId="3FB7663D"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26.</w:t>
      </w:r>
      <w:r w:rsidRPr="00796E2B">
        <w:rPr>
          <w:rFonts w:ascii="Times New Roman" w:hAnsi="Times New Roman" w:cs="Times New Roman"/>
        </w:rPr>
        <w:tab/>
        <w:t xml:space="preserve">Valli A, Carrero JJ, Qureshi AR, et al. Elevated serum levels of S-adenosylhomocysteine, but not homocysteine, are associated with cardiovascular disease in stage 5 chronic kidney disease patients. </w:t>
      </w:r>
      <w:r w:rsidRPr="00796E2B">
        <w:rPr>
          <w:rFonts w:ascii="Times New Roman" w:hAnsi="Times New Roman" w:cs="Times New Roman"/>
          <w:i/>
        </w:rPr>
        <w:t xml:space="preserve">Clin Chim Acta. </w:t>
      </w:r>
      <w:r w:rsidRPr="00796E2B">
        <w:rPr>
          <w:rFonts w:ascii="Times New Roman" w:hAnsi="Times New Roman" w:cs="Times New Roman"/>
        </w:rPr>
        <w:t>2008;395(1-2):106-110.</w:t>
      </w:r>
    </w:p>
    <w:p w14:paraId="5FCF6818" w14:textId="0E26047A"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27.</w:t>
      </w:r>
      <w:r w:rsidRPr="00796E2B">
        <w:rPr>
          <w:rFonts w:ascii="Times New Roman" w:hAnsi="Times New Roman" w:cs="Times New Roman"/>
        </w:rPr>
        <w:tab/>
        <w:t xml:space="preserve">Zawada AM, Rogacev KS, Hummel B, et al. S-adenosylhomocysteine is associated with subclinical atherosclerosis and renal function in a cardiovascular low-risk population. </w:t>
      </w:r>
      <w:r w:rsidRPr="00796E2B">
        <w:rPr>
          <w:rFonts w:ascii="Times New Roman" w:hAnsi="Times New Roman" w:cs="Times New Roman"/>
          <w:i/>
        </w:rPr>
        <w:t xml:space="preserve">Atherosclerosis. </w:t>
      </w:r>
      <w:r w:rsidRPr="00796E2B">
        <w:rPr>
          <w:rFonts w:ascii="Times New Roman" w:hAnsi="Times New Roman" w:cs="Times New Roman"/>
        </w:rPr>
        <w:t>2014;234(1):17-22.</w:t>
      </w:r>
    </w:p>
    <w:p w14:paraId="32D93743" w14:textId="60F444F8"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28.</w:t>
      </w:r>
      <w:r w:rsidRPr="00796E2B">
        <w:rPr>
          <w:rFonts w:ascii="Times New Roman" w:hAnsi="Times New Roman" w:cs="Times New Roman"/>
        </w:rPr>
        <w:tab/>
        <w:t xml:space="preserve">Yu B, Zheng Y, Nettleton JA, Alexander D, Coresh J, Boerwinkle E. Serum metabolomic profiling and incident CKD among African Americans. </w:t>
      </w:r>
      <w:r w:rsidRPr="00796E2B">
        <w:rPr>
          <w:rFonts w:ascii="Times New Roman" w:hAnsi="Times New Roman" w:cs="Times New Roman"/>
          <w:i/>
        </w:rPr>
        <w:t xml:space="preserve">Clin J Am Soc Nephrol. </w:t>
      </w:r>
      <w:r w:rsidRPr="00796E2B">
        <w:rPr>
          <w:rFonts w:ascii="Times New Roman" w:hAnsi="Times New Roman" w:cs="Times New Roman"/>
        </w:rPr>
        <w:t>2014;9(8):1410-1417.</w:t>
      </w:r>
    </w:p>
    <w:p w14:paraId="5229D750" w14:textId="7CBAF618"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29.</w:t>
      </w:r>
      <w:r w:rsidRPr="00796E2B">
        <w:rPr>
          <w:rFonts w:ascii="Times New Roman" w:hAnsi="Times New Roman" w:cs="Times New Roman"/>
        </w:rPr>
        <w:tab/>
        <w:t xml:space="preserve">Kimura T, Yasuda K, Yamamoto R, et al. Identification of biomarkers for development of end-stage kidney disease in chronic kidney disease by metabolomic profiling. </w:t>
      </w:r>
      <w:r w:rsidRPr="00796E2B">
        <w:rPr>
          <w:rFonts w:ascii="Times New Roman" w:hAnsi="Times New Roman" w:cs="Times New Roman"/>
          <w:i/>
        </w:rPr>
        <w:t xml:space="preserve">Sci Rep. </w:t>
      </w:r>
      <w:r w:rsidRPr="00796E2B">
        <w:rPr>
          <w:rFonts w:ascii="Times New Roman" w:hAnsi="Times New Roman" w:cs="Times New Roman"/>
        </w:rPr>
        <w:t>2016;6:26138.</w:t>
      </w:r>
    </w:p>
    <w:p w14:paraId="2A35E6F7" w14:textId="6BF5B4F0"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30.</w:t>
      </w:r>
      <w:r w:rsidRPr="00796E2B">
        <w:rPr>
          <w:rFonts w:ascii="Times New Roman" w:hAnsi="Times New Roman" w:cs="Times New Roman"/>
        </w:rPr>
        <w:tab/>
        <w:t xml:space="preserve">Luo S, Coresh J, Tin A, et al. Serum metabolomic alterations associated with proteinuria in CKD. </w:t>
      </w:r>
      <w:r w:rsidRPr="00796E2B">
        <w:rPr>
          <w:rFonts w:ascii="Times New Roman" w:hAnsi="Times New Roman" w:cs="Times New Roman"/>
          <w:i/>
        </w:rPr>
        <w:t xml:space="preserve">Clin J Am Soc Nephrol. </w:t>
      </w:r>
      <w:r w:rsidRPr="00796E2B">
        <w:rPr>
          <w:rFonts w:ascii="Times New Roman" w:hAnsi="Times New Roman" w:cs="Times New Roman"/>
        </w:rPr>
        <w:t>2019;14(3):342-353.</w:t>
      </w:r>
    </w:p>
    <w:p w14:paraId="70EA4F78" w14:textId="14E95D0B"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31.</w:t>
      </w:r>
      <w:r w:rsidRPr="00796E2B">
        <w:rPr>
          <w:rFonts w:ascii="Times New Roman" w:hAnsi="Times New Roman" w:cs="Times New Roman"/>
        </w:rPr>
        <w:tab/>
        <w:t xml:space="preserve">Niewczas MA, Sirich TL, Mathew AV, et al. Uremic solutes and risk of end-stage renal disease in type 2 diabetes: metabolomic study. </w:t>
      </w:r>
      <w:r w:rsidRPr="00796E2B">
        <w:rPr>
          <w:rFonts w:ascii="Times New Roman" w:hAnsi="Times New Roman" w:cs="Times New Roman"/>
          <w:i/>
        </w:rPr>
        <w:t xml:space="preserve">Kidney Int. </w:t>
      </w:r>
      <w:r w:rsidRPr="00796E2B">
        <w:rPr>
          <w:rFonts w:ascii="Times New Roman" w:hAnsi="Times New Roman" w:cs="Times New Roman"/>
        </w:rPr>
        <w:t>2014;85(5):1214-1224.</w:t>
      </w:r>
    </w:p>
    <w:p w14:paraId="67F7A235" w14:textId="3871A3C1"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32.</w:t>
      </w:r>
      <w:r w:rsidRPr="00796E2B">
        <w:rPr>
          <w:rFonts w:ascii="Times New Roman" w:hAnsi="Times New Roman" w:cs="Times New Roman"/>
        </w:rPr>
        <w:tab/>
        <w:t xml:space="preserve">Chen S, Liu YH, Dai DP, et al. Using circulating O-sulfotyrosine in the differential diagnosis of acute kidney injury and chronic kidney disease. </w:t>
      </w:r>
      <w:r w:rsidRPr="00796E2B">
        <w:rPr>
          <w:rFonts w:ascii="Times New Roman" w:hAnsi="Times New Roman" w:cs="Times New Roman"/>
          <w:i/>
        </w:rPr>
        <w:t xml:space="preserve">BMC Nephrol. </w:t>
      </w:r>
      <w:r w:rsidRPr="00796E2B">
        <w:rPr>
          <w:rFonts w:ascii="Times New Roman" w:hAnsi="Times New Roman" w:cs="Times New Roman"/>
        </w:rPr>
        <w:t>2021;22(1):66.</w:t>
      </w:r>
    </w:p>
    <w:p w14:paraId="2216AF96" w14:textId="30BFA3D9"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33.</w:t>
      </w:r>
      <w:r w:rsidRPr="00796E2B">
        <w:rPr>
          <w:rFonts w:ascii="Times New Roman" w:hAnsi="Times New Roman" w:cs="Times New Roman"/>
        </w:rPr>
        <w:tab/>
        <w:t xml:space="preserve">Hu JR, Coresh J, Inker LA, et al. Serum metabolites are associated with all-cause mortality in chronic kidney disease. </w:t>
      </w:r>
      <w:r w:rsidRPr="00796E2B">
        <w:rPr>
          <w:rFonts w:ascii="Times New Roman" w:hAnsi="Times New Roman" w:cs="Times New Roman"/>
          <w:i/>
        </w:rPr>
        <w:t xml:space="preserve">Kidney Int. </w:t>
      </w:r>
      <w:r w:rsidRPr="00796E2B">
        <w:rPr>
          <w:rFonts w:ascii="Times New Roman" w:hAnsi="Times New Roman" w:cs="Times New Roman"/>
        </w:rPr>
        <w:t>2018;94(2):381-389.</w:t>
      </w:r>
    </w:p>
    <w:p w14:paraId="5B5AC949" w14:textId="0276163D"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34.</w:t>
      </w:r>
      <w:r w:rsidRPr="00796E2B">
        <w:rPr>
          <w:rFonts w:ascii="Times New Roman" w:hAnsi="Times New Roman" w:cs="Times New Roman"/>
        </w:rPr>
        <w:tab/>
        <w:t xml:space="preserve">Davies R. The metabolomic quest for a biomarker in chronic kidney disease. </w:t>
      </w:r>
      <w:r w:rsidRPr="00796E2B">
        <w:rPr>
          <w:rFonts w:ascii="Times New Roman" w:hAnsi="Times New Roman" w:cs="Times New Roman"/>
          <w:i/>
        </w:rPr>
        <w:t xml:space="preserve">Clin Kidney J. </w:t>
      </w:r>
      <w:r w:rsidRPr="00796E2B">
        <w:rPr>
          <w:rFonts w:ascii="Times New Roman" w:hAnsi="Times New Roman" w:cs="Times New Roman"/>
        </w:rPr>
        <w:t>2018;11(5):694-703.</w:t>
      </w:r>
    </w:p>
    <w:p w14:paraId="44E8CD69" w14:textId="1E26C95C"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35.</w:t>
      </w:r>
      <w:r w:rsidRPr="00796E2B">
        <w:rPr>
          <w:rFonts w:ascii="Times New Roman" w:hAnsi="Times New Roman" w:cs="Times New Roman"/>
        </w:rPr>
        <w:tab/>
        <w:t xml:space="preserve">Titan SM, Venturini G, Padilha K, et al. Metabolites related to eGFR: evaluation of candidate molecules for GFR estimation using untargeted metabolomics. </w:t>
      </w:r>
      <w:r w:rsidRPr="00796E2B">
        <w:rPr>
          <w:rFonts w:ascii="Times New Roman" w:hAnsi="Times New Roman" w:cs="Times New Roman"/>
          <w:i/>
        </w:rPr>
        <w:t xml:space="preserve">Clin Chim Acta. </w:t>
      </w:r>
      <w:r w:rsidRPr="00796E2B">
        <w:rPr>
          <w:rFonts w:ascii="Times New Roman" w:hAnsi="Times New Roman" w:cs="Times New Roman"/>
        </w:rPr>
        <w:t>2019;489:242-248.</w:t>
      </w:r>
    </w:p>
    <w:p w14:paraId="321D1175" w14:textId="7023B171"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36.</w:t>
      </w:r>
      <w:r w:rsidRPr="00796E2B">
        <w:rPr>
          <w:rFonts w:ascii="Times New Roman" w:hAnsi="Times New Roman" w:cs="Times New Roman"/>
        </w:rPr>
        <w:tab/>
        <w:t xml:space="preserve">Taylor PJ. Matrix effects: the Achilles heel of quantitative high-performance liquid chromatography–electrospray–tandem mass spectrometry. </w:t>
      </w:r>
      <w:r w:rsidRPr="00796E2B">
        <w:rPr>
          <w:rFonts w:ascii="Times New Roman" w:hAnsi="Times New Roman" w:cs="Times New Roman"/>
          <w:i/>
        </w:rPr>
        <w:t xml:space="preserve">Clin Biochem. </w:t>
      </w:r>
      <w:r w:rsidRPr="00796E2B">
        <w:rPr>
          <w:rFonts w:ascii="Times New Roman" w:hAnsi="Times New Roman" w:cs="Times New Roman"/>
        </w:rPr>
        <w:t>2005;38(4):328-334.</w:t>
      </w:r>
    </w:p>
    <w:p w14:paraId="203386F4" w14:textId="180100F0" w:rsidR="008F5522" w:rsidRPr="00796E2B"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37.</w:t>
      </w:r>
      <w:r w:rsidRPr="00796E2B">
        <w:rPr>
          <w:rFonts w:ascii="Times New Roman" w:hAnsi="Times New Roman" w:cs="Times New Roman"/>
        </w:rPr>
        <w:tab/>
        <w:t xml:space="preserve">Anderson IM, Parry-Billings M, Newsholme EA, Fairburn CG, Cowen PJ. Dieting reduces plasma tryptophan and alters brain 5-HT function in women. </w:t>
      </w:r>
      <w:r w:rsidRPr="00796E2B">
        <w:rPr>
          <w:rFonts w:ascii="Times New Roman" w:hAnsi="Times New Roman" w:cs="Times New Roman"/>
          <w:i/>
        </w:rPr>
        <w:t xml:space="preserve">Psychol Med. </w:t>
      </w:r>
      <w:r w:rsidRPr="00796E2B">
        <w:rPr>
          <w:rFonts w:ascii="Times New Roman" w:hAnsi="Times New Roman" w:cs="Times New Roman"/>
        </w:rPr>
        <w:t>1990;20(4):785-791.</w:t>
      </w:r>
    </w:p>
    <w:p w14:paraId="73CD031F" w14:textId="42B36241" w:rsidR="008F5522" w:rsidRPr="004C0234" w:rsidRDefault="008F5522" w:rsidP="000C6125">
      <w:pPr>
        <w:pStyle w:val="EndNoteBibliography"/>
        <w:spacing w:after="0" w:line="360" w:lineRule="auto"/>
        <w:ind w:left="720" w:hanging="720"/>
        <w:contextualSpacing/>
        <w:rPr>
          <w:rFonts w:ascii="Times New Roman" w:hAnsi="Times New Roman" w:cs="Times New Roman"/>
        </w:rPr>
      </w:pPr>
      <w:r w:rsidRPr="00796E2B">
        <w:rPr>
          <w:rFonts w:ascii="Times New Roman" w:hAnsi="Times New Roman" w:cs="Times New Roman"/>
        </w:rPr>
        <w:t>38.</w:t>
      </w:r>
      <w:r w:rsidRPr="00796E2B">
        <w:rPr>
          <w:rFonts w:ascii="Times New Roman" w:hAnsi="Times New Roman" w:cs="Times New Roman"/>
        </w:rPr>
        <w:tab/>
        <w:t xml:space="preserve">Attenburrow MJ, Williams C, Odontiadis J, et al. The effect of a nutritional source of tryptophan on dieting-induced changes in brain 5-HT function. </w:t>
      </w:r>
      <w:r w:rsidRPr="00796E2B">
        <w:rPr>
          <w:rFonts w:ascii="Times New Roman" w:hAnsi="Times New Roman" w:cs="Times New Roman"/>
          <w:i/>
        </w:rPr>
        <w:t xml:space="preserve">Psychol Med. </w:t>
      </w:r>
      <w:r w:rsidRPr="00796E2B">
        <w:rPr>
          <w:rFonts w:ascii="Times New Roman" w:hAnsi="Times New Roman" w:cs="Times New Roman"/>
        </w:rPr>
        <w:t>2003;33(8):1381-1386.</w:t>
      </w:r>
    </w:p>
    <w:p w14:paraId="2C346CB6" w14:textId="41C194C8" w:rsidR="000778D7" w:rsidRPr="004C0234" w:rsidRDefault="000778D7" w:rsidP="00896D47">
      <w:pPr>
        <w:snapToGrid w:val="0"/>
        <w:spacing w:line="360" w:lineRule="auto"/>
        <w:rPr>
          <w:rFonts w:ascii="Times New Roman" w:hAnsi="Times New Roman" w:cs="Times New Roman"/>
        </w:rPr>
      </w:pPr>
    </w:p>
    <w:sectPr w:rsidR="000778D7" w:rsidRPr="004C0234" w:rsidSect="005904B0">
      <w:headerReference w:type="default" r:id="rId9"/>
      <w:footerReference w:type="default" r:id="rId10"/>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D309D" w14:textId="77777777" w:rsidR="008E19D6" w:rsidRDefault="008E19D6" w:rsidP="00EA7F01">
      <w:pPr>
        <w:spacing w:after="0" w:line="240" w:lineRule="auto"/>
      </w:pPr>
      <w:r>
        <w:separator/>
      </w:r>
    </w:p>
  </w:endnote>
  <w:endnote w:type="continuationSeparator" w:id="0">
    <w:p w14:paraId="2FBF1980" w14:textId="77777777" w:rsidR="008E19D6" w:rsidRDefault="008E19D6" w:rsidP="00EA7F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2425368"/>
      <w:docPartObj>
        <w:docPartGallery w:val="Page Numbers (Bottom of Page)"/>
        <w:docPartUnique/>
      </w:docPartObj>
    </w:sdtPr>
    <w:sdtEndPr>
      <w:rPr>
        <w:noProof/>
      </w:rPr>
    </w:sdtEndPr>
    <w:sdtContent>
      <w:p w14:paraId="25757B45" w14:textId="6E36923F" w:rsidR="00EA7F01" w:rsidRDefault="00166396">
        <w:pPr>
          <w:pStyle w:val="Footer"/>
          <w:jc w:val="right"/>
        </w:pPr>
        <w:r>
          <w:t>S</w:t>
        </w:r>
        <w:r w:rsidR="00EA7F01">
          <w:fldChar w:fldCharType="begin"/>
        </w:r>
        <w:r w:rsidR="00EA7F01">
          <w:instrText xml:space="preserve"> PAGE   \* MERGEFORMAT </w:instrText>
        </w:r>
        <w:r w:rsidR="00EA7F01">
          <w:fldChar w:fldCharType="separate"/>
        </w:r>
        <w:r w:rsidR="007D6736">
          <w:rPr>
            <w:noProof/>
          </w:rPr>
          <w:t>2</w:t>
        </w:r>
        <w:r w:rsidR="00EA7F01">
          <w:rPr>
            <w:noProof/>
          </w:rPr>
          <w:fldChar w:fldCharType="end"/>
        </w:r>
      </w:p>
    </w:sdtContent>
  </w:sdt>
  <w:p w14:paraId="6F07BA44" w14:textId="77777777" w:rsidR="00EA7F01" w:rsidRDefault="00EA7F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B5CB1" w14:textId="77777777" w:rsidR="008E19D6" w:rsidRDefault="008E19D6" w:rsidP="00EA7F01">
      <w:pPr>
        <w:spacing w:after="0" w:line="240" w:lineRule="auto"/>
      </w:pPr>
      <w:r>
        <w:separator/>
      </w:r>
    </w:p>
  </w:footnote>
  <w:footnote w:type="continuationSeparator" w:id="0">
    <w:p w14:paraId="168D2D73" w14:textId="77777777" w:rsidR="008E19D6" w:rsidRDefault="008E19D6" w:rsidP="00EA7F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4A58E" w14:textId="345A0881" w:rsidR="00A127A0" w:rsidRPr="00A127A0" w:rsidRDefault="00A127A0">
    <w:pPr>
      <w:pStyle w:val="Header"/>
      <w:rPr>
        <w:i/>
        <w:iCs/>
        <w:sz w:val="20"/>
        <w:szCs w:val="20"/>
      </w:rPr>
    </w:pPr>
    <w:r w:rsidRPr="00A127A0">
      <w:rPr>
        <w:i/>
        <w:iCs/>
        <w:sz w:val="20"/>
        <w:szCs w:val="20"/>
      </w:rPr>
      <w:t xml:space="preserve">Peng et al. </w:t>
    </w:r>
    <w:r w:rsidR="00857110" w:rsidRPr="00857110">
      <w:rPr>
        <w:i/>
        <w:iCs/>
        <w:sz w:val="20"/>
        <w:szCs w:val="20"/>
      </w:rPr>
      <w:t>Toward eGFR Equations without Demographics</w:t>
    </w:r>
    <w:r w:rsidR="00A000B6">
      <w:rPr>
        <w:i/>
        <w:iCs/>
        <w:sz w:val="20"/>
        <w:szCs w:val="20"/>
      </w:rPr>
      <w:t>. 202</w:t>
    </w:r>
    <w:r w:rsidR="00A94544">
      <w:rPr>
        <w:i/>
        <w:iCs/>
        <w:sz w:val="20"/>
        <w:szCs w:val="20"/>
      </w:rPr>
      <w:t>2</w:t>
    </w:r>
  </w:p>
  <w:p w14:paraId="5977623C" w14:textId="77777777" w:rsidR="00A127A0" w:rsidRDefault="00A127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3A20F7"/>
    <w:multiLevelType w:val="hybridMultilevel"/>
    <w:tmpl w:val="C8749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1532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043"/>
    <w:rsid w:val="000003EC"/>
    <w:rsid w:val="000008C6"/>
    <w:rsid w:val="00001167"/>
    <w:rsid w:val="00002A48"/>
    <w:rsid w:val="00010CF9"/>
    <w:rsid w:val="00011E0E"/>
    <w:rsid w:val="0001274B"/>
    <w:rsid w:val="00014D9A"/>
    <w:rsid w:val="000153D0"/>
    <w:rsid w:val="0001683C"/>
    <w:rsid w:val="000169B0"/>
    <w:rsid w:val="000240FF"/>
    <w:rsid w:val="00026BE0"/>
    <w:rsid w:val="00034C25"/>
    <w:rsid w:val="0003731E"/>
    <w:rsid w:val="0003732F"/>
    <w:rsid w:val="000377F1"/>
    <w:rsid w:val="0004108A"/>
    <w:rsid w:val="00042654"/>
    <w:rsid w:val="00042F6B"/>
    <w:rsid w:val="000433FB"/>
    <w:rsid w:val="0004394D"/>
    <w:rsid w:val="00043DCC"/>
    <w:rsid w:val="00043ED1"/>
    <w:rsid w:val="00044CD8"/>
    <w:rsid w:val="000457E8"/>
    <w:rsid w:val="00046633"/>
    <w:rsid w:val="00050ABC"/>
    <w:rsid w:val="00052350"/>
    <w:rsid w:val="00053738"/>
    <w:rsid w:val="00054231"/>
    <w:rsid w:val="00054834"/>
    <w:rsid w:val="00054E3F"/>
    <w:rsid w:val="00055050"/>
    <w:rsid w:val="000554E8"/>
    <w:rsid w:val="00056B11"/>
    <w:rsid w:val="00063979"/>
    <w:rsid w:val="00064F67"/>
    <w:rsid w:val="0006536B"/>
    <w:rsid w:val="000664FF"/>
    <w:rsid w:val="00070FE3"/>
    <w:rsid w:val="00072497"/>
    <w:rsid w:val="0007249B"/>
    <w:rsid w:val="00073DF1"/>
    <w:rsid w:val="00074628"/>
    <w:rsid w:val="00074998"/>
    <w:rsid w:val="00076CF1"/>
    <w:rsid w:val="00076DE7"/>
    <w:rsid w:val="00076DF8"/>
    <w:rsid w:val="0007704A"/>
    <w:rsid w:val="00077897"/>
    <w:rsid w:val="000778D7"/>
    <w:rsid w:val="00077FEA"/>
    <w:rsid w:val="00080246"/>
    <w:rsid w:val="00081495"/>
    <w:rsid w:val="000815AF"/>
    <w:rsid w:val="00086451"/>
    <w:rsid w:val="000876D9"/>
    <w:rsid w:val="0009063E"/>
    <w:rsid w:val="00092954"/>
    <w:rsid w:val="00094B78"/>
    <w:rsid w:val="000953AB"/>
    <w:rsid w:val="00095FC7"/>
    <w:rsid w:val="00096073"/>
    <w:rsid w:val="000977DE"/>
    <w:rsid w:val="000A2909"/>
    <w:rsid w:val="000A426D"/>
    <w:rsid w:val="000A466F"/>
    <w:rsid w:val="000A4910"/>
    <w:rsid w:val="000A537E"/>
    <w:rsid w:val="000A58E7"/>
    <w:rsid w:val="000A5B6A"/>
    <w:rsid w:val="000A5D83"/>
    <w:rsid w:val="000A7759"/>
    <w:rsid w:val="000A79B8"/>
    <w:rsid w:val="000B1B6F"/>
    <w:rsid w:val="000B1E48"/>
    <w:rsid w:val="000B64B2"/>
    <w:rsid w:val="000B787A"/>
    <w:rsid w:val="000C067B"/>
    <w:rsid w:val="000C0768"/>
    <w:rsid w:val="000C102C"/>
    <w:rsid w:val="000C466A"/>
    <w:rsid w:val="000C4BB8"/>
    <w:rsid w:val="000C4C4A"/>
    <w:rsid w:val="000C6125"/>
    <w:rsid w:val="000C6E06"/>
    <w:rsid w:val="000D0128"/>
    <w:rsid w:val="000D12AC"/>
    <w:rsid w:val="000D1BFF"/>
    <w:rsid w:val="000D2F39"/>
    <w:rsid w:val="000D3524"/>
    <w:rsid w:val="000D61F1"/>
    <w:rsid w:val="000E2397"/>
    <w:rsid w:val="000E2FF3"/>
    <w:rsid w:val="000E37D6"/>
    <w:rsid w:val="000E4F46"/>
    <w:rsid w:val="000E5AC0"/>
    <w:rsid w:val="000E7864"/>
    <w:rsid w:val="000E7AE1"/>
    <w:rsid w:val="000E7F49"/>
    <w:rsid w:val="000F0008"/>
    <w:rsid w:val="000F0421"/>
    <w:rsid w:val="000F36D5"/>
    <w:rsid w:val="000F3CC1"/>
    <w:rsid w:val="000F475E"/>
    <w:rsid w:val="000F7643"/>
    <w:rsid w:val="000F7C07"/>
    <w:rsid w:val="00101339"/>
    <w:rsid w:val="00102D5D"/>
    <w:rsid w:val="00102F2F"/>
    <w:rsid w:val="001031BB"/>
    <w:rsid w:val="00104614"/>
    <w:rsid w:val="001060B8"/>
    <w:rsid w:val="00111B31"/>
    <w:rsid w:val="00111C25"/>
    <w:rsid w:val="00113190"/>
    <w:rsid w:val="0011328F"/>
    <w:rsid w:val="0011336D"/>
    <w:rsid w:val="001146B2"/>
    <w:rsid w:val="00115018"/>
    <w:rsid w:val="001173EA"/>
    <w:rsid w:val="0012105B"/>
    <w:rsid w:val="00121A39"/>
    <w:rsid w:val="00121B07"/>
    <w:rsid w:val="00121EFF"/>
    <w:rsid w:val="0012419D"/>
    <w:rsid w:val="001241CE"/>
    <w:rsid w:val="0012454C"/>
    <w:rsid w:val="00124E89"/>
    <w:rsid w:val="001275E3"/>
    <w:rsid w:val="001310FE"/>
    <w:rsid w:val="001318FD"/>
    <w:rsid w:val="00131B88"/>
    <w:rsid w:val="00133B24"/>
    <w:rsid w:val="00134648"/>
    <w:rsid w:val="00135475"/>
    <w:rsid w:val="00135E65"/>
    <w:rsid w:val="0013618C"/>
    <w:rsid w:val="00136A3B"/>
    <w:rsid w:val="00136CC8"/>
    <w:rsid w:val="00137BB9"/>
    <w:rsid w:val="00140300"/>
    <w:rsid w:val="0014092C"/>
    <w:rsid w:val="00140BB8"/>
    <w:rsid w:val="00141592"/>
    <w:rsid w:val="00141E97"/>
    <w:rsid w:val="00143F7A"/>
    <w:rsid w:val="00146332"/>
    <w:rsid w:val="00147AA1"/>
    <w:rsid w:val="0015024F"/>
    <w:rsid w:val="00151427"/>
    <w:rsid w:val="0015184E"/>
    <w:rsid w:val="0015406A"/>
    <w:rsid w:val="00154235"/>
    <w:rsid w:val="001569D3"/>
    <w:rsid w:val="001606D6"/>
    <w:rsid w:val="0016147E"/>
    <w:rsid w:val="0016255D"/>
    <w:rsid w:val="00162693"/>
    <w:rsid w:val="00163F7D"/>
    <w:rsid w:val="00166396"/>
    <w:rsid w:val="0016721B"/>
    <w:rsid w:val="00172D3F"/>
    <w:rsid w:val="0017419F"/>
    <w:rsid w:val="00175F83"/>
    <w:rsid w:val="00176729"/>
    <w:rsid w:val="001777CB"/>
    <w:rsid w:val="0017788B"/>
    <w:rsid w:val="00177D20"/>
    <w:rsid w:val="001803A3"/>
    <w:rsid w:val="00180CDA"/>
    <w:rsid w:val="0018118D"/>
    <w:rsid w:val="00181490"/>
    <w:rsid w:val="00182720"/>
    <w:rsid w:val="00183327"/>
    <w:rsid w:val="00184013"/>
    <w:rsid w:val="00184EF8"/>
    <w:rsid w:val="00186965"/>
    <w:rsid w:val="0018752F"/>
    <w:rsid w:val="00190C2A"/>
    <w:rsid w:val="00191D26"/>
    <w:rsid w:val="00191FE9"/>
    <w:rsid w:val="001932BD"/>
    <w:rsid w:val="0019417E"/>
    <w:rsid w:val="001951AD"/>
    <w:rsid w:val="001958C0"/>
    <w:rsid w:val="001971F0"/>
    <w:rsid w:val="00197484"/>
    <w:rsid w:val="00197DE4"/>
    <w:rsid w:val="001A1CDB"/>
    <w:rsid w:val="001A1F58"/>
    <w:rsid w:val="001A3877"/>
    <w:rsid w:val="001A3F0F"/>
    <w:rsid w:val="001A54A9"/>
    <w:rsid w:val="001A5940"/>
    <w:rsid w:val="001A61A9"/>
    <w:rsid w:val="001A70AC"/>
    <w:rsid w:val="001A74C7"/>
    <w:rsid w:val="001B1A86"/>
    <w:rsid w:val="001B3F1F"/>
    <w:rsid w:val="001B7785"/>
    <w:rsid w:val="001C0129"/>
    <w:rsid w:val="001C300D"/>
    <w:rsid w:val="001C44D7"/>
    <w:rsid w:val="001C5029"/>
    <w:rsid w:val="001C53FF"/>
    <w:rsid w:val="001C5A57"/>
    <w:rsid w:val="001C6220"/>
    <w:rsid w:val="001C6990"/>
    <w:rsid w:val="001D00CA"/>
    <w:rsid w:val="001D02BB"/>
    <w:rsid w:val="001D229A"/>
    <w:rsid w:val="001D39F9"/>
    <w:rsid w:val="001D4679"/>
    <w:rsid w:val="001D4D25"/>
    <w:rsid w:val="001D525C"/>
    <w:rsid w:val="001D542F"/>
    <w:rsid w:val="001D64BA"/>
    <w:rsid w:val="001D65B8"/>
    <w:rsid w:val="001D6C0A"/>
    <w:rsid w:val="001D748F"/>
    <w:rsid w:val="001D7BBF"/>
    <w:rsid w:val="001E033E"/>
    <w:rsid w:val="001E0414"/>
    <w:rsid w:val="001E0A49"/>
    <w:rsid w:val="001E12C1"/>
    <w:rsid w:val="001E28DA"/>
    <w:rsid w:val="001E2D6F"/>
    <w:rsid w:val="001E3466"/>
    <w:rsid w:val="001E4C38"/>
    <w:rsid w:val="001E5040"/>
    <w:rsid w:val="001E6AC8"/>
    <w:rsid w:val="001F2585"/>
    <w:rsid w:val="001F3BE8"/>
    <w:rsid w:val="001F42A9"/>
    <w:rsid w:val="001F6A77"/>
    <w:rsid w:val="001F70C1"/>
    <w:rsid w:val="0020160B"/>
    <w:rsid w:val="00202566"/>
    <w:rsid w:val="002040A7"/>
    <w:rsid w:val="00205836"/>
    <w:rsid w:val="00205BCD"/>
    <w:rsid w:val="00206005"/>
    <w:rsid w:val="00210430"/>
    <w:rsid w:val="0021121D"/>
    <w:rsid w:val="00211E03"/>
    <w:rsid w:val="00211F74"/>
    <w:rsid w:val="0021734F"/>
    <w:rsid w:val="00220C8A"/>
    <w:rsid w:val="00220D4C"/>
    <w:rsid w:val="0022146D"/>
    <w:rsid w:val="0022178A"/>
    <w:rsid w:val="00221D69"/>
    <w:rsid w:val="00222177"/>
    <w:rsid w:val="0022229D"/>
    <w:rsid w:val="00222545"/>
    <w:rsid w:val="002235BB"/>
    <w:rsid w:val="002253AB"/>
    <w:rsid w:val="002302E2"/>
    <w:rsid w:val="002305CE"/>
    <w:rsid w:val="0023087D"/>
    <w:rsid w:val="00230A9D"/>
    <w:rsid w:val="00232050"/>
    <w:rsid w:val="00235FDA"/>
    <w:rsid w:val="002360C9"/>
    <w:rsid w:val="00236DBE"/>
    <w:rsid w:val="0024208D"/>
    <w:rsid w:val="00242EBB"/>
    <w:rsid w:val="00244F6D"/>
    <w:rsid w:val="00245DE5"/>
    <w:rsid w:val="00247AB4"/>
    <w:rsid w:val="00251143"/>
    <w:rsid w:val="0025241D"/>
    <w:rsid w:val="002526E6"/>
    <w:rsid w:val="00253316"/>
    <w:rsid w:val="00253BCC"/>
    <w:rsid w:val="00254070"/>
    <w:rsid w:val="002549C5"/>
    <w:rsid w:val="0025535F"/>
    <w:rsid w:val="00255DA9"/>
    <w:rsid w:val="00255FCF"/>
    <w:rsid w:val="00257407"/>
    <w:rsid w:val="00257F27"/>
    <w:rsid w:val="00257F5D"/>
    <w:rsid w:val="002622CC"/>
    <w:rsid w:val="00262D7E"/>
    <w:rsid w:val="00264E2A"/>
    <w:rsid w:val="00266280"/>
    <w:rsid w:val="0026687B"/>
    <w:rsid w:val="002715EE"/>
    <w:rsid w:val="0027220A"/>
    <w:rsid w:val="00272468"/>
    <w:rsid w:val="00272D3A"/>
    <w:rsid w:val="00274538"/>
    <w:rsid w:val="002747F3"/>
    <w:rsid w:val="00275678"/>
    <w:rsid w:val="00275AD3"/>
    <w:rsid w:val="00280B80"/>
    <w:rsid w:val="00280D7F"/>
    <w:rsid w:val="00282C4A"/>
    <w:rsid w:val="00283473"/>
    <w:rsid w:val="0028421A"/>
    <w:rsid w:val="00284DB8"/>
    <w:rsid w:val="0028561B"/>
    <w:rsid w:val="0028750F"/>
    <w:rsid w:val="00287896"/>
    <w:rsid w:val="0029029A"/>
    <w:rsid w:val="002927AC"/>
    <w:rsid w:val="00292A83"/>
    <w:rsid w:val="002946DD"/>
    <w:rsid w:val="00295069"/>
    <w:rsid w:val="002955E4"/>
    <w:rsid w:val="0029563D"/>
    <w:rsid w:val="002A2080"/>
    <w:rsid w:val="002A366D"/>
    <w:rsid w:val="002A4CEA"/>
    <w:rsid w:val="002A6006"/>
    <w:rsid w:val="002A6648"/>
    <w:rsid w:val="002A684C"/>
    <w:rsid w:val="002A6891"/>
    <w:rsid w:val="002A6998"/>
    <w:rsid w:val="002A6AF8"/>
    <w:rsid w:val="002A72D3"/>
    <w:rsid w:val="002A7670"/>
    <w:rsid w:val="002A76F9"/>
    <w:rsid w:val="002A7D78"/>
    <w:rsid w:val="002B0F08"/>
    <w:rsid w:val="002B1750"/>
    <w:rsid w:val="002B1FD2"/>
    <w:rsid w:val="002B337B"/>
    <w:rsid w:val="002B5532"/>
    <w:rsid w:val="002B5795"/>
    <w:rsid w:val="002B5EBE"/>
    <w:rsid w:val="002B6798"/>
    <w:rsid w:val="002C2657"/>
    <w:rsid w:val="002C294B"/>
    <w:rsid w:val="002C2AC6"/>
    <w:rsid w:val="002C452E"/>
    <w:rsid w:val="002C5A8D"/>
    <w:rsid w:val="002C6F90"/>
    <w:rsid w:val="002D0C80"/>
    <w:rsid w:val="002D0CED"/>
    <w:rsid w:val="002D1C13"/>
    <w:rsid w:val="002D1FDF"/>
    <w:rsid w:val="002D3900"/>
    <w:rsid w:val="002D3AD8"/>
    <w:rsid w:val="002D64F9"/>
    <w:rsid w:val="002D6A03"/>
    <w:rsid w:val="002E2A5B"/>
    <w:rsid w:val="002E3F22"/>
    <w:rsid w:val="002E409F"/>
    <w:rsid w:val="002E453D"/>
    <w:rsid w:val="002E51C6"/>
    <w:rsid w:val="002E6527"/>
    <w:rsid w:val="002E6621"/>
    <w:rsid w:val="002E6C02"/>
    <w:rsid w:val="002E79DC"/>
    <w:rsid w:val="002E7A0F"/>
    <w:rsid w:val="002F3F24"/>
    <w:rsid w:val="002F473C"/>
    <w:rsid w:val="002F53D2"/>
    <w:rsid w:val="002F69C9"/>
    <w:rsid w:val="002F7947"/>
    <w:rsid w:val="003009B1"/>
    <w:rsid w:val="00301FFA"/>
    <w:rsid w:val="00304404"/>
    <w:rsid w:val="00305281"/>
    <w:rsid w:val="0030565D"/>
    <w:rsid w:val="00305FD2"/>
    <w:rsid w:val="00306C44"/>
    <w:rsid w:val="003110FA"/>
    <w:rsid w:val="00312529"/>
    <w:rsid w:val="00312A08"/>
    <w:rsid w:val="003130B7"/>
    <w:rsid w:val="0031334A"/>
    <w:rsid w:val="00313DD4"/>
    <w:rsid w:val="003141D2"/>
    <w:rsid w:val="00314B83"/>
    <w:rsid w:val="00315037"/>
    <w:rsid w:val="00316136"/>
    <w:rsid w:val="00317EF9"/>
    <w:rsid w:val="00321A11"/>
    <w:rsid w:val="00323490"/>
    <w:rsid w:val="003238D1"/>
    <w:rsid w:val="00323AD1"/>
    <w:rsid w:val="00324028"/>
    <w:rsid w:val="00325B3A"/>
    <w:rsid w:val="00325B85"/>
    <w:rsid w:val="0032736E"/>
    <w:rsid w:val="00327479"/>
    <w:rsid w:val="0033023E"/>
    <w:rsid w:val="0033220E"/>
    <w:rsid w:val="0033384C"/>
    <w:rsid w:val="00333D9A"/>
    <w:rsid w:val="00335C57"/>
    <w:rsid w:val="003375E0"/>
    <w:rsid w:val="003401E8"/>
    <w:rsid w:val="0034033D"/>
    <w:rsid w:val="00341129"/>
    <w:rsid w:val="0034523E"/>
    <w:rsid w:val="0034703A"/>
    <w:rsid w:val="003514BB"/>
    <w:rsid w:val="00351B5E"/>
    <w:rsid w:val="00351CBA"/>
    <w:rsid w:val="00353039"/>
    <w:rsid w:val="0035384D"/>
    <w:rsid w:val="00354199"/>
    <w:rsid w:val="00354578"/>
    <w:rsid w:val="003547AB"/>
    <w:rsid w:val="00354CB3"/>
    <w:rsid w:val="00354FC3"/>
    <w:rsid w:val="00355D2E"/>
    <w:rsid w:val="00356800"/>
    <w:rsid w:val="00356B37"/>
    <w:rsid w:val="00356BAA"/>
    <w:rsid w:val="00356D8E"/>
    <w:rsid w:val="00357095"/>
    <w:rsid w:val="003575F5"/>
    <w:rsid w:val="0036009F"/>
    <w:rsid w:val="003606C0"/>
    <w:rsid w:val="00361B1A"/>
    <w:rsid w:val="00364B41"/>
    <w:rsid w:val="00365381"/>
    <w:rsid w:val="00370677"/>
    <w:rsid w:val="00373659"/>
    <w:rsid w:val="00373A4C"/>
    <w:rsid w:val="0037409C"/>
    <w:rsid w:val="003804A6"/>
    <w:rsid w:val="003819D4"/>
    <w:rsid w:val="00381A99"/>
    <w:rsid w:val="00382A9B"/>
    <w:rsid w:val="00383115"/>
    <w:rsid w:val="003850D2"/>
    <w:rsid w:val="0038546F"/>
    <w:rsid w:val="00386084"/>
    <w:rsid w:val="003870B0"/>
    <w:rsid w:val="00392256"/>
    <w:rsid w:val="00394984"/>
    <w:rsid w:val="003979B6"/>
    <w:rsid w:val="003A05B2"/>
    <w:rsid w:val="003A111E"/>
    <w:rsid w:val="003A4185"/>
    <w:rsid w:val="003B04FD"/>
    <w:rsid w:val="003B07F7"/>
    <w:rsid w:val="003B19CD"/>
    <w:rsid w:val="003B387A"/>
    <w:rsid w:val="003B3C24"/>
    <w:rsid w:val="003B4130"/>
    <w:rsid w:val="003B6528"/>
    <w:rsid w:val="003C16BE"/>
    <w:rsid w:val="003C213B"/>
    <w:rsid w:val="003C3A97"/>
    <w:rsid w:val="003C4630"/>
    <w:rsid w:val="003C4DEF"/>
    <w:rsid w:val="003C6A84"/>
    <w:rsid w:val="003D096B"/>
    <w:rsid w:val="003D0BE0"/>
    <w:rsid w:val="003D24A4"/>
    <w:rsid w:val="003D2885"/>
    <w:rsid w:val="003D40E3"/>
    <w:rsid w:val="003D4B6B"/>
    <w:rsid w:val="003D4DB5"/>
    <w:rsid w:val="003D54A9"/>
    <w:rsid w:val="003D5EC5"/>
    <w:rsid w:val="003D622E"/>
    <w:rsid w:val="003D6A35"/>
    <w:rsid w:val="003D7E7F"/>
    <w:rsid w:val="003E183B"/>
    <w:rsid w:val="003E1DE4"/>
    <w:rsid w:val="003E2B09"/>
    <w:rsid w:val="003E4400"/>
    <w:rsid w:val="003E5608"/>
    <w:rsid w:val="003E62B7"/>
    <w:rsid w:val="003E6D99"/>
    <w:rsid w:val="003E7AAC"/>
    <w:rsid w:val="003E7FA8"/>
    <w:rsid w:val="003F12F8"/>
    <w:rsid w:val="003F16A8"/>
    <w:rsid w:val="003F3670"/>
    <w:rsid w:val="003F4D52"/>
    <w:rsid w:val="003F4F94"/>
    <w:rsid w:val="003F55F4"/>
    <w:rsid w:val="003F75DD"/>
    <w:rsid w:val="004009C6"/>
    <w:rsid w:val="0040357C"/>
    <w:rsid w:val="004052F8"/>
    <w:rsid w:val="00405AFA"/>
    <w:rsid w:val="00406E61"/>
    <w:rsid w:val="00406E6A"/>
    <w:rsid w:val="00411ED7"/>
    <w:rsid w:val="00412D95"/>
    <w:rsid w:val="00413DF5"/>
    <w:rsid w:val="004170C4"/>
    <w:rsid w:val="0042010C"/>
    <w:rsid w:val="0042038E"/>
    <w:rsid w:val="0042110C"/>
    <w:rsid w:val="00421822"/>
    <w:rsid w:val="0042228A"/>
    <w:rsid w:val="00424C80"/>
    <w:rsid w:val="004254CB"/>
    <w:rsid w:val="00425F36"/>
    <w:rsid w:val="0042602A"/>
    <w:rsid w:val="00426437"/>
    <w:rsid w:val="004269B8"/>
    <w:rsid w:val="00427605"/>
    <w:rsid w:val="0043288A"/>
    <w:rsid w:val="0043452D"/>
    <w:rsid w:val="004346A2"/>
    <w:rsid w:val="0043484C"/>
    <w:rsid w:val="00435AD9"/>
    <w:rsid w:val="004370E3"/>
    <w:rsid w:val="004374F3"/>
    <w:rsid w:val="004410E6"/>
    <w:rsid w:val="00441ABD"/>
    <w:rsid w:val="004430AF"/>
    <w:rsid w:val="00443D51"/>
    <w:rsid w:val="00443F78"/>
    <w:rsid w:val="00444699"/>
    <w:rsid w:val="00445449"/>
    <w:rsid w:val="004455B0"/>
    <w:rsid w:val="00446188"/>
    <w:rsid w:val="00446198"/>
    <w:rsid w:val="004461A7"/>
    <w:rsid w:val="0044692C"/>
    <w:rsid w:val="004469DB"/>
    <w:rsid w:val="0044708A"/>
    <w:rsid w:val="00450726"/>
    <w:rsid w:val="00450EBE"/>
    <w:rsid w:val="00451857"/>
    <w:rsid w:val="0045393B"/>
    <w:rsid w:val="004545CF"/>
    <w:rsid w:val="00454BE7"/>
    <w:rsid w:val="00457CFD"/>
    <w:rsid w:val="00457F0E"/>
    <w:rsid w:val="0046031E"/>
    <w:rsid w:val="00461B6B"/>
    <w:rsid w:val="004627C9"/>
    <w:rsid w:val="00462A16"/>
    <w:rsid w:val="00463041"/>
    <w:rsid w:val="004637B7"/>
    <w:rsid w:val="004638F8"/>
    <w:rsid w:val="00463B9D"/>
    <w:rsid w:val="004651FA"/>
    <w:rsid w:val="00465DBA"/>
    <w:rsid w:val="0047013A"/>
    <w:rsid w:val="00470E92"/>
    <w:rsid w:val="0047148E"/>
    <w:rsid w:val="00472465"/>
    <w:rsid w:val="004736CC"/>
    <w:rsid w:val="00474ACB"/>
    <w:rsid w:val="00475359"/>
    <w:rsid w:val="004762F7"/>
    <w:rsid w:val="00476B74"/>
    <w:rsid w:val="0048140E"/>
    <w:rsid w:val="004821E2"/>
    <w:rsid w:val="00482C60"/>
    <w:rsid w:val="00484278"/>
    <w:rsid w:val="0049136A"/>
    <w:rsid w:val="00491BC3"/>
    <w:rsid w:val="004934A4"/>
    <w:rsid w:val="00493FC6"/>
    <w:rsid w:val="004949AD"/>
    <w:rsid w:val="00494DAE"/>
    <w:rsid w:val="00496CAE"/>
    <w:rsid w:val="004975BE"/>
    <w:rsid w:val="004A12C8"/>
    <w:rsid w:val="004A1973"/>
    <w:rsid w:val="004A2150"/>
    <w:rsid w:val="004A3387"/>
    <w:rsid w:val="004A3977"/>
    <w:rsid w:val="004B22F0"/>
    <w:rsid w:val="004B2569"/>
    <w:rsid w:val="004B3EEA"/>
    <w:rsid w:val="004B4082"/>
    <w:rsid w:val="004B4F9B"/>
    <w:rsid w:val="004B5D83"/>
    <w:rsid w:val="004B6956"/>
    <w:rsid w:val="004B7143"/>
    <w:rsid w:val="004B7C12"/>
    <w:rsid w:val="004C0234"/>
    <w:rsid w:val="004C3B39"/>
    <w:rsid w:val="004C47DE"/>
    <w:rsid w:val="004C4A07"/>
    <w:rsid w:val="004C5534"/>
    <w:rsid w:val="004C5B2C"/>
    <w:rsid w:val="004C5EC7"/>
    <w:rsid w:val="004C6E60"/>
    <w:rsid w:val="004C73BA"/>
    <w:rsid w:val="004D0158"/>
    <w:rsid w:val="004D599B"/>
    <w:rsid w:val="004E062E"/>
    <w:rsid w:val="004E2831"/>
    <w:rsid w:val="004E30CE"/>
    <w:rsid w:val="004E3145"/>
    <w:rsid w:val="004F088F"/>
    <w:rsid w:val="004F4A3E"/>
    <w:rsid w:val="00502BED"/>
    <w:rsid w:val="0050317F"/>
    <w:rsid w:val="00504307"/>
    <w:rsid w:val="00505044"/>
    <w:rsid w:val="0050573B"/>
    <w:rsid w:val="00505781"/>
    <w:rsid w:val="00506227"/>
    <w:rsid w:val="00510003"/>
    <w:rsid w:val="0051068F"/>
    <w:rsid w:val="00513062"/>
    <w:rsid w:val="00514076"/>
    <w:rsid w:val="005141CB"/>
    <w:rsid w:val="00521949"/>
    <w:rsid w:val="00521EB2"/>
    <w:rsid w:val="00522944"/>
    <w:rsid w:val="00522D1F"/>
    <w:rsid w:val="00531C4E"/>
    <w:rsid w:val="005329F0"/>
    <w:rsid w:val="005330B4"/>
    <w:rsid w:val="0053550C"/>
    <w:rsid w:val="00536630"/>
    <w:rsid w:val="00541C34"/>
    <w:rsid w:val="0054225B"/>
    <w:rsid w:val="005422B4"/>
    <w:rsid w:val="00542E89"/>
    <w:rsid w:val="00542FAA"/>
    <w:rsid w:val="0054652D"/>
    <w:rsid w:val="0055160B"/>
    <w:rsid w:val="005526C8"/>
    <w:rsid w:val="00552D7E"/>
    <w:rsid w:val="005534E7"/>
    <w:rsid w:val="00554043"/>
    <w:rsid w:val="005579F6"/>
    <w:rsid w:val="00561909"/>
    <w:rsid w:val="00562402"/>
    <w:rsid w:val="005649EE"/>
    <w:rsid w:val="00565291"/>
    <w:rsid w:val="005655CC"/>
    <w:rsid w:val="0056609D"/>
    <w:rsid w:val="0056643B"/>
    <w:rsid w:val="0056725A"/>
    <w:rsid w:val="00567C63"/>
    <w:rsid w:val="0057614C"/>
    <w:rsid w:val="00577D12"/>
    <w:rsid w:val="00577E78"/>
    <w:rsid w:val="00581C93"/>
    <w:rsid w:val="00583DB5"/>
    <w:rsid w:val="005840FE"/>
    <w:rsid w:val="00584F05"/>
    <w:rsid w:val="00585AF3"/>
    <w:rsid w:val="00586E2B"/>
    <w:rsid w:val="00587D72"/>
    <w:rsid w:val="00587F6A"/>
    <w:rsid w:val="005904B0"/>
    <w:rsid w:val="00590883"/>
    <w:rsid w:val="00591AFF"/>
    <w:rsid w:val="00591FD5"/>
    <w:rsid w:val="00592C9B"/>
    <w:rsid w:val="005951EE"/>
    <w:rsid w:val="00596D9E"/>
    <w:rsid w:val="0059707F"/>
    <w:rsid w:val="005A0688"/>
    <w:rsid w:val="005A37E0"/>
    <w:rsid w:val="005A3DBD"/>
    <w:rsid w:val="005A4402"/>
    <w:rsid w:val="005A44FD"/>
    <w:rsid w:val="005A46BB"/>
    <w:rsid w:val="005A57A3"/>
    <w:rsid w:val="005A62EC"/>
    <w:rsid w:val="005A7524"/>
    <w:rsid w:val="005B01AA"/>
    <w:rsid w:val="005B03F8"/>
    <w:rsid w:val="005B0A19"/>
    <w:rsid w:val="005B0F08"/>
    <w:rsid w:val="005B1A1F"/>
    <w:rsid w:val="005B25C4"/>
    <w:rsid w:val="005B25EB"/>
    <w:rsid w:val="005B2EB0"/>
    <w:rsid w:val="005B3AB3"/>
    <w:rsid w:val="005B3C35"/>
    <w:rsid w:val="005B4BB9"/>
    <w:rsid w:val="005B6D04"/>
    <w:rsid w:val="005C068A"/>
    <w:rsid w:val="005C06E0"/>
    <w:rsid w:val="005C190E"/>
    <w:rsid w:val="005C44C9"/>
    <w:rsid w:val="005C66FE"/>
    <w:rsid w:val="005C713A"/>
    <w:rsid w:val="005C7CB9"/>
    <w:rsid w:val="005D24E2"/>
    <w:rsid w:val="005D275A"/>
    <w:rsid w:val="005D41E5"/>
    <w:rsid w:val="005D4236"/>
    <w:rsid w:val="005D6943"/>
    <w:rsid w:val="005D737B"/>
    <w:rsid w:val="005D7AC6"/>
    <w:rsid w:val="005E148A"/>
    <w:rsid w:val="005E3B58"/>
    <w:rsid w:val="005E3DA8"/>
    <w:rsid w:val="005E42C7"/>
    <w:rsid w:val="005E5213"/>
    <w:rsid w:val="005E5803"/>
    <w:rsid w:val="005E59CC"/>
    <w:rsid w:val="005E6019"/>
    <w:rsid w:val="005E6328"/>
    <w:rsid w:val="005F0D06"/>
    <w:rsid w:val="005F14B1"/>
    <w:rsid w:val="005F2355"/>
    <w:rsid w:val="005F250C"/>
    <w:rsid w:val="005F2DFC"/>
    <w:rsid w:val="005F396B"/>
    <w:rsid w:val="005F3CE6"/>
    <w:rsid w:val="005F4F8E"/>
    <w:rsid w:val="005F6F3B"/>
    <w:rsid w:val="006004AA"/>
    <w:rsid w:val="00602ADE"/>
    <w:rsid w:val="006030C9"/>
    <w:rsid w:val="006034E9"/>
    <w:rsid w:val="00603A5D"/>
    <w:rsid w:val="006075EA"/>
    <w:rsid w:val="0060762E"/>
    <w:rsid w:val="006105C0"/>
    <w:rsid w:val="00616D0A"/>
    <w:rsid w:val="00616D91"/>
    <w:rsid w:val="006216F2"/>
    <w:rsid w:val="00621FE6"/>
    <w:rsid w:val="00622949"/>
    <w:rsid w:val="0062599B"/>
    <w:rsid w:val="00625E01"/>
    <w:rsid w:val="00626FDB"/>
    <w:rsid w:val="0062720C"/>
    <w:rsid w:val="006272BA"/>
    <w:rsid w:val="00627F24"/>
    <w:rsid w:val="00631348"/>
    <w:rsid w:val="0063210E"/>
    <w:rsid w:val="00632B32"/>
    <w:rsid w:val="00633A4A"/>
    <w:rsid w:val="006353BB"/>
    <w:rsid w:val="0063580C"/>
    <w:rsid w:val="0063680D"/>
    <w:rsid w:val="00636E82"/>
    <w:rsid w:val="00637168"/>
    <w:rsid w:val="006453F7"/>
    <w:rsid w:val="006457CB"/>
    <w:rsid w:val="006470CC"/>
    <w:rsid w:val="0065122C"/>
    <w:rsid w:val="006517AA"/>
    <w:rsid w:val="006517AE"/>
    <w:rsid w:val="006517AF"/>
    <w:rsid w:val="00652541"/>
    <w:rsid w:val="006559FF"/>
    <w:rsid w:val="0065624A"/>
    <w:rsid w:val="00660D67"/>
    <w:rsid w:val="00662A7B"/>
    <w:rsid w:val="00663AFF"/>
    <w:rsid w:val="00665932"/>
    <w:rsid w:val="00666F20"/>
    <w:rsid w:val="00670D2A"/>
    <w:rsid w:val="00672252"/>
    <w:rsid w:val="00673C05"/>
    <w:rsid w:val="00674602"/>
    <w:rsid w:val="00675E28"/>
    <w:rsid w:val="00675E9A"/>
    <w:rsid w:val="0067607D"/>
    <w:rsid w:val="00676120"/>
    <w:rsid w:val="00676167"/>
    <w:rsid w:val="00677508"/>
    <w:rsid w:val="00677D11"/>
    <w:rsid w:val="0068002F"/>
    <w:rsid w:val="006813C6"/>
    <w:rsid w:val="006829FA"/>
    <w:rsid w:val="00683C7C"/>
    <w:rsid w:val="00685227"/>
    <w:rsid w:val="00685D19"/>
    <w:rsid w:val="00686C61"/>
    <w:rsid w:val="0068745F"/>
    <w:rsid w:val="00690525"/>
    <w:rsid w:val="00690C59"/>
    <w:rsid w:val="0069212A"/>
    <w:rsid w:val="00693BE5"/>
    <w:rsid w:val="0069510C"/>
    <w:rsid w:val="006970C3"/>
    <w:rsid w:val="00697728"/>
    <w:rsid w:val="0069792E"/>
    <w:rsid w:val="006A3E88"/>
    <w:rsid w:val="006A66F6"/>
    <w:rsid w:val="006A6BB1"/>
    <w:rsid w:val="006A7BC8"/>
    <w:rsid w:val="006B104B"/>
    <w:rsid w:val="006B2B61"/>
    <w:rsid w:val="006B362B"/>
    <w:rsid w:val="006B55EC"/>
    <w:rsid w:val="006B568E"/>
    <w:rsid w:val="006B6920"/>
    <w:rsid w:val="006B7341"/>
    <w:rsid w:val="006B7547"/>
    <w:rsid w:val="006B7A98"/>
    <w:rsid w:val="006C0DFB"/>
    <w:rsid w:val="006C2222"/>
    <w:rsid w:val="006C36AD"/>
    <w:rsid w:val="006C3B34"/>
    <w:rsid w:val="006C40EB"/>
    <w:rsid w:val="006D358D"/>
    <w:rsid w:val="006D6775"/>
    <w:rsid w:val="006D6867"/>
    <w:rsid w:val="006E0A3A"/>
    <w:rsid w:val="006E1508"/>
    <w:rsid w:val="006E40AD"/>
    <w:rsid w:val="006E5BEA"/>
    <w:rsid w:val="006E646F"/>
    <w:rsid w:val="006E753C"/>
    <w:rsid w:val="006F1343"/>
    <w:rsid w:val="006F218B"/>
    <w:rsid w:val="006F50C9"/>
    <w:rsid w:val="006F5E05"/>
    <w:rsid w:val="00700E04"/>
    <w:rsid w:val="00701F4A"/>
    <w:rsid w:val="007035C3"/>
    <w:rsid w:val="00703DF1"/>
    <w:rsid w:val="00704236"/>
    <w:rsid w:val="00704E4F"/>
    <w:rsid w:val="00705CD4"/>
    <w:rsid w:val="00706835"/>
    <w:rsid w:val="007107C8"/>
    <w:rsid w:val="007111CF"/>
    <w:rsid w:val="00713D2F"/>
    <w:rsid w:val="007153EC"/>
    <w:rsid w:val="00721673"/>
    <w:rsid w:val="00721FC1"/>
    <w:rsid w:val="00722164"/>
    <w:rsid w:val="007221D9"/>
    <w:rsid w:val="00723E86"/>
    <w:rsid w:val="00725C97"/>
    <w:rsid w:val="007308FB"/>
    <w:rsid w:val="00731F8B"/>
    <w:rsid w:val="00733963"/>
    <w:rsid w:val="00734989"/>
    <w:rsid w:val="00736519"/>
    <w:rsid w:val="00740629"/>
    <w:rsid w:val="0074073E"/>
    <w:rsid w:val="00741632"/>
    <w:rsid w:val="00741F76"/>
    <w:rsid w:val="007424EC"/>
    <w:rsid w:val="0074331E"/>
    <w:rsid w:val="007433A4"/>
    <w:rsid w:val="00743E51"/>
    <w:rsid w:val="00746881"/>
    <w:rsid w:val="00746BEB"/>
    <w:rsid w:val="00750D4A"/>
    <w:rsid w:val="00751359"/>
    <w:rsid w:val="0075193F"/>
    <w:rsid w:val="00751B52"/>
    <w:rsid w:val="00753BD6"/>
    <w:rsid w:val="00754AF4"/>
    <w:rsid w:val="00755D17"/>
    <w:rsid w:val="00756F78"/>
    <w:rsid w:val="00757B8C"/>
    <w:rsid w:val="00760145"/>
    <w:rsid w:val="007615F1"/>
    <w:rsid w:val="0076179F"/>
    <w:rsid w:val="00762340"/>
    <w:rsid w:val="007627D7"/>
    <w:rsid w:val="00762A96"/>
    <w:rsid w:val="00764342"/>
    <w:rsid w:val="007648D4"/>
    <w:rsid w:val="00766317"/>
    <w:rsid w:val="007666CA"/>
    <w:rsid w:val="00771491"/>
    <w:rsid w:val="00771D66"/>
    <w:rsid w:val="00773E7B"/>
    <w:rsid w:val="00777B12"/>
    <w:rsid w:val="00780F9D"/>
    <w:rsid w:val="007811BA"/>
    <w:rsid w:val="00781CA5"/>
    <w:rsid w:val="00783C78"/>
    <w:rsid w:val="0078503E"/>
    <w:rsid w:val="00785DCC"/>
    <w:rsid w:val="00786254"/>
    <w:rsid w:val="0079102C"/>
    <w:rsid w:val="00791C73"/>
    <w:rsid w:val="00792CE6"/>
    <w:rsid w:val="0079303C"/>
    <w:rsid w:val="007943F3"/>
    <w:rsid w:val="00796E2B"/>
    <w:rsid w:val="00797CB3"/>
    <w:rsid w:val="007A019C"/>
    <w:rsid w:val="007A19C2"/>
    <w:rsid w:val="007A2440"/>
    <w:rsid w:val="007A2FC6"/>
    <w:rsid w:val="007A3D71"/>
    <w:rsid w:val="007A4D1C"/>
    <w:rsid w:val="007A627E"/>
    <w:rsid w:val="007A67D9"/>
    <w:rsid w:val="007B2501"/>
    <w:rsid w:val="007B3959"/>
    <w:rsid w:val="007B46F6"/>
    <w:rsid w:val="007B55D3"/>
    <w:rsid w:val="007B652A"/>
    <w:rsid w:val="007B6ED0"/>
    <w:rsid w:val="007B7626"/>
    <w:rsid w:val="007C02C2"/>
    <w:rsid w:val="007C292A"/>
    <w:rsid w:val="007C4F26"/>
    <w:rsid w:val="007C6450"/>
    <w:rsid w:val="007C7379"/>
    <w:rsid w:val="007D23C0"/>
    <w:rsid w:val="007D4F56"/>
    <w:rsid w:val="007D5059"/>
    <w:rsid w:val="007D5372"/>
    <w:rsid w:val="007D6736"/>
    <w:rsid w:val="007D6CB8"/>
    <w:rsid w:val="007D7BF9"/>
    <w:rsid w:val="007E26EE"/>
    <w:rsid w:val="007E3A0F"/>
    <w:rsid w:val="007E419D"/>
    <w:rsid w:val="007E4766"/>
    <w:rsid w:val="007E663C"/>
    <w:rsid w:val="007F3E1E"/>
    <w:rsid w:val="007F4721"/>
    <w:rsid w:val="007F57E5"/>
    <w:rsid w:val="007F736B"/>
    <w:rsid w:val="007F785F"/>
    <w:rsid w:val="00800372"/>
    <w:rsid w:val="00800444"/>
    <w:rsid w:val="008005BB"/>
    <w:rsid w:val="00802041"/>
    <w:rsid w:val="008029E5"/>
    <w:rsid w:val="00806508"/>
    <w:rsid w:val="00807AF0"/>
    <w:rsid w:val="008102B4"/>
    <w:rsid w:val="00810328"/>
    <w:rsid w:val="008117A8"/>
    <w:rsid w:val="00816DB2"/>
    <w:rsid w:val="00817176"/>
    <w:rsid w:val="00821811"/>
    <w:rsid w:val="00821DFF"/>
    <w:rsid w:val="0082275E"/>
    <w:rsid w:val="00824222"/>
    <w:rsid w:val="00824459"/>
    <w:rsid w:val="00824C3B"/>
    <w:rsid w:val="008270E5"/>
    <w:rsid w:val="008272BF"/>
    <w:rsid w:val="0083038B"/>
    <w:rsid w:val="0083097A"/>
    <w:rsid w:val="0083097D"/>
    <w:rsid w:val="0083138B"/>
    <w:rsid w:val="00832E1B"/>
    <w:rsid w:val="00833E9D"/>
    <w:rsid w:val="00834F70"/>
    <w:rsid w:val="00834F7E"/>
    <w:rsid w:val="00841147"/>
    <w:rsid w:val="008413EA"/>
    <w:rsid w:val="00841745"/>
    <w:rsid w:val="00845305"/>
    <w:rsid w:val="00845ABD"/>
    <w:rsid w:val="00845EF2"/>
    <w:rsid w:val="00846757"/>
    <w:rsid w:val="00847FCE"/>
    <w:rsid w:val="008510EF"/>
    <w:rsid w:val="008511E9"/>
    <w:rsid w:val="008520FE"/>
    <w:rsid w:val="008536FC"/>
    <w:rsid w:val="00854454"/>
    <w:rsid w:val="00855910"/>
    <w:rsid w:val="00855B34"/>
    <w:rsid w:val="008568B0"/>
    <w:rsid w:val="00856C72"/>
    <w:rsid w:val="00857110"/>
    <w:rsid w:val="008575CB"/>
    <w:rsid w:val="00857BDF"/>
    <w:rsid w:val="00857CE0"/>
    <w:rsid w:val="008616CE"/>
    <w:rsid w:val="00861984"/>
    <w:rsid w:val="00862798"/>
    <w:rsid w:val="00863D7E"/>
    <w:rsid w:val="00864264"/>
    <w:rsid w:val="008654F1"/>
    <w:rsid w:val="0087030B"/>
    <w:rsid w:val="00871F5E"/>
    <w:rsid w:val="0087428E"/>
    <w:rsid w:val="0088125A"/>
    <w:rsid w:val="0088188A"/>
    <w:rsid w:val="00881FD7"/>
    <w:rsid w:val="00883127"/>
    <w:rsid w:val="0088678B"/>
    <w:rsid w:val="00886E87"/>
    <w:rsid w:val="0088791D"/>
    <w:rsid w:val="00887D4C"/>
    <w:rsid w:val="008902B8"/>
    <w:rsid w:val="00892093"/>
    <w:rsid w:val="008928D3"/>
    <w:rsid w:val="00892FD3"/>
    <w:rsid w:val="00893421"/>
    <w:rsid w:val="0089507F"/>
    <w:rsid w:val="0089667D"/>
    <w:rsid w:val="00896D47"/>
    <w:rsid w:val="00897827"/>
    <w:rsid w:val="00897A4B"/>
    <w:rsid w:val="008A30FA"/>
    <w:rsid w:val="008A3A77"/>
    <w:rsid w:val="008A3C29"/>
    <w:rsid w:val="008A4584"/>
    <w:rsid w:val="008A50A9"/>
    <w:rsid w:val="008A67CE"/>
    <w:rsid w:val="008A6C49"/>
    <w:rsid w:val="008A74A3"/>
    <w:rsid w:val="008B0F40"/>
    <w:rsid w:val="008B354C"/>
    <w:rsid w:val="008B3DE3"/>
    <w:rsid w:val="008C1CBB"/>
    <w:rsid w:val="008C6415"/>
    <w:rsid w:val="008C74A2"/>
    <w:rsid w:val="008C7BFB"/>
    <w:rsid w:val="008D1864"/>
    <w:rsid w:val="008D359B"/>
    <w:rsid w:val="008D633B"/>
    <w:rsid w:val="008E151A"/>
    <w:rsid w:val="008E19D6"/>
    <w:rsid w:val="008E1B7A"/>
    <w:rsid w:val="008E335F"/>
    <w:rsid w:val="008E3F91"/>
    <w:rsid w:val="008E4EE7"/>
    <w:rsid w:val="008E68F8"/>
    <w:rsid w:val="008E71A3"/>
    <w:rsid w:val="008E78A5"/>
    <w:rsid w:val="008F0BF5"/>
    <w:rsid w:val="008F2C7B"/>
    <w:rsid w:val="008F35B4"/>
    <w:rsid w:val="008F38A2"/>
    <w:rsid w:val="008F4954"/>
    <w:rsid w:val="008F497A"/>
    <w:rsid w:val="008F5522"/>
    <w:rsid w:val="008F5D4C"/>
    <w:rsid w:val="008F69AE"/>
    <w:rsid w:val="009010F1"/>
    <w:rsid w:val="00901511"/>
    <w:rsid w:val="009015A5"/>
    <w:rsid w:val="009028FB"/>
    <w:rsid w:val="009051F0"/>
    <w:rsid w:val="00905A15"/>
    <w:rsid w:val="00910761"/>
    <w:rsid w:val="009115C1"/>
    <w:rsid w:val="00912348"/>
    <w:rsid w:val="00913673"/>
    <w:rsid w:val="00913C5B"/>
    <w:rsid w:val="00914277"/>
    <w:rsid w:val="00915EA4"/>
    <w:rsid w:val="00920957"/>
    <w:rsid w:val="00922329"/>
    <w:rsid w:val="009241D9"/>
    <w:rsid w:val="009249BB"/>
    <w:rsid w:val="00925280"/>
    <w:rsid w:val="00926F94"/>
    <w:rsid w:val="009277DF"/>
    <w:rsid w:val="0093009C"/>
    <w:rsid w:val="00930297"/>
    <w:rsid w:val="00930FEF"/>
    <w:rsid w:val="0093227D"/>
    <w:rsid w:val="00932977"/>
    <w:rsid w:val="00934B3B"/>
    <w:rsid w:val="00941944"/>
    <w:rsid w:val="00941B10"/>
    <w:rsid w:val="00941DA0"/>
    <w:rsid w:val="00942D37"/>
    <w:rsid w:val="00942D6E"/>
    <w:rsid w:val="009437A7"/>
    <w:rsid w:val="00943953"/>
    <w:rsid w:val="0094480F"/>
    <w:rsid w:val="00947465"/>
    <w:rsid w:val="0095095B"/>
    <w:rsid w:val="00950B79"/>
    <w:rsid w:val="00951661"/>
    <w:rsid w:val="00952EE2"/>
    <w:rsid w:val="00953FF8"/>
    <w:rsid w:val="009541DB"/>
    <w:rsid w:val="00954BB4"/>
    <w:rsid w:val="00956886"/>
    <w:rsid w:val="00957EAE"/>
    <w:rsid w:val="0096001B"/>
    <w:rsid w:val="009634A4"/>
    <w:rsid w:val="00963F86"/>
    <w:rsid w:val="00964242"/>
    <w:rsid w:val="00965E3F"/>
    <w:rsid w:val="00967406"/>
    <w:rsid w:val="009721A8"/>
    <w:rsid w:val="00972E2B"/>
    <w:rsid w:val="00974A35"/>
    <w:rsid w:val="00974D00"/>
    <w:rsid w:val="0097699A"/>
    <w:rsid w:val="00977186"/>
    <w:rsid w:val="0098226E"/>
    <w:rsid w:val="00983FDF"/>
    <w:rsid w:val="00987DA2"/>
    <w:rsid w:val="00990D98"/>
    <w:rsid w:val="00991DCB"/>
    <w:rsid w:val="00991E96"/>
    <w:rsid w:val="00992713"/>
    <w:rsid w:val="00993673"/>
    <w:rsid w:val="00994F91"/>
    <w:rsid w:val="009951EC"/>
    <w:rsid w:val="009959A0"/>
    <w:rsid w:val="009A00CC"/>
    <w:rsid w:val="009A14C0"/>
    <w:rsid w:val="009A174C"/>
    <w:rsid w:val="009A22A0"/>
    <w:rsid w:val="009A26F8"/>
    <w:rsid w:val="009A29C7"/>
    <w:rsid w:val="009A38F0"/>
    <w:rsid w:val="009A6D21"/>
    <w:rsid w:val="009A77D9"/>
    <w:rsid w:val="009B0398"/>
    <w:rsid w:val="009B0D2B"/>
    <w:rsid w:val="009B0D59"/>
    <w:rsid w:val="009B19D7"/>
    <w:rsid w:val="009B20EC"/>
    <w:rsid w:val="009B2314"/>
    <w:rsid w:val="009B41F4"/>
    <w:rsid w:val="009B4706"/>
    <w:rsid w:val="009B49BD"/>
    <w:rsid w:val="009B4D81"/>
    <w:rsid w:val="009B4F57"/>
    <w:rsid w:val="009B515A"/>
    <w:rsid w:val="009B52F3"/>
    <w:rsid w:val="009B75E7"/>
    <w:rsid w:val="009B7971"/>
    <w:rsid w:val="009C07B8"/>
    <w:rsid w:val="009C13E4"/>
    <w:rsid w:val="009C3021"/>
    <w:rsid w:val="009C4694"/>
    <w:rsid w:val="009C4DB5"/>
    <w:rsid w:val="009C56FA"/>
    <w:rsid w:val="009C623F"/>
    <w:rsid w:val="009C6B38"/>
    <w:rsid w:val="009C74CB"/>
    <w:rsid w:val="009D116B"/>
    <w:rsid w:val="009D12B2"/>
    <w:rsid w:val="009D1C9E"/>
    <w:rsid w:val="009D2DE8"/>
    <w:rsid w:val="009D2FD1"/>
    <w:rsid w:val="009D3CAB"/>
    <w:rsid w:val="009D4E9D"/>
    <w:rsid w:val="009D5D9A"/>
    <w:rsid w:val="009D603B"/>
    <w:rsid w:val="009D669F"/>
    <w:rsid w:val="009E09C8"/>
    <w:rsid w:val="009E0B33"/>
    <w:rsid w:val="009E1D9C"/>
    <w:rsid w:val="009E25C7"/>
    <w:rsid w:val="009E5043"/>
    <w:rsid w:val="009E6B16"/>
    <w:rsid w:val="009F24B9"/>
    <w:rsid w:val="009F3542"/>
    <w:rsid w:val="009F3CB7"/>
    <w:rsid w:val="009F638D"/>
    <w:rsid w:val="009F6EE2"/>
    <w:rsid w:val="009F6F35"/>
    <w:rsid w:val="009F75EB"/>
    <w:rsid w:val="009F75FF"/>
    <w:rsid w:val="009F77F7"/>
    <w:rsid w:val="00A000B6"/>
    <w:rsid w:val="00A03246"/>
    <w:rsid w:val="00A056DC"/>
    <w:rsid w:val="00A07224"/>
    <w:rsid w:val="00A11805"/>
    <w:rsid w:val="00A127A0"/>
    <w:rsid w:val="00A13998"/>
    <w:rsid w:val="00A151BD"/>
    <w:rsid w:val="00A15397"/>
    <w:rsid w:val="00A156BA"/>
    <w:rsid w:val="00A16F50"/>
    <w:rsid w:val="00A213EF"/>
    <w:rsid w:val="00A22373"/>
    <w:rsid w:val="00A22766"/>
    <w:rsid w:val="00A25B18"/>
    <w:rsid w:val="00A25EF2"/>
    <w:rsid w:val="00A267BC"/>
    <w:rsid w:val="00A27791"/>
    <w:rsid w:val="00A27B25"/>
    <w:rsid w:val="00A27D20"/>
    <w:rsid w:val="00A27F94"/>
    <w:rsid w:val="00A3036C"/>
    <w:rsid w:val="00A30A52"/>
    <w:rsid w:val="00A30AA1"/>
    <w:rsid w:val="00A31667"/>
    <w:rsid w:val="00A319A8"/>
    <w:rsid w:val="00A320F1"/>
    <w:rsid w:val="00A35BFA"/>
    <w:rsid w:val="00A37190"/>
    <w:rsid w:val="00A3776F"/>
    <w:rsid w:val="00A377A9"/>
    <w:rsid w:val="00A37B28"/>
    <w:rsid w:val="00A41DE3"/>
    <w:rsid w:val="00A452E0"/>
    <w:rsid w:val="00A45326"/>
    <w:rsid w:val="00A45901"/>
    <w:rsid w:val="00A52074"/>
    <w:rsid w:val="00A53FA1"/>
    <w:rsid w:val="00A54493"/>
    <w:rsid w:val="00A54DAC"/>
    <w:rsid w:val="00A55620"/>
    <w:rsid w:val="00A5639F"/>
    <w:rsid w:val="00A56768"/>
    <w:rsid w:val="00A57D9E"/>
    <w:rsid w:val="00A57EDA"/>
    <w:rsid w:val="00A61191"/>
    <w:rsid w:val="00A6153E"/>
    <w:rsid w:val="00A631A8"/>
    <w:rsid w:val="00A66435"/>
    <w:rsid w:val="00A674E9"/>
    <w:rsid w:val="00A712B1"/>
    <w:rsid w:val="00A71728"/>
    <w:rsid w:val="00A7403C"/>
    <w:rsid w:val="00A75AE9"/>
    <w:rsid w:val="00A77A25"/>
    <w:rsid w:val="00A8329B"/>
    <w:rsid w:val="00A869B3"/>
    <w:rsid w:val="00A9072E"/>
    <w:rsid w:val="00A90870"/>
    <w:rsid w:val="00A94544"/>
    <w:rsid w:val="00A952D1"/>
    <w:rsid w:val="00A954E0"/>
    <w:rsid w:val="00A9561F"/>
    <w:rsid w:val="00A97883"/>
    <w:rsid w:val="00AA161C"/>
    <w:rsid w:val="00AA1D8D"/>
    <w:rsid w:val="00AA26DF"/>
    <w:rsid w:val="00AA298D"/>
    <w:rsid w:val="00AA2B56"/>
    <w:rsid w:val="00AA521F"/>
    <w:rsid w:val="00AA6E60"/>
    <w:rsid w:val="00AB19F2"/>
    <w:rsid w:val="00AB1A11"/>
    <w:rsid w:val="00AB203E"/>
    <w:rsid w:val="00AB24E5"/>
    <w:rsid w:val="00AB695C"/>
    <w:rsid w:val="00AC1AA8"/>
    <w:rsid w:val="00AC1E62"/>
    <w:rsid w:val="00AC2EDB"/>
    <w:rsid w:val="00AC3174"/>
    <w:rsid w:val="00AC31A0"/>
    <w:rsid w:val="00AC320F"/>
    <w:rsid w:val="00AC56EC"/>
    <w:rsid w:val="00AC7920"/>
    <w:rsid w:val="00AD20C9"/>
    <w:rsid w:val="00AD6ACF"/>
    <w:rsid w:val="00AD7A66"/>
    <w:rsid w:val="00AE1352"/>
    <w:rsid w:val="00AE13BC"/>
    <w:rsid w:val="00AE1AB2"/>
    <w:rsid w:val="00AE1E22"/>
    <w:rsid w:val="00AE3A4E"/>
    <w:rsid w:val="00AE4C33"/>
    <w:rsid w:val="00AE4C37"/>
    <w:rsid w:val="00AE7353"/>
    <w:rsid w:val="00AE7AB1"/>
    <w:rsid w:val="00AF2B9C"/>
    <w:rsid w:val="00AF2C2F"/>
    <w:rsid w:val="00AF65C8"/>
    <w:rsid w:val="00AF6F6E"/>
    <w:rsid w:val="00AF7CFF"/>
    <w:rsid w:val="00B00273"/>
    <w:rsid w:val="00B01FDD"/>
    <w:rsid w:val="00B0254E"/>
    <w:rsid w:val="00B03DE5"/>
    <w:rsid w:val="00B05633"/>
    <w:rsid w:val="00B07F37"/>
    <w:rsid w:val="00B10356"/>
    <w:rsid w:val="00B111C8"/>
    <w:rsid w:val="00B12C59"/>
    <w:rsid w:val="00B15CCD"/>
    <w:rsid w:val="00B168BA"/>
    <w:rsid w:val="00B16A7B"/>
    <w:rsid w:val="00B16BC8"/>
    <w:rsid w:val="00B17763"/>
    <w:rsid w:val="00B2235B"/>
    <w:rsid w:val="00B245C3"/>
    <w:rsid w:val="00B24F7C"/>
    <w:rsid w:val="00B26393"/>
    <w:rsid w:val="00B27A51"/>
    <w:rsid w:val="00B27D73"/>
    <w:rsid w:val="00B30A85"/>
    <w:rsid w:val="00B30E88"/>
    <w:rsid w:val="00B314E6"/>
    <w:rsid w:val="00B316BE"/>
    <w:rsid w:val="00B32635"/>
    <w:rsid w:val="00B33CB8"/>
    <w:rsid w:val="00B3656A"/>
    <w:rsid w:val="00B37E8D"/>
    <w:rsid w:val="00B42940"/>
    <w:rsid w:val="00B447E7"/>
    <w:rsid w:val="00B457C2"/>
    <w:rsid w:val="00B476AE"/>
    <w:rsid w:val="00B518C2"/>
    <w:rsid w:val="00B51D83"/>
    <w:rsid w:val="00B52D3B"/>
    <w:rsid w:val="00B56358"/>
    <w:rsid w:val="00B56FA5"/>
    <w:rsid w:val="00B571FF"/>
    <w:rsid w:val="00B57C11"/>
    <w:rsid w:val="00B62862"/>
    <w:rsid w:val="00B63BEA"/>
    <w:rsid w:val="00B64018"/>
    <w:rsid w:val="00B65A98"/>
    <w:rsid w:val="00B6611E"/>
    <w:rsid w:val="00B662D9"/>
    <w:rsid w:val="00B7039C"/>
    <w:rsid w:val="00B70630"/>
    <w:rsid w:val="00B712DE"/>
    <w:rsid w:val="00B72F53"/>
    <w:rsid w:val="00B749EF"/>
    <w:rsid w:val="00B75666"/>
    <w:rsid w:val="00B767E5"/>
    <w:rsid w:val="00B77B96"/>
    <w:rsid w:val="00B82F80"/>
    <w:rsid w:val="00B85CC0"/>
    <w:rsid w:val="00B87758"/>
    <w:rsid w:val="00B9592C"/>
    <w:rsid w:val="00B9779A"/>
    <w:rsid w:val="00BA1764"/>
    <w:rsid w:val="00BA1A56"/>
    <w:rsid w:val="00BA1D11"/>
    <w:rsid w:val="00BA1FD4"/>
    <w:rsid w:val="00BA43F6"/>
    <w:rsid w:val="00BA6349"/>
    <w:rsid w:val="00BB0316"/>
    <w:rsid w:val="00BB3BCA"/>
    <w:rsid w:val="00BB3F49"/>
    <w:rsid w:val="00BB62F6"/>
    <w:rsid w:val="00BB717F"/>
    <w:rsid w:val="00BB72D5"/>
    <w:rsid w:val="00BC1E2C"/>
    <w:rsid w:val="00BC244C"/>
    <w:rsid w:val="00BC3500"/>
    <w:rsid w:val="00BC777D"/>
    <w:rsid w:val="00BD1D5F"/>
    <w:rsid w:val="00BD4938"/>
    <w:rsid w:val="00BD5A6C"/>
    <w:rsid w:val="00BD7588"/>
    <w:rsid w:val="00BE007E"/>
    <w:rsid w:val="00BE0EBE"/>
    <w:rsid w:val="00BE2F15"/>
    <w:rsid w:val="00BE3496"/>
    <w:rsid w:val="00BE4F06"/>
    <w:rsid w:val="00BE51CC"/>
    <w:rsid w:val="00BE546C"/>
    <w:rsid w:val="00BE635B"/>
    <w:rsid w:val="00BE6A6C"/>
    <w:rsid w:val="00BE76F2"/>
    <w:rsid w:val="00BF08BF"/>
    <w:rsid w:val="00BF18A1"/>
    <w:rsid w:val="00BF199B"/>
    <w:rsid w:val="00BF315B"/>
    <w:rsid w:val="00BF3448"/>
    <w:rsid w:val="00BF3EBB"/>
    <w:rsid w:val="00BF41BD"/>
    <w:rsid w:val="00BF4355"/>
    <w:rsid w:val="00BF593B"/>
    <w:rsid w:val="00BF6D27"/>
    <w:rsid w:val="00BF736F"/>
    <w:rsid w:val="00BF7E86"/>
    <w:rsid w:val="00C01DAA"/>
    <w:rsid w:val="00C048DF"/>
    <w:rsid w:val="00C04BAB"/>
    <w:rsid w:val="00C053BF"/>
    <w:rsid w:val="00C1210B"/>
    <w:rsid w:val="00C121E2"/>
    <w:rsid w:val="00C133F3"/>
    <w:rsid w:val="00C149C6"/>
    <w:rsid w:val="00C14E46"/>
    <w:rsid w:val="00C15EC5"/>
    <w:rsid w:val="00C263C8"/>
    <w:rsid w:val="00C26B54"/>
    <w:rsid w:val="00C26E69"/>
    <w:rsid w:val="00C26F56"/>
    <w:rsid w:val="00C32024"/>
    <w:rsid w:val="00C33DCC"/>
    <w:rsid w:val="00C33FE7"/>
    <w:rsid w:val="00C3404A"/>
    <w:rsid w:val="00C3554D"/>
    <w:rsid w:val="00C374C1"/>
    <w:rsid w:val="00C379AF"/>
    <w:rsid w:val="00C40F4F"/>
    <w:rsid w:val="00C414AF"/>
    <w:rsid w:val="00C44290"/>
    <w:rsid w:val="00C45A3A"/>
    <w:rsid w:val="00C45B70"/>
    <w:rsid w:val="00C4764A"/>
    <w:rsid w:val="00C50134"/>
    <w:rsid w:val="00C50947"/>
    <w:rsid w:val="00C514E7"/>
    <w:rsid w:val="00C54290"/>
    <w:rsid w:val="00C5447A"/>
    <w:rsid w:val="00C54E6C"/>
    <w:rsid w:val="00C60041"/>
    <w:rsid w:val="00C607F9"/>
    <w:rsid w:val="00C621A4"/>
    <w:rsid w:val="00C63899"/>
    <w:rsid w:val="00C64075"/>
    <w:rsid w:val="00C656A4"/>
    <w:rsid w:val="00C65888"/>
    <w:rsid w:val="00C67DF1"/>
    <w:rsid w:val="00C707E0"/>
    <w:rsid w:val="00C70FDC"/>
    <w:rsid w:val="00C73C30"/>
    <w:rsid w:val="00C74C91"/>
    <w:rsid w:val="00C757F8"/>
    <w:rsid w:val="00C75E7D"/>
    <w:rsid w:val="00C768F4"/>
    <w:rsid w:val="00C76DAE"/>
    <w:rsid w:val="00C76F9B"/>
    <w:rsid w:val="00C77578"/>
    <w:rsid w:val="00C80D56"/>
    <w:rsid w:val="00C80DD9"/>
    <w:rsid w:val="00C8142C"/>
    <w:rsid w:val="00C81D43"/>
    <w:rsid w:val="00C81FA2"/>
    <w:rsid w:val="00C86C6B"/>
    <w:rsid w:val="00C90819"/>
    <w:rsid w:val="00C91DBD"/>
    <w:rsid w:val="00C924B4"/>
    <w:rsid w:val="00C939DA"/>
    <w:rsid w:val="00C93E11"/>
    <w:rsid w:val="00C94839"/>
    <w:rsid w:val="00C94EC5"/>
    <w:rsid w:val="00C95768"/>
    <w:rsid w:val="00C961C4"/>
    <w:rsid w:val="00C9631B"/>
    <w:rsid w:val="00CA030B"/>
    <w:rsid w:val="00CA1BD8"/>
    <w:rsid w:val="00CA48E0"/>
    <w:rsid w:val="00CA4B57"/>
    <w:rsid w:val="00CA4DBB"/>
    <w:rsid w:val="00CA6C37"/>
    <w:rsid w:val="00CA6DF5"/>
    <w:rsid w:val="00CA73F7"/>
    <w:rsid w:val="00CA7DE1"/>
    <w:rsid w:val="00CB0B56"/>
    <w:rsid w:val="00CB33EA"/>
    <w:rsid w:val="00CB35E4"/>
    <w:rsid w:val="00CB5436"/>
    <w:rsid w:val="00CB57F1"/>
    <w:rsid w:val="00CB5D19"/>
    <w:rsid w:val="00CB6631"/>
    <w:rsid w:val="00CB6DCC"/>
    <w:rsid w:val="00CB712D"/>
    <w:rsid w:val="00CC379A"/>
    <w:rsid w:val="00CC4114"/>
    <w:rsid w:val="00CC67BA"/>
    <w:rsid w:val="00CC6EEE"/>
    <w:rsid w:val="00CC7933"/>
    <w:rsid w:val="00CD1DB6"/>
    <w:rsid w:val="00CD2247"/>
    <w:rsid w:val="00CD3C84"/>
    <w:rsid w:val="00CD40F4"/>
    <w:rsid w:val="00CD439A"/>
    <w:rsid w:val="00CD49F1"/>
    <w:rsid w:val="00CD5686"/>
    <w:rsid w:val="00CD64A1"/>
    <w:rsid w:val="00CD6B61"/>
    <w:rsid w:val="00CD6F5E"/>
    <w:rsid w:val="00CE0232"/>
    <w:rsid w:val="00CE1F32"/>
    <w:rsid w:val="00CE386A"/>
    <w:rsid w:val="00CE4DEE"/>
    <w:rsid w:val="00CE4E83"/>
    <w:rsid w:val="00CE7A6D"/>
    <w:rsid w:val="00CF1602"/>
    <w:rsid w:val="00CF1852"/>
    <w:rsid w:val="00CF260A"/>
    <w:rsid w:val="00CF42A7"/>
    <w:rsid w:val="00CF724D"/>
    <w:rsid w:val="00D008F9"/>
    <w:rsid w:val="00D00E3C"/>
    <w:rsid w:val="00D01E0A"/>
    <w:rsid w:val="00D0455C"/>
    <w:rsid w:val="00D05324"/>
    <w:rsid w:val="00D0683E"/>
    <w:rsid w:val="00D06934"/>
    <w:rsid w:val="00D10564"/>
    <w:rsid w:val="00D10BA2"/>
    <w:rsid w:val="00D115C6"/>
    <w:rsid w:val="00D12958"/>
    <w:rsid w:val="00D12C61"/>
    <w:rsid w:val="00D14D8C"/>
    <w:rsid w:val="00D166D5"/>
    <w:rsid w:val="00D178A9"/>
    <w:rsid w:val="00D20D71"/>
    <w:rsid w:val="00D219FB"/>
    <w:rsid w:val="00D2218F"/>
    <w:rsid w:val="00D25078"/>
    <w:rsid w:val="00D254C6"/>
    <w:rsid w:val="00D27F9C"/>
    <w:rsid w:val="00D319D9"/>
    <w:rsid w:val="00D32C4F"/>
    <w:rsid w:val="00D32DA8"/>
    <w:rsid w:val="00D339FB"/>
    <w:rsid w:val="00D34A02"/>
    <w:rsid w:val="00D35B3E"/>
    <w:rsid w:val="00D40C1B"/>
    <w:rsid w:val="00D40D41"/>
    <w:rsid w:val="00D43632"/>
    <w:rsid w:val="00D448E7"/>
    <w:rsid w:val="00D448FE"/>
    <w:rsid w:val="00D44BEF"/>
    <w:rsid w:val="00D45286"/>
    <w:rsid w:val="00D45631"/>
    <w:rsid w:val="00D45A36"/>
    <w:rsid w:val="00D4636E"/>
    <w:rsid w:val="00D463F7"/>
    <w:rsid w:val="00D50FF1"/>
    <w:rsid w:val="00D51909"/>
    <w:rsid w:val="00D51B5A"/>
    <w:rsid w:val="00D52DF3"/>
    <w:rsid w:val="00D538A8"/>
    <w:rsid w:val="00D56CDD"/>
    <w:rsid w:val="00D57B9A"/>
    <w:rsid w:val="00D57F76"/>
    <w:rsid w:val="00D61216"/>
    <w:rsid w:val="00D620EB"/>
    <w:rsid w:val="00D6345C"/>
    <w:rsid w:val="00D634BE"/>
    <w:rsid w:val="00D64D1F"/>
    <w:rsid w:val="00D65F6B"/>
    <w:rsid w:val="00D66308"/>
    <w:rsid w:val="00D66923"/>
    <w:rsid w:val="00D70FFC"/>
    <w:rsid w:val="00D714A0"/>
    <w:rsid w:val="00D71DAF"/>
    <w:rsid w:val="00D72F07"/>
    <w:rsid w:val="00D72F6A"/>
    <w:rsid w:val="00D80433"/>
    <w:rsid w:val="00D811D7"/>
    <w:rsid w:val="00D82781"/>
    <w:rsid w:val="00D82C24"/>
    <w:rsid w:val="00D83F9E"/>
    <w:rsid w:val="00D85163"/>
    <w:rsid w:val="00D86E14"/>
    <w:rsid w:val="00D87D14"/>
    <w:rsid w:val="00D90596"/>
    <w:rsid w:val="00D914EA"/>
    <w:rsid w:val="00D91534"/>
    <w:rsid w:val="00D91547"/>
    <w:rsid w:val="00D917A3"/>
    <w:rsid w:val="00D92478"/>
    <w:rsid w:val="00D94050"/>
    <w:rsid w:val="00D94EA3"/>
    <w:rsid w:val="00D958F7"/>
    <w:rsid w:val="00D95EB9"/>
    <w:rsid w:val="00D95FAD"/>
    <w:rsid w:val="00D96132"/>
    <w:rsid w:val="00DA0188"/>
    <w:rsid w:val="00DA1888"/>
    <w:rsid w:val="00DA1B0F"/>
    <w:rsid w:val="00DA1D41"/>
    <w:rsid w:val="00DA20B2"/>
    <w:rsid w:val="00DA296C"/>
    <w:rsid w:val="00DA48F3"/>
    <w:rsid w:val="00DA48F7"/>
    <w:rsid w:val="00DA63A0"/>
    <w:rsid w:val="00DA658F"/>
    <w:rsid w:val="00DB17C1"/>
    <w:rsid w:val="00DB1B4A"/>
    <w:rsid w:val="00DB7EFD"/>
    <w:rsid w:val="00DC0526"/>
    <w:rsid w:val="00DC3C2B"/>
    <w:rsid w:val="00DC480C"/>
    <w:rsid w:val="00DD1FC8"/>
    <w:rsid w:val="00DD2AA9"/>
    <w:rsid w:val="00DD2F92"/>
    <w:rsid w:val="00DD61B2"/>
    <w:rsid w:val="00DD6319"/>
    <w:rsid w:val="00DE0424"/>
    <w:rsid w:val="00DE1668"/>
    <w:rsid w:val="00DE1EE6"/>
    <w:rsid w:val="00DE1FC9"/>
    <w:rsid w:val="00DE33A4"/>
    <w:rsid w:val="00DE406F"/>
    <w:rsid w:val="00DE41F1"/>
    <w:rsid w:val="00DE47D8"/>
    <w:rsid w:val="00DE4829"/>
    <w:rsid w:val="00DE64A8"/>
    <w:rsid w:val="00DF1239"/>
    <w:rsid w:val="00DF2A8F"/>
    <w:rsid w:val="00DF351D"/>
    <w:rsid w:val="00DF4C7E"/>
    <w:rsid w:val="00DF5F1B"/>
    <w:rsid w:val="00DF6D6A"/>
    <w:rsid w:val="00E00F80"/>
    <w:rsid w:val="00E01B6E"/>
    <w:rsid w:val="00E02C72"/>
    <w:rsid w:val="00E02DCC"/>
    <w:rsid w:val="00E036B1"/>
    <w:rsid w:val="00E040AB"/>
    <w:rsid w:val="00E063F7"/>
    <w:rsid w:val="00E07044"/>
    <w:rsid w:val="00E10419"/>
    <w:rsid w:val="00E1090E"/>
    <w:rsid w:val="00E13052"/>
    <w:rsid w:val="00E134A6"/>
    <w:rsid w:val="00E1368E"/>
    <w:rsid w:val="00E1456E"/>
    <w:rsid w:val="00E14DB6"/>
    <w:rsid w:val="00E159D0"/>
    <w:rsid w:val="00E20353"/>
    <w:rsid w:val="00E21A9B"/>
    <w:rsid w:val="00E23C6A"/>
    <w:rsid w:val="00E32C12"/>
    <w:rsid w:val="00E3305D"/>
    <w:rsid w:val="00E33472"/>
    <w:rsid w:val="00E374DC"/>
    <w:rsid w:val="00E40DD1"/>
    <w:rsid w:val="00E41A04"/>
    <w:rsid w:val="00E42430"/>
    <w:rsid w:val="00E456DD"/>
    <w:rsid w:val="00E50BBB"/>
    <w:rsid w:val="00E5141D"/>
    <w:rsid w:val="00E53630"/>
    <w:rsid w:val="00E55FB5"/>
    <w:rsid w:val="00E570FA"/>
    <w:rsid w:val="00E576B0"/>
    <w:rsid w:val="00E63483"/>
    <w:rsid w:val="00E663AD"/>
    <w:rsid w:val="00E66A04"/>
    <w:rsid w:val="00E66EC0"/>
    <w:rsid w:val="00E71252"/>
    <w:rsid w:val="00E716FA"/>
    <w:rsid w:val="00E729C5"/>
    <w:rsid w:val="00E72E1E"/>
    <w:rsid w:val="00E7338E"/>
    <w:rsid w:val="00E73854"/>
    <w:rsid w:val="00E7562F"/>
    <w:rsid w:val="00E76966"/>
    <w:rsid w:val="00E76BDA"/>
    <w:rsid w:val="00E81895"/>
    <w:rsid w:val="00E81911"/>
    <w:rsid w:val="00E81EA0"/>
    <w:rsid w:val="00E82FC3"/>
    <w:rsid w:val="00E84D0C"/>
    <w:rsid w:val="00E85C92"/>
    <w:rsid w:val="00E87151"/>
    <w:rsid w:val="00E90413"/>
    <w:rsid w:val="00E90DB0"/>
    <w:rsid w:val="00E91513"/>
    <w:rsid w:val="00E94F22"/>
    <w:rsid w:val="00E97D43"/>
    <w:rsid w:val="00EA0DB7"/>
    <w:rsid w:val="00EA3CE0"/>
    <w:rsid w:val="00EA55A9"/>
    <w:rsid w:val="00EA6134"/>
    <w:rsid w:val="00EA6AF3"/>
    <w:rsid w:val="00EA7314"/>
    <w:rsid w:val="00EA7355"/>
    <w:rsid w:val="00EA759D"/>
    <w:rsid w:val="00EA7F01"/>
    <w:rsid w:val="00EB073F"/>
    <w:rsid w:val="00EB08B7"/>
    <w:rsid w:val="00EB1291"/>
    <w:rsid w:val="00EB4A91"/>
    <w:rsid w:val="00EB559A"/>
    <w:rsid w:val="00EB6412"/>
    <w:rsid w:val="00EB75D8"/>
    <w:rsid w:val="00EC194D"/>
    <w:rsid w:val="00EC29B6"/>
    <w:rsid w:val="00EC4508"/>
    <w:rsid w:val="00EC5CBE"/>
    <w:rsid w:val="00EC60B4"/>
    <w:rsid w:val="00EC6128"/>
    <w:rsid w:val="00ED2B2C"/>
    <w:rsid w:val="00ED338B"/>
    <w:rsid w:val="00ED3B49"/>
    <w:rsid w:val="00ED412E"/>
    <w:rsid w:val="00ED42E6"/>
    <w:rsid w:val="00ED4316"/>
    <w:rsid w:val="00ED52E9"/>
    <w:rsid w:val="00ED578C"/>
    <w:rsid w:val="00ED67E1"/>
    <w:rsid w:val="00ED74E3"/>
    <w:rsid w:val="00ED7687"/>
    <w:rsid w:val="00ED7F94"/>
    <w:rsid w:val="00EE03DF"/>
    <w:rsid w:val="00EE0DEC"/>
    <w:rsid w:val="00EE296A"/>
    <w:rsid w:val="00EE2B4F"/>
    <w:rsid w:val="00EE43DD"/>
    <w:rsid w:val="00EE4584"/>
    <w:rsid w:val="00EE5F56"/>
    <w:rsid w:val="00EE789F"/>
    <w:rsid w:val="00EE7B97"/>
    <w:rsid w:val="00EF0613"/>
    <w:rsid w:val="00EF37D4"/>
    <w:rsid w:val="00EF4DD4"/>
    <w:rsid w:val="00EF4FAE"/>
    <w:rsid w:val="00EF75E1"/>
    <w:rsid w:val="00EF76D3"/>
    <w:rsid w:val="00F00110"/>
    <w:rsid w:val="00F00AA6"/>
    <w:rsid w:val="00F02B9D"/>
    <w:rsid w:val="00F02FF7"/>
    <w:rsid w:val="00F03D3B"/>
    <w:rsid w:val="00F03E05"/>
    <w:rsid w:val="00F0413C"/>
    <w:rsid w:val="00F04572"/>
    <w:rsid w:val="00F06749"/>
    <w:rsid w:val="00F07C22"/>
    <w:rsid w:val="00F1387A"/>
    <w:rsid w:val="00F143DD"/>
    <w:rsid w:val="00F144E7"/>
    <w:rsid w:val="00F147A1"/>
    <w:rsid w:val="00F14A63"/>
    <w:rsid w:val="00F1528F"/>
    <w:rsid w:val="00F16E9A"/>
    <w:rsid w:val="00F20732"/>
    <w:rsid w:val="00F22374"/>
    <w:rsid w:val="00F230FF"/>
    <w:rsid w:val="00F2381C"/>
    <w:rsid w:val="00F23FF6"/>
    <w:rsid w:val="00F2480F"/>
    <w:rsid w:val="00F251FB"/>
    <w:rsid w:val="00F25BBE"/>
    <w:rsid w:val="00F264B5"/>
    <w:rsid w:val="00F27361"/>
    <w:rsid w:val="00F30605"/>
    <w:rsid w:val="00F30F39"/>
    <w:rsid w:val="00F31B7D"/>
    <w:rsid w:val="00F32680"/>
    <w:rsid w:val="00F33ACD"/>
    <w:rsid w:val="00F33F3A"/>
    <w:rsid w:val="00F340DA"/>
    <w:rsid w:val="00F36BD3"/>
    <w:rsid w:val="00F36FF2"/>
    <w:rsid w:val="00F50FB2"/>
    <w:rsid w:val="00F51DA7"/>
    <w:rsid w:val="00F51EA7"/>
    <w:rsid w:val="00F535D8"/>
    <w:rsid w:val="00F55579"/>
    <w:rsid w:val="00F55B3C"/>
    <w:rsid w:val="00F57920"/>
    <w:rsid w:val="00F6169F"/>
    <w:rsid w:val="00F62120"/>
    <w:rsid w:val="00F623C7"/>
    <w:rsid w:val="00F62F8A"/>
    <w:rsid w:val="00F63736"/>
    <w:rsid w:val="00F67DDF"/>
    <w:rsid w:val="00F705B0"/>
    <w:rsid w:val="00F71482"/>
    <w:rsid w:val="00F72A7F"/>
    <w:rsid w:val="00F75ADF"/>
    <w:rsid w:val="00F7735F"/>
    <w:rsid w:val="00F815CA"/>
    <w:rsid w:val="00F8207B"/>
    <w:rsid w:val="00F82489"/>
    <w:rsid w:val="00F8249E"/>
    <w:rsid w:val="00F8394C"/>
    <w:rsid w:val="00F866D9"/>
    <w:rsid w:val="00F869BE"/>
    <w:rsid w:val="00F9278E"/>
    <w:rsid w:val="00F93C06"/>
    <w:rsid w:val="00F94B03"/>
    <w:rsid w:val="00F94EEA"/>
    <w:rsid w:val="00F96A44"/>
    <w:rsid w:val="00F978CB"/>
    <w:rsid w:val="00FA013C"/>
    <w:rsid w:val="00FA095E"/>
    <w:rsid w:val="00FA1122"/>
    <w:rsid w:val="00FA23A6"/>
    <w:rsid w:val="00FA2C92"/>
    <w:rsid w:val="00FA42EF"/>
    <w:rsid w:val="00FA492F"/>
    <w:rsid w:val="00FA4DDC"/>
    <w:rsid w:val="00FA567E"/>
    <w:rsid w:val="00FA576E"/>
    <w:rsid w:val="00FA672C"/>
    <w:rsid w:val="00FA6CCA"/>
    <w:rsid w:val="00FA723E"/>
    <w:rsid w:val="00FB1432"/>
    <w:rsid w:val="00FB2DAF"/>
    <w:rsid w:val="00FB41E2"/>
    <w:rsid w:val="00FB635E"/>
    <w:rsid w:val="00FB73E5"/>
    <w:rsid w:val="00FC026E"/>
    <w:rsid w:val="00FC1158"/>
    <w:rsid w:val="00FC1333"/>
    <w:rsid w:val="00FC40AC"/>
    <w:rsid w:val="00FC43CF"/>
    <w:rsid w:val="00FC465C"/>
    <w:rsid w:val="00FC6609"/>
    <w:rsid w:val="00FC6C31"/>
    <w:rsid w:val="00FC73E3"/>
    <w:rsid w:val="00FD3653"/>
    <w:rsid w:val="00FE0ADD"/>
    <w:rsid w:val="00FE0B4B"/>
    <w:rsid w:val="00FE1FC2"/>
    <w:rsid w:val="00FE382D"/>
    <w:rsid w:val="00FE5095"/>
    <w:rsid w:val="00FE53B2"/>
    <w:rsid w:val="00FE5C17"/>
    <w:rsid w:val="00FE5F96"/>
    <w:rsid w:val="00FE6A23"/>
    <w:rsid w:val="00FE7468"/>
    <w:rsid w:val="00FF1E0F"/>
    <w:rsid w:val="00FF4A46"/>
    <w:rsid w:val="00FF5BB7"/>
    <w:rsid w:val="00FF616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5F429B"/>
  <w15:chartTrackingRefBased/>
  <w15:docId w15:val="{466D22EA-E9F3-4C4C-B74F-3821E485B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36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12B1"/>
    <w:pPr>
      <w:ind w:left="720"/>
      <w:contextualSpacing/>
    </w:pPr>
  </w:style>
  <w:style w:type="paragraph" w:styleId="Header">
    <w:name w:val="header"/>
    <w:basedOn w:val="Normal"/>
    <w:link w:val="HeaderChar"/>
    <w:uiPriority w:val="99"/>
    <w:unhideWhenUsed/>
    <w:rsid w:val="00EA7F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7F01"/>
  </w:style>
  <w:style w:type="paragraph" w:styleId="Footer">
    <w:name w:val="footer"/>
    <w:basedOn w:val="Normal"/>
    <w:link w:val="FooterChar"/>
    <w:uiPriority w:val="99"/>
    <w:unhideWhenUsed/>
    <w:rsid w:val="00EA7F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7F01"/>
  </w:style>
  <w:style w:type="character" w:styleId="CommentReference">
    <w:name w:val="annotation reference"/>
    <w:basedOn w:val="DefaultParagraphFont"/>
    <w:uiPriority w:val="99"/>
    <w:rsid w:val="007D7BF9"/>
    <w:rPr>
      <w:rFonts w:ascii="Tahoma" w:hAnsi="Tahoma" w:cs="Tahoma"/>
      <w:b w:val="0"/>
      <w:i w:val="0"/>
      <w:caps w:val="0"/>
      <w:strike w:val="0"/>
      <w:sz w:val="16"/>
      <w:szCs w:val="16"/>
      <w:u w:val="none"/>
    </w:rPr>
  </w:style>
  <w:style w:type="paragraph" w:styleId="CommentText">
    <w:name w:val="annotation text"/>
    <w:aliases w:val="comment text"/>
    <w:basedOn w:val="Normal"/>
    <w:link w:val="CommentTextChar"/>
    <w:uiPriority w:val="99"/>
    <w:unhideWhenUsed/>
    <w:qFormat/>
    <w:rsid w:val="007D7BF9"/>
    <w:pPr>
      <w:spacing w:line="240" w:lineRule="auto"/>
    </w:pPr>
    <w:rPr>
      <w:rFonts w:ascii="Tahoma" w:hAnsi="Tahoma" w:cs="Tahoma"/>
      <w:sz w:val="16"/>
      <w:szCs w:val="20"/>
    </w:rPr>
  </w:style>
  <w:style w:type="character" w:customStyle="1" w:styleId="CommentTextChar">
    <w:name w:val="Comment Text Char"/>
    <w:aliases w:val="comment text Char"/>
    <w:basedOn w:val="DefaultParagraphFont"/>
    <w:link w:val="CommentText"/>
    <w:uiPriority w:val="99"/>
    <w:rsid w:val="007D7BF9"/>
    <w:rPr>
      <w:rFonts w:ascii="Tahoma" w:hAnsi="Tahoma" w:cs="Tahoma"/>
      <w:sz w:val="16"/>
      <w:szCs w:val="20"/>
    </w:rPr>
  </w:style>
  <w:style w:type="character" w:styleId="Hyperlink">
    <w:name w:val="Hyperlink"/>
    <w:basedOn w:val="DefaultParagraphFont"/>
    <w:uiPriority w:val="99"/>
    <w:unhideWhenUsed/>
    <w:rsid w:val="006E40AD"/>
    <w:rPr>
      <w:color w:val="0563C1" w:themeColor="hyperlink"/>
      <w:u w:val="single"/>
    </w:rPr>
  </w:style>
  <w:style w:type="character" w:styleId="UnresolvedMention">
    <w:name w:val="Unresolved Mention"/>
    <w:basedOn w:val="DefaultParagraphFont"/>
    <w:uiPriority w:val="99"/>
    <w:semiHidden/>
    <w:unhideWhenUsed/>
    <w:rsid w:val="006E40AD"/>
    <w:rPr>
      <w:color w:val="605E5C"/>
      <w:shd w:val="clear" w:color="auto" w:fill="E1DFDD"/>
    </w:rPr>
  </w:style>
  <w:style w:type="paragraph" w:customStyle="1" w:styleId="EndNoteBibliography">
    <w:name w:val="EndNote Bibliography"/>
    <w:basedOn w:val="Normal"/>
    <w:link w:val="EndNoteBibliographyChar"/>
    <w:rsid w:val="00F143DD"/>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F143DD"/>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34003">
      <w:bodyDiv w:val="1"/>
      <w:marLeft w:val="0"/>
      <w:marRight w:val="0"/>
      <w:marTop w:val="0"/>
      <w:marBottom w:val="0"/>
      <w:divBdr>
        <w:top w:val="none" w:sz="0" w:space="0" w:color="auto"/>
        <w:left w:val="none" w:sz="0" w:space="0" w:color="auto"/>
        <w:bottom w:val="none" w:sz="0" w:space="0" w:color="auto"/>
        <w:right w:val="none" w:sz="0" w:space="0" w:color="auto"/>
      </w:divBdr>
    </w:div>
    <w:div w:id="1249729652">
      <w:bodyDiv w:val="1"/>
      <w:marLeft w:val="0"/>
      <w:marRight w:val="0"/>
      <w:marTop w:val="0"/>
      <w:marBottom w:val="0"/>
      <w:divBdr>
        <w:top w:val="none" w:sz="0" w:space="0" w:color="auto"/>
        <w:left w:val="none" w:sz="0" w:space="0" w:color="auto"/>
        <w:bottom w:val="none" w:sz="0" w:space="0" w:color="auto"/>
        <w:right w:val="none" w:sz="0" w:space="0" w:color="auto"/>
      </w:divBdr>
      <w:divsChild>
        <w:div w:id="1501045007">
          <w:marLeft w:val="0"/>
          <w:marRight w:val="0"/>
          <w:marTop w:val="0"/>
          <w:marBottom w:val="0"/>
          <w:divBdr>
            <w:top w:val="none" w:sz="0" w:space="0" w:color="auto"/>
            <w:left w:val="none" w:sz="0" w:space="0" w:color="auto"/>
            <w:bottom w:val="none" w:sz="0" w:space="0" w:color="auto"/>
            <w:right w:val="none" w:sz="0" w:space="0" w:color="auto"/>
          </w:divBdr>
        </w:div>
      </w:divsChild>
    </w:div>
    <w:div w:id="1372994793">
      <w:bodyDiv w:val="1"/>
      <w:marLeft w:val="0"/>
      <w:marRight w:val="0"/>
      <w:marTop w:val="0"/>
      <w:marBottom w:val="0"/>
      <w:divBdr>
        <w:top w:val="none" w:sz="0" w:space="0" w:color="auto"/>
        <w:left w:val="none" w:sz="0" w:space="0" w:color="auto"/>
        <w:bottom w:val="none" w:sz="0" w:space="0" w:color="auto"/>
        <w:right w:val="none" w:sz="0" w:space="0" w:color="auto"/>
      </w:divBdr>
    </w:div>
    <w:div w:id="211485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F1D33-7F93-4E88-A67E-F9BD4FD17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5941</Words>
  <Characters>33868</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wpoon</dc:creator>
  <cp:keywords/>
  <dc:description/>
  <cp:lastModifiedBy>tcwpoon</cp:lastModifiedBy>
  <cp:revision>5</cp:revision>
  <cp:lastPrinted>2022-06-07T09:45:00Z</cp:lastPrinted>
  <dcterms:created xsi:type="dcterms:W3CDTF">2022-10-28T23:33:00Z</dcterms:created>
  <dcterms:modified xsi:type="dcterms:W3CDTF">2022-10-29T01:58:00Z</dcterms:modified>
</cp:coreProperties>
</file>